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0E610C" w14:textId="70369B3A" w:rsidR="00AA7902" w:rsidRPr="00A00BD1" w:rsidRDefault="002F0570" w:rsidP="00F54139">
      <w:pPr>
        <w:pStyle w:val="Title"/>
      </w:pPr>
      <w:r>
        <w:t xml:space="preserve">The impact of adverse childhood experiences on sensory thresholds in adults living with multimorbidity and chronic pain (the ACE-MAP study): an observational feasibility study </w:t>
      </w:r>
      <w:r w:rsidR="001814BA">
        <w:t>– supplementary material</w:t>
      </w:r>
    </w:p>
    <w:p w14:paraId="1A0E8207" w14:textId="77777777" w:rsidR="00EE443E" w:rsidRDefault="00EE443E" w:rsidP="00EE443E">
      <w:pPr>
        <w:jc w:val="left"/>
      </w:pPr>
      <w:r w:rsidRPr="00A00BD1">
        <w:t>Dhaneesha N.S. Senaratne, Blair H. Smith, Tim G. Hales, Louise Marryat, Lesley A. Colvin</w:t>
      </w:r>
    </w:p>
    <w:p w14:paraId="0132C4FE" w14:textId="6FE4B031" w:rsidR="001968CE" w:rsidRDefault="001968CE" w:rsidP="001968CE"/>
    <w:p w14:paraId="6E8AEB39" w14:textId="3E90AA34" w:rsidR="004D6F5B" w:rsidRDefault="001968CE">
      <w:pPr>
        <w:pStyle w:val="TOC1"/>
        <w:tabs>
          <w:tab w:val="right" w:leader="dot" w:pos="10188"/>
        </w:tabs>
        <w:rPr>
          <w:rFonts w:eastAsiaTheme="minorEastAsia" w:cstheme="minorBidi"/>
          <w:noProof/>
          <w:kern w:val="2"/>
          <w14:ligatures w14:val="standardContextual"/>
        </w:rPr>
      </w:pPr>
      <w:r>
        <w:fldChar w:fldCharType="begin"/>
      </w:r>
      <w:r>
        <w:instrText xml:space="preserve"> TOC \h \z \t "Heading 1,1" </w:instrText>
      </w:r>
      <w:r>
        <w:fldChar w:fldCharType="separate"/>
      </w:r>
      <w:hyperlink w:anchor="_Toc206689224" w:history="1">
        <w:r w:rsidR="004D6F5B" w:rsidRPr="009322FB">
          <w:rPr>
            <w:rStyle w:val="Hyperlink"/>
            <w:noProof/>
          </w:rPr>
          <w:t>Figure S1: Directed-acyclic graph (DAG) outlining theoretical framework</w:t>
        </w:r>
        <w:r w:rsidR="004D6F5B">
          <w:rPr>
            <w:noProof/>
            <w:webHidden/>
          </w:rPr>
          <w:tab/>
        </w:r>
        <w:r w:rsidR="004D6F5B">
          <w:rPr>
            <w:noProof/>
            <w:webHidden/>
          </w:rPr>
          <w:fldChar w:fldCharType="begin"/>
        </w:r>
        <w:r w:rsidR="004D6F5B">
          <w:rPr>
            <w:noProof/>
            <w:webHidden/>
          </w:rPr>
          <w:instrText xml:space="preserve"> PAGEREF _Toc206689224 \h </w:instrText>
        </w:r>
        <w:r w:rsidR="004D6F5B">
          <w:rPr>
            <w:noProof/>
            <w:webHidden/>
          </w:rPr>
        </w:r>
        <w:r w:rsidR="004D6F5B">
          <w:rPr>
            <w:noProof/>
            <w:webHidden/>
          </w:rPr>
          <w:fldChar w:fldCharType="separate"/>
        </w:r>
        <w:r w:rsidR="00036440">
          <w:rPr>
            <w:noProof/>
            <w:webHidden/>
          </w:rPr>
          <w:t>2</w:t>
        </w:r>
        <w:r w:rsidR="004D6F5B">
          <w:rPr>
            <w:noProof/>
            <w:webHidden/>
          </w:rPr>
          <w:fldChar w:fldCharType="end"/>
        </w:r>
      </w:hyperlink>
    </w:p>
    <w:p w14:paraId="626EE749" w14:textId="421B55A5" w:rsidR="004D6F5B" w:rsidRDefault="004D6F5B">
      <w:pPr>
        <w:pStyle w:val="TOC1"/>
        <w:tabs>
          <w:tab w:val="right" w:leader="dot" w:pos="10188"/>
        </w:tabs>
        <w:rPr>
          <w:rFonts w:eastAsiaTheme="minorEastAsia" w:cstheme="minorBidi"/>
          <w:noProof/>
          <w:kern w:val="2"/>
          <w14:ligatures w14:val="standardContextual"/>
        </w:rPr>
      </w:pPr>
      <w:hyperlink w:anchor="_Toc206689225" w:history="1">
        <w:r w:rsidRPr="009322FB">
          <w:rPr>
            <w:rStyle w:val="Hyperlink"/>
            <w:noProof/>
          </w:rPr>
          <w:t>Figure S2: Self-reported ACE prevalence</w:t>
        </w:r>
        <w:r>
          <w:rPr>
            <w:noProof/>
            <w:webHidden/>
          </w:rPr>
          <w:tab/>
        </w:r>
        <w:r>
          <w:rPr>
            <w:noProof/>
            <w:webHidden/>
          </w:rPr>
          <w:fldChar w:fldCharType="begin"/>
        </w:r>
        <w:r>
          <w:rPr>
            <w:noProof/>
            <w:webHidden/>
          </w:rPr>
          <w:instrText xml:space="preserve"> PAGEREF _Toc206689225 \h </w:instrText>
        </w:r>
        <w:r>
          <w:rPr>
            <w:noProof/>
            <w:webHidden/>
          </w:rPr>
        </w:r>
        <w:r>
          <w:rPr>
            <w:noProof/>
            <w:webHidden/>
          </w:rPr>
          <w:fldChar w:fldCharType="separate"/>
        </w:r>
        <w:r w:rsidR="00036440">
          <w:rPr>
            <w:noProof/>
            <w:webHidden/>
          </w:rPr>
          <w:t>3</w:t>
        </w:r>
        <w:r>
          <w:rPr>
            <w:noProof/>
            <w:webHidden/>
          </w:rPr>
          <w:fldChar w:fldCharType="end"/>
        </w:r>
      </w:hyperlink>
    </w:p>
    <w:p w14:paraId="53ABC5D8" w14:textId="09AC476C" w:rsidR="004D6F5B" w:rsidRDefault="004D6F5B">
      <w:pPr>
        <w:pStyle w:val="TOC1"/>
        <w:tabs>
          <w:tab w:val="right" w:leader="dot" w:pos="10188"/>
        </w:tabs>
        <w:rPr>
          <w:rFonts w:eastAsiaTheme="minorEastAsia" w:cstheme="minorBidi"/>
          <w:noProof/>
          <w:kern w:val="2"/>
          <w14:ligatures w14:val="standardContextual"/>
        </w:rPr>
      </w:pPr>
      <w:hyperlink w:anchor="_Toc206689226" w:history="1">
        <w:r w:rsidRPr="009322FB">
          <w:rPr>
            <w:rStyle w:val="Hyperlink"/>
            <w:noProof/>
          </w:rPr>
          <w:t>Table S1: Chronic pain status on static QST parameters</w:t>
        </w:r>
        <w:r>
          <w:rPr>
            <w:noProof/>
            <w:webHidden/>
          </w:rPr>
          <w:tab/>
        </w:r>
        <w:r>
          <w:rPr>
            <w:noProof/>
            <w:webHidden/>
          </w:rPr>
          <w:fldChar w:fldCharType="begin"/>
        </w:r>
        <w:r>
          <w:rPr>
            <w:noProof/>
            <w:webHidden/>
          </w:rPr>
          <w:instrText xml:space="preserve"> PAGEREF _Toc206689226 \h </w:instrText>
        </w:r>
        <w:r>
          <w:rPr>
            <w:noProof/>
            <w:webHidden/>
          </w:rPr>
        </w:r>
        <w:r>
          <w:rPr>
            <w:noProof/>
            <w:webHidden/>
          </w:rPr>
          <w:fldChar w:fldCharType="separate"/>
        </w:r>
        <w:r w:rsidR="00036440">
          <w:rPr>
            <w:noProof/>
            <w:webHidden/>
          </w:rPr>
          <w:t>4</w:t>
        </w:r>
        <w:r>
          <w:rPr>
            <w:noProof/>
            <w:webHidden/>
          </w:rPr>
          <w:fldChar w:fldCharType="end"/>
        </w:r>
      </w:hyperlink>
    </w:p>
    <w:p w14:paraId="7FD1BFA3" w14:textId="7EE3FC2B" w:rsidR="004D6F5B" w:rsidRDefault="004D6F5B">
      <w:pPr>
        <w:pStyle w:val="TOC1"/>
        <w:tabs>
          <w:tab w:val="right" w:leader="dot" w:pos="10188"/>
        </w:tabs>
        <w:rPr>
          <w:rFonts w:eastAsiaTheme="minorEastAsia" w:cstheme="minorBidi"/>
          <w:noProof/>
          <w:kern w:val="2"/>
          <w14:ligatures w14:val="standardContextual"/>
        </w:rPr>
      </w:pPr>
      <w:hyperlink w:anchor="_Toc206689227" w:history="1">
        <w:r w:rsidRPr="009322FB">
          <w:rPr>
            <w:rStyle w:val="Hyperlink"/>
            <w:noProof/>
          </w:rPr>
          <w:t>Table S2: Multimorbidity status on static QST parameters</w:t>
        </w:r>
        <w:r>
          <w:rPr>
            <w:noProof/>
            <w:webHidden/>
          </w:rPr>
          <w:tab/>
        </w:r>
        <w:r>
          <w:rPr>
            <w:noProof/>
            <w:webHidden/>
          </w:rPr>
          <w:fldChar w:fldCharType="begin"/>
        </w:r>
        <w:r>
          <w:rPr>
            <w:noProof/>
            <w:webHidden/>
          </w:rPr>
          <w:instrText xml:space="preserve"> PAGEREF _Toc206689227 \h </w:instrText>
        </w:r>
        <w:r>
          <w:rPr>
            <w:noProof/>
            <w:webHidden/>
          </w:rPr>
        </w:r>
        <w:r>
          <w:rPr>
            <w:noProof/>
            <w:webHidden/>
          </w:rPr>
          <w:fldChar w:fldCharType="separate"/>
        </w:r>
        <w:r w:rsidR="00036440">
          <w:rPr>
            <w:noProof/>
            <w:webHidden/>
          </w:rPr>
          <w:t>5</w:t>
        </w:r>
        <w:r>
          <w:rPr>
            <w:noProof/>
            <w:webHidden/>
          </w:rPr>
          <w:fldChar w:fldCharType="end"/>
        </w:r>
      </w:hyperlink>
    </w:p>
    <w:p w14:paraId="2CB1DE0E" w14:textId="46D93E63" w:rsidR="004D6F5B" w:rsidRDefault="004D6F5B">
      <w:pPr>
        <w:pStyle w:val="TOC1"/>
        <w:tabs>
          <w:tab w:val="right" w:leader="dot" w:pos="10188"/>
        </w:tabs>
        <w:rPr>
          <w:rFonts w:eastAsiaTheme="minorEastAsia" w:cstheme="minorBidi"/>
          <w:noProof/>
          <w:kern w:val="2"/>
          <w14:ligatures w14:val="standardContextual"/>
        </w:rPr>
      </w:pPr>
      <w:hyperlink w:anchor="_Toc206689228" w:history="1">
        <w:r w:rsidRPr="009322FB">
          <w:rPr>
            <w:rStyle w:val="Hyperlink"/>
            <w:noProof/>
          </w:rPr>
          <w:t>Table S3: Chronic pain status on dynamic QST</w:t>
        </w:r>
        <w:r>
          <w:rPr>
            <w:noProof/>
            <w:webHidden/>
          </w:rPr>
          <w:tab/>
        </w:r>
        <w:r>
          <w:rPr>
            <w:noProof/>
            <w:webHidden/>
          </w:rPr>
          <w:fldChar w:fldCharType="begin"/>
        </w:r>
        <w:r>
          <w:rPr>
            <w:noProof/>
            <w:webHidden/>
          </w:rPr>
          <w:instrText xml:space="preserve"> PAGEREF _Toc206689228 \h </w:instrText>
        </w:r>
        <w:r>
          <w:rPr>
            <w:noProof/>
            <w:webHidden/>
          </w:rPr>
        </w:r>
        <w:r>
          <w:rPr>
            <w:noProof/>
            <w:webHidden/>
          </w:rPr>
          <w:fldChar w:fldCharType="separate"/>
        </w:r>
        <w:r w:rsidR="00036440">
          <w:rPr>
            <w:noProof/>
            <w:webHidden/>
          </w:rPr>
          <w:t>6</w:t>
        </w:r>
        <w:r>
          <w:rPr>
            <w:noProof/>
            <w:webHidden/>
          </w:rPr>
          <w:fldChar w:fldCharType="end"/>
        </w:r>
      </w:hyperlink>
    </w:p>
    <w:p w14:paraId="3EA09315" w14:textId="54EDD89F" w:rsidR="004D6F5B" w:rsidRDefault="004D6F5B">
      <w:pPr>
        <w:pStyle w:val="TOC1"/>
        <w:tabs>
          <w:tab w:val="right" w:leader="dot" w:pos="10188"/>
        </w:tabs>
        <w:rPr>
          <w:rFonts w:eastAsiaTheme="minorEastAsia" w:cstheme="minorBidi"/>
          <w:noProof/>
          <w:kern w:val="2"/>
          <w14:ligatures w14:val="standardContextual"/>
        </w:rPr>
      </w:pPr>
      <w:hyperlink w:anchor="_Toc206689229" w:history="1">
        <w:r w:rsidRPr="009322FB">
          <w:rPr>
            <w:rStyle w:val="Hyperlink"/>
            <w:noProof/>
          </w:rPr>
          <w:t>Table S4: Multimorbidity status on dynamic QST</w:t>
        </w:r>
        <w:r>
          <w:rPr>
            <w:noProof/>
            <w:webHidden/>
          </w:rPr>
          <w:tab/>
        </w:r>
        <w:r>
          <w:rPr>
            <w:noProof/>
            <w:webHidden/>
          </w:rPr>
          <w:fldChar w:fldCharType="begin"/>
        </w:r>
        <w:r>
          <w:rPr>
            <w:noProof/>
            <w:webHidden/>
          </w:rPr>
          <w:instrText xml:space="preserve"> PAGEREF _Toc206689229 \h </w:instrText>
        </w:r>
        <w:r>
          <w:rPr>
            <w:noProof/>
            <w:webHidden/>
          </w:rPr>
        </w:r>
        <w:r>
          <w:rPr>
            <w:noProof/>
            <w:webHidden/>
          </w:rPr>
          <w:fldChar w:fldCharType="separate"/>
        </w:r>
        <w:r w:rsidR="00036440">
          <w:rPr>
            <w:noProof/>
            <w:webHidden/>
          </w:rPr>
          <w:t>7</w:t>
        </w:r>
        <w:r>
          <w:rPr>
            <w:noProof/>
            <w:webHidden/>
          </w:rPr>
          <w:fldChar w:fldCharType="end"/>
        </w:r>
      </w:hyperlink>
    </w:p>
    <w:p w14:paraId="51B3309E" w14:textId="313757DC" w:rsidR="001968CE" w:rsidRDefault="001968CE">
      <w:pPr>
        <w:spacing w:after="0" w:line="240" w:lineRule="auto"/>
        <w:jc w:val="left"/>
        <w:rPr>
          <w:rFonts w:eastAsiaTheme="minorHAnsi" w:cstheme="minorBidi"/>
          <w:b/>
          <w:bCs/>
          <w:kern w:val="2"/>
          <w:sz w:val="28"/>
          <w:szCs w:val="28"/>
          <w:lang w:eastAsia="en-US"/>
          <w14:ligatures w14:val="standardContextual"/>
        </w:rPr>
      </w:pPr>
      <w:r>
        <w:fldChar w:fldCharType="end"/>
      </w:r>
      <w:r>
        <w:br w:type="page"/>
      </w:r>
    </w:p>
    <w:p w14:paraId="09143B8E" w14:textId="77777777" w:rsidR="00C96FAB" w:rsidRPr="002626BD" w:rsidRDefault="00C96FAB" w:rsidP="00C96FAB">
      <w:pPr>
        <w:pStyle w:val="Heading1"/>
      </w:pPr>
      <w:bookmarkStart w:id="0" w:name="_Toc206689224"/>
      <w:r>
        <w:lastRenderedPageBreak/>
        <w:t>Figure S1: Directed-acyclic graph (DAG) outlining theoretical framework</w:t>
      </w:r>
      <w:bookmarkEnd w:id="0"/>
    </w:p>
    <w:p w14:paraId="683D7EF7" w14:textId="4826658A" w:rsidR="00C96FAB" w:rsidRDefault="00092555" w:rsidP="00C96FAB">
      <w:r>
        <w:rPr>
          <w:noProof/>
          <w14:ligatures w14:val="standardContextual"/>
        </w:rPr>
        <w:drawing>
          <wp:inline distT="0" distB="0" distL="0" distR="0" wp14:anchorId="0412359B" wp14:editId="2018E3B9">
            <wp:extent cx="6475730" cy="3593465"/>
            <wp:effectExtent l="0" t="0" r="0" b="0"/>
            <wp:docPr id="41534357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343571" name="Picture 415343571"/>
                    <pic:cNvPicPr/>
                  </pic:nvPicPr>
                  <pic:blipFill>
                    <a:blip r:embed="rId11"/>
                    <a:stretch>
                      <a:fillRect/>
                    </a:stretch>
                  </pic:blipFill>
                  <pic:spPr>
                    <a:xfrm>
                      <a:off x="0" y="0"/>
                      <a:ext cx="6475730" cy="3593465"/>
                    </a:xfrm>
                    <a:prstGeom prst="rect">
                      <a:avLst/>
                    </a:prstGeom>
                  </pic:spPr>
                </pic:pic>
              </a:graphicData>
            </a:graphic>
          </wp:inline>
        </w:drawing>
      </w:r>
    </w:p>
    <w:p w14:paraId="193CD3F9" w14:textId="617B1EBB" w:rsidR="00C96FAB" w:rsidRDefault="00C96FAB" w:rsidP="00C96FAB">
      <w:r>
        <w:t xml:space="preserve">Figure S1: Directed acyclic graph (DAG) demonstrating the assumptions used for analysis of the impact of ACEs on </w:t>
      </w:r>
      <w:r w:rsidR="00624CDA">
        <w:t xml:space="preserve">quantitative sensory testing (QST) </w:t>
      </w:r>
      <w:r>
        <w:t xml:space="preserve">outcomes. The resulting </w:t>
      </w:r>
      <w:r w:rsidR="00D631E9">
        <w:t>sufficient</w:t>
      </w:r>
      <w:r>
        <w:t xml:space="preserve"> adjustment set </w:t>
      </w:r>
      <w:r w:rsidR="004D6E41">
        <w:t xml:space="preserve">(coloured blue) </w:t>
      </w:r>
      <w:r>
        <w:t xml:space="preserve">is age, sex, </w:t>
      </w:r>
      <w:r w:rsidR="00FC77EB">
        <w:t xml:space="preserve">ethnicity, </w:t>
      </w:r>
      <w:r>
        <w:t xml:space="preserve">and childhood SES. In </w:t>
      </w:r>
      <w:r w:rsidR="00944C2B">
        <w:t>these</w:t>
      </w:r>
      <w:r>
        <w:t xml:space="preserve"> analyses, education was used as a </w:t>
      </w:r>
      <w:r w:rsidR="009F3735">
        <w:t>surrogate</w:t>
      </w:r>
      <w:r>
        <w:t xml:space="preserve"> for childhood SES. ACE: adverse childhood experience, MM: multimorbidity, SES: socioeconomic status.</w:t>
      </w:r>
      <w:r>
        <w:br w:type="page"/>
      </w:r>
    </w:p>
    <w:p w14:paraId="3F1CDC5C" w14:textId="77777777" w:rsidR="00C96FAB" w:rsidRDefault="00C96FAB" w:rsidP="00C96FAB">
      <w:pPr>
        <w:pStyle w:val="Heading1"/>
      </w:pPr>
      <w:bookmarkStart w:id="1" w:name="_Toc206689225"/>
      <w:r>
        <w:lastRenderedPageBreak/>
        <w:t>Figure S2: Self-reported ACE prevalence</w:t>
      </w:r>
      <w:bookmarkEnd w:id="1"/>
    </w:p>
    <w:p w14:paraId="513E8179" w14:textId="77777777" w:rsidR="00C96FAB" w:rsidRDefault="00C96FAB" w:rsidP="00C96FAB">
      <w:r>
        <w:rPr>
          <w:noProof/>
          <w14:ligatures w14:val="standardContextual"/>
        </w:rPr>
        <w:drawing>
          <wp:inline distT="0" distB="0" distL="0" distR="0" wp14:anchorId="3F186399" wp14:editId="7B88A442">
            <wp:extent cx="6475729" cy="3593395"/>
            <wp:effectExtent l="0" t="0" r="0" b="1270"/>
            <wp:docPr id="14705973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0597389" name="Picture 2"/>
                    <pic:cNvPicPr/>
                  </pic:nvPicPr>
                  <pic:blipFill>
                    <a:blip r:embed="rId12"/>
                    <a:stretch>
                      <a:fillRect/>
                    </a:stretch>
                  </pic:blipFill>
                  <pic:spPr>
                    <a:xfrm>
                      <a:off x="0" y="0"/>
                      <a:ext cx="6475729" cy="3593395"/>
                    </a:xfrm>
                    <a:prstGeom prst="rect">
                      <a:avLst/>
                    </a:prstGeom>
                  </pic:spPr>
                </pic:pic>
              </a:graphicData>
            </a:graphic>
          </wp:inline>
        </w:drawing>
      </w:r>
    </w:p>
    <w:p w14:paraId="5E1AA445" w14:textId="0A6CBE20" w:rsidR="00C96FAB" w:rsidRDefault="00C96FAB" w:rsidP="00C96FAB">
      <w:r>
        <w:t>Figure S2:</w:t>
      </w:r>
      <w:r w:rsidRPr="00B06F89">
        <w:t xml:space="preserve"> The prevalence of adverse childhood experiences in this sample, as reported by participants.</w:t>
      </w:r>
      <w:r>
        <w:br w:type="page"/>
      </w:r>
    </w:p>
    <w:p w14:paraId="0582ACA1" w14:textId="19456DE8" w:rsidR="007D5AB3" w:rsidRDefault="007D5AB3" w:rsidP="007D5AB3">
      <w:pPr>
        <w:pStyle w:val="Heading1"/>
      </w:pPr>
      <w:bookmarkStart w:id="2" w:name="_Toc206689226"/>
      <w:r>
        <w:lastRenderedPageBreak/>
        <w:t>Table S1: Chronic pain status on static QST parameters</w:t>
      </w:r>
      <w:bookmarkEnd w:id="2"/>
    </w:p>
    <w:tbl>
      <w:tblPr>
        <w:tblStyle w:val="Table"/>
        <w:tblpPr w:leftFromText="181" w:rightFromText="181" w:bottomFromText="284" w:vertAnchor="text" w:tblpXSpec="center" w:tblpY="1"/>
        <w:tblOverlap w:val="never"/>
        <w:tblW w:w="5000" w:type="pct"/>
        <w:tblCellMar>
          <w:left w:w="60" w:type="dxa"/>
          <w:right w:w="60" w:type="dxa"/>
        </w:tblCellMar>
        <w:tblLook w:val="0000" w:firstRow="0" w:lastRow="0" w:firstColumn="0" w:lastColumn="0" w:noHBand="0" w:noVBand="0"/>
      </w:tblPr>
      <w:tblGrid>
        <w:gridCol w:w="2995"/>
        <w:gridCol w:w="1311"/>
        <w:gridCol w:w="797"/>
        <w:gridCol w:w="1573"/>
        <w:gridCol w:w="1299"/>
        <w:gridCol w:w="797"/>
        <w:gridCol w:w="1426"/>
      </w:tblGrid>
      <w:tr w:rsidR="00770720" w:rsidRPr="00134BF0" w14:paraId="662832C6" w14:textId="77777777" w:rsidTr="00770720">
        <w:trPr>
          <w:cantSplit/>
          <w:tblHeader/>
        </w:trPr>
        <w:tc>
          <w:tcPr>
            <w:tcW w:w="1468" w:type="pct"/>
            <w:vMerge w:val="restart"/>
            <w:tcBorders>
              <w:top w:val="single" w:sz="12" w:space="0" w:color="000000" w:themeColor="text1"/>
            </w:tcBorders>
          </w:tcPr>
          <w:p w14:paraId="5534A930" w14:textId="77777777" w:rsidR="00E47594" w:rsidRPr="00627976" w:rsidRDefault="00E47594" w:rsidP="00770720">
            <w:pPr>
              <w:pStyle w:val="Table-normal"/>
              <w:rPr>
                <w:b/>
                <w:bCs/>
              </w:rPr>
            </w:pPr>
            <w:r w:rsidRPr="00627976">
              <w:rPr>
                <w:b/>
                <w:bCs/>
              </w:rPr>
              <w:t>QST parameter</w:t>
            </w:r>
          </w:p>
          <w:p w14:paraId="604B755F" w14:textId="77777777" w:rsidR="00E47594" w:rsidRPr="00627976" w:rsidRDefault="00E47594" w:rsidP="00770720">
            <w:pPr>
              <w:pStyle w:val="Table-normal"/>
              <w:rPr>
                <w:b/>
                <w:bCs/>
              </w:rPr>
            </w:pPr>
          </w:p>
        </w:tc>
        <w:tc>
          <w:tcPr>
            <w:tcW w:w="1805" w:type="pct"/>
            <w:gridSpan w:val="3"/>
            <w:tcBorders>
              <w:top w:val="single" w:sz="12" w:space="0" w:color="000000" w:themeColor="text1"/>
              <w:bottom w:val="single" w:sz="2" w:space="0" w:color="7F7F7F" w:themeColor="text1" w:themeTint="80"/>
            </w:tcBorders>
          </w:tcPr>
          <w:p w14:paraId="49E29CAC" w14:textId="77777777" w:rsidR="00E47594" w:rsidRPr="00627976" w:rsidRDefault="00E47594" w:rsidP="00770720">
            <w:pPr>
              <w:pStyle w:val="Table-normal"/>
              <w:jc w:val="center"/>
              <w:rPr>
                <w:b/>
                <w:bCs/>
              </w:rPr>
            </w:pPr>
            <w:r w:rsidRPr="00627976">
              <w:rPr>
                <w:b/>
                <w:bCs/>
              </w:rPr>
              <w:t>Raw values</w:t>
            </w:r>
          </w:p>
        </w:tc>
        <w:tc>
          <w:tcPr>
            <w:tcW w:w="1727" w:type="pct"/>
            <w:gridSpan w:val="3"/>
            <w:tcBorders>
              <w:top w:val="single" w:sz="12" w:space="0" w:color="000000" w:themeColor="text1"/>
              <w:bottom w:val="single" w:sz="2" w:space="0" w:color="7F7F7F" w:themeColor="text1" w:themeTint="80"/>
            </w:tcBorders>
          </w:tcPr>
          <w:p w14:paraId="15A14030" w14:textId="77777777" w:rsidR="00E47594" w:rsidRPr="00627976" w:rsidRDefault="00E47594" w:rsidP="00770720">
            <w:pPr>
              <w:pStyle w:val="Table-normal"/>
              <w:jc w:val="center"/>
              <w:rPr>
                <w:b/>
                <w:bCs/>
              </w:rPr>
            </w:pPr>
            <w:r w:rsidRPr="00627976">
              <w:rPr>
                <w:b/>
                <w:bCs/>
              </w:rPr>
              <w:t>Z-scores</w:t>
            </w:r>
          </w:p>
        </w:tc>
      </w:tr>
      <w:tr w:rsidR="00E47594" w:rsidRPr="00134BF0" w14:paraId="4B1F0DA6" w14:textId="77777777" w:rsidTr="00770720">
        <w:trPr>
          <w:cantSplit/>
          <w:tblHeader/>
        </w:trPr>
        <w:tc>
          <w:tcPr>
            <w:tcW w:w="1468" w:type="pct"/>
            <w:vMerge/>
            <w:tcBorders>
              <w:bottom w:val="single" w:sz="12" w:space="0" w:color="000000" w:themeColor="text1"/>
            </w:tcBorders>
          </w:tcPr>
          <w:p w14:paraId="2F30BEC1" w14:textId="77777777" w:rsidR="00E47594" w:rsidRPr="00627976" w:rsidRDefault="00E47594" w:rsidP="00770720">
            <w:pPr>
              <w:pStyle w:val="Table-normal"/>
              <w:rPr>
                <w:b/>
                <w:bCs/>
              </w:rPr>
            </w:pPr>
          </w:p>
        </w:tc>
        <w:tc>
          <w:tcPr>
            <w:tcW w:w="643" w:type="pct"/>
            <w:tcBorders>
              <w:top w:val="single" w:sz="2" w:space="0" w:color="7F7F7F" w:themeColor="text1" w:themeTint="80"/>
              <w:bottom w:val="single" w:sz="12" w:space="0" w:color="000000" w:themeColor="text1"/>
            </w:tcBorders>
          </w:tcPr>
          <w:p w14:paraId="7C12D05F" w14:textId="77777777" w:rsidR="00E47594" w:rsidRPr="00627976" w:rsidRDefault="00E47594" w:rsidP="00770720">
            <w:pPr>
              <w:pStyle w:val="Table-normal"/>
              <w:jc w:val="right"/>
              <w:rPr>
                <w:b/>
                <w:bCs/>
              </w:rPr>
            </w:pPr>
            <w:r w:rsidRPr="00627976">
              <w:rPr>
                <w:b/>
                <w:bCs/>
              </w:rPr>
              <w:t>β</w:t>
            </w:r>
          </w:p>
        </w:tc>
        <w:tc>
          <w:tcPr>
            <w:tcW w:w="391" w:type="pct"/>
            <w:tcBorders>
              <w:top w:val="single" w:sz="2" w:space="0" w:color="7F7F7F" w:themeColor="text1" w:themeTint="80"/>
              <w:bottom w:val="single" w:sz="12" w:space="0" w:color="000000" w:themeColor="text1"/>
            </w:tcBorders>
          </w:tcPr>
          <w:p w14:paraId="78D0B9AE" w14:textId="77777777" w:rsidR="00E47594" w:rsidRPr="00627976" w:rsidRDefault="00E47594" w:rsidP="00770720">
            <w:pPr>
              <w:pStyle w:val="Table-normal"/>
              <w:jc w:val="right"/>
              <w:rPr>
                <w:b/>
                <w:bCs/>
              </w:rPr>
            </w:pPr>
            <w:r w:rsidRPr="00627976">
              <w:rPr>
                <w:b/>
                <w:bCs/>
              </w:rPr>
              <w:t>SE</w:t>
            </w:r>
          </w:p>
        </w:tc>
        <w:tc>
          <w:tcPr>
            <w:tcW w:w="771" w:type="pct"/>
            <w:tcBorders>
              <w:top w:val="single" w:sz="2" w:space="0" w:color="7F7F7F" w:themeColor="text1" w:themeTint="80"/>
              <w:bottom w:val="single" w:sz="12" w:space="0" w:color="000000" w:themeColor="text1"/>
            </w:tcBorders>
          </w:tcPr>
          <w:p w14:paraId="7A703B13" w14:textId="77777777" w:rsidR="00E47594" w:rsidRPr="00627976" w:rsidRDefault="00E47594" w:rsidP="00770720">
            <w:pPr>
              <w:pStyle w:val="Table-normal"/>
              <w:jc w:val="right"/>
              <w:rPr>
                <w:b/>
                <w:bCs/>
              </w:rPr>
            </w:pPr>
            <w:r w:rsidRPr="00627976">
              <w:rPr>
                <w:b/>
                <w:bCs/>
              </w:rPr>
              <w:t>95% CI</w:t>
            </w:r>
          </w:p>
        </w:tc>
        <w:tc>
          <w:tcPr>
            <w:tcW w:w="637" w:type="pct"/>
            <w:tcBorders>
              <w:top w:val="single" w:sz="2" w:space="0" w:color="7F7F7F" w:themeColor="text1" w:themeTint="80"/>
              <w:bottom w:val="single" w:sz="12" w:space="0" w:color="000000" w:themeColor="text1"/>
            </w:tcBorders>
          </w:tcPr>
          <w:p w14:paraId="3E973346" w14:textId="77777777" w:rsidR="00E47594" w:rsidRPr="00627976" w:rsidRDefault="00E47594" w:rsidP="00770720">
            <w:pPr>
              <w:pStyle w:val="Table-normal"/>
              <w:jc w:val="right"/>
              <w:rPr>
                <w:b/>
                <w:bCs/>
              </w:rPr>
            </w:pPr>
            <w:r w:rsidRPr="00627976">
              <w:rPr>
                <w:b/>
                <w:bCs/>
              </w:rPr>
              <w:t>β</w:t>
            </w:r>
          </w:p>
        </w:tc>
        <w:tc>
          <w:tcPr>
            <w:tcW w:w="391" w:type="pct"/>
            <w:tcBorders>
              <w:top w:val="single" w:sz="2" w:space="0" w:color="7F7F7F" w:themeColor="text1" w:themeTint="80"/>
              <w:bottom w:val="single" w:sz="12" w:space="0" w:color="000000" w:themeColor="text1"/>
            </w:tcBorders>
          </w:tcPr>
          <w:p w14:paraId="4996E982" w14:textId="77777777" w:rsidR="00E47594" w:rsidRPr="00627976" w:rsidRDefault="00E47594" w:rsidP="00770720">
            <w:pPr>
              <w:pStyle w:val="Table-normal"/>
              <w:jc w:val="right"/>
              <w:rPr>
                <w:b/>
                <w:bCs/>
              </w:rPr>
            </w:pPr>
            <w:r w:rsidRPr="00627976">
              <w:rPr>
                <w:b/>
                <w:bCs/>
              </w:rPr>
              <w:t>SE</w:t>
            </w:r>
          </w:p>
        </w:tc>
        <w:tc>
          <w:tcPr>
            <w:tcW w:w="699" w:type="pct"/>
            <w:tcBorders>
              <w:top w:val="single" w:sz="2" w:space="0" w:color="7F7F7F" w:themeColor="text1" w:themeTint="80"/>
              <w:bottom w:val="single" w:sz="12" w:space="0" w:color="000000" w:themeColor="text1"/>
            </w:tcBorders>
          </w:tcPr>
          <w:p w14:paraId="3D88FB57" w14:textId="77777777" w:rsidR="00E47594" w:rsidRPr="00627976" w:rsidRDefault="00E47594" w:rsidP="00770720">
            <w:pPr>
              <w:pStyle w:val="Table-normal"/>
              <w:jc w:val="right"/>
              <w:rPr>
                <w:b/>
                <w:bCs/>
              </w:rPr>
            </w:pPr>
            <w:r w:rsidRPr="00627976">
              <w:rPr>
                <w:b/>
                <w:bCs/>
              </w:rPr>
              <w:t>95% CI</w:t>
            </w:r>
          </w:p>
        </w:tc>
      </w:tr>
      <w:tr w:rsidR="00125DE7" w:rsidRPr="00134BF0" w14:paraId="3FA5664D" w14:textId="77777777" w:rsidTr="00770720">
        <w:trPr>
          <w:cantSplit/>
        </w:trPr>
        <w:tc>
          <w:tcPr>
            <w:tcW w:w="1468" w:type="pct"/>
            <w:tcBorders>
              <w:top w:val="single" w:sz="12" w:space="0" w:color="000000" w:themeColor="text1"/>
              <w:bottom w:val="single" w:sz="2" w:space="0" w:color="7F7F7F" w:themeColor="text1" w:themeTint="80"/>
            </w:tcBorders>
          </w:tcPr>
          <w:p w14:paraId="015B795E" w14:textId="77777777" w:rsidR="00125DE7" w:rsidRPr="00134BF0" w:rsidRDefault="00125DE7" w:rsidP="00770720">
            <w:pPr>
              <w:pStyle w:val="Table-normal"/>
            </w:pPr>
            <w:r w:rsidRPr="00627976">
              <w:rPr>
                <w:b/>
                <w:bCs/>
              </w:rPr>
              <w:t>CDT</w:t>
            </w:r>
            <w:r w:rsidRPr="00134BF0">
              <w:t xml:space="preserve"> (Δ°C from 32°C)</w:t>
            </w:r>
          </w:p>
        </w:tc>
        <w:tc>
          <w:tcPr>
            <w:tcW w:w="643" w:type="pct"/>
            <w:tcBorders>
              <w:top w:val="single" w:sz="12" w:space="0" w:color="000000" w:themeColor="text1"/>
              <w:bottom w:val="single" w:sz="2" w:space="0" w:color="7F7F7F" w:themeColor="text1" w:themeTint="80"/>
            </w:tcBorders>
          </w:tcPr>
          <w:p w14:paraId="2D4BB961" w14:textId="2CFEE7E7" w:rsidR="00125DE7" w:rsidRPr="00134BF0" w:rsidRDefault="00125DE7" w:rsidP="00770720">
            <w:pPr>
              <w:pStyle w:val="Table-normal"/>
              <w:jc w:val="right"/>
            </w:pPr>
            <w:r w:rsidRPr="00876930">
              <w:t>0.03</w:t>
            </w:r>
          </w:p>
        </w:tc>
        <w:tc>
          <w:tcPr>
            <w:tcW w:w="391" w:type="pct"/>
            <w:tcBorders>
              <w:top w:val="single" w:sz="12" w:space="0" w:color="000000" w:themeColor="text1"/>
              <w:bottom w:val="single" w:sz="2" w:space="0" w:color="7F7F7F" w:themeColor="text1" w:themeTint="80"/>
            </w:tcBorders>
          </w:tcPr>
          <w:p w14:paraId="4D139ADA" w14:textId="60D54B48" w:rsidR="00125DE7" w:rsidRPr="00134BF0" w:rsidRDefault="00125DE7" w:rsidP="00770720">
            <w:pPr>
              <w:pStyle w:val="Table-normal"/>
              <w:jc w:val="right"/>
            </w:pPr>
            <w:r w:rsidRPr="00876930">
              <w:t>0.24</w:t>
            </w:r>
          </w:p>
        </w:tc>
        <w:tc>
          <w:tcPr>
            <w:tcW w:w="771" w:type="pct"/>
            <w:tcBorders>
              <w:top w:val="single" w:sz="12" w:space="0" w:color="000000" w:themeColor="text1"/>
              <w:bottom w:val="single" w:sz="2" w:space="0" w:color="7F7F7F" w:themeColor="text1" w:themeTint="80"/>
            </w:tcBorders>
          </w:tcPr>
          <w:p w14:paraId="04286FA8" w14:textId="6C92629F" w:rsidR="00125DE7" w:rsidRPr="00134BF0" w:rsidRDefault="00125DE7" w:rsidP="00770720">
            <w:pPr>
              <w:pStyle w:val="Table-normal"/>
              <w:jc w:val="right"/>
            </w:pPr>
            <w:r w:rsidRPr="00876930">
              <w:t>-0.43 to 0.49</w:t>
            </w:r>
          </w:p>
        </w:tc>
        <w:tc>
          <w:tcPr>
            <w:tcW w:w="637" w:type="pct"/>
            <w:tcBorders>
              <w:top w:val="single" w:sz="12" w:space="0" w:color="000000" w:themeColor="text1"/>
              <w:bottom w:val="single" w:sz="2" w:space="0" w:color="7F7F7F" w:themeColor="text1" w:themeTint="80"/>
            </w:tcBorders>
          </w:tcPr>
          <w:p w14:paraId="1E5042B8" w14:textId="5C4A8434" w:rsidR="00125DE7" w:rsidRPr="00134BF0" w:rsidRDefault="00125DE7" w:rsidP="00770720">
            <w:pPr>
              <w:pStyle w:val="Table-normal"/>
              <w:jc w:val="right"/>
            </w:pPr>
            <w:r w:rsidRPr="00876930">
              <w:t>-0.06</w:t>
            </w:r>
          </w:p>
        </w:tc>
        <w:tc>
          <w:tcPr>
            <w:tcW w:w="391" w:type="pct"/>
            <w:tcBorders>
              <w:top w:val="single" w:sz="12" w:space="0" w:color="000000" w:themeColor="text1"/>
              <w:bottom w:val="single" w:sz="2" w:space="0" w:color="7F7F7F" w:themeColor="text1" w:themeTint="80"/>
            </w:tcBorders>
          </w:tcPr>
          <w:p w14:paraId="081C59A6" w14:textId="7935213F" w:rsidR="00125DE7" w:rsidRPr="00134BF0" w:rsidRDefault="00125DE7" w:rsidP="00770720">
            <w:pPr>
              <w:pStyle w:val="Table-normal"/>
              <w:jc w:val="right"/>
            </w:pPr>
            <w:r w:rsidRPr="00876930">
              <w:t>0.18</w:t>
            </w:r>
          </w:p>
        </w:tc>
        <w:tc>
          <w:tcPr>
            <w:tcW w:w="699" w:type="pct"/>
            <w:tcBorders>
              <w:top w:val="single" w:sz="12" w:space="0" w:color="000000" w:themeColor="text1"/>
              <w:bottom w:val="single" w:sz="2" w:space="0" w:color="7F7F7F" w:themeColor="text1" w:themeTint="80"/>
            </w:tcBorders>
          </w:tcPr>
          <w:p w14:paraId="42A7EFC0" w14:textId="4A7015C2" w:rsidR="00125DE7" w:rsidRPr="00134BF0" w:rsidRDefault="00125DE7" w:rsidP="00770720">
            <w:pPr>
              <w:pStyle w:val="Table-normal"/>
              <w:jc w:val="right"/>
            </w:pPr>
            <w:r w:rsidRPr="00876930">
              <w:t>-0.41 to 0.28</w:t>
            </w:r>
          </w:p>
        </w:tc>
      </w:tr>
      <w:tr w:rsidR="00125DE7" w:rsidRPr="00134BF0" w14:paraId="11C3068C" w14:textId="77777777" w:rsidTr="00770720">
        <w:trPr>
          <w:cantSplit/>
        </w:trPr>
        <w:tc>
          <w:tcPr>
            <w:tcW w:w="1468" w:type="pct"/>
            <w:tcBorders>
              <w:top w:val="single" w:sz="2" w:space="0" w:color="7F7F7F" w:themeColor="text1" w:themeTint="80"/>
              <w:bottom w:val="single" w:sz="2" w:space="0" w:color="7F7F7F" w:themeColor="text1" w:themeTint="80"/>
            </w:tcBorders>
          </w:tcPr>
          <w:p w14:paraId="475271BD" w14:textId="77777777" w:rsidR="00125DE7" w:rsidRPr="00134BF0" w:rsidRDefault="00125DE7" w:rsidP="00770720">
            <w:pPr>
              <w:pStyle w:val="Table-normal"/>
            </w:pPr>
            <w:r w:rsidRPr="00627976">
              <w:rPr>
                <w:b/>
                <w:bCs/>
              </w:rPr>
              <w:t>WDT</w:t>
            </w:r>
            <w:r w:rsidRPr="00134BF0">
              <w:t xml:space="preserve"> (Δ°C from 32°C)</w:t>
            </w:r>
          </w:p>
        </w:tc>
        <w:tc>
          <w:tcPr>
            <w:tcW w:w="643" w:type="pct"/>
            <w:tcBorders>
              <w:top w:val="single" w:sz="2" w:space="0" w:color="7F7F7F" w:themeColor="text1" w:themeTint="80"/>
              <w:bottom w:val="single" w:sz="2" w:space="0" w:color="7F7F7F" w:themeColor="text1" w:themeTint="80"/>
            </w:tcBorders>
          </w:tcPr>
          <w:p w14:paraId="40E22A5D" w14:textId="1169B0BE" w:rsidR="00125DE7" w:rsidRPr="00134BF0" w:rsidRDefault="00125DE7" w:rsidP="00770720">
            <w:pPr>
              <w:pStyle w:val="Table-normal"/>
              <w:jc w:val="right"/>
            </w:pPr>
            <w:r w:rsidRPr="00876930">
              <w:t>-0.30</w:t>
            </w:r>
          </w:p>
        </w:tc>
        <w:tc>
          <w:tcPr>
            <w:tcW w:w="391" w:type="pct"/>
            <w:tcBorders>
              <w:top w:val="single" w:sz="2" w:space="0" w:color="7F7F7F" w:themeColor="text1" w:themeTint="80"/>
              <w:bottom w:val="single" w:sz="2" w:space="0" w:color="7F7F7F" w:themeColor="text1" w:themeTint="80"/>
            </w:tcBorders>
          </w:tcPr>
          <w:p w14:paraId="3F800F4C" w14:textId="1C006436" w:rsidR="00125DE7" w:rsidRPr="00134BF0" w:rsidRDefault="00125DE7" w:rsidP="00770720">
            <w:pPr>
              <w:pStyle w:val="Table-normal"/>
              <w:jc w:val="right"/>
            </w:pPr>
            <w:r w:rsidRPr="00876930">
              <w:t>0.32</w:t>
            </w:r>
          </w:p>
        </w:tc>
        <w:tc>
          <w:tcPr>
            <w:tcW w:w="771" w:type="pct"/>
            <w:tcBorders>
              <w:top w:val="single" w:sz="2" w:space="0" w:color="7F7F7F" w:themeColor="text1" w:themeTint="80"/>
              <w:bottom w:val="single" w:sz="2" w:space="0" w:color="7F7F7F" w:themeColor="text1" w:themeTint="80"/>
            </w:tcBorders>
          </w:tcPr>
          <w:p w14:paraId="2ED7A476" w14:textId="6E7498C1" w:rsidR="00125DE7" w:rsidRPr="00134BF0" w:rsidRDefault="00125DE7" w:rsidP="00770720">
            <w:pPr>
              <w:pStyle w:val="Table-normal"/>
              <w:jc w:val="right"/>
            </w:pPr>
            <w:r w:rsidRPr="00876930">
              <w:t>-0.93 to 0.33</w:t>
            </w:r>
          </w:p>
        </w:tc>
        <w:tc>
          <w:tcPr>
            <w:tcW w:w="637" w:type="pct"/>
            <w:tcBorders>
              <w:top w:val="single" w:sz="2" w:space="0" w:color="7F7F7F" w:themeColor="text1" w:themeTint="80"/>
              <w:bottom w:val="single" w:sz="2" w:space="0" w:color="7F7F7F" w:themeColor="text1" w:themeTint="80"/>
            </w:tcBorders>
          </w:tcPr>
          <w:p w14:paraId="21CD1225" w14:textId="63E91998" w:rsidR="00125DE7" w:rsidRPr="00134BF0" w:rsidRDefault="00125DE7" w:rsidP="00770720">
            <w:pPr>
              <w:pStyle w:val="Table-normal"/>
              <w:jc w:val="right"/>
            </w:pPr>
            <w:r w:rsidRPr="00876930">
              <w:t>-0.45</w:t>
            </w:r>
          </w:p>
        </w:tc>
        <w:tc>
          <w:tcPr>
            <w:tcW w:w="391" w:type="pct"/>
            <w:tcBorders>
              <w:top w:val="single" w:sz="2" w:space="0" w:color="7F7F7F" w:themeColor="text1" w:themeTint="80"/>
              <w:bottom w:val="single" w:sz="2" w:space="0" w:color="7F7F7F" w:themeColor="text1" w:themeTint="80"/>
            </w:tcBorders>
          </w:tcPr>
          <w:p w14:paraId="533DCFA9" w14:textId="72EFBD24" w:rsidR="00125DE7" w:rsidRPr="00134BF0" w:rsidRDefault="00125DE7" w:rsidP="00770720">
            <w:pPr>
              <w:pStyle w:val="Table-normal"/>
              <w:jc w:val="right"/>
            </w:pPr>
            <w:r w:rsidRPr="00876930">
              <w:t>0.26</w:t>
            </w:r>
          </w:p>
        </w:tc>
        <w:tc>
          <w:tcPr>
            <w:tcW w:w="699" w:type="pct"/>
            <w:tcBorders>
              <w:top w:val="single" w:sz="2" w:space="0" w:color="7F7F7F" w:themeColor="text1" w:themeTint="80"/>
              <w:bottom w:val="single" w:sz="2" w:space="0" w:color="7F7F7F" w:themeColor="text1" w:themeTint="80"/>
            </w:tcBorders>
          </w:tcPr>
          <w:p w14:paraId="05546568" w14:textId="6BDC199D" w:rsidR="00125DE7" w:rsidRPr="00134BF0" w:rsidRDefault="00125DE7" w:rsidP="00770720">
            <w:pPr>
              <w:pStyle w:val="Table-normal"/>
              <w:jc w:val="right"/>
            </w:pPr>
            <w:r w:rsidRPr="00876930">
              <w:t>-0.96 to 0.06</w:t>
            </w:r>
          </w:p>
        </w:tc>
      </w:tr>
      <w:tr w:rsidR="00125DE7" w:rsidRPr="00134BF0" w14:paraId="186FBEF3" w14:textId="77777777" w:rsidTr="00770720">
        <w:trPr>
          <w:cantSplit/>
        </w:trPr>
        <w:tc>
          <w:tcPr>
            <w:tcW w:w="1468" w:type="pct"/>
            <w:tcBorders>
              <w:top w:val="single" w:sz="2" w:space="0" w:color="7F7F7F" w:themeColor="text1" w:themeTint="80"/>
              <w:bottom w:val="single" w:sz="2" w:space="0" w:color="7F7F7F" w:themeColor="text1" w:themeTint="80"/>
            </w:tcBorders>
          </w:tcPr>
          <w:p w14:paraId="01DEF271" w14:textId="77777777" w:rsidR="00125DE7" w:rsidRPr="00134BF0" w:rsidRDefault="00125DE7" w:rsidP="00770720">
            <w:pPr>
              <w:pStyle w:val="Table-normal"/>
            </w:pPr>
            <w:r w:rsidRPr="00627976">
              <w:rPr>
                <w:b/>
                <w:bCs/>
              </w:rPr>
              <w:t>TSL</w:t>
            </w:r>
            <w:r w:rsidRPr="00134BF0">
              <w:t xml:space="preserve"> (°C)</w:t>
            </w:r>
          </w:p>
        </w:tc>
        <w:tc>
          <w:tcPr>
            <w:tcW w:w="643" w:type="pct"/>
            <w:tcBorders>
              <w:top w:val="single" w:sz="2" w:space="0" w:color="7F7F7F" w:themeColor="text1" w:themeTint="80"/>
              <w:bottom w:val="single" w:sz="2" w:space="0" w:color="7F7F7F" w:themeColor="text1" w:themeTint="80"/>
            </w:tcBorders>
          </w:tcPr>
          <w:p w14:paraId="61079AC3" w14:textId="37C96BFF" w:rsidR="00125DE7" w:rsidRPr="00134BF0" w:rsidRDefault="00125DE7" w:rsidP="00770720">
            <w:pPr>
              <w:pStyle w:val="Table-normal"/>
              <w:jc w:val="right"/>
            </w:pPr>
            <w:r w:rsidRPr="00876930">
              <w:t>-0.56</w:t>
            </w:r>
          </w:p>
        </w:tc>
        <w:tc>
          <w:tcPr>
            <w:tcW w:w="391" w:type="pct"/>
            <w:tcBorders>
              <w:top w:val="single" w:sz="2" w:space="0" w:color="7F7F7F" w:themeColor="text1" w:themeTint="80"/>
              <w:bottom w:val="single" w:sz="2" w:space="0" w:color="7F7F7F" w:themeColor="text1" w:themeTint="80"/>
            </w:tcBorders>
          </w:tcPr>
          <w:p w14:paraId="7BC91024" w14:textId="649ACABC" w:rsidR="00125DE7" w:rsidRPr="00134BF0" w:rsidRDefault="00125DE7" w:rsidP="00770720">
            <w:pPr>
              <w:pStyle w:val="Table-normal"/>
              <w:jc w:val="right"/>
            </w:pPr>
            <w:r w:rsidRPr="00876930">
              <w:t>0.43</w:t>
            </w:r>
          </w:p>
        </w:tc>
        <w:tc>
          <w:tcPr>
            <w:tcW w:w="771" w:type="pct"/>
            <w:tcBorders>
              <w:top w:val="single" w:sz="2" w:space="0" w:color="7F7F7F" w:themeColor="text1" w:themeTint="80"/>
              <w:bottom w:val="single" w:sz="2" w:space="0" w:color="7F7F7F" w:themeColor="text1" w:themeTint="80"/>
            </w:tcBorders>
          </w:tcPr>
          <w:p w14:paraId="6B7D3C19" w14:textId="0E872A5A" w:rsidR="00125DE7" w:rsidRPr="00134BF0" w:rsidRDefault="00125DE7" w:rsidP="00770720">
            <w:pPr>
              <w:pStyle w:val="Table-normal"/>
              <w:jc w:val="right"/>
            </w:pPr>
            <w:r w:rsidRPr="00876930">
              <w:t>-1.41 to 0.29</w:t>
            </w:r>
          </w:p>
        </w:tc>
        <w:tc>
          <w:tcPr>
            <w:tcW w:w="637" w:type="pct"/>
            <w:tcBorders>
              <w:top w:val="single" w:sz="2" w:space="0" w:color="7F7F7F" w:themeColor="text1" w:themeTint="80"/>
              <w:bottom w:val="single" w:sz="2" w:space="0" w:color="7F7F7F" w:themeColor="text1" w:themeTint="80"/>
            </w:tcBorders>
          </w:tcPr>
          <w:p w14:paraId="3E77710F" w14:textId="5D632478" w:rsidR="00125DE7" w:rsidRPr="00134BF0" w:rsidRDefault="00125DE7" w:rsidP="00770720">
            <w:pPr>
              <w:pStyle w:val="Table-normal"/>
              <w:jc w:val="right"/>
            </w:pPr>
            <w:r w:rsidRPr="00876930">
              <w:t>-0.27</w:t>
            </w:r>
          </w:p>
        </w:tc>
        <w:tc>
          <w:tcPr>
            <w:tcW w:w="391" w:type="pct"/>
            <w:tcBorders>
              <w:top w:val="single" w:sz="2" w:space="0" w:color="7F7F7F" w:themeColor="text1" w:themeTint="80"/>
              <w:bottom w:val="single" w:sz="2" w:space="0" w:color="7F7F7F" w:themeColor="text1" w:themeTint="80"/>
            </w:tcBorders>
          </w:tcPr>
          <w:p w14:paraId="07392E89" w14:textId="69151C19" w:rsidR="00125DE7" w:rsidRPr="00134BF0" w:rsidRDefault="00125DE7" w:rsidP="00770720">
            <w:pPr>
              <w:pStyle w:val="Table-normal"/>
              <w:jc w:val="right"/>
            </w:pPr>
            <w:r w:rsidRPr="00876930">
              <w:t>0.15</w:t>
            </w:r>
          </w:p>
        </w:tc>
        <w:tc>
          <w:tcPr>
            <w:tcW w:w="699" w:type="pct"/>
            <w:tcBorders>
              <w:top w:val="single" w:sz="2" w:space="0" w:color="7F7F7F" w:themeColor="text1" w:themeTint="80"/>
              <w:bottom w:val="single" w:sz="2" w:space="0" w:color="7F7F7F" w:themeColor="text1" w:themeTint="80"/>
            </w:tcBorders>
          </w:tcPr>
          <w:p w14:paraId="37BAE854" w14:textId="6547FDE6" w:rsidR="00125DE7" w:rsidRPr="00134BF0" w:rsidRDefault="00125DE7" w:rsidP="00770720">
            <w:pPr>
              <w:pStyle w:val="Table-normal"/>
              <w:jc w:val="right"/>
            </w:pPr>
            <w:r w:rsidRPr="00876930">
              <w:t>-0.56 to 0.03</w:t>
            </w:r>
          </w:p>
        </w:tc>
      </w:tr>
      <w:tr w:rsidR="00125DE7" w:rsidRPr="00134BF0" w14:paraId="0FB8CC25" w14:textId="77777777" w:rsidTr="00770720">
        <w:trPr>
          <w:cantSplit/>
        </w:trPr>
        <w:tc>
          <w:tcPr>
            <w:tcW w:w="1468" w:type="pct"/>
            <w:tcBorders>
              <w:top w:val="single" w:sz="2" w:space="0" w:color="7F7F7F" w:themeColor="text1" w:themeTint="80"/>
              <w:bottom w:val="single" w:sz="2" w:space="0" w:color="7F7F7F" w:themeColor="text1" w:themeTint="80"/>
            </w:tcBorders>
          </w:tcPr>
          <w:p w14:paraId="11FD415A" w14:textId="77777777" w:rsidR="00125DE7" w:rsidRPr="00134BF0" w:rsidRDefault="00125DE7" w:rsidP="00770720">
            <w:pPr>
              <w:pStyle w:val="Table-normal"/>
            </w:pPr>
            <w:r w:rsidRPr="009B74C4">
              <w:rPr>
                <w:b/>
                <w:bCs/>
              </w:rPr>
              <w:t>CPT</w:t>
            </w:r>
            <w:r w:rsidRPr="00134BF0">
              <w:t xml:space="preserve"> (°C)</w:t>
            </w:r>
          </w:p>
        </w:tc>
        <w:tc>
          <w:tcPr>
            <w:tcW w:w="643" w:type="pct"/>
            <w:tcBorders>
              <w:top w:val="single" w:sz="2" w:space="0" w:color="7F7F7F" w:themeColor="text1" w:themeTint="80"/>
              <w:bottom w:val="single" w:sz="2" w:space="0" w:color="7F7F7F" w:themeColor="text1" w:themeTint="80"/>
            </w:tcBorders>
          </w:tcPr>
          <w:p w14:paraId="3BC0E1B4" w14:textId="746F4F02" w:rsidR="00125DE7" w:rsidRPr="00134BF0" w:rsidRDefault="00125DE7" w:rsidP="00770720">
            <w:pPr>
              <w:pStyle w:val="Table-normal"/>
              <w:jc w:val="right"/>
            </w:pPr>
            <w:r w:rsidRPr="00876930">
              <w:t>2.48</w:t>
            </w:r>
          </w:p>
        </w:tc>
        <w:tc>
          <w:tcPr>
            <w:tcW w:w="391" w:type="pct"/>
            <w:tcBorders>
              <w:top w:val="single" w:sz="2" w:space="0" w:color="7F7F7F" w:themeColor="text1" w:themeTint="80"/>
              <w:bottom w:val="single" w:sz="2" w:space="0" w:color="7F7F7F" w:themeColor="text1" w:themeTint="80"/>
            </w:tcBorders>
          </w:tcPr>
          <w:p w14:paraId="719F7F38" w14:textId="72165E6E" w:rsidR="00125DE7" w:rsidRPr="00134BF0" w:rsidRDefault="00125DE7" w:rsidP="00770720">
            <w:pPr>
              <w:pStyle w:val="Table-normal"/>
              <w:jc w:val="right"/>
            </w:pPr>
            <w:r w:rsidRPr="00876930">
              <w:t>2.39</w:t>
            </w:r>
          </w:p>
        </w:tc>
        <w:tc>
          <w:tcPr>
            <w:tcW w:w="771" w:type="pct"/>
            <w:tcBorders>
              <w:top w:val="single" w:sz="2" w:space="0" w:color="7F7F7F" w:themeColor="text1" w:themeTint="80"/>
              <w:bottom w:val="single" w:sz="2" w:space="0" w:color="7F7F7F" w:themeColor="text1" w:themeTint="80"/>
            </w:tcBorders>
          </w:tcPr>
          <w:p w14:paraId="0EE07677" w14:textId="0B6F564E" w:rsidR="00125DE7" w:rsidRPr="00134BF0" w:rsidRDefault="00125DE7" w:rsidP="00770720">
            <w:pPr>
              <w:pStyle w:val="Table-normal"/>
              <w:jc w:val="right"/>
            </w:pPr>
            <w:r w:rsidRPr="00876930">
              <w:t>-2.20 to 7.16</w:t>
            </w:r>
          </w:p>
        </w:tc>
        <w:tc>
          <w:tcPr>
            <w:tcW w:w="637" w:type="pct"/>
            <w:tcBorders>
              <w:top w:val="single" w:sz="2" w:space="0" w:color="7F7F7F" w:themeColor="text1" w:themeTint="80"/>
              <w:bottom w:val="single" w:sz="2" w:space="0" w:color="7F7F7F" w:themeColor="text1" w:themeTint="80"/>
            </w:tcBorders>
          </w:tcPr>
          <w:p w14:paraId="542D7517" w14:textId="6996CF3D" w:rsidR="00125DE7" w:rsidRPr="00134BF0" w:rsidRDefault="00125DE7" w:rsidP="00770720">
            <w:pPr>
              <w:pStyle w:val="Table-normal"/>
              <w:jc w:val="right"/>
            </w:pPr>
            <w:r w:rsidRPr="00876930">
              <w:t>0.34</w:t>
            </w:r>
          </w:p>
        </w:tc>
        <w:tc>
          <w:tcPr>
            <w:tcW w:w="391" w:type="pct"/>
            <w:tcBorders>
              <w:top w:val="single" w:sz="2" w:space="0" w:color="7F7F7F" w:themeColor="text1" w:themeTint="80"/>
              <w:bottom w:val="single" w:sz="2" w:space="0" w:color="7F7F7F" w:themeColor="text1" w:themeTint="80"/>
            </w:tcBorders>
          </w:tcPr>
          <w:p w14:paraId="6EF1E698" w14:textId="69E785E5" w:rsidR="00125DE7" w:rsidRPr="00134BF0" w:rsidRDefault="00125DE7" w:rsidP="00770720">
            <w:pPr>
              <w:pStyle w:val="Table-normal"/>
              <w:jc w:val="right"/>
            </w:pPr>
            <w:r w:rsidRPr="00876930">
              <w:t>0.29</w:t>
            </w:r>
          </w:p>
        </w:tc>
        <w:tc>
          <w:tcPr>
            <w:tcW w:w="699" w:type="pct"/>
            <w:tcBorders>
              <w:top w:val="single" w:sz="2" w:space="0" w:color="7F7F7F" w:themeColor="text1" w:themeTint="80"/>
              <w:bottom w:val="single" w:sz="2" w:space="0" w:color="7F7F7F" w:themeColor="text1" w:themeTint="80"/>
            </w:tcBorders>
          </w:tcPr>
          <w:p w14:paraId="51283CFE" w14:textId="4F50B99D" w:rsidR="00125DE7" w:rsidRPr="00134BF0" w:rsidRDefault="00125DE7" w:rsidP="00770720">
            <w:pPr>
              <w:pStyle w:val="Table-normal"/>
              <w:jc w:val="right"/>
            </w:pPr>
            <w:r w:rsidRPr="00876930">
              <w:t>-0.23 to 0.91</w:t>
            </w:r>
          </w:p>
        </w:tc>
      </w:tr>
      <w:tr w:rsidR="00125DE7" w:rsidRPr="00134BF0" w14:paraId="78A2AD39" w14:textId="77777777" w:rsidTr="00770720">
        <w:trPr>
          <w:cantSplit/>
        </w:trPr>
        <w:tc>
          <w:tcPr>
            <w:tcW w:w="1468" w:type="pct"/>
            <w:tcBorders>
              <w:top w:val="single" w:sz="2" w:space="0" w:color="7F7F7F" w:themeColor="text1" w:themeTint="80"/>
              <w:bottom w:val="single" w:sz="2" w:space="0" w:color="7F7F7F" w:themeColor="text1" w:themeTint="80"/>
            </w:tcBorders>
          </w:tcPr>
          <w:p w14:paraId="3F7C6230" w14:textId="77777777" w:rsidR="00125DE7" w:rsidRPr="00134BF0" w:rsidRDefault="00125DE7" w:rsidP="00770720">
            <w:pPr>
              <w:pStyle w:val="Table-normal"/>
            </w:pPr>
            <w:r w:rsidRPr="009B74C4">
              <w:rPr>
                <w:b/>
                <w:bCs/>
              </w:rPr>
              <w:t>HPT</w:t>
            </w:r>
            <w:r w:rsidRPr="00134BF0">
              <w:t xml:space="preserve"> (°C)</w:t>
            </w:r>
          </w:p>
        </w:tc>
        <w:tc>
          <w:tcPr>
            <w:tcW w:w="643" w:type="pct"/>
            <w:tcBorders>
              <w:top w:val="single" w:sz="2" w:space="0" w:color="7F7F7F" w:themeColor="text1" w:themeTint="80"/>
              <w:bottom w:val="single" w:sz="2" w:space="0" w:color="7F7F7F" w:themeColor="text1" w:themeTint="80"/>
            </w:tcBorders>
          </w:tcPr>
          <w:p w14:paraId="21CF8E80" w14:textId="4589EDCE" w:rsidR="00125DE7" w:rsidRPr="00134BF0" w:rsidRDefault="00125DE7" w:rsidP="00770720">
            <w:pPr>
              <w:pStyle w:val="Table-normal"/>
              <w:jc w:val="right"/>
            </w:pPr>
            <w:r w:rsidRPr="00876930">
              <w:t>-1.05</w:t>
            </w:r>
          </w:p>
        </w:tc>
        <w:tc>
          <w:tcPr>
            <w:tcW w:w="391" w:type="pct"/>
            <w:tcBorders>
              <w:top w:val="single" w:sz="2" w:space="0" w:color="7F7F7F" w:themeColor="text1" w:themeTint="80"/>
              <w:bottom w:val="single" w:sz="2" w:space="0" w:color="7F7F7F" w:themeColor="text1" w:themeTint="80"/>
            </w:tcBorders>
          </w:tcPr>
          <w:p w14:paraId="329A8DC8" w14:textId="34CE0BDA" w:rsidR="00125DE7" w:rsidRPr="00134BF0" w:rsidRDefault="00125DE7" w:rsidP="00770720">
            <w:pPr>
              <w:pStyle w:val="Table-normal"/>
              <w:jc w:val="right"/>
            </w:pPr>
            <w:r w:rsidRPr="00876930">
              <w:t>0.99</w:t>
            </w:r>
          </w:p>
        </w:tc>
        <w:tc>
          <w:tcPr>
            <w:tcW w:w="771" w:type="pct"/>
            <w:tcBorders>
              <w:top w:val="single" w:sz="2" w:space="0" w:color="7F7F7F" w:themeColor="text1" w:themeTint="80"/>
              <w:bottom w:val="single" w:sz="2" w:space="0" w:color="7F7F7F" w:themeColor="text1" w:themeTint="80"/>
            </w:tcBorders>
          </w:tcPr>
          <w:p w14:paraId="6E3DFDDB" w14:textId="0455294B" w:rsidR="00125DE7" w:rsidRPr="00134BF0" w:rsidRDefault="00125DE7" w:rsidP="00770720">
            <w:pPr>
              <w:pStyle w:val="Table-normal"/>
              <w:jc w:val="right"/>
            </w:pPr>
            <w:r w:rsidRPr="00876930">
              <w:t>-2.99 to 0.89</w:t>
            </w:r>
          </w:p>
        </w:tc>
        <w:tc>
          <w:tcPr>
            <w:tcW w:w="637" w:type="pct"/>
            <w:tcBorders>
              <w:top w:val="single" w:sz="2" w:space="0" w:color="7F7F7F" w:themeColor="text1" w:themeTint="80"/>
              <w:bottom w:val="single" w:sz="2" w:space="0" w:color="7F7F7F" w:themeColor="text1" w:themeTint="80"/>
            </w:tcBorders>
          </w:tcPr>
          <w:p w14:paraId="5B40B058" w14:textId="00867DC1" w:rsidR="00125DE7" w:rsidRPr="00134BF0" w:rsidRDefault="00125DE7" w:rsidP="00770720">
            <w:pPr>
              <w:pStyle w:val="Table-normal"/>
              <w:jc w:val="right"/>
            </w:pPr>
            <w:r w:rsidRPr="00876930">
              <w:t>0.39</w:t>
            </w:r>
            <w:r w:rsidRPr="007138D1">
              <w:rPr>
                <w:vertAlign w:val="superscript"/>
              </w:rPr>
              <w:t>#</w:t>
            </w:r>
          </w:p>
        </w:tc>
        <w:tc>
          <w:tcPr>
            <w:tcW w:w="391" w:type="pct"/>
            <w:tcBorders>
              <w:top w:val="single" w:sz="2" w:space="0" w:color="7F7F7F" w:themeColor="text1" w:themeTint="80"/>
              <w:bottom w:val="single" w:sz="2" w:space="0" w:color="7F7F7F" w:themeColor="text1" w:themeTint="80"/>
            </w:tcBorders>
          </w:tcPr>
          <w:p w14:paraId="5BBA0E7D" w14:textId="516AE4D2" w:rsidR="00125DE7" w:rsidRPr="00134BF0" w:rsidRDefault="00125DE7" w:rsidP="00770720">
            <w:pPr>
              <w:pStyle w:val="Table-normal"/>
              <w:jc w:val="right"/>
            </w:pPr>
            <w:r w:rsidRPr="00876930">
              <w:t>0.37</w:t>
            </w:r>
          </w:p>
        </w:tc>
        <w:tc>
          <w:tcPr>
            <w:tcW w:w="699" w:type="pct"/>
            <w:tcBorders>
              <w:top w:val="single" w:sz="2" w:space="0" w:color="7F7F7F" w:themeColor="text1" w:themeTint="80"/>
              <w:bottom w:val="single" w:sz="2" w:space="0" w:color="7F7F7F" w:themeColor="text1" w:themeTint="80"/>
            </w:tcBorders>
          </w:tcPr>
          <w:p w14:paraId="0BCAA82E" w14:textId="0330BF4D" w:rsidR="00125DE7" w:rsidRPr="00134BF0" w:rsidRDefault="00125DE7" w:rsidP="00770720">
            <w:pPr>
              <w:pStyle w:val="Table-normal"/>
              <w:jc w:val="right"/>
            </w:pPr>
            <w:r w:rsidRPr="00876930">
              <w:t>-0.34 to 1.11</w:t>
            </w:r>
          </w:p>
        </w:tc>
      </w:tr>
      <w:tr w:rsidR="00125DE7" w:rsidRPr="00134BF0" w14:paraId="134E3370" w14:textId="77777777" w:rsidTr="00770720">
        <w:trPr>
          <w:cantSplit/>
        </w:trPr>
        <w:tc>
          <w:tcPr>
            <w:tcW w:w="1468" w:type="pct"/>
            <w:tcBorders>
              <w:top w:val="single" w:sz="2" w:space="0" w:color="7F7F7F" w:themeColor="text1" w:themeTint="80"/>
              <w:bottom w:val="single" w:sz="2" w:space="0" w:color="7F7F7F" w:themeColor="text1" w:themeTint="80"/>
            </w:tcBorders>
          </w:tcPr>
          <w:p w14:paraId="13DC4C9C" w14:textId="77777777" w:rsidR="00125DE7" w:rsidRPr="00134BF0" w:rsidRDefault="00125DE7" w:rsidP="00770720">
            <w:pPr>
              <w:pStyle w:val="Table-normal"/>
            </w:pPr>
            <w:r w:rsidRPr="009B74C4">
              <w:rPr>
                <w:b/>
                <w:bCs/>
              </w:rPr>
              <w:t>MDT</w:t>
            </w:r>
            <w:r w:rsidRPr="00134BF0">
              <w:t xml:space="preserve"> (</w:t>
            </w:r>
            <w:proofErr w:type="spellStart"/>
            <w:r w:rsidRPr="00134BF0">
              <w:t>mN</w:t>
            </w:r>
            <w:proofErr w:type="spellEnd"/>
            <w:r w:rsidRPr="00134BF0">
              <w:t>)</w:t>
            </w:r>
          </w:p>
        </w:tc>
        <w:tc>
          <w:tcPr>
            <w:tcW w:w="643" w:type="pct"/>
            <w:tcBorders>
              <w:top w:val="single" w:sz="2" w:space="0" w:color="7F7F7F" w:themeColor="text1" w:themeTint="80"/>
              <w:bottom w:val="single" w:sz="2" w:space="0" w:color="7F7F7F" w:themeColor="text1" w:themeTint="80"/>
            </w:tcBorders>
          </w:tcPr>
          <w:p w14:paraId="0573BB8A" w14:textId="09BC3F0B" w:rsidR="00125DE7" w:rsidRPr="00134BF0" w:rsidRDefault="00125DE7" w:rsidP="00770720">
            <w:pPr>
              <w:pStyle w:val="Table-normal"/>
              <w:jc w:val="right"/>
            </w:pPr>
            <w:r w:rsidRPr="00876930">
              <w:t>-0.21</w:t>
            </w:r>
          </w:p>
        </w:tc>
        <w:tc>
          <w:tcPr>
            <w:tcW w:w="391" w:type="pct"/>
            <w:tcBorders>
              <w:top w:val="single" w:sz="2" w:space="0" w:color="7F7F7F" w:themeColor="text1" w:themeTint="80"/>
              <w:bottom w:val="single" w:sz="2" w:space="0" w:color="7F7F7F" w:themeColor="text1" w:themeTint="80"/>
            </w:tcBorders>
          </w:tcPr>
          <w:p w14:paraId="43EE5FD2" w14:textId="31FDDBF4" w:rsidR="00125DE7" w:rsidRPr="00134BF0" w:rsidRDefault="00125DE7" w:rsidP="00770720">
            <w:pPr>
              <w:pStyle w:val="Table-normal"/>
              <w:jc w:val="right"/>
            </w:pPr>
            <w:r w:rsidRPr="00876930">
              <w:t>4.35</w:t>
            </w:r>
          </w:p>
        </w:tc>
        <w:tc>
          <w:tcPr>
            <w:tcW w:w="771" w:type="pct"/>
            <w:tcBorders>
              <w:top w:val="single" w:sz="2" w:space="0" w:color="7F7F7F" w:themeColor="text1" w:themeTint="80"/>
              <w:bottom w:val="single" w:sz="2" w:space="0" w:color="7F7F7F" w:themeColor="text1" w:themeTint="80"/>
            </w:tcBorders>
          </w:tcPr>
          <w:p w14:paraId="2ADEC818" w14:textId="62803563" w:rsidR="00125DE7" w:rsidRPr="00134BF0" w:rsidRDefault="00125DE7" w:rsidP="00770720">
            <w:pPr>
              <w:pStyle w:val="Table-normal"/>
              <w:jc w:val="right"/>
            </w:pPr>
            <w:r w:rsidRPr="00876930">
              <w:t>-8.74 to 8.31</w:t>
            </w:r>
          </w:p>
        </w:tc>
        <w:tc>
          <w:tcPr>
            <w:tcW w:w="637" w:type="pct"/>
            <w:tcBorders>
              <w:top w:val="single" w:sz="2" w:space="0" w:color="7F7F7F" w:themeColor="text1" w:themeTint="80"/>
              <w:bottom w:val="single" w:sz="2" w:space="0" w:color="7F7F7F" w:themeColor="text1" w:themeTint="80"/>
            </w:tcBorders>
          </w:tcPr>
          <w:p w14:paraId="3FAEFB2A" w14:textId="1B4F05DF" w:rsidR="00125DE7" w:rsidRPr="00134BF0" w:rsidRDefault="00125DE7" w:rsidP="00770720">
            <w:pPr>
              <w:pStyle w:val="Table-normal"/>
              <w:jc w:val="right"/>
            </w:pPr>
            <w:r w:rsidRPr="00876930">
              <w:t>0.26</w:t>
            </w:r>
          </w:p>
        </w:tc>
        <w:tc>
          <w:tcPr>
            <w:tcW w:w="391" w:type="pct"/>
            <w:tcBorders>
              <w:top w:val="single" w:sz="2" w:space="0" w:color="7F7F7F" w:themeColor="text1" w:themeTint="80"/>
              <w:bottom w:val="single" w:sz="2" w:space="0" w:color="7F7F7F" w:themeColor="text1" w:themeTint="80"/>
            </w:tcBorders>
          </w:tcPr>
          <w:p w14:paraId="36E647CF" w14:textId="55416964" w:rsidR="00125DE7" w:rsidRPr="00134BF0" w:rsidRDefault="00125DE7" w:rsidP="00770720">
            <w:pPr>
              <w:pStyle w:val="Table-normal"/>
              <w:jc w:val="right"/>
            </w:pPr>
            <w:r w:rsidRPr="00876930">
              <w:t>0.33</w:t>
            </w:r>
          </w:p>
        </w:tc>
        <w:tc>
          <w:tcPr>
            <w:tcW w:w="699" w:type="pct"/>
            <w:tcBorders>
              <w:top w:val="single" w:sz="2" w:space="0" w:color="7F7F7F" w:themeColor="text1" w:themeTint="80"/>
              <w:bottom w:val="single" w:sz="2" w:space="0" w:color="7F7F7F" w:themeColor="text1" w:themeTint="80"/>
            </w:tcBorders>
          </w:tcPr>
          <w:p w14:paraId="3B5DA9F7" w14:textId="2BFC0272" w:rsidR="00125DE7" w:rsidRPr="00134BF0" w:rsidRDefault="00125DE7" w:rsidP="00770720">
            <w:pPr>
              <w:pStyle w:val="Table-normal"/>
              <w:jc w:val="right"/>
            </w:pPr>
            <w:r w:rsidRPr="00876930">
              <w:t>-0.39 to 0.91</w:t>
            </w:r>
          </w:p>
        </w:tc>
      </w:tr>
      <w:tr w:rsidR="00125DE7" w:rsidRPr="00134BF0" w14:paraId="2575392E" w14:textId="77777777" w:rsidTr="00770720">
        <w:trPr>
          <w:cantSplit/>
        </w:trPr>
        <w:tc>
          <w:tcPr>
            <w:tcW w:w="1468" w:type="pct"/>
            <w:tcBorders>
              <w:top w:val="single" w:sz="2" w:space="0" w:color="7F7F7F" w:themeColor="text1" w:themeTint="80"/>
              <w:bottom w:val="single" w:sz="2" w:space="0" w:color="7F7F7F" w:themeColor="text1" w:themeTint="80"/>
            </w:tcBorders>
          </w:tcPr>
          <w:p w14:paraId="3A1806D6" w14:textId="77777777" w:rsidR="00125DE7" w:rsidRPr="00134BF0" w:rsidRDefault="00125DE7" w:rsidP="00770720">
            <w:pPr>
              <w:pStyle w:val="Table-normal"/>
            </w:pPr>
            <w:r w:rsidRPr="009B74C4">
              <w:rPr>
                <w:b/>
                <w:bCs/>
              </w:rPr>
              <w:t>MPT</w:t>
            </w:r>
            <w:r w:rsidRPr="00134BF0">
              <w:t xml:space="preserve"> (</w:t>
            </w:r>
            <w:proofErr w:type="spellStart"/>
            <w:r w:rsidRPr="00134BF0">
              <w:t>mN</w:t>
            </w:r>
            <w:proofErr w:type="spellEnd"/>
            <w:r w:rsidRPr="00134BF0">
              <w:t>)</w:t>
            </w:r>
          </w:p>
        </w:tc>
        <w:tc>
          <w:tcPr>
            <w:tcW w:w="643" w:type="pct"/>
            <w:tcBorders>
              <w:top w:val="single" w:sz="2" w:space="0" w:color="7F7F7F" w:themeColor="text1" w:themeTint="80"/>
              <w:bottom w:val="single" w:sz="2" w:space="0" w:color="7F7F7F" w:themeColor="text1" w:themeTint="80"/>
            </w:tcBorders>
          </w:tcPr>
          <w:p w14:paraId="46CB0D98" w14:textId="766CA676" w:rsidR="00125DE7" w:rsidRPr="00134BF0" w:rsidRDefault="00125DE7" w:rsidP="00770720">
            <w:pPr>
              <w:pStyle w:val="Table-normal"/>
              <w:jc w:val="right"/>
            </w:pPr>
            <w:r w:rsidRPr="00876930">
              <w:t>9.66</w:t>
            </w:r>
          </w:p>
        </w:tc>
        <w:tc>
          <w:tcPr>
            <w:tcW w:w="391" w:type="pct"/>
            <w:tcBorders>
              <w:top w:val="single" w:sz="2" w:space="0" w:color="7F7F7F" w:themeColor="text1" w:themeTint="80"/>
              <w:bottom w:val="single" w:sz="2" w:space="0" w:color="7F7F7F" w:themeColor="text1" w:themeTint="80"/>
            </w:tcBorders>
          </w:tcPr>
          <w:p w14:paraId="76D54F7D" w14:textId="0D22C346" w:rsidR="00125DE7" w:rsidRPr="00134BF0" w:rsidRDefault="00125DE7" w:rsidP="00770720">
            <w:pPr>
              <w:pStyle w:val="Table-normal"/>
              <w:jc w:val="right"/>
            </w:pPr>
            <w:r w:rsidRPr="00876930">
              <w:t>27.22</w:t>
            </w:r>
          </w:p>
        </w:tc>
        <w:tc>
          <w:tcPr>
            <w:tcW w:w="771" w:type="pct"/>
            <w:tcBorders>
              <w:top w:val="single" w:sz="2" w:space="0" w:color="7F7F7F" w:themeColor="text1" w:themeTint="80"/>
              <w:bottom w:val="single" w:sz="2" w:space="0" w:color="7F7F7F" w:themeColor="text1" w:themeTint="80"/>
            </w:tcBorders>
          </w:tcPr>
          <w:p w14:paraId="7057755A" w14:textId="5D79645F" w:rsidR="00125DE7" w:rsidRPr="00134BF0" w:rsidRDefault="00125DE7" w:rsidP="00770720">
            <w:pPr>
              <w:pStyle w:val="Table-normal"/>
              <w:jc w:val="right"/>
            </w:pPr>
            <w:r w:rsidRPr="00876930">
              <w:t>-43.69 to 63.00</w:t>
            </w:r>
          </w:p>
        </w:tc>
        <w:tc>
          <w:tcPr>
            <w:tcW w:w="637" w:type="pct"/>
            <w:tcBorders>
              <w:top w:val="single" w:sz="2" w:space="0" w:color="7F7F7F" w:themeColor="text1" w:themeTint="80"/>
              <w:bottom w:val="single" w:sz="2" w:space="0" w:color="7F7F7F" w:themeColor="text1" w:themeTint="80"/>
            </w:tcBorders>
          </w:tcPr>
          <w:p w14:paraId="663E0324" w14:textId="1D1C78C5" w:rsidR="00125DE7" w:rsidRPr="00134BF0" w:rsidRDefault="00125DE7" w:rsidP="00770720">
            <w:pPr>
              <w:pStyle w:val="Table-normal"/>
              <w:jc w:val="right"/>
            </w:pPr>
            <w:r w:rsidRPr="00876930">
              <w:t>-0.26</w:t>
            </w:r>
            <w:r w:rsidRPr="007138D1">
              <w:rPr>
                <w:vertAlign w:val="superscript"/>
              </w:rPr>
              <w:t>#</w:t>
            </w:r>
          </w:p>
        </w:tc>
        <w:tc>
          <w:tcPr>
            <w:tcW w:w="391" w:type="pct"/>
            <w:tcBorders>
              <w:top w:val="single" w:sz="2" w:space="0" w:color="7F7F7F" w:themeColor="text1" w:themeTint="80"/>
              <w:bottom w:val="single" w:sz="2" w:space="0" w:color="7F7F7F" w:themeColor="text1" w:themeTint="80"/>
            </w:tcBorders>
          </w:tcPr>
          <w:p w14:paraId="740B693F" w14:textId="758B691B" w:rsidR="00125DE7" w:rsidRPr="00134BF0" w:rsidRDefault="00125DE7" w:rsidP="00770720">
            <w:pPr>
              <w:pStyle w:val="Table-normal"/>
              <w:jc w:val="right"/>
            </w:pPr>
            <w:r w:rsidRPr="00876930">
              <w:t>0.39</w:t>
            </w:r>
          </w:p>
        </w:tc>
        <w:tc>
          <w:tcPr>
            <w:tcW w:w="699" w:type="pct"/>
            <w:tcBorders>
              <w:top w:val="single" w:sz="2" w:space="0" w:color="7F7F7F" w:themeColor="text1" w:themeTint="80"/>
              <w:bottom w:val="single" w:sz="2" w:space="0" w:color="7F7F7F" w:themeColor="text1" w:themeTint="80"/>
            </w:tcBorders>
          </w:tcPr>
          <w:p w14:paraId="74D188AD" w14:textId="05DBB372" w:rsidR="00125DE7" w:rsidRPr="00134BF0" w:rsidRDefault="00125DE7" w:rsidP="00770720">
            <w:pPr>
              <w:pStyle w:val="Table-normal"/>
              <w:jc w:val="right"/>
            </w:pPr>
            <w:r w:rsidRPr="00876930">
              <w:t>-1.02 to 0.50</w:t>
            </w:r>
          </w:p>
        </w:tc>
      </w:tr>
      <w:tr w:rsidR="00125DE7" w:rsidRPr="00134BF0" w14:paraId="052EF9BC" w14:textId="77777777" w:rsidTr="00770720">
        <w:trPr>
          <w:cantSplit/>
        </w:trPr>
        <w:tc>
          <w:tcPr>
            <w:tcW w:w="1468" w:type="pct"/>
            <w:tcBorders>
              <w:top w:val="single" w:sz="2" w:space="0" w:color="7F7F7F" w:themeColor="text1" w:themeTint="80"/>
              <w:bottom w:val="single" w:sz="2" w:space="0" w:color="7F7F7F" w:themeColor="text1" w:themeTint="80"/>
            </w:tcBorders>
          </w:tcPr>
          <w:p w14:paraId="1D1F5595" w14:textId="77777777" w:rsidR="00125DE7" w:rsidRPr="00134BF0" w:rsidRDefault="00125DE7" w:rsidP="00770720">
            <w:pPr>
              <w:pStyle w:val="Table-normal"/>
            </w:pPr>
            <w:r w:rsidRPr="009B74C4">
              <w:rPr>
                <w:b/>
                <w:bCs/>
              </w:rPr>
              <w:t>MPS</w:t>
            </w:r>
            <w:r w:rsidRPr="00134BF0">
              <w:t xml:space="preserve"> (rating 0-100)</w:t>
            </w:r>
          </w:p>
        </w:tc>
        <w:tc>
          <w:tcPr>
            <w:tcW w:w="643" w:type="pct"/>
            <w:tcBorders>
              <w:top w:val="single" w:sz="2" w:space="0" w:color="7F7F7F" w:themeColor="text1" w:themeTint="80"/>
              <w:bottom w:val="single" w:sz="2" w:space="0" w:color="7F7F7F" w:themeColor="text1" w:themeTint="80"/>
            </w:tcBorders>
          </w:tcPr>
          <w:p w14:paraId="5622EDA0" w14:textId="3C8D8465" w:rsidR="00125DE7" w:rsidRPr="00134BF0" w:rsidRDefault="00125DE7" w:rsidP="00770720">
            <w:pPr>
              <w:pStyle w:val="Table-normal"/>
              <w:jc w:val="right"/>
            </w:pPr>
            <w:r w:rsidRPr="00876930">
              <w:t>0.87</w:t>
            </w:r>
          </w:p>
        </w:tc>
        <w:tc>
          <w:tcPr>
            <w:tcW w:w="391" w:type="pct"/>
            <w:tcBorders>
              <w:top w:val="single" w:sz="2" w:space="0" w:color="7F7F7F" w:themeColor="text1" w:themeTint="80"/>
              <w:bottom w:val="single" w:sz="2" w:space="0" w:color="7F7F7F" w:themeColor="text1" w:themeTint="80"/>
            </w:tcBorders>
          </w:tcPr>
          <w:p w14:paraId="1502EB52" w14:textId="1DDF9C19" w:rsidR="00125DE7" w:rsidRPr="00134BF0" w:rsidRDefault="00125DE7" w:rsidP="00770720">
            <w:pPr>
              <w:pStyle w:val="Table-normal"/>
              <w:jc w:val="right"/>
            </w:pPr>
            <w:r w:rsidRPr="00876930">
              <w:t>1.04</w:t>
            </w:r>
          </w:p>
        </w:tc>
        <w:tc>
          <w:tcPr>
            <w:tcW w:w="771" w:type="pct"/>
            <w:tcBorders>
              <w:top w:val="single" w:sz="2" w:space="0" w:color="7F7F7F" w:themeColor="text1" w:themeTint="80"/>
              <w:bottom w:val="single" w:sz="2" w:space="0" w:color="7F7F7F" w:themeColor="text1" w:themeTint="80"/>
            </w:tcBorders>
          </w:tcPr>
          <w:p w14:paraId="2C0A5440" w14:textId="50D91934" w:rsidR="00125DE7" w:rsidRPr="00134BF0" w:rsidRDefault="00125DE7" w:rsidP="00770720">
            <w:pPr>
              <w:pStyle w:val="Table-normal"/>
              <w:jc w:val="right"/>
            </w:pPr>
            <w:r w:rsidRPr="00876930">
              <w:t>-1.17 to 2.91</w:t>
            </w:r>
          </w:p>
        </w:tc>
        <w:tc>
          <w:tcPr>
            <w:tcW w:w="637" w:type="pct"/>
            <w:tcBorders>
              <w:top w:val="single" w:sz="2" w:space="0" w:color="7F7F7F" w:themeColor="text1" w:themeTint="80"/>
              <w:bottom w:val="single" w:sz="2" w:space="0" w:color="7F7F7F" w:themeColor="text1" w:themeTint="80"/>
            </w:tcBorders>
          </w:tcPr>
          <w:p w14:paraId="234EDC37" w14:textId="6ECC9FDB" w:rsidR="00125DE7" w:rsidRPr="00134BF0" w:rsidRDefault="00125DE7" w:rsidP="00770720">
            <w:pPr>
              <w:pStyle w:val="Table-normal"/>
              <w:jc w:val="right"/>
            </w:pPr>
            <w:r w:rsidRPr="00876930">
              <w:t>0.36</w:t>
            </w:r>
          </w:p>
        </w:tc>
        <w:tc>
          <w:tcPr>
            <w:tcW w:w="391" w:type="pct"/>
            <w:tcBorders>
              <w:top w:val="single" w:sz="2" w:space="0" w:color="7F7F7F" w:themeColor="text1" w:themeTint="80"/>
              <w:bottom w:val="single" w:sz="2" w:space="0" w:color="7F7F7F" w:themeColor="text1" w:themeTint="80"/>
            </w:tcBorders>
          </w:tcPr>
          <w:p w14:paraId="2362EFF7" w14:textId="77D85A7B" w:rsidR="00125DE7" w:rsidRPr="00134BF0" w:rsidRDefault="00125DE7" w:rsidP="00770720">
            <w:pPr>
              <w:pStyle w:val="Table-normal"/>
              <w:jc w:val="right"/>
            </w:pPr>
            <w:r w:rsidRPr="00876930">
              <w:t>0.43</w:t>
            </w:r>
          </w:p>
        </w:tc>
        <w:tc>
          <w:tcPr>
            <w:tcW w:w="699" w:type="pct"/>
            <w:tcBorders>
              <w:top w:val="single" w:sz="2" w:space="0" w:color="7F7F7F" w:themeColor="text1" w:themeTint="80"/>
              <w:bottom w:val="single" w:sz="2" w:space="0" w:color="7F7F7F" w:themeColor="text1" w:themeTint="80"/>
            </w:tcBorders>
          </w:tcPr>
          <w:p w14:paraId="259CA33C" w14:textId="198C12A6" w:rsidR="00125DE7" w:rsidRPr="00134BF0" w:rsidRDefault="00125DE7" w:rsidP="00770720">
            <w:pPr>
              <w:pStyle w:val="Table-normal"/>
              <w:jc w:val="right"/>
            </w:pPr>
            <w:r w:rsidRPr="00876930">
              <w:t>-0.48 to 1.20</w:t>
            </w:r>
          </w:p>
        </w:tc>
      </w:tr>
      <w:tr w:rsidR="00125DE7" w:rsidRPr="00134BF0" w14:paraId="19AF793C" w14:textId="77777777" w:rsidTr="00770720">
        <w:trPr>
          <w:cantSplit/>
        </w:trPr>
        <w:tc>
          <w:tcPr>
            <w:tcW w:w="1468" w:type="pct"/>
            <w:tcBorders>
              <w:top w:val="single" w:sz="2" w:space="0" w:color="7F7F7F" w:themeColor="text1" w:themeTint="80"/>
              <w:bottom w:val="single" w:sz="2" w:space="0" w:color="7F7F7F" w:themeColor="text1" w:themeTint="80"/>
            </w:tcBorders>
          </w:tcPr>
          <w:p w14:paraId="762F58F7" w14:textId="77777777" w:rsidR="00125DE7" w:rsidRPr="00134BF0" w:rsidRDefault="00125DE7" w:rsidP="00770720">
            <w:pPr>
              <w:pStyle w:val="Table-normal"/>
            </w:pPr>
            <w:r w:rsidRPr="009B74C4">
              <w:rPr>
                <w:b/>
                <w:bCs/>
              </w:rPr>
              <w:t>DMA</w:t>
            </w:r>
            <w:r w:rsidRPr="00134BF0">
              <w:t xml:space="preserve"> (rating 0-100)</w:t>
            </w:r>
          </w:p>
        </w:tc>
        <w:tc>
          <w:tcPr>
            <w:tcW w:w="643" w:type="pct"/>
            <w:tcBorders>
              <w:top w:val="single" w:sz="2" w:space="0" w:color="7F7F7F" w:themeColor="text1" w:themeTint="80"/>
              <w:bottom w:val="single" w:sz="2" w:space="0" w:color="7F7F7F" w:themeColor="text1" w:themeTint="80"/>
            </w:tcBorders>
          </w:tcPr>
          <w:p w14:paraId="1174FA5D" w14:textId="7268AD81" w:rsidR="00125DE7" w:rsidRPr="00134BF0" w:rsidRDefault="00125DE7" w:rsidP="00770720">
            <w:pPr>
              <w:pStyle w:val="Table-normal"/>
              <w:jc w:val="right"/>
            </w:pPr>
            <w:r w:rsidRPr="00876930">
              <w:t>-0.01</w:t>
            </w:r>
          </w:p>
        </w:tc>
        <w:tc>
          <w:tcPr>
            <w:tcW w:w="391" w:type="pct"/>
            <w:tcBorders>
              <w:top w:val="single" w:sz="2" w:space="0" w:color="7F7F7F" w:themeColor="text1" w:themeTint="80"/>
              <w:bottom w:val="single" w:sz="2" w:space="0" w:color="7F7F7F" w:themeColor="text1" w:themeTint="80"/>
            </w:tcBorders>
          </w:tcPr>
          <w:p w14:paraId="4FB57436" w14:textId="723829A1" w:rsidR="00125DE7" w:rsidRPr="00134BF0" w:rsidRDefault="00125DE7" w:rsidP="00770720">
            <w:pPr>
              <w:pStyle w:val="Table-normal"/>
              <w:jc w:val="right"/>
            </w:pPr>
            <w:r w:rsidRPr="00876930">
              <w:t>0.03</w:t>
            </w:r>
          </w:p>
        </w:tc>
        <w:tc>
          <w:tcPr>
            <w:tcW w:w="771" w:type="pct"/>
            <w:tcBorders>
              <w:top w:val="single" w:sz="2" w:space="0" w:color="7F7F7F" w:themeColor="text1" w:themeTint="80"/>
              <w:bottom w:val="single" w:sz="2" w:space="0" w:color="7F7F7F" w:themeColor="text1" w:themeTint="80"/>
            </w:tcBorders>
          </w:tcPr>
          <w:p w14:paraId="7F381ED2" w14:textId="32E429F4" w:rsidR="00125DE7" w:rsidRPr="00134BF0" w:rsidRDefault="00125DE7" w:rsidP="00770720">
            <w:pPr>
              <w:pStyle w:val="Table-normal"/>
              <w:jc w:val="right"/>
            </w:pPr>
            <w:r w:rsidRPr="00876930">
              <w:t>-0.08 to 0.06</w:t>
            </w:r>
          </w:p>
        </w:tc>
        <w:tc>
          <w:tcPr>
            <w:tcW w:w="637" w:type="pct"/>
            <w:tcBorders>
              <w:top w:val="single" w:sz="2" w:space="0" w:color="7F7F7F" w:themeColor="text1" w:themeTint="80"/>
              <w:bottom w:val="single" w:sz="2" w:space="0" w:color="7F7F7F" w:themeColor="text1" w:themeTint="80"/>
            </w:tcBorders>
          </w:tcPr>
          <w:p w14:paraId="27034B03" w14:textId="4CAB9C39" w:rsidR="00125DE7" w:rsidRPr="00134BF0" w:rsidRDefault="00125DE7" w:rsidP="00770720">
            <w:pPr>
              <w:pStyle w:val="Table-normal"/>
              <w:jc w:val="right"/>
              <w:rPr>
                <w:color w:val="FF0000"/>
              </w:rPr>
            </w:pPr>
            <w:r w:rsidRPr="00876930">
              <w:t>0.10</w:t>
            </w:r>
          </w:p>
        </w:tc>
        <w:tc>
          <w:tcPr>
            <w:tcW w:w="391" w:type="pct"/>
            <w:tcBorders>
              <w:top w:val="single" w:sz="2" w:space="0" w:color="7F7F7F" w:themeColor="text1" w:themeTint="80"/>
              <w:bottom w:val="single" w:sz="2" w:space="0" w:color="7F7F7F" w:themeColor="text1" w:themeTint="80"/>
            </w:tcBorders>
          </w:tcPr>
          <w:p w14:paraId="44617B25" w14:textId="6746E0ED" w:rsidR="00125DE7" w:rsidRPr="00134BF0" w:rsidRDefault="00125DE7" w:rsidP="00770720">
            <w:pPr>
              <w:pStyle w:val="Table-normal"/>
              <w:jc w:val="right"/>
              <w:rPr>
                <w:color w:val="FF0000"/>
              </w:rPr>
            </w:pPr>
            <w:r w:rsidRPr="00876930">
              <w:t>2.16</w:t>
            </w:r>
          </w:p>
        </w:tc>
        <w:tc>
          <w:tcPr>
            <w:tcW w:w="699" w:type="pct"/>
            <w:tcBorders>
              <w:top w:val="single" w:sz="2" w:space="0" w:color="7F7F7F" w:themeColor="text1" w:themeTint="80"/>
              <w:bottom w:val="single" w:sz="2" w:space="0" w:color="7F7F7F" w:themeColor="text1" w:themeTint="80"/>
            </w:tcBorders>
          </w:tcPr>
          <w:p w14:paraId="6ABE1819" w14:textId="37454771" w:rsidR="00125DE7" w:rsidRPr="00134BF0" w:rsidRDefault="00125DE7" w:rsidP="00770720">
            <w:pPr>
              <w:pStyle w:val="Table-normal"/>
              <w:jc w:val="right"/>
              <w:rPr>
                <w:color w:val="FF0000"/>
              </w:rPr>
            </w:pPr>
            <w:r w:rsidRPr="00876930">
              <w:t>-4.13 to 4.34</w:t>
            </w:r>
          </w:p>
        </w:tc>
      </w:tr>
      <w:tr w:rsidR="00125DE7" w:rsidRPr="00134BF0" w14:paraId="3340FAFC" w14:textId="77777777" w:rsidTr="00770720">
        <w:trPr>
          <w:cantSplit/>
        </w:trPr>
        <w:tc>
          <w:tcPr>
            <w:tcW w:w="1468" w:type="pct"/>
            <w:tcBorders>
              <w:top w:val="single" w:sz="2" w:space="0" w:color="7F7F7F" w:themeColor="text1" w:themeTint="80"/>
              <w:bottom w:val="single" w:sz="2" w:space="0" w:color="7F7F7F" w:themeColor="text1" w:themeTint="80"/>
            </w:tcBorders>
          </w:tcPr>
          <w:p w14:paraId="7BCAB9D3" w14:textId="77777777" w:rsidR="00125DE7" w:rsidRPr="00134BF0" w:rsidRDefault="00125DE7" w:rsidP="00770720">
            <w:pPr>
              <w:pStyle w:val="Table-normal"/>
            </w:pPr>
            <w:r w:rsidRPr="009B74C4">
              <w:rPr>
                <w:b/>
                <w:bCs/>
              </w:rPr>
              <w:t>WUR</w:t>
            </w:r>
            <w:r w:rsidRPr="00134BF0">
              <w:t xml:space="preserve"> (ratio)</w:t>
            </w:r>
          </w:p>
        </w:tc>
        <w:tc>
          <w:tcPr>
            <w:tcW w:w="643" w:type="pct"/>
            <w:tcBorders>
              <w:top w:val="single" w:sz="2" w:space="0" w:color="7F7F7F" w:themeColor="text1" w:themeTint="80"/>
              <w:bottom w:val="single" w:sz="2" w:space="0" w:color="7F7F7F" w:themeColor="text1" w:themeTint="80"/>
            </w:tcBorders>
          </w:tcPr>
          <w:p w14:paraId="2B47DB59" w14:textId="631633CB" w:rsidR="00125DE7" w:rsidRPr="00134BF0" w:rsidRDefault="00125DE7" w:rsidP="00770720">
            <w:pPr>
              <w:pStyle w:val="Table-normal"/>
              <w:jc w:val="right"/>
            </w:pPr>
            <w:r w:rsidRPr="00876930">
              <w:t>-0.54</w:t>
            </w:r>
          </w:p>
        </w:tc>
        <w:tc>
          <w:tcPr>
            <w:tcW w:w="391" w:type="pct"/>
            <w:tcBorders>
              <w:top w:val="single" w:sz="2" w:space="0" w:color="7F7F7F" w:themeColor="text1" w:themeTint="80"/>
              <w:bottom w:val="single" w:sz="2" w:space="0" w:color="7F7F7F" w:themeColor="text1" w:themeTint="80"/>
            </w:tcBorders>
          </w:tcPr>
          <w:p w14:paraId="7EB6BD5F" w14:textId="2630C582" w:rsidR="00125DE7" w:rsidRPr="00134BF0" w:rsidRDefault="00125DE7" w:rsidP="00770720">
            <w:pPr>
              <w:pStyle w:val="Table-normal"/>
              <w:jc w:val="right"/>
            </w:pPr>
            <w:r w:rsidRPr="00876930">
              <w:t>1.15</w:t>
            </w:r>
          </w:p>
        </w:tc>
        <w:tc>
          <w:tcPr>
            <w:tcW w:w="771" w:type="pct"/>
            <w:tcBorders>
              <w:top w:val="single" w:sz="2" w:space="0" w:color="7F7F7F" w:themeColor="text1" w:themeTint="80"/>
              <w:bottom w:val="single" w:sz="2" w:space="0" w:color="7F7F7F" w:themeColor="text1" w:themeTint="80"/>
            </w:tcBorders>
          </w:tcPr>
          <w:p w14:paraId="438BCFC3" w14:textId="368D60DF" w:rsidR="00125DE7" w:rsidRPr="00134BF0" w:rsidRDefault="00125DE7" w:rsidP="00770720">
            <w:pPr>
              <w:pStyle w:val="Table-normal"/>
              <w:jc w:val="right"/>
            </w:pPr>
            <w:r w:rsidRPr="00876930">
              <w:t>-2.80 to 1.72</w:t>
            </w:r>
          </w:p>
        </w:tc>
        <w:tc>
          <w:tcPr>
            <w:tcW w:w="637" w:type="pct"/>
            <w:tcBorders>
              <w:top w:val="single" w:sz="2" w:space="0" w:color="7F7F7F" w:themeColor="text1" w:themeTint="80"/>
              <w:bottom w:val="single" w:sz="2" w:space="0" w:color="7F7F7F" w:themeColor="text1" w:themeTint="80"/>
            </w:tcBorders>
          </w:tcPr>
          <w:p w14:paraId="65AE350B" w14:textId="2E228ECD" w:rsidR="00125DE7" w:rsidRPr="00134BF0" w:rsidRDefault="00125DE7" w:rsidP="00770720">
            <w:pPr>
              <w:pStyle w:val="Table-normal"/>
              <w:jc w:val="right"/>
            </w:pPr>
            <w:r w:rsidRPr="00876930">
              <w:t>-0.45</w:t>
            </w:r>
          </w:p>
        </w:tc>
        <w:tc>
          <w:tcPr>
            <w:tcW w:w="391" w:type="pct"/>
            <w:tcBorders>
              <w:top w:val="single" w:sz="2" w:space="0" w:color="7F7F7F" w:themeColor="text1" w:themeTint="80"/>
              <w:bottom w:val="single" w:sz="2" w:space="0" w:color="7F7F7F" w:themeColor="text1" w:themeTint="80"/>
            </w:tcBorders>
          </w:tcPr>
          <w:p w14:paraId="6735D297" w14:textId="1B5D471B" w:rsidR="00125DE7" w:rsidRPr="00134BF0" w:rsidRDefault="00125DE7" w:rsidP="00770720">
            <w:pPr>
              <w:pStyle w:val="Table-normal"/>
              <w:jc w:val="right"/>
            </w:pPr>
            <w:r w:rsidRPr="00876930">
              <w:t>0.40</w:t>
            </w:r>
          </w:p>
        </w:tc>
        <w:tc>
          <w:tcPr>
            <w:tcW w:w="699" w:type="pct"/>
            <w:tcBorders>
              <w:top w:val="single" w:sz="2" w:space="0" w:color="7F7F7F" w:themeColor="text1" w:themeTint="80"/>
              <w:bottom w:val="single" w:sz="2" w:space="0" w:color="7F7F7F" w:themeColor="text1" w:themeTint="80"/>
            </w:tcBorders>
          </w:tcPr>
          <w:p w14:paraId="16DCE4C4" w14:textId="40205954" w:rsidR="00125DE7" w:rsidRPr="00134BF0" w:rsidRDefault="00125DE7" w:rsidP="00770720">
            <w:pPr>
              <w:pStyle w:val="Table-normal"/>
              <w:jc w:val="right"/>
            </w:pPr>
            <w:r w:rsidRPr="00876930">
              <w:t>-1.24 to 0.34</w:t>
            </w:r>
          </w:p>
        </w:tc>
      </w:tr>
      <w:tr w:rsidR="00125DE7" w:rsidRPr="00134BF0" w14:paraId="7B53EB10" w14:textId="77777777" w:rsidTr="00770720">
        <w:trPr>
          <w:cantSplit/>
        </w:trPr>
        <w:tc>
          <w:tcPr>
            <w:tcW w:w="1468" w:type="pct"/>
            <w:tcBorders>
              <w:top w:val="single" w:sz="2" w:space="0" w:color="7F7F7F" w:themeColor="text1" w:themeTint="80"/>
              <w:bottom w:val="single" w:sz="2" w:space="0" w:color="7F7F7F" w:themeColor="text1" w:themeTint="80"/>
            </w:tcBorders>
          </w:tcPr>
          <w:p w14:paraId="5EE96FD5" w14:textId="77777777" w:rsidR="00125DE7" w:rsidRPr="00134BF0" w:rsidRDefault="00125DE7" w:rsidP="00770720">
            <w:pPr>
              <w:pStyle w:val="Table-normal"/>
            </w:pPr>
            <w:r w:rsidRPr="009B74C4">
              <w:rPr>
                <w:b/>
                <w:bCs/>
              </w:rPr>
              <w:t>VDT</w:t>
            </w:r>
            <w:r w:rsidRPr="00134BF0">
              <w:t xml:space="preserve"> (score 0-8)</w:t>
            </w:r>
          </w:p>
        </w:tc>
        <w:tc>
          <w:tcPr>
            <w:tcW w:w="643" w:type="pct"/>
            <w:tcBorders>
              <w:top w:val="single" w:sz="2" w:space="0" w:color="7F7F7F" w:themeColor="text1" w:themeTint="80"/>
              <w:bottom w:val="single" w:sz="2" w:space="0" w:color="7F7F7F" w:themeColor="text1" w:themeTint="80"/>
            </w:tcBorders>
          </w:tcPr>
          <w:p w14:paraId="3C7439DC" w14:textId="5BDF480F" w:rsidR="00125DE7" w:rsidRPr="00134BF0" w:rsidRDefault="00125DE7" w:rsidP="00770720">
            <w:pPr>
              <w:pStyle w:val="Table-normal"/>
              <w:jc w:val="right"/>
            </w:pPr>
            <w:r w:rsidRPr="00876930">
              <w:t>-0.02</w:t>
            </w:r>
          </w:p>
        </w:tc>
        <w:tc>
          <w:tcPr>
            <w:tcW w:w="391" w:type="pct"/>
            <w:tcBorders>
              <w:top w:val="single" w:sz="2" w:space="0" w:color="7F7F7F" w:themeColor="text1" w:themeTint="80"/>
              <w:bottom w:val="single" w:sz="2" w:space="0" w:color="7F7F7F" w:themeColor="text1" w:themeTint="80"/>
            </w:tcBorders>
          </w:tcPr>
          <w:p w14:paraId="51DC93F3" w14:textId="5F4E8ABA" w:rsidR="00125DE7" w:rsidRPr="00134BF0" w:rsidRDefault="00125DE7" w:rsidP="00770720">
            <w:pPr>
              <w:pStyle w:val="Table-normal"/>
              <w:jc w:val="right"/>
            </w:pPr>
            <w:r w:rsidRPr="00876930">
              <w:t>0.05</w:t>
            </w:r>
          </w:p>
        </w:tc>
        <w:tc>
          <w:tcPr>
            <w:tcW w:w="771" w:type="pct"/>
            <w:tcBorders>
              <w:top w:val="single" w:sz="2" w:space="0" w:color="7F7F7F" w:themeColor="text1" w:themeTint="80"/>
              <w:bottom w:val="single" w:sz="2" w:space="0" w:color="7F7F7F" w:themeColor="text1" w:themeTint="80"/>
            </w:tcBorders>
          </w:tcPr>
          <w:p w14:paraId="1624A1C1" w14:textId="4C8DC9EF" w:rsidR="00125DE7" w:rsidRPr="00134BF0" w:rsidRDefault="00125DE7" w:rsidP="00770720">
            <w:pPr>
              <w:pStyle w:val="Table-normal"/>
              <w:jc w:val="right"/>
            </w:pPr>
            <w:r w:rsidRPr="00876930">
              <w:t>-0.11 to 0.06</w:t>
            </w:r>
          </w:p>
        </w:tc>
        <w:tc>
          <w:tcPr>
            <w:tcW w:w="637" w:type="pct"/>
            <w:tcBorders>
              <w:top w:val="single" w:sz="2" w:space="0" w:color="7F7F7F" w:themeColor="text1" w:themeTint="80"/>
              <w:bottom w:val="single" w:sz="2" w:space="0" w:color="7F7F7F" w:themeColor="text1" w:themeTint="80"/>
            </w:tcBorders>
          </w:tcPr>
          <w:p w14:paraId="165E1FBD" w14:textId="76884A40" w:rsidR="00125DE7" w:rsidRPr="00134BF0" w:rsidRDefault="00125DE7" w:rsidP="00770720">
            <w:pPr>
              <w:pStyle w:val="Table-normal"/>
              <w:jc w:val="right"/>
            </w:pPr>
            <w:r w:rsidRPr="00876930">
              <w:t>-0.06</w:t>
            </w:r>
          </w:p>
        </w:tc>
        <w:tc>
          <w:tcPr>
            <w:tcW w:w="391" w:type="pct"/>
            <w:tcBorders>
              <w:top w:val="single" w:sz="2" w:space="0" w:color="7F7F7F" w:themeColor="text1" w:themeTint="80"/>
              <w:bottom w:val="single" w:sz="2" w:space="0" w:color="7F7F7F" w:themeColor="text1" w:themeTint="80"/>
            </w:tcBorders>
          </w:tcPr>
          <w:p w14:paraId="33F45919" w14:textId="33B459A1" w:rsidR="00125DE7" w:rsidRPr="00134BF0" w:rsidRDefault="00125DE7" w:rsidP="00770720">
            <w:pPr>
              <w:pStyle w:val="Table-normal"/>
              <w:jc w:val="right"/>
            </w:pPr>
            <w:r w:rsidRPr="00876930">
              <w:t>0.11</w:t>
            </w:r>
          </w:p>
        </w:tc>
        <w:tc>
          <w:tcPr>
            <w:tcW w:w="699" w:type="pct"/>
            <w:tcBorders>
              <w:top w:val="single" w:sz="2" w:space="0" w:color="7F7F7F" w:themeColor="text1" w:themeTint="80"/>
              <w:bottom w:val="single" w:sz="2" w:space="0" w:color="7F7F7F" w:themeColor="text1" w:themeTint="80"/>
            </w:tcBorders>
          </w:tcPr>
          <w:p w14:paraId="400AD9D7" w14:textId="170A9CB0" w:rsidR="00125DE7" w:rsidRPr="00134BF0" w:rsidRDefault="00125DE7" w:rsidP="00770720">
            <w:pPr>
              <w:pStyle w:val="Table-normal"/>
              <w:jc w:val="right"/>
            </w:pPr>
            <w:r w:rsidRPr="00876930">
              <w:t>-0.27 to 0.15</w:t>
            </w:r>
          </w:p>
        </w:tc>
      </w:tr>
      <w:tr w:rsidR="00125DE7" w:rsidRPr="00134BF0" w14:paraId="17D751A8" w14:textId="77777777" w:rsidTr="00770720">
        <w:trPr>
          <w:cantSplit/>
        </w:trPr>
        <w:tc>
          <w:tcPr>
            <w:tcW w:w="1468" w:type="pct"/>
            <w:tcBorders>
              <w:top w:val="single" w:sz="2" w:space="0" w:color="7F7F7F" w:themeColor="text1" w:themeTint="80"/>
              <w:bottom w:val="single" w:sz="12" w:space="0" w:color="000000" w:themeColor="text1"/>
            </w:tcBorders>
          </w:tcPr>
          <w:p w14:paraId="5D6DBC79" w14:textId="77777777" w:rsidR="00125DE7" w:rsidRPr="00134BF0" w:rsidRDefault="00125DE7" w:rsidP="00770720">
            <w:pPr>
              <w:pStyle w:val="Table-normal"/>
            </w:pPr>
            <w:r w:rsidRPr="009B74C4">
              <w:rPr>
                <w:b/>
                <w:bCs/>
              </w:rPr>
              <w:t>PPT</w:t>
            </w:r>
            <w:r w:rsidRPr="00134BF0">
              <w:t xml:space="preserve"> (kPa)</w:t>
            </w:r>
          </w:p>
        </w:tc>
        <w:tc>
          <w:tcPr>
            <w:tcW w:w="643" w:type="pct"/>
            <w:tcBorders>
              <w:top w:val="single" w:sz="2" w:space="0" w:color="7F7F7F" w:themeColor="text1" w:themeTint="80"/>
              <w:bottom w:val="single" w:sz="12" w:space="0" w:color="000000" w:themeColor="text1"/>
            </w:tcBorders>
          </w:tcPr>
          <w:p w14:paraId="55E44AF1" w14:textId="148A43BA" w:rsidR="00125DE7" w:rsidRPr="00134BF0" w:rsidRDefault="00125DE7" w:rsidP="00770720">
            <w:pPr>
              <w:pStyle w:val="Table-normal"/>
              <w:jc w:val="right"/>
            </w:pPr>
            <w:r w:rsidRPr="00876930">
              <w:t>-5.42</w:t>
            </w:r>
          </w:p>
        </w:tc>
        <w:tc>
          <w:tcPr>
            <w:tcW w:w="391" w:type="pct"/>
            <w:tcBorders>
              <w:top w:val="single" w:sz="2" w:space="0" w:color="7F7F7F" w:themeColor="text1" w:themeTint="80"/>
              <w:bottom w:val="single" w:sz="12" w:space="0" w:color="000000" w:themeColor="text1"/>
            </w:tcBorders>
          </w:tcPr>
          <w:p w14:paraId="321BE95A" w14:textId="31FC6501" w:rsidR="00125DE7" w:rsidRPr="00134BF0" w:rsidRDefault="00125DE7" w:rsidP="00770720">
            <w:pPr>
              <w:pStyle w:val="Table-normal"/>
              <w:jc w:val="right"/>
            </w:pPr>
            <w:r w:rsidRPr="00876930">
              <w:t>31.54</w:t>
            </w:r>
          </w:p>
        </w:tc>
        <w:tc>
          <w:tcPr>
            <w:tcW w:w="771" w:type="pct"/>
            <w:tcBorders>
              <w:top w:val="single" w:sz="2" w:space="0" w:color="7F7F7F" w:themeColor="text1" w:themeTint="80"/>
              <w:bottom w:val="single" w:sz="12" w:space="0" w:color="000000" w:themeColor="text1"/>
            </w:tcBorders>
          </w:tcPr>
          <w:p w14:paraId="73D3E773" w14:textId="4AE0A836" w:rsidR="00125DE7" w:rsidRPr="00134BF0" w:rsidRDefault="00125DE7" w:rsidP="00770720">
            <w:pPr>
              <w:pStyle w:val="Table-normal"/>
              <w:jc w:val="right"/>
            </w:pPr>
            <w:r w:rsidRPr="00876930">
              <w:t>-67.24 to 56.41</w:t>
            </w:r>
          </w:p>
        </w:tc>
        <w:tc>
          <w:tcPr>
            <w:tcW w:w="637" w:type="pct"/>
            <w:tcBorders>
              <w:top w:val="single" w:sz="2" w:space="0" w:color="7F7F7F" w:themeColor="text1" w:themeTint="80"/>
              <w:bottom w:val="single" w:sz="12" w:space="0" w:color="000000" w:themeColor="text1"/>
            </w:tcBorders>
          </w:tcPr>
          <w:p w14:paraId="23632B1A" w14:textId="275A12D3" w:rsidR="00125DE7" w:rsidRPr="00134BF0" w:rsidRDefault="00125DE7" w:rsidP="00770720">
            <w:pPr>
              <w:pStyle w:val="Table-normal"/>
              <w:jc w:val="right"/>
            </w:pPr>
            <w:r w:rsidRPr="00876930">
              <w:t>0.18</w:t>
            </w:r>
            <w:r w:rsidRPr="007138D1">
              <w:rPr>
                <w:vertAlign w:val="superscript"/>
              </w:rPr>
              <w:t>#</w:t>
            </w:r>
          </w:p>
        </w:tc>
        <w:tc>
          <w:tcPr>
            <w:tcW w:w="391" w:type="pct"/>
            <w:tcBorders>
              <w:top w:val="single" w:sz="2" w:space="0" w:color="7F7F7F" w:themeColor="text1" w:themeTint="80"/>
              <w:bottom w:val="single" w:sz="12" w:space="0" w:color="000000" w:themeColor="text1"/>
            </w:tcBorders>
          </w:tcPr>
          <w:p w14:paraId="2E7955BE" w14:textId="31ED4152" w:rsidR="00125DE7" w:rsidRPr="00134BF0" w:rsidRDefault="00125DE7" w:rsidP="00770720">
            <w:pPr>
              <w:pStyle w:val="Table-normal"/>
              <w:jc w:val="right"/>
            </w:pPr>
            <w:r w:rsidRPr="00876930">
              <w:t>0.52</w:t>
            </w:r>
          </w:p>
        </w:tc>
        <w:tc>
          <w:tcPr>
            <w:tcW w:w="699" w:type="pct"/>
            <w:tcBorders>
              <w:top w:val="single" w:sz="2" w:space="0" w:color="7F7F7F" w:themeColor="text1" w:themeTint="80"/>
              <w:bottom w:val="single" w:sz="12" w:space="0" w:color="000000" w:themeColor="text1"/>
            </w:tcBorders>
          </w:tcPr>
          <w:p w14:paraId="7FDB36EE" w14:textId="0781ABE6" w:rsidR="00125DE7" w:rsidRPr="00134BF0" w:rsidRDefault="00125DE7" w:rsidP="00770720">
            <w:pPr>
              <w:pStyle w:val="Table-normal"/>
              <w:jc w:val="right"/>
            </w:pPr>
            <w:r w:rsidRPr="00876930">
              <w:t>-0.83 to 1.19</w:t>
            </w:r>
          </w:p>
        </w:tc>
      </w:tr>
    </w:tbl>
    <w:p w14:paraId="2E80FF68" w14:textId="7C30039B" w:rsidR="007D5AB3" w:rsidRDefault="007D5AB3" w:rsidP="007D5AB3">
      <w:r w:rsidRPr="007138D1">
        <w:t>Table S</w:t>
      </w:r>
      <w:r>
        <w:t>1</w:t>
      </w:r>
      <w:r w:rsidRPr="007138D1">
        <w:t xml:space="preserve">: The impact of chronic pain status on static QST parameters, reported as raw values and z-scores. Each line reports two separate linear regression models (for raw values and z-scores respectively) adjusted for age, sex at birth, </w:t>
      </w:r>
      <w:r>
        <w:t xml:space="preserve">ethnicity, </w:t>
      </w:r>
      <w:r w:rsidRPr="007138D1">
        <w:t xml:space="preserve">education, and ace count (covariate model parameters not shown). </w:t>
      </w:r>
      <w:r w:rsidRPr="007138D1">
        <w:rPr>
          <w:vertAlign w:val="superscript"/>
        </w:rPr>
        <w:t>#</w:t>
      </w:r>
      <w:r w:rsidRPr="007138D1">
        <w:t xml:space="preserve">Z-scores for HPT, MPT, and PPT were multiplied by -1 so that all positive z-scores reflect </w:t>
      </w:r>
      <w:r>
        <w:t>gain of function (higher</w:t>
      </w:r>
      <w:r w:rsidRPr="007138D1">
        <w:t xml:space="preserve"> sensitivity to stimuli</w:t>
      </w:r>
      <w:r>
        <w:t>)</w:t>
      </w:r>
      <w:r w:rsidRPr="007138D1">
        <w:t xml:space="preserve"> and all negative scores reflect </w:t>
      </w:r>
      <w:r>
        <w:t>loss of function (lower</w:t>
      </w:r>
      <w:r w:rsidRPr="007138D1">
        <w:t xml:space="preserve"> sensitivity to stimuli</w:t>
      </w:r>
      <w:r>
        <w:t>)</w:t>
      </w:r>
      <w:r w:rsidRPr="007138D1">
        <w:t>. ACE: adverse childhood experience, CDT: cold detection threshold, CI: confidence interval, CPT: cold pain threshold, DMA: dynamic mechanical allodynia, HPT: heat pain threshold, MDT: mechanical detection threshold, MPS: mechanical pain sensitivity, MPT: mechanical pain threshold, PHS: paradoxical heat stimuli, PPT: pressure pain threshold, SE: standard error, TSL: thermal sensory limens, WDT: warm detection threshold, WUR: wind up ratio, VDT: vibration detection threshold.</w:t>
      </w:r>
    </w:p>
    <w:p w14:paraId="389A4EF2" w14:textId="77777777" w:rsidR="007D5AB3" w:rsidRDefault="007D5AB3">
      <w:pPr>
        <w:spacing w:after="0" w:line="240" w:lineRule="auto"/>
        <w:jc w:val="left"/>
      </w:pPr>
      <w:r>
        <w:br w:type="page"/>
      </w:r>
    </w:p>
    <w:p w14:paraId="04AEC9F6" w14:textId="0D6962D6" w:rsidR="00D53A7C" w:rsidRDefault="001814BA" w:rsidP="00412DA3">
      <w:pPr>
        <w:pStyle w:val="Heading1"/>
      </w:pPr>
      <w:bookmarkStart w:id="3" w:name="_Toc206689227"/>
      <w:r>
        <w:lastRenderedPageBreak/>
        <w:t>Table S</w:t>
      </w:r>
      <w:r w:rsidR="007D5AB3">
        <w:t>2</w:t>
      </w:r>
      <w:r w:rsidR="0070641B">
        <w:t>: Multimorbidity status on static QST parameters</w:t>
      </w:r>
      <w:bookmarkEnd w:id="3"/>
    </w:p>
    <w:tbl>
      <w:tblPr>
        <w:tblStyle w:val="Table"/>
        <w:tblpPr w:leftFromText="181" w:rightFromText="181" w:bottomFromText="284" w:vertAnchor="text" w:tblpXSpec="center" w:tblpY="1"/>
        <w:tblOverlap w:val="never"/>
        <w:tblW w:w="5000" w:type="pct"/>
        <w:tblCellMar>
          <w:left w:w="60" w:type="dxa"/>
          <w:right w:w="60" w:type="dxa"/>
        </w:tblCellMar>
        <w:tblLook w:val="0000" w:firstRow="0" w:lastRow="0" w:firstColumn="0" w:lastColumn="0" w:noHBand="0" w:noVBand="0"/>
      </w:tblPr>
      <w:tblGrid>
        <w:gridCol w:w="2995"/>
        <w:gridCol w:w="1311"/>
        <w:gridCol w:w="797"/>
        <w:gridCol w:w="1573"/>
        <w:gridCol w:w="1299"/>
        <w:gridCol w:w="797"/>
        <w:gridCol w:w="1426"/>
      </w:tblGrid>
      <w:tr w:rsidR="00861926" w:rsidRPr="00134BF0" w14:paraId="5A4CB9CF" w14:textId="77777777" w:rsidTr="00872E9E">
        <w:trPr>
          <w:cantSplit/>
          <w:tblHeader/>
        </w:trPr>
        <w:tc>
          <w:tcPr>
            <w:tcW w:w="1468" w:type="pct"/>
            <w:vMerge w:val="restart"/>
            <w:tcBorders>
              <w:top w:val="single" w:sz="12" w:space="0" w:color="000000" w:themeColor="text1"/>
            </w:tcBorders>
          </w:tcPr>
          <w:p w14:paraId="44197300" w14:textId="77777777" w:rsidR="00861926" w:rsidRPr="00627976" w:rsidRDefault="00861926" w:rsidP="00872E9E">
            <w:pPr>
              <w:pStyle w:val="Table-normal"/>
              <w:rPr>
                <w:b/>
                <w:bCs/>
              </w:rPr>
            </w:pPr>
            <w:r w:rsidRPr="00627976">
              <w:rPr>
                <w:b/>
                <w:bCs/>
              </w:rPr>
              <w:t>QST parameter</w:t>
            </w:r>
          </w:p>
          <w:p w14:paraId="1F5D9BAC" w14:textId="77777777" w:rsidR="00861926" w:rsidRPr="00627976" w:rsidRDefault="00861926" w:rsidP="00872E9E">
            <w:pPr>
              <w:pStyle w:val="Table-normal"/>
              <w:rPr>
                <w:b/>
                <w:bCs/>
              </w:rPr>
            </w:pPr>
          </w:p>
        </w:tc>
        <w:tc>
          <w:tcPr>
            <w:tcW w:w="1805" w:type="pct"/>
            <w:gridSpan w:val="3"/>
            <w:tcBorders>
              <w:top w:val="single" w:sz="12" w:space="0" w:color="000000" w:themeColor="text1"/>
              <w:bottom w:val="single" w:sz="2" w:space="0" w:color="7F7F7F" w:themeColor="text1" w:themeTint="80"/>
            </w:tcBorders>
          </w:tcPr>
          <w:p w14:paraId="6529D2B3" w14:textId="77777777" w:rsidR="00861926" w:rsidRPr="00627976" w:rsidRDefault="00861926" w:rsidP="00872E9E">
            <w:pPr>
              <w:pStyle w:val="Table-normal"/>
              <w:jc w:val="center"/>
              <w:rPr>
                <w:b/>
                <w:bCs/>
              </w:rPr>
            </w:pPr>
            <w:r w:rsidRPr="00627976">
              <w:rPr>
                <w:b/>
                <w:bCs/>
              </w:rPr>
              <w:t>Raw values</w:t>
            </w:r>
          </w:p>
        </w:tc>
        <w:tc>
          <w:tcPr>
            <w:tcW w:w="1727" w:type="pct"/>
            <w:gridSpan w:val="3"/>
            <w:tcBorders>
              <w:top w:val="single" w:sz="12" w:space="0" w:color="000000" w:themeColor="text1"/>
              <w:bottom w:val="single" w:sz="2" w:space="0" w:color="7F7F7F" w:themeColor="text1" w:themeTint="80"/>
            </w:tcBorders>
          </w:tcPr>
          <w:p w14:paraId="1085063B" w14:textId="77777777" w:rsidR="00861926" w:rsidRPr="00627976" w:rsidRDefault="00861926" w:rsidP="00872E9E">
            <w:pPr>
              <w:pStyle w:val="Table-normal"/>
              <w:jc w:val="center"/>
              <w:rPr>
                <w:b/>
                <w:bCs/>
              </w:rPr>
            </w:pPr>
            <w:r w:rsidRPr="00627976">
              <w:rPr>
                <w:b/>
                <w:bCs/>
              </w:rPr>
              <w:t>Z-scores</w:t>
            </w:r>
          </w:p>
        </w:tc>
      </w:tr>
      <w:tr w:rsidR="00861926" w:rsidRPr="00134BF0" w14:paraId="18AB6C89" w14:textId="77777777" w:rsidTr="00872E9E">
        <w:trPr>
          <w:cantSplit/>
          <w:tblHeader/>
        </w:trPr>
        <w:tc>
          <w:tcPr>
            <w:tcW w:w="1468" w:type="pct"/>
            <w:vMerge/>
            <w:tcBorders>
              <w:bottom w:val="single" w:sz="12" w:space="0" w:color="000000" w:themeColor="text1"/>
            </w:tcBorders>
          </w:tcPr>
          <w:p w14:paraId="4C8112C4" w14:textId="77777777" w:rsidR="00861926" w:rsidRPr="00627976" w:rsidRDefault="00861926" w:rsidP="00872E9E">
            <w:pPr>
              <w:pStyle w:val="Table-normal"/>
              <w:rPr>
                <w:b/>
                <w:bCs/>
              </w:rPr>
            </w:pPr>
          </w:p>
        </w:tc>
        <w:tc>
          <w:tcPr>
            <w:tcW w:w="643" w:type="pct"/>
            <w:tcBorders>
              <w:top w:val="single" w:sz="2" w:space="0" w:color="7F7F7F" w:themeColor="text1" w:themeTint="80"/>
              <w:bottom w:val="single" w:sz="12" w:space="0" w:color="000000" w:themeColor="text1"/>
            </w:tcBorders>
          </w:tcPr>
          <w:p w14:paraId="0EB9B782" w14:textId="77777777" w:rsidR="00861926" w:rsidRPr="00627976" w:rsidRDefault="00861926" w:rsidP="00872E9E">
            <w:pPr>
              <w:pStyle w:val="Table-normal"/>
              <w:jc w:val="right"/>
              <w:rPr>
                <w:b/>
                <w:bCs/>
              </w:rPr>
            </w:pPr>
            <w:r w:rsidRPr="00627976">
              <w:rPr>
                <w:b/>
                <w:bCs/>
              </w:rPr>
              <w:t>β</w:t>
            </w:r>
          </w:p>
        </w:tc>
        <w:tc>
          <w:tcPr>
            <w:tcW w:w="391" w:type="pct"/>
            <w:tcBorders>
              <w:top w:val="single" w:sz="2" w:space="0" w:color="7F7F7F" w:themeColor="text1" w:themeTint="80"/>
              <w:bottom w:val="single" w:sz="12" w:space="0" w:color="000000" w:themeColor="text1"/>
            </w:tcBorders>
          </w:tcPr>
          <w:p w14:paraId="05C1A297" w14:textId="77777777" w:rsidR="00861926" w:rsidRPr="00627976" w:rsidRDefault="00861926" w:rsidP="00872E9E">
            <w:pPr>
              <w:pStyle w:val="Table-normal"/>
              <w:jc w:val="right"/>
              <w:rPr>
                <w:b/>
                <w:bCs/>
              </w:rPr>
            </w:pPr>
            <w:r w:rsidRPr="00627976">
              <w:rPr>
                <w:b/>
                <w:bCs/>
              </w:rPr>
              <w:t>SE</w:t>
            </w:r>
          </w:p>
        </w:tc>
        <w:tc>
          <w:tcPr>
            <w:tcW w:w="771" w:type="pct"/>
            <w:tcBorders>
              <w:top w:val="single" w:sz="2" w:space="0" w:color="7F7F7F" w:themeColor="text1" w:themeTint="80"/>
              <w:bottom w:val="single" w:sz="12" w:space="0" w:color="000000" w:themeColor="text1"/>
            </w:tcBorders>
          </w:tcPr>
          <w:p w14:paraId="70871C59" w14:textId="77777777" w:rsidR="00861926" w:rsidRPr="00627976" w:rsidRDefault="00861926" w:rsidP="00872E9E">
            <w:pPr>
              <w:pStyle w:val="Table-normal"/>
              <w:jc w:val="right"/>
              <w:rPr>
                <w:b/>
                <w:bCs/>
              </w:rPr>
            </w:pPr>
            <w:r w:rsidRPr="00627976">
              <w:rPr>
                <w:b/>
                <w:bCs/>
              </w:rPr>
              <w:t>95% CI</w:t>
            </w:r>
          </w:p>
        </w:tc>
        <w:tc>
          <w:tcPr>
            <w:tcW w:w="637" w:type="pct"/>
            <w:tcBorders>
              <w:top w:val="single" w:sz="2" w:space="0" w:color="7F7F7F" w:themeColor="text1" w:themeTint="80"/>
              <w:bottom w:val="single" w:sz="12" w:space="0" w:color="000000" w:themeColor="text1"/>
            </w:tcBorders>
          </w:tcPr>
          <w:p w14:paraId="0A576398" w14:textId="77777777" w:rsidR="00861926" w:rsidRPr="00627976" w:rsidRDefault="00861926" w:rsidP="00872E9E">
            <w:pPr>
              <w:pStyle w:val="Table-normal"/>
              <w:jc w:val="right"/>
              <w:rPr>
                <w:b/>
                <w:bCs/>
              </w:rPr>
            </w:pPr>
            <w:r w:rsidRPr="00627976">
              <w:rPr>
                <w:b/>
                <w:bCs/>
              </w:rPr>
              <w:t>β</w:t>
            </w:r>
          </w:p>
        </w:tc>
        <w:tc>
          <w:tcPr>
            <w:tcW w:w="391" w:type="pct"/>
            <w:tcBorders>
              <w:top w:val="single" w:sz="2" w:space="0" w:color="7F7F7F" w:themeColor="text1" w:themeTint="80"/>
              <w:bottom w:val="single" w:sz="12" w:space="0" w:color="000000" w:themeColor="text1"/>
            </w:tcBorders>
          </w:tcPr>
          <w:p w14:paraId="559468DA" w14:textId="77777777" w:rsidR="00861926" w:rsidRPr="00627976" w:rsidRDefault="00861926" w:rsidP="00872E9E">
            <w:pPr>
              <w:pStyle w:val="Table-normal"/>
              <w:jc w:val="right"/>
              <w:rPr>
                <w:b/>
                <w:bCs/>
              </w:rPr>
            </w:pPr>
            <w:r w:rsidRPr="00627976">
              <w:rPr>
                <w:b/>
                <w:bCs/>
              </w:rPr>
              <w:t>SE</w:t>
            </w:r>
          </w:p>
        </w:tc>
        <w:tc>
          <w:tcPr>
            <w:tcW w:w="699" w:type="pct"/>
            <w:tcBorders>
              <w:top w:val="single" w:sz="2" w:space="0" w:color="7F7F7F" w:themeColor="text1" w:themeTint="80"/>
              <w:bottom w:val="single" w:sz="12" w:space="0" w:color="000000" w:themeColor="text1"/>
            </w:tcBorders>
          </w:tcPr>
          <w:p w14:paraId="39875A99" w14:textId="77777777" w:rsidR="00861926" w:rsidRPr="00627976" w:rsidRDefault="00861926" w:rsidP="00872E9E">
            <w:pPr>
              <w:pStyle w:val="Table-normal"/>
              <w:jc w:val="right"/>
              <w:rPr>
                <w:b/>
                <w:bCs/>
              </w:rPr>
            </w:pPr>
            <w:r w:rsidRPr="00627976">
              <w:rPr>
                <w:b/>
                <w:bCs/>
              </w:rPr>
              <w:t>95% CI</w:t>
            </w:r>
          </w:p>
        </w:tc>
      </w:tr>
      <w:tr w:rsidR="00861926" w:rsidRPr="00134BF0" w14:paraId="0C79BBFE" w14:textId="77777777" w:rsidTr="00872E9E">
        <w:trPr>
          <w:cantSplit/>
        </w:trPr>
        <w:tc>
          <w:tcPr>
            <w:tcW w:w="1468" w:type="pct"/>
            <w:tcBorders>
              <w:top w:val="single" w:sz="12" w:space="0" w:color="000000" w:themeColor="text1"/>
              <w:bottom w:val="single" w:sz="2" w:space="0" w:color="7F7F7F" w:themeColor="text1" w:themeTint="80"/>
            </w:tcBorders>
          </w:tcPr>
          <w:p w14:paraId="036F8C27" w14:textId="77777777" w:rsidR="00861926" w:rsidRPr="00134BF0" w:rsidRDefault="00861926" w:rsidP="00861926">
            <w:pPr>
              <w:pStyle w:val="Table-normal"/>
            </w:pPr>
            <w:r w:rsidRPr="00627976">
              <w:rPr>
                <w:b/>
                <w:bCs/>
              </w:rPr>
              <w:t>CDT</w:t>
            </w:r>
            <w:r w:rsidRPr="00134BF0">
              <w:t xml:space="preserve"> (Δ°C from 32°C)</w:t>
            </w:r>
          </w:p>
        </w:tc>
        <w:tc>
          <w:tcPr>
            <w:tcW w:w="643" w:type="pct"/>
            <w:tcBorders>
              <w:top w:val="single" w:sz="12" w:space="0" w:color="000000" w:themeColor="text1"/>
              <w:bottom w:val="single" w:sz="2" w:space="0" w:color="7F7F7F" w:themeColor="text1" w:themeTint="80"/>
            </w:tcBorders>
          </w:tcPr>
          <w:p w14:paraId="69607979" w14:textId="179A75C6" w:rsidR="00861926" w:rsidRPr="00134BF0" w:rsidRDefault="00861926" w:rsidP="00861926">
            <w:pPr>
              <w:pStyle w:val="Table-normal"/>
              <w:jc w:val="right"/>
            </w:pPr>
            <w:r w:rsidRPr="00F5628F">
              <w:t>0.12</w:t>
            </w:r>
          </w:p>
        </w:tc>
        <w:tc>
          <w:tcPr>
            <w:tcW w:w="391" w:type="pct"/>
            <w:tcBorders>
              <w:top w:val="single" w:sz="12" w:space="0" w:color="000000" w:themeColor="text1"/>
              <w:bottom w:val="single" w:sz="2" w:space="0" w:color="7F7F7F" w:themeColor="text1" w:themeTint="80"/>
            </w:tcBorders>
          </w:tcPr>
          <w:p w14:paraId="352117D6" w14:textId="2138D0D3" w:rsidR="00861926" w:rsidRPr="00134BF0" w:rsidRDefault="00861926" w:rsidP="00861926">
            <w:pPr>
              <w:pStyle w:val="Table-normal"/>
              <w:jc w:val="right"/>
            </w:pPr>
            <w:r w:rsidRPr="00F5628F">
              <w:t>0.19</w:t>
            </w:r>
          </w:p>
        </w:tc>
        <w:tc>
          <w:tcPr>
            <w:tcW w:w="771" w:type="pct"/>
            <w:tcBorders>
              <w:top w:val="single" w:sz="12" w:space="0" w:color="000000" w:themeColor="text1"/>
              <w:bottom w:val="single" w:sz="2" w:space="0" w:color="7F7F7F" w:themeColor="text1" w:themeTint="80"/>
            </w:tcBorders>
          </w:tcPr>
          <w:p w14:paraId="519C3067" w14:textId="4699B11E" w:rsidR="00861926" w:rsidRPr="00134BF0" w:rsidRDefault="00861926" w:rsidP="00861926">
            <w:pPr>
              <w:pStyle w:val="Table-normal"/>
              <w:jc w:val="right"/>
            </w:pPr>
            <w:r w:rsidRPr="00F5628F">
              <w:t>-0.25 to 0.49</w:t>
            </w:r>
          </w:p>
        </w:tc>
        <w:tc>
          <w:tcPr>
            <w:tcW w:w="637" w:type="pct"/>
            <w:tcBorders>
              <w:top w:val="single" w:sz="12" w:space="0" w:color="000000" w:themeColor="text1"/>
              <w:bottom w:val="single" w:sz="2" w:space="0" w:color="7F7F7F" w:themeColor="text1" w:themeTint="80"/>
            </w:tcBorders>
          </w:tcPr>
          <w:p w14:paraId="6FF9BA14" w14:textId="7663D1E9" w:rsidR="00861926" w:rsidRPr="00134BF0" w:rsidRDefault="00861926" w:rsidP="00861926">
            <w:pPr>
              <w:pStyle w:val="Table-normal"/>
              <w:jc w:val="right"/>
            </w:pPr>
            <w:r w:rsidRPr="00F5628F">
              <w:t>-0.19</w:t>
            </w:r>
          </w:p>
        </w:tc>
        <w:tc>
          <w:tcPr>
            <w:tcW w:w="391" w:type="pct"/>
            <w:tcBorders>
              <w:top w:val="single" w:sz="12" w:space="0" w:color="000000" w:themeColor="text1"/>
              <w:bottom w:val="single" w:sz="2" w:space="0" w:color="7F7F7F" w:themeColor="text1" w:themeTint="80"/>
            </w:tcBorders>
          </w:tcPr>
          <w:p w14:paraId="5A648939" w14:textId="2B6DE37B" w:rsidR="00861926" w:rsidRPr="00134BF0" w:rsidRDefault="00861926" w:rsidP="00861926">
            <w:pPr>
              <w:pStyle w:val="Table-normal"/>
              <w:jc w:val="right"/>
            </w:pPr>
            <w:r w:rsidRPr="00F5628F">
              <w:t>0.14</w:t>
            </w:r>
          </w:p>
        </w:tc>
        <w:tc>
          <w:tcPr>
            <w:tcW w:w="699" w:type="pct"/>
            <w:tcBorders>
              <w:top w:val="single" w:sz="12" w:space="0" w:color="000000" w:themeColor="text1"/>
              <w:bottom w:val="single" w:sz="2" w:space="0" w:color="7F7F7F" w:themeColor="text1" w:themeTint="80"/>
            </w:tcBorders>
          </w:tcPr>
          <w:p w14:paraId="5DF14891" w14:textId="30994E87" w:rsidR="00861926" w:rsidRPr="00134BF0" w:rsidRDefault="00861926" w:rsidP="00861926">
            <w:pPr>
              <w:pStyle w:val="Table-normal"/>
              <w:jc w:val="right"/>
            </w:pPr>
            <w:r w:rsidRPr="00F5628F">
              <w:t>-0.46 to 0.08</w:t>
            </w:r>
          </w:p>
        </w:tc>
      </w:tr>
      <w:tr w:rsidR="00861926" w:rsidRPr="00134BF0" w14:paraId="59036ADB" w14:textId="77777777" w:rsidTr="00872E9E">
        <w:trPr>
          <w:cantSplit/>
        </w:trPr>
        <w:tc>
          <w:tcPr>
            <w:tcW w:w="1468" w:type="pct"/>
            <w:tcBorders>
              <w:top w:val="single" w:sz="2" w:space="0" w:color="7F7F7F" w:themeColor="text1" w:themeTint="80"/>
              <w:bottom w:val="single" w:sz="2" w:space="0" w:color="7F7F7F" w:themeColor="text1" w:themeTint="80"/>
            </w:tcBorders>
          </w:tcPr>
          <w:p w14:paraId="352DC688" w14:textId="77777777" w:rsidR="00861926" w:rsidRPr="00134BF0" w:rsidRDefault="00861926" w:rsidP="00861926">
            <w:pPr>
              <w:pStyle w:val="Table-normal"/>
            </w:pPr>
            <w:r w:rsidRPr="00627976">
              <w:rPr>
                <w:b/>
                <w:bCs/>
              </w:rPr>
              <w:t>WDT</w:t>
            </w:r>
            <w:r w:rsidRPr="00134BF0">
              <w:t xml:space="preserve"> (Δ°C from 32°C)</w:t>
            </w:r>
          </w:p>
        </w:tc>
        <w:tc>
          <w:tcPr>
            <w:tcW w:w="643" w:type="pct"/>
            <w:tcBorders>
              <w:top w:val="single" w:sz="2" w:space="0" w:color="7F7F7F" w:themeColor="text1" w:themeTint="80"/>
              <w:bottom w:val="single" w:sz="2" w:space="0" w:color="7F7F7F" w:themeColor="text1" w:themeTint="80"/>
            </w:tcBorders>
          </w:tcPr>
          <w:p w14:paraId="38261F48" w14:textId="6403211B" w:rsidR="00861926" w:rsidRPr="00134BF0" w:rsidRDefault="00861926" w:rsidP="00861926">
            <w:pPr>
              <w:pStyle w:val="Table-normal"/>
              <w:jc w:val="right"/>
            </w:pPr>
            <w:r w:rsidRPr="00F5628F">
              <w:t>-0.02</w:t>
            </w:r>
          </w:p>
        </w:tc>
        <w:tc>
          <w:tcPr>
            <w:tcW w:w="391" w:type="pct"/>
            <w:tcBorders>
              <w:top w:val="single" w:sz="2" w:space="0" w:color="7F7F7F" w:themeColor="text1" w:themeTint="80"/>
              <w:bottom w:val="single" w:sz="2" w:space="0" w:color="7F7F7F" w:themeColor="text1" w:themeTint="80"/>
            </w:tcBorders>
          </w:tcPr>
          <w:p w14:paraId="298AD8C3" w14:textId="68D937CD" w:rsidR="00861926" w:rsidRPr="00134BF0" w:rsidRDefault="00861926" w:rsidP="00861926">
            <w:pPr>
              <w:pStyle w:val="Table-normal"/>
              <w:jc w:val="right"/>
            </w:pPr>
            <w:r w:rsidRPr="00F5628F">
              <w:t>0.26</w:t>
            </w:r>
          </w:p>
        </w:tc>
        <w:tc>
          <w:tcPr>
            <w:tcW w:w="771" w:type="pct"/>
            <w:tcBorders>
              <w:top w:val="single" w:sz="2" w:space="0" w:color="7F7F7F" w:themeColor="text1" w:themeTint="80"/>
              <w:bottom w:val="single" w:sz="2" w:space="0" w:color="7F7F7F" w:themeColor="text1" w:themeTint="80"/>
            </w:tcBorders>
          </w:tcPr>
          <w:p w14:paraId="4EAA6EE1" w14:textId="2C13387A" w:rsidR="00861926" w:rsidRPr="00134BF0" w:rsidRDefault="00861926" w:rsidP="00861926">
            <w:pPr>
              <w:pStyle w:val="Table-normal"/>
              <w:jc w:val="right"/>
            </w:pPr>
            <w:r w:rsidRPr="00F5628F">
              <w:t>-0.53 to 0.49</w:t>
            </w:r>
          </w:p>
        </w:tc>
        <w:tc>
          <w:tcPr>
            <w:tcW w:w="637" w:type="pct"/>
            <w:tcBorders>
              <w:top w:val="single" w:sz="2" w:space="0" w:color="7F7F7F" w:themeColor="text1" w:themeTint="80"/>
              <w:bottom w:val="single" w:sz="2" w:space="0" w:color="7F7F7F" w:themeColor="text1" w:themeTint="80"/>
            </w:tcBorders>
          </w:tcPr>
          <w:p w14:paraId="7B6C96DC" w14:textId="23E97617" w:rsidR="00861926" w:rsidRPr="00134BF0" w:rsidRDefault="00861926" w:rsidP="00861926">
            <w:pPr>
              <w:pStyle w:val="Table-normal"/>
              <w:jc w:val="right"/>
            </w:pPr>
            <w:r w:rsidRPr="00F5628F">
              <w:t>-0.12</w:t>
            </w:r>
          </w:p>
        </w:tc>
        <w:tc>
          <w:tcPr>
            <w:tcW w:w="391" w:type="pct"/>
            <w:tcBorders>
              <w:top w:val="single" w:sz="2" w:space="0" w:color="7F7F7F" w:themeColor="text1" w:themeTint="80"/>
              <w:bottom w:val="single" w:sz="2" w:space="0" w:color="7F7F7F" w:themeColor="text1" w:themeTint="80"/>
            </w:tcBorders>
          </w:tcPr>
          <w:p w14:paraId="0FE4700F" w14:textId="728E5F06" w:rsidR="00861926" w:rsidRPr="00134BF0" w:rsidRDefault="00861926" w:rsidP="00861926">
            <w:pPr>
              <w:pStyle w:val="Table-normal"/>
              <w:jc w:val="right"/>
            </w:pPr>
            <w:r w:rsidRPr="00F5628F">
              <w:t>0.21</w:t>
            </w:r>
          </w:p>
        </w:tc>
        <w:tc>
          <w:tcPr>
            <w:tcW w:w="699" w:type="pct"/>
            <w:tcBorders>
              <w:top w:val="single" w:sz="2" w:space="0" w:color="7F7F7F" w:themeColor="text1" w:themeTint="80"/>
              <w:bottom w:val="single" w:sz="2" w:space="0" w:color="7F7F7F" w:themeColor="text1" w:themeTint="80"/>
            </w:tcBorders>
          </w:tcPr>
          <w:p w14:paraId="49ABA5C6" w14:textId="6DE729F8" w:rsidR="00861926" w:rsidRPr="00134BF0" w:rsidRDefault="00861926" w:rsidP="00861926">
            <w:pPr>
              <w:pStyle w:val="Table-normal"/>
              <w:jc w:val="right"/>
            </w:pPr>
            <w:r w:rsidRPr="00F5628F">
              <w:t>-0.54 to 0.30</w:t>
            </w:r>
          </w:p>
        </w:tc>
      </w:tr>
      <w:tr w:rsidR="00861926" w:rsidRPr="00134BF0" w14:paraId="5938F48A" w14:textId="77777777" w:rsidTr="00872E9E">
        <w:trPr>
          <w:cantSplit/>
        </w:trPr>
        <w:tc>
          <w:tcPr>
            <w:tcW w:w="1468" w:type="pct"/>
            <w:tcBorders>
              <w:top w:val="single" w:sz="2" w:space="0" w:color="7F7F7F" w:themeColor="text1" w:themeTint="80"/>
              <w:bottom w:val="single" w:sz="2" w:space="0" w:color="7F7F7F" w:themeColor="text1" w:themeTint="80"/>
            </w:tcBorders>
          </w:tcPr>
          <w:p w14:paraId="732729CC" w14:textId="77777777" w:rsidR="00861926" w:rsidRPr="00134BF0" w:rsidRDefault="00861926" w:rsidP="00861926">
            <w:pPr>
              <w:pStyle w:val="Table-normal"/>
            </w:pPr>
            <w:r w:rsidRPr="00627976">
              <w:rPr>
                <w:b/>
                <w:bCs/>
              </w:rPr>
              <w:t>TSL</w:t>
            </w:r>
            <w:r w:rsidRPr="00134BF0">
              <w:t xml:space="preserve"> (°C)</w:t>
            </w:r>
          </w:p>
        </w:tc>
        <w:tc>
          <w:tcPr>
            <w:tcW w:w="643" w:type="pct"/>
            <w:tcBorders>
              <w:top w:val="single" w:sz="2" w:space="0" w:color="7F7F7F" w:themeColor="text1" w:themeTint="80"/>
              <w:bottom w:val="single" w:sz="2" w:space="0" w:color="7F7F7F" w:themeColor="text1" w:themeTint="80"/>
            </w:tcBorders>
          </w:tcPr>
          <w:p w14:paraId="407B79EF" w14:textId="74977EB9" w:rsidR="00861926" w:rsidRPr="00134BF0" w:rsidRDefault="00861926" w:rsidP="00861926">
            <w:pPr>
              <w:pStyle w:val="Table-normal"/>
              <w:jc w:val="right"/>
            </w:pPr>
            <w:r w:rsidRPr="00F5628F">
              <w:t>0.12</w:t>
            </w:r>
          </w:p>
        </w:tc>
        <w:tc>
          <w:tcPr>
            <w:tcW w:w="391" w:type="pct"/>
            <w:tcBorders>
              <w:top w:val="single" w:sz="2" w:space="0" w:color="7F7F7F" w:themeColor="text1" w:themeTint="80"/>
              <w:bottom w:val="single" w:sz="2" w:space="0" w:color="7F7F7F" w:themeColor="text1" w:themeTint="80"/>
            </w:tcBorders>
          </w:tcPr>
          <w:p w14:paraId="5C01A535" w14:textId="6A8F02B8" w:rsidR="00861926" w:rsidRPr="00134BF0" w:rsidRDefault="00861926" w:rsidP="00861926">
            <w:pPr>
              <w:pStyle w:val="Table-normal"/>
              <w:jc w:val="right"/>
            </w:pPr>
            <w:r w:rsidRPr="00F5628F">
              <w:t>0.37</w:t>
            </w:r>
          </w:p>
        </w:tc>
        <w:tc>
          <w:tcPr>
            <w:tcW w:w="771" w:type="pct"/>
            <w:tcBorders>
              <w:top w:val="single" w:sz="2" w:space="0" w:color="7F7F7F" w:themeColor="text1" w:themeTint="80"/>
              <w:bottom w:val="single" w:sz="2" w:space="0" w:color="7F7F7F" w:themeColor="text1" w:themeTint="80"/>
            </w:tcBorders>
          </w:tcPr>
          <w:p w14:paraId="462BC4DC" w14:textId="373EC6A0" w:rsidR="00861926" w:rsidRPr="00134BF0" w:rsidRDefault="00861926" w:rsidP="00861926">
            <w:pPr>
              <w:pStyle w:val="Table-normal"/>
              <w:jc w:val="right"/>
            </w:pPr>
            <w:r w:rsidRPr="00F5628F">
              <w:t>-0.60 to 0.84</w:t>
            </w:r>
          </w:p>
        </w:tc>
        <w:tc>
          <w:tcPr>
            <w:tcW w:w="637" w:type="pct"/>
            <w:tcBorders>
              <w:top w:val="single" w:sz="2" w:space="0" w:color="7F7F7F" w:themeColor="text1" w:themeTint="80"/>
              <w:bottom w:val="single" w:sz="2" w:space="0" w:color="7F7F7F" w:themeColor="text1" w:themeTint="80"/>
            </w:tcBorders>
          </w:tcPr>
          <w:p w14:paraId="182C0743" w14:textId="5E98D237" w:rsidR="00861926" w:rsidRPr="00134BF0" w:rsidRDefault="00861926" w:rsidP="00861926">
            <w:pPr>
              <w:pStyle w:val="Table-normal"/>
              <w:jc w:val="right"/>
            </w:pPr>
            <w:r w:rsidRPr="00F5628F">
              <w:t>-0.04</w:t>
            </w:r>
          </w:p>
        </w:tc>
        <w:tc>
          <w:tcPr>
            <w:tcW w:w="391" w:type="pct"/>
            <w:tcBorders>
              <w:top w:val="single" w:sz="2" w:space="0" w:color="7F7F7F" w:themeColor="text1" w:themeTint="80"/>
              <w:bottom w:val="single" w:sz="2" w:space="0" w:color="7F7F7F" w:themeColor="text1" w:themeTint="80"/>
            </w:tcBorders>
          </w:tcPr>
          <w:p w14:paraId="6C1F58EC" w14:textId="5CA7EB8B" w:rsidR="00861926" w:rsidRPr="00134BF0" w:rsidRDefault="00861926" w:rsidP="00861926">
            <w:pPr>
              <w:pStyle w:val="Table-normal"/>
              <w:jc w:val="right"/>
            </w:pPr>
            <w:r w:rsidRPr="00F5628F">
              <w:t>0.13</w:t>
            </w:r>
          </w:p>
        </w:tc>
        <w:tc>
          <w:tcPr>
            <w:tcW w:w="699" w:type="pct"/>
            <w:tcBorders>
              <w:top w:val="single" w:sz="2" w:space="0" w:color="7F7F7F" w:themeColor="text1" w:themeTint="80"/>
              <w:bottom w:val="single" w:sz="2" w:space="0" w:color="7F7F7F" w:themeColor="text1" w:themeTint="80"/>
            </w:tcBorders>
          </w:tcPr>
          <w:p w14:paraId="09A34FCC" w14:textId="04BC9FB1" w:rsidR="00861926" w:rsidRPr="00134BF0" w:rsidRDefault="00861926" w:rsidP="00861926">
            <w:pPr>
              <w:pStyle w:val="Table-normal"/>
              <w:jc w:val="right"/>
            </w:pPr>
            <w:r w:rsidRPr="00F5628F">
              <w:t>-0.29 to 0.20</w:t>
            </w:r>
          </w:p>
        </w:tc>
      </w:tr>
      <w:tr w:rsidR="00861926" w:rsidRPr="00134BF0" w14:paraId="45D7F57A" w14:textId="77777777" w:rsidTr="00872E9E">
        <w:trPr>
          <w:cantSplit/>
        </w:trPr>
        <w:tc>
          <w:tcPr>
            <w:tcW w:w="1468" w:type="pct"/>
            <w:tcBorders>
              <w:top w:val="single" w:sz="2" w:space="0" w:color="7F7F7F" w:themeColor="text1" w:themeTint="80"/>
              <w:bottom w:val="single" w:sz="2" w:space="0" w:color="7F7F7F" w:themeColor="text1" w:themeTint="80"/>
            </w:tcBorders>
          </w:tcPr>
          <w:p w14:paraId="790A2B25" w14:textId="77777777" w:rsidR="00861926" w:rsidRPr="00134BF0" w:rsidRDefault="00861926" w:rsidP="00861926">
            <w:pPr>
              <w:pStyle w:val="Table-normal"/>
            </w:pPr>
            <w:r w:rsidRPr="009B74C4">
              <w:rPr>
                <w:b/>
                <w:bCs/>
              </w:rPr>
              <w:t>CPT</w:t>
            </w:r>
            <w:r w:rsidRPr="00134BF0">
              <w:t xml:space="preserve"> (°C)</w:t>
            </w:r>
          </w:p>
        </w:tc>
        <w:tc>
          <w:tcPr>
            <w:tcW w:w="643" w:type="pct"/>
            <w:tcBorders>
              <w:top w:val="single" w:sz="2" w:space="0" w:color="7F7F7F" w:themeColor="text1" w:themeTint="80"/>
              <w:bottom w:val="single" w:sz="2" w:space="0" w:color="7F7F7F" w:themeColor="text1" w:themeTint="80"/>
            </w:tcBorders>
          </w:tcPr>
          <w:p w14:paraId="1626228E" w14:textId="66592495" w:rsidR="00861926" w:rsidRPr="00134BF0" w:rsidRDefault="00861926" w:rsidP="00861926">
            <w:pPr>
              <w:pStyle w:val="Table-normal"/>
              <w:jc w:val="right"/>
            </w:pPr>
            <w:r w:rsidRPr="00F5628F">
              <w:t>2.45</w:t>
            </w:r>
          </w:p>
        </w:tc>
        <w:tc>
          <w:tcPr>
            <w:tcW w:w="391" w:type="pct"/>
            <w:tcBorders>
              <w:top w:val="single" w:sz="2" w:space="0" w:color="7F7F7F" w:themeColor="text1" w:themeTint="80"/>
              <w:bottom w:val="single" w:sz="2" w:space="0" w:color="7F7F7F" w:themeColor="text1" w:themeTint="80"/>
            </w:tcBorders>
          </w:tcPr>
          <w:p w14:paraId="50085BA8" w14:textId="3A4C3555" w:rsidR="00861926" w:rsidRPr="00134BF0" w:rsidRDefault="00861926" w:rsidP="00861926">
            <w:pPr>
              <w:pStyle w:val="Table-normal"/>
              <w:jc w:val="right"/>
            </w:pPr>
            <w:r w:rsidRPr="00F5628F">
              <w:t>1.88</w:t>
            </w:r>
          </w:p>
        </w:tc>
        <w:tc>
          <w:tcPr>
            <w:tcW w:w="771" w:type="pct"/>
            <w:tcBorders>
              <w:top w:val="single" w:sz="2" w:space="0" w:color="7F7F7F" w:themeColor="text1" w:themeTint="80"/>
              <w:bottom w:val="single" w:sz="2" w:space="0" w:color="7F7F7F" w:themeColor="text1" w:themeTint="80"/>
            </w:tcBorders>
          </w:tcPr>
          <w:p w14:paraId="6BB10D1A" w14:textId="511F1D00" w:rsidR="00861926" w:rsidRPr="00134BF0" w:rsidRDefault="00861926" w:rsidP="00861926">
            <w:pPr>
              <w:pStyle w:val="Table-normal"/>
              <w:jc w:val="right"/>
            </w:pPr>
            <w:r w:rsidRPr="00F5628F">
              <w:t>-1.25 to 6.14</w:t>
            </w:r>
          </w:p>
        </w:tc>
        <w:tc>
          <w:tcPr>
            <w:tcW w:w="637" w:type="pct"/>
            <w:tcBorders>
              <w:top w:val="single" w:sz="2" w:space="0" w:color="7F7F7F" w:themeColor="text1" w:themeTint="80"/>
              <w:bottom w:val="single" w:sz="2" w:space="0" w:color="7F7F7F" w:themeColor="text1" w:themeTint="80"/>
            </w:tcBorders>
          </w:tcPr>
          <w:p w14:paraId="02508CD2" w14:textId="26A7C3F7" w:rsidR="00861926" w:rsidRPr="00134BF0" w:rsidRDefault="00861926" w:rsidP="00861926">
            <w:pPr>
              <w:pStyle w:val="Table-normal"/>
              <w:jc w:val="right"/>
            </w:pPr>
            <w:r w:rsidRPr="00F5628F">
              <w:t>0.32</w:t>
            </w:r>
          </w:p>
        </w:tc>
        <w:tc>
          <w:tcPr>
            <w:tcW w:w="391" w:type="pct"/>
            <w:tcBorders>
              <w:top w:val="single" w:sz="2" w:space="0" w:color="7F7F7F" w:themeColor="text1" w:themeTint="80"/>
              <w:bottom w:val="single" w:sz="2" w:space="0" w:color="7F7F7F" w:themeColor="text1" w:themeTint="80"/>
            </w:tcBorders>
          </w:tcPr>
          <w:p w14:paraId="6736F6D4" w14:textId="123933AF" w:rsidR="00861926" w:rsidRPr="00134BF0" w:rsidRDefault="00861926" w:rsidP="00861926">
            <w:pPr>
              <w:pStyle w:val="Table-normal"/>
              <w:jc w:val="right"/>
            </w:pPr>
            <w:r w:rsidRPr="00F5628F">
              <w:t>0.23</w:t>
            </w:r>
          </w:p>
        </w:tc>
        <w:tc>
          <w:tcPr>
            <w:tcW w:w="699" w:type="pct"/>
            <w:tcBorders>
              <w:top w:val="single" w:sz="2" w:space="0" w:color="7F7F7F" w:themeColor="text1" w:themeTint="80"/>
              <w:bottom w:val="single" w:sz="2" w:space="0" w:color="7F7F7F" w:themeColor="text1" w:themeTint="80"/>
            </w:tcBorders>
          </w:tcPr>
          <w:p w14:paraId="42A8191B" w14:textId="563BA508" w:rsidR="00861926" w:rsidRPr="00134BF0" w:rsidRDefault="00861926" w:rsidP="00861926">
            <w:pPr>
              <w:pStyle w:val="Table-normal"/>
              <w:jc w:val="right"/>
            </w:pPr>
            <w:r w:rsidRPr="00F5628F">
              <w:t>-0.14 to 0.77</w:t>
            </w:r>
          </w:p>
        </w:tc>
      </w:tr>
      <w:tr w:rsidR="00861926" w:rsidRPr="00134BF0" w14:paraId="314DF0AA" w14:textId="77777777" w:rsidTr="00872E9E">
        <w:trPr>
          <w:cantSplit/>
        </w:trPr>
        <w:tc>
          <w:tcPr>
            <w:tcW w:w="1468" w:type="pct"/>
            <w:tcBorders>
              <w:top w:val="single" w:sz="2" w:space="0" w:color="7F7F7F" w:themeColor="text1" w:themeTint="80"/>
              <w:bottom w:val="single" w:sz="2" w:space="0" w:color="7F7F7F" w:themeColor="text1" w:themeTint="80"/>
            </w:tcBorders>
          </w:tcPr>
          <w:p w14:paraId="08F12CE7" w14:textId="77777777" w:rsidR="00861926" w:rsidRPr="00134BF0" w:rsidRDefault="00861926" w:rsidP="00861926">
            <w:pPr>
              <w:pStyle w:val="Table-normal"/>
            </w:pPr>
            <w:r w:rsidRPr="009B74C4">
              <w:rPr>
                <w:b/>
                <w:bCs/>
              </w:rPr>
              <w:t>HPT</w:t>
            </w:r>
            <w:r w:rsidRPr="00134BF0">
              <w:t xml:space="preserve"> (°C)</w:t>
            </w:r>
          </w:p>
        </w:tc>
        <w:tc>
          <w:tcPr>
            <w:tcW w:w="643" w:type="pct"/>
            <w:tcBorders>
              <w:top w:val="single" w:sz="2" w:space="0" w:color="7F7F7F" w:themeColor="text1" w:themeTint="80"/>
              <w:bottom w:val="single" w:sz="2" w:space="0" w:color="7F7F7F" w:themeColor="text1" w:themeTint="80"/>
            </w:tcBorders>
          </w:tcPr>
          <w:p w14:paraId="27545CC1" w14:textId="5ED0CD20" w:rsidR="00861926" w:rsidRPr="00134BF0" w:rsidRDefault="00861926" w:rsidP="00861926">
            <w:pPr>
              <w:pStyle w:val="Table-normal"/>
              <w:jc w:val="right"/>
            </w:pPr>
            <w:r w:rsidRPr="00F5628F">
              <w:t>-0.97</w:t>
            </w:r>
          </w:p>
        </w:tc>
        <w:tc>
          <w:tcPr>
            <w:tcW w:w="391" w:type="pct"/>
            <w:tcBorders>
              <w:top w:val="single" w:sz="2" w:space="0" w:color="7F7F7F" w:themeColor="text1" w:themeTint="80"/>
              <w:bottom w:val="single" w:sz="2" w:space="0" w:color="7F7F7F" w:themeColor="text1" w:themeTint="80"/>
            </w:tcBorders>
          </w:tcPr>
          <w:p w14:paraId="6A7732D9" w14:textId="1CB9BC9C" w:rsidR="00861926" w:rsidRPr="00134BF0" w:rsidRDefault="00861926" w:rsidP="00861926">
            <w:pPr>
              <w:pStyle w:val="Table-normal"/>
              <w:jc w:val="right"/>
            </w:pPr>
            <w:r w:rsidRPr="00F5628F">
              <w:t>0.79</w:t>
            </w:r>
          </w:p>
        </w:tc>
        <w:tc>
          <w:tcPr>
            <w:tcW w:w="771" w:type="pct"/>
            <w:tcBorders>
              <w:top w:val="single" w:sz="2" w:space="0" w:color="7F7F7F" w:themeColor="text1" w:themeTint="80"/>
              <w:bottom w:val="single" w:sz="2" w:space="0" w:color="7F7F7F" w:themeColor="text1" w:themeTint="80"/>
            </w:tcBorders>
          </w:tcPr>
          <w:p w14:paraId="79E6ADC2" w14:textId="46614579" w:rsidR="00861926" w:rsidRPr="00134BF0" w:rsidRDefault="00861926" w:rsidP="00861926">
            <w:pPr>
              <w:pStyle w:val="Table-normal"/>
              <w:jc w:val="right"/>
            </w:pPr>
            <w:r w:rsidRPr="00F5628F">
              <w:t>-2.51 to 0.57</w:t>
            </w:r>
          </w:p>
        </w:tc>
        <w:tc>
          <w:tcPr>
            <w:tcW w:w="637" w:type="pct"/>
            <w:tcBorders>
              <w:top w:val="single" w:sz="2" w:space="0" w:color="7F7F7F" w:themeColor="text1" w:themeTint="80"/>
              <w:bottom w:val="single" w:sz="2" w:space="0" w:color="7F7F7F" w:themeColor="text1" w:themeTint="80"/>
            </w:tcBorders>
          </w:tcPr>
          <w:p w14:paraId="21A4E024" w14:textId="01EB9D27" w:rsidR="00861926" w:rsidRPr="00134BF0" w:rsidRDefault="00861926" w:rsidP="00861926">
            <w:pPr>
              <w:pStyle w:val="Table-normal"/>
              <w:jc w:val="right"/>
            </w:pPr>
            <w:r w:rsidRPr="00F5628F">
              <w:t>0.37</w:t>
            </w:r>
            <w:r w:rsidRPr="007138D1">
              <w:rPr>
                <w:vertAlign w:val="superscript"/>
              </w:rPr>
              <w:t>#</w:t>
            </w:r>
          </w:p>
        </w:tc>
        <w:tc>
          <w:tcPr>
            <w:tcW w:w="391" w:type="pct"/>
            <w:tcBorders>
              <w:top w:val="single" w:sz="2" w:space="0" w:color="7F7F7F" w:themeColor="text1" w:themeTint="80"/>
              <w:bottom w:val="single" w:sz="2" w:space="0" w:color="7F7F7F" w:themeColor="text1" w:themeTint="80"/>
            </w:tcBorders>
          </w:tcPr>
          <w:p w14:paraId="4D3797E0" w14:textId="53F2827A" w:rsidR="00861926" w:rsidRPr="00134BF0" w:rsidRDefault="00861926" w:rsidP="00861926">
            <w:pPr>
              <w:pStyle w:val="Table-normal"/>
              <w:jc w:val="right"/>
            </w:pPr>
            <w:r w:rsidRPr="00F5628F">
              <w:t>0.30</w:t>
            </w:r>
          </w:p>
        </w:tc>
        <w:tc>
          <w:tcPr>
            <w:tcW w:w="699" w:type="pct"/>
            <w:tcBorders>
              <w:top w:val="single" w:sz="2" w:space="0" w:color="7F7F7F" w:themeColor="text1" w:themeTint="80"/>
              <w:bottom w:val="single" w:sz="2" w:space="0" w:color="7F7F7F" w:themeColor="text1" w:themeTint="80"/>
            </w:tcBorders>
          </w:tcPr>
          <w:p w14:paraId="68CA3B33" w14:textId="08C180B0" w:rsidR="00861926" w:rsidRPr="00134BF0" w:rsidRDefault="00861926" w:rsidP="00861926">
            <w:pPr>
              <w:pStyle w:val="Table-normal"/>
              <w:jc w:val="right"/>
            </w:pPr>
            <w:r w:rsidRPr="00F5628F">
              <w:t>-0.21 to 0.95</w:t>
            </w:r>
          </w:p>
        </w:tc>
      </w:tr>
      <w:tr w:rsidR="00861926" w:rsidRPr="00134BF0" w14:paraId="47F9DBA5" w14:textId="77777777" w:rsidTr="00872E9E">
        <w:trPr>
          <w:cantSplit/>
        </w:trPr>
        <w:tc>
          <w:tcPr>
            <w:tcW w:w="1468" w:type="pct"/>
            <w:tcBorders>
              <w:top w:val="single" w:sz="2" w:space="0" w:color="7F7F7F" w:themeColor="text1" w:themeTint="80"/>
              <w:bottom w:val="single" w:sz="2" w:space="0" w:color="7F7F7F" w:themeColor="text1" w:themeTint="80"/>
            </w:tcBorders>
          </w:tcPr>
          <w:p w14:paraId="16167B22" w14:textId="77777777" w:rsidR="00861926" w:rsidRPr="00134BF0" w:rsidRDefault="00861926" w:rsidP="00861926">
            <w:pPr>
              <w:pStyle w:val="Table-normal"/>
            </w:pPr>
            <w:r w:rsidRPr="009B74C4">
              <w:rPr>
                <w:b/>
                <w:bCs/>
              </w:rPr>
              <w:t>MDT</w:t>
            </w:r>
            <w:r w:rsidRPr="00134BF0">
              <w:t xml:space="preserve"> (</w:t>
            </w:r>
            <w:proofErr w:type="spellStart"/>
            <w:r w:rsidRPr="00134BF0">
              <w:t>mN</w:t>
            </w:r>
            <w:proofErr w:type="spellEnd"/>
            <w:r w:rsidRPr="00134BF0">
              <w:t>)</w:t>
            </w:r>
          </w:p>
        </w:tc>
        <w:tc>
          <w:tcPr>
            <w:tcW w:w="643" w:type="pct"/>
            <w:tcBorders>
              <w:top w:val="single" w:sz="2" w:space="0" w:color="7F7F7F" w:themeColor="text1" w:themeTint="80"/>
              <w:bottom w:val="single" w:sz="2" w:space="0" w:color="7F7F7F" w:themeColor="text1" w:themeTint="80"/>
            </w:tcBorders>
          </w:tcPr>
          <w:p w14:paraId="777E84DD" w14:textId="7FA82586" w:rsidR="00861926" w:rsidRPr="00134BF0" w:rsidRDefault="00861926" w:rsidP="00861926">
            <w:pPr>
              <w:pStyle w:val="Table-normal"/>
              <w:jc w:val="right"/>
            </w:pPr>
            <w:r w:rsidRPr="00F5628F">
              <w:t>3.22</w:t>
            </w:r>
          </w:p>
        </w:tc>
        <w:tc>
          <w:tcPr>
            <w:tcW w:w="391" w:type="pct"/>
            <w:tcBorders>
              <w:top w:val="single" w:sz="2" w:space="0" w:color="7F7F7F" w:themeColor="text1" w:themeTint="80"/>
              <w:bottom w:val="single" w:sz="2" w:space="0" w:color="7F7F7F" w:themeColor="text1" w:themeTint="80"/>
            </w:tcBorders>
          </w:tcPr>
          <w:p w14:paraId="4BBC175B" w14:textId="5619F373" w:rsidR="00861926" w:rsidRPr="00134BF0" w:rsidRDefault="00861926" w:rsidP="00861926">
            <w:pPr>
              <w:pStyle w:val="Table-normal"/>
              <w:jc w:val="right"/>
            </w:pPr>
            <w:r w:rsidRPr="00F5628F">
              <w:t>3.77</w:t>
            </w:r>
          </w:p>
        </w:tc>
        <w:tc>
          <w:tcPr>
            <w:tcW w:w="771" w:type="pct"/>
            <w:tcBorders>
              <w:top w:val="single" w:sz="2" w:space="0" w:color="7F7F7F" w:themeColor="text1" w:themeTint="80"/>
              <w:bottom w:val="single" w:sz="2" w:space="0" w:color="7F7F7F" w:themeColor="text1" w:themeTint="80"/>
            </w:tcBorders>
          </w:tcPr>
          <w:p w14:paraId="09D8EEAE" w14:textId="003B39EE" w:rsidR="00861926" w:rsidRPr="00134BF0" w:rsidRDefault="00861926" w:rsidP="00861926">
            <w:pPr>
              <w:pStyle w:val="Table-normal"/>
              <w:jc w:val="right"/>
            </w:pPr>
            <w:r w:rsidRPr="00F5628F">
              <w:t>-4.16 to 10.60</w:t>
            </w:r>
          </w:p>
        </w:tc>
        <w:tc>
          <w:tcPr>
            <w:tcW w:w="637" w:type="pct"/>
            <w:tcBorders>
              <w:top w:val="single" w:sz="2" w:space="0" w:color="7F7F7F" w:themeColor="text1" w:themeTint="80"/>
              <w:bottom w:val="single" w:sz="2" w:space="0" w:color="7F7F7F" w:themeColor="text1" w:themeTint="80"/>
            </w:tcBorders>
          </w:tcPr>
          <w:p w14:paraId="62493CE9" w14:textId="191C87BE" w:rsidR="00861926" w:rsidRPr="00134BF0" w:rsidRDefault="00861926" w:rsidP="00861926">
            <w:pPr>
              <w:pStyle w:val="Table-normal"/>
              <w:jc w:val="right"/>
            </w:pPr>
            <w:r w:rsidRPr="00F5628F">
              <w:t>0.34</w:t>
            </w:r>
          </w:p>
        </w:tc>
        <w:tc>
          <w:tcPr>
            <w:tcW w:w="391" w:type="pct"/>
            <w:tcBorders>
              <w:top w:val="single" w:sz="2" w:space="0" w:color="7F7F7F" w:themeColor="text1" w:themeTint="80"/>
              <w:bottom w:val="single" w:sz="2" w:space="0" w:color="7F7F7F" w:themeColor="text1" w:themeTint="80"/>
            </w:tcBorders>
          </w:tcPr>
          <w:p w14:paraId="2EB29D39" w14:textId="1665F2E6" w:rsidR="00861926" w:rsidRPr="00134BF0" w:rsidRDefault="00861926" w:rsidP="00861926">
            <w:pPr>
              <w:pStyle w:val="Table-normal"/>
              <w:jc w:val="right"/>
            </w:pPr>
            <w:r w:rsidRPr="00F5628F">
              <w:t>0.29</w:t>
            </w:r>
          </w:p>
        </w:tc>
        <w:tc>
          <w:tcPr>
            <w:tcW w:w="699" w:type="pct"/>
            <w:tcBorders>
              <w:top w:val="single" w:sz="2" w:space="0" w:color="7F7F7F" w:themeColor="text1" w:themeTint="80"/>
              <w:bottom w:val="single" w:sz="2" w:space="0" w:color="7F7F7F" w:themeColor="text1" w:themeTint="80"/>
            </w:tcBorders>
          </w:tcPr>
          <w:p w14:paraId="154660BC" w14:textId="63EE5E13" w:rsidR="00861926" w:rsidRPr="00134BF0" w:rsidRDefault="00861926" w:rsidP="00861926">
            <w:pPr>
              <w:pStyle w:val="Table-normal"/>
              <w:jc w:val="right"/>
            </w:pPr>
            <w:r w:rsidRPr="00F5628F">
              <w:t>-0.23 to 0.91</w:t>
            </w:r>
          </w:p>
        </w:tc>
      </w:tr>
      <w:tr w:rsidR="00861926" w:rsidRPr="00134BF0" w14:paraId="6A5216D5" w14:textId="77777777" w:rsidTr="00872E9E">
        <w:trPr>
          <w:cantSplit/>
        </w:trPr>
        <w:tc>
          <w:tcPr>
            <w:tcW w:w="1468" w:type="pct"/>
            <w:tcBorders>
              <w:top w:val="single" w:sz="2" w:space="0" w:color="7F7F7F" w:themeColor="text1" w:themeTint="80"/>
              <w:bottom w:val="single" w:sz="2" w:space="0" w:color="7F7F7F" w:themeColor="text1" w:themeTint="80"/>
            </w:tcBorders>
          </w:tcPr>
          <w:p w14:paraId="576C307E" w14:textId="77777777" w:rsidR="00861926" w:rsidRPr="00134BF0" w:rsidRDefault="00861926" w:rsidP="00861926">
            <w:pPr>
              <w:pStyle w:val="Table-normal"/>
            </w:pPr>
            <w:r w:rsidRPr="009B74C4">
              <w:rPr>
                <w:b/>
                <w:bCs/>
              </w:rPr>
              <w:t>MPT</w:t>
            </w:r>
            <w:r w:rsidRPr="00134BF0">
              <w:t xml:space="preserve"> (</w:t>
            </w:r>
            <w:proofErr w:type="spellStart"/>
            <w:r w:rsidRPr="00134BF0">
              <w:t>mN</w:t>
            </w:r>
            <w:proofErr w:type="spellEnd"/>
            <w:r w:rsidRPr="00134BF0">
              <w:t>)</w:t>
            </w:r>
          </w:p>
        </w:tc>
        <w:tc>
          <w:tcPr>
            <w:tcW w:w="643" w:type="pct"/>
            <w:tcBorders>
              <w:top w:val="single" w:sz="2" w:space="0" w:color="7F7F7F" w:themeColor="text1" w:themeTint="80"/>
              <w:bottom w:val="single" w:sz="2" w:space="0" w:color="7F7F7F" w:themeColor="text1" w:themeTint="80"/>
            </w:tcBorders>
          </w:tcPr>
          <w:p w14:paraId="6C8D2CA9" w14:textId="5C321084" w:rsidR="00861926" w:rsidRPr="00134BF0" w:rsidRDefault="00861926" w:rsidP="00861926">
            <w:pPr>
              <w:pStyle w:val="Table-normal"/>
              <w:jc w:val="right"/>
            </w:pPr>
            <w:r w:rsidRPr="00F5628F">
              <w:t>-40.19</w:t>
            </w:r>
          </w:p>
        </w:tc>
        <w:tc>
          <w:tcPr>
            <w:tcW w:w="391" w:type="pct"/>
            <w:tcBorders>
              <w:top w:val="single" w:sz="2" w:space="0" w:color="7F7F7F" w:themeColor="text1" w:themeTint="80"/>
              <w:bottom w:val="single" w:sz="2" w:space="0" w:color="7F7F7F" w:themeColor="text1" w:themeTint="80"/>
            </w:tcBorders>
          </w:tcPr>
          <w:p w14:paraId="7EF735E5" w14:textId="18D075FD" w:rsidR="00861926" w:rsidRPr="00134BF0" w:rsidRDefault="00861926" w:rsidP="00861926">
            <w:pPr>
              <w:pStyle w:val="Table-normal"/>
              <w:jc w:val="right"/>
            </w:pPr>
            <w:r w:rsidRPr="00F5628F">
              <w:t>21.60</w:t>
            </w:r>
          </w:p>
        </w:tc>
        <w:tc>
          <w:tcPr>
            <w:tcW w:w="771" w:type="pct"/>
            <w:tcBorders>
              <w:top w:val="single" w:sz="2" w:space="0" w:color="7F7F7F" w:themeColor="text1" w:themeTint="80"/>
              <w:bottom w:val="single" w:sz="2" w:space="0" w:color="7F7F7F" w:themeColor="text1" w:themeTint="80"/>
            </w:tcBorders>
          </w:tcPr>
          <w:p w14:paraId="6CDB7E9C" w14:textId="2CF08C9B" w:rsidR="00861926" w:rsidRPr="00134BF0" w:rsidRDefault="00861926" w:rsidP="00861926">
            <w:pPr>
              <w:pStyle w:val="Table-normal"/>
              <w:jc w:val="right"/>
            </w:pPr>
            <w:r w:rsidRPr="00F5628F">
              <w:t>-82.51 to 2.14</w:t>
            </w:r>
          </w:p>
        </w:tc>
        <w:tc>
          <w:tcPr>
            <w:tcW w:w="637" w:type="pct"/>
            <w:tcBorders>
              <w:top w:val="single" w:sz="2" w:space="0" w:color="7F7F7F" w:themeColor="text1" w:themeTint="80"/>
              <w:bottom w:val="single" w:sz="2" w:space="0" w:color="7F7F7F" w:themeColor="text1" w:themeTint="80"/>
            </w:tcBorders>
          </w:tcPr>
          <w:p w14:paraId="3B952095" w14:textId="4917F35E" w:rsidR="00861926" w:rsidRPr="00134BF0" w:rsidRDefault="00861926" w:rsidP="00861926">
            <w:pPr>
              <w:pStyle w:val="Table-normal"/>
              <w:jc w:val="right"/>
            </w:pPr>
            <w:r w:rsidRPr="00F5628F">
              <w:t>0.59</w:t>
            </w:r>
            <w:r w:rsidRPr="007138D1">
              <w:rPr>
                <w:vertAlign w:val="superscript"/>
              </w:rPr>
              <w:t>#</w:t>
            </w:r>
          </w:p>
        </w:tc>
        <w:tc>
          <w:tcPr>
            <w:tcW w:w="391" w:type="pct"/>
            <w:tcBorders>
              <w:top w:val="single" w:sz="2" w:space="0" w:color="7F7F7F" w:themeColor="text1" w:themeTint="80"/>
              <w:bottom w:val="single" w:sz="2" w:space="0" w:color="7F7F7F" w:themeColor="text1" w:themeTint="80"/>
            </w:tcBorders>
          </w:tcPr>
          <w:p w14:paraId="630FBBFC" w14:textId="2AB3E1E9" w:rsidR="00861926" w:rsidRPr="00134BF0" w:rsidRDefault="00861926" w:rsidP="00861926">
            <w:pPr>
              <w:pStyle w:val="Table-normal"/>
              <w:jc w:val="right"/>
            </w:pPr>
            <w:r w:rsidRPr="00F5628F">
              <w:t>0.32</w:t>
            </w:r>
          </w:p>
        </w:tc>
        <w:tc>
          <w:tcPr>
            <w:tcW w:w="699" w:type="pct"/>
            <w:tcBorders>
              <w:top w:val="single" w:sz="2" w:space="0" w:color="7F7F7F" w:themeColor="text1" w:themeTint="80"/>
              <w:bottom w:val="single" w:sz="2" w:space="0" w:color="7F7F7F" w:themeColor="text1" w:themeTint="80"/>
            </w:tcBorders>
          </w:tcPr>
          <w:p w14:paraId="6DAB93CD" w14:textId="43779FE9" w:rsidR="00861926" w:rsidRPr="00134BF0" w:rsidRDefault="00861926" w:rsidP="00861926">
            <w:pPr>
              <w:pStyle w:val="Table-normal"/>
              <w:jc w:val="right"/>
            </w:pPr>
            <w:r w:rsidRPr="00F5628F">
              <w:t>-0.03 to 1.21</w:t>
            </w:r>
          </w:p>
        </w:tc>
      </w:tr>
      <w:tr w:rsidR="00861926" w:rsidRPr="00134BF0" w14:paraId="0B13D2E6" w14:textId="77777777" w:rsidTr="00872E9E">
        <w:trPr>
          <w:cantSplit/>
        </w:trPr>
        <w:tc>
          <w:tcPr>
            <w:tcW w:w="1468" w:type="pct"/>
            <w:tcBorders>
              <w:top w:val="single" w:sz="2" w:space="0" w:color="7F7F7F" w:themeColor="text1" w:themeTint="80"/>
              <w:bottom w:val="single" w:sz="2" w:space="0" w:color="7F7F7F" w:themeColor="text1" w:themeTint="80"/>
            </w:tcBorders>
          </w:tcPr>
          <w:p w14:paraId="6A42D0DA" w14:textId="77777777" w:rsidR="00861926" w:rsidRPr="00134BF0" w:rsidRDefault="00861926" w:rsidP="00861926">
            <w:pPr>
              <w:pStyle w:val="Table-normal"/>
            </w:pPr>
            <w:r w:rsidRPr="009B74C4">
              <w:rPr>
                <w:b/>
                <w:bCs/>
              </w:rPr>
              <w:t>MPS</w:t>
            </w:r>
            <w:r w:rsidRPr="00134BF0">
              <w:t xml:space="preserve"> (rating 0-100)</w:t>
            </w:r>
          </w:p>
        </w:tc>
        <w:tc>
          <w:tcPr>
            <w:tcW w:w="643" w:type="pct"/>
            <w:tcBorders>
              <w:top w:val="single" w:sz="2" w:space="0" w:color="7F7F7F" w:themeColor="text1" w:themeTint="80"/>
              <w:bottom w:val="single" w:sz="2" w:space="0" w:color="7F7F7F" w:themeColor="text1" w:themeTint="80"/>
            </w:tcBorders>
          </w:tcPr>
          <w:p w14:paraId="2053357B" w14:textId="7F3656D1" w:rsidR="00861926" w:rsidRPr="00134BF0" w:rsidRDefault="00861926" w:rsidP="00861926">
            <w:pPr>
              <w:pStyle w:val="Table-normal"/>
              <w:jc w:val="right"/>
            </w:pPr>
            <w:r w:rsidRPr="00F5628F">
              <w:t>1.78</w:t>
            </w:r>
          </w:p>
        </w:tc>
        <w:tc>
          <w:tcPr>
            <w:tcW w:w="391" w:type="pct"/>
            <w:tcBorders>
              <w:top w:val="single" w:sz="2" w:space="0" w:color="7F7F7F" w:themeColor="text1" w:themeTint="80"/>
              <w:bottom w:val="single" w:sz="2" w:space="0" w:color="7F7F7F" w:themeColor="text1" w:themeTint="80"/>
            </w:tcBorders>
          </w:tcPr>
          <w:p w14:paraId="333773F2" w14:textId="3573EB46" w:rsidR="00861926" w:rsidRPr="00134BF0" w:rsidRDefault="00861926" w:rsidP="00861926">
            <w:pPr>
              <w:pStyle w:val="Table-normal"/>
              <w:jc w:val="right"/>
            </w:pPr>
            <w:r w:rsidRPr="00F5628F">
              <w:t>0.92</w:t>
            </w:r>
          </w:p>
        </w:tc>
        <w:tc>
          <w:tcPr>
            <w:tcW w:w="771" w:type="pct"/>
            <w:tcBorders>
              <w:top w:val="single" w:sz="2" w:space="0" w:color="7F7F7F" w:themeColor="text1" w:themeTint="80"/>
              <w:bottom w:val="single" w:sz="2" w:space="0" w:color="7F7F7F" w:themeColor="text1" w:themeTint="80"/>
            </w:tcBorders>
          </w:tcPr>
          <w:p w14:paraId="7167D098" w14:textId="4963393B" w:rsidR="00861926" w:rsidRPr="00134BF0" w:rsidRDefault="00861926" w:rsidP="00861926">
            <w:pPr>
              <w:pStyle w:val="Table-normal"/>
              <w:jc w:val="right"/>
            </w:pPr>
            <w:r w:rsidRPr="00F5628F">
              <w:t>-0.02 to 3.58</w:t>
            </w:r>
          </w:p>
        </w:tc>
        <w:tc>
          <w:tcPr>
            <w:tcW w:w="637" w:type="pct"/>
            <w:tcBorders>
              <w:top w:val="single" w:sz="2" w:space="0" w:color="7F7F7F" w:themeColor="text1" w:themeTint="80"/>
              <w:bottom w:val="single" w:sz="2" w:space="0" w:color="7F7F7F" w:themeColor="text1" w:themeTint="80"/>
            </w:tcBorders>
          </w:tcPr>
          <w:p w14:paraId="36BA5493" w14:textId="133DE5F5" w:rsidR="00861926" w:rsidRPr="00134BF0" w:rsidRDefault="00861926" w:rsidP="00861926">
            <w:pPr>
              <w:pStyle w:val="Table-normal"/>
              <w:jc w:val="right"/>
            </w:pPr>
            <w:r w:rsidRPr="00F5628F">
              <w:t>0.64</w:t>
            </w:r>
          </w:p>
        </w:tc>
        <w:tc>
          <w:tcPr>
            <w:tcW w:w="391" w:type="pct"/>
            <w:tcBorders>
              <w:top w:val="single" w:sz="2" w:space="0" w:color="7F7F7F" w:themeColor="text1" w:themeTint="80"/>
              <w:bottom w:val="single" w:sz="2" w:space="0" w:color="7F7F7F" w:themeColor="text1" w:themeTint="80"/>
            </w:tcBorders>
          </w:tcPr>
          <w:p w14:paraId="254B60E6" w14:textId="7919DF21" w:rsidR="00861926" w:rsidRPr="00134BF0" w:rsidRDefault="00861926" w:rsidP="00861926">
            <w:pPr>
              <w:pStyle w:val="Table-normal"/>
              <w:jc w:val="right"/>
            </w:pPr>
            <w:r w:rsidRPr="00F5628F">
              <w:t>0.36</w:t>
            </w:r>
          </w:p>
        </w:tc>
        <w:tc>
          <w:tcPr>
            <w:tcW w:w="699" w:type="pct"/>
            <w:tcBorders>
              <w:top w:val="single" w:sz="2" w:space="0" w:color="7F7F7F" w:themeColor="text1" w:themeTint="80"/>
              <w:bottom w:val="single" w:sz="2" w:space="0" w:color="7F7F7F" w:themeColor="text1" w:themeTint="80"/>
            </w:tcBorders>
          </w:tcPr>
          <w:p w14:paraId="57D114B2" w14:textId="2B022457" w:rsidR="00861926" w:rsidRPr="00134BF0" w:rsidRDefault="00861926" w:rsidP="00861926">
            <w:pPr>
              <w:pStyle w:val="Table-normal"/>
              <w:jc w:val="right"/>
            </w:pPr>
            <w:r w:rsidRPr="00F5628F">
              <w:t>-0.06 to 1.34</w:t>
            </w:r>
          </w:p>
        </w:tc>
      </w:tr>
      <w:tr w:rsidR="00861926" w:rsidRPr="00134BF0" w14:paraId="46D780E9" w14:textId="77777777" w:rsidTr="00872E9E">
        <w:trPr>
          <w:cantSplit/>
        </w:trPr>
        <w:tc>
          <w:tcPr>
            <w:tcW w:w="1468" w:type="pct"/>
            <w:tcBorders>
              <w:top w:val="single" w:sz="2" w:space="0" w:color="7F7F7F" w:themeColor="text1" w:themeTint="80"/>
              <w:bottom w:val="single" w:sz="2" w:space="0" w:color="7F7F7F" w:themeColor="text1" w:themeTint="80"/>
            </w:tcBorders>
          </w:tcPr>
          <w:p w14:paraId="128E7A0E" w14:textId="77777777" w:rsidR="00861926" w:rsidRPr="00134BF0" w:rsidRDefault="00861926" w:rsidP="00861926">
            <w:pPr>
              <w:pStyle w:val="Table-normal"/>
            </w:pPr>
            <w:r w:rsidRPr="009B74C4">
              <w:rPr>
                <w:b/>
                <w:bCs/>
              </w:rPr>
              <w:t>DMA</w:t>
            </w:r>
            <w:r w:rsidRPr="00134BF0">
              <w:t xml:space="preserve"> (rating 0-100)</w:t>
            </w:r>
          </w:p>
        </w:tc>
        <w:tc>
          <w:tcPr>
            <w:tcW w:w="643" w:type="pct"/>
            <w:tcBorders>
              <w:top w:val="single" w:sz="2" w:space="0" w:color="7F7F7F" w:themeColor="text1" w:themeTint="80"/>
              <w:bottom w:val="single" w:sz="2" w:space="0" w:color="7F7F7F" w:themeColor="text1" w:themeTint="80"/>
            </w:tcBorders>
          </w:tcPr>
          <w:p w14:paraId="7EED1CE9" w14:textId="0090A10E" w:rsidR="00861926" w:rsidRPr="00134BF0" w:rsidRDefault="00861926" w:rsidP="00861926">
            <w:pPr>
              <w:pStyle w:val="Table-normal"/>
              <w:jc w:val="right"/>
            </w:pPr>
            <w:r w:rsidRPr="00F5628F">
              <w:t>0.05</w:t>
            </w:r>
          </w:p>
        </w:tc>
        <w:tc>
          <w:tcPr>
            <w:tcW w:w="391" w:type="pct"/>
            <w:tcBorders>
              <w:top w:val="single" w:sz="2" w:space="0" w:color="7F7F7F" w:themeColor="text1" w:themeTint="80"/>
              <w:bottom w:val="single" w:sz="2" w:space="0" w:color="7F7F7F" w:themeColor="text1" w:themeTint="80"/>
            </w:tcBorders>
          </w:tcPr>
          <w:p w14:paraId="697B0ED4" w14:textId="79F3A272" w:rsidR="00861926" w:rsidRPr="00134BF0" w:rsidRDefault="00861926" w:rsidP="00861926">
            <w:pPr>
              <w:pStyle w:val="Table-normal"/>
              <w:jc w:val="right"/>
            </w:pPr>
            <w:r w:rsidRPr="00F5628F">
              <w:t>0.03</w:t>
            </w:r>
          </w:p>
        </w:tc>
        <w:tc>
          <w:tcPr>
            <w:tcW w:w="771" w:type="pct"/>
            <w:tcBorders>
              <w:top w:val="single" w:sz="2" w:space="0" w:color="7F7F7F" w:themeColor="text1" w:themeTint="80"/>
              <w:bottom w:val="single" w:sz="2" w:space="0" w:color="7F7F7F" w:themeColor="text1" w:themeTint="80"/>
            </w:tcBorders>
          </w:tcPr>
          <w:p w14:paraId="30F4C258" w14:textId="6A36A502" w:rsidR="00861926" w:rsidRPr="00134BF0" w:rsidRDefault="00861926" w:rsidP="00861926">
            <w:pPr>
              <w:pStyle w:val="Table-normal"/>
              <w:jc w:val="right"/>
            </w:pPr>
            <w:r w:rsidRPr="00F5628F">
              <w:t>-0.01 to 0.10</w:t>
            </w:r>
          </w:p>
        </w:tc>
        <w:tc>
          <w:tcPr>
            <w:tcW w:w="637" w:type="pct"/>
            <w:tcBorders>
              <w:top w:val="single" w:sz="2" w:space="0" w:color="7F7F7F" w:themeColor="text1" w:themeTint="80"/>
              <w:bottom w:val="single" w:sz="2" w:space="0" w:color="7F7F7F" w:themeColor="text1" w:themeTint="80"/>
            </w:tcBorders>
          </w:tcPr>
          <w:p w14:paraId="38D06FF4" w14:textId="3B11FE2B" w:rsidR="00861926" w:rsidRPr="00134BF0" w:rsidRDefault="00861926" w:rsidP="00861926">
            <w:pPr>
              <w:pStyle w:val="Table-normal"/>
              <w:jc w:val="right"/>
              <w:rPr>
                <w:color w:val="FF0000"/>
              </w:rPr>
            </w:pPr>
            <w:r w:rsidRPr="00F5628F">
              <w:t>2.85</w:t>
            </w:r>
          </w:p>
        </w:tc>
        <w:tc>
          <w:tcPr>
            <w:tcW w:w="391" w:type="pct"/>
            <w:tcBorders>
              <w:top w:val="single" w:sz="2" w:space="0" w:color="7F7F7F" w:themeColor="text1" w:themeTint="80"/>
              <w:bottom w:val="single" w:sz="2" w:space="0" w:color="7F7F7F" w:themeColor="text1" w:themeTint="80"/>
            </w:tcBorders>
          </w:tcPr>
          <w:p w14:paraId="2F63B025" w14:textId="763D37D3" w:rsidR="00861926" w:rsidRPr="00134BF0" w:rsidRDefault="00861926" w:rsidP="00861926">
            <w:pPr>
              <w:pStyle w:val="Table-normal"/>
              <w:jc w:val="right"/>
              <w:rPr>
                <w:color w:val="FF0000"/>
              </w:rPr>
            </w:pPr>
            <w:r w:rsidRPr="00F5628F">
              <w:t>1.81</w:t>
            </w:r>
          </w:p>
        </w:tc>
        <w:tc>
          <w:tcPr>
            <w:tcW w:w="699" w:type="pct"/>
            <w:tcBorders>
              <w:top w:val="single" w:sz="2" w:space="0" w:color="7F7F7F" w:themeColor="text1" w:themeTint="80"/>
              <w:bottom w:val="single" w:sz="2" w:space="0" w:color="7F7F7F" w:themeColor="text1" w:themeTint="80"/>
            </w:tcBorders>
          </w:tcPr>
          <w:p w14:paraId="1E694061" w14:textId="2B2BD09A" w:rsidR="00861926" w:rsidRPr="00134BF0" w:rsidRDefault="00861926" w:rsidP="00861926">
            <w:pPr>
              <w:pStyle w:val="Table-normal"/>
              <w:jc w:val="right"/>
              <w:rPr>
                <w:color w:val="FF0000"/>
              </w:rPr>
            </w:pPr>
            <w:r w:rsidRPr="00F5628F">
              <w:t>-0.70 to 6.40</w:t>
            </w:r>
          </w:p>
        </w:tc>
      </w:tr>
      <w:tr w:rsidR="00861926" w:rsidRPr="00134BF0" w14:paraId="25BBE032" w14:textId="77777777" w:rsidTr="00872E9E">
        <w:trPr>
          <w:cantSplit/>
        </w:trPr>
        <w:tc>
          <w:tcPr>
            <w:tcW w:w="1468" w:type="pct"/>
            <w:tcBorders>
              <w:top w:val="single" w:sz="2" w:space="0" w:color="7F7F7F" w:themeColor="text1" w:themeTint="80"/>
              <w:bottom w:val="single" w:sz="2" w:space="0" w:color="7F7F7F" w:themeColor="text1" w:themeTint="80"/>
            </w:tcBorders>
          </w:tcPr>
          <w:p w14:paraId="547942E9" w14:textId="77777777" w:rsidR="00861926" w:rsidRPr="00134BF0" w:rsidRDefault="00861926" w:rsidP="00861926">
            <w:pPr>
              <w:pStyle w:val="Table-normal"/>
            </w:pPr>
            <w:r w:rsidRPr="009B74C4">
              <w:rPr>
                <w:b/>
                <w:bCs/>
              </w:rPr>
              <w:t>WUR</w:t>
            </w:r>
            <w:r w:rsidRPr="00134BF0">
              <w:t xml:space="preserve"> (ratio)</w:t>
            </w:r>
          </w:p>
        </w:tc>
        <w:tc>
          <w:tcPr>
            <w:tcW w:w="643" w:type="pct"/>
            <w:tcBorders>
              <w:top w:val="single" w:sz="2" w:space="0" w:color="7F7F7F" w:themeColor="text1" w:themeTint="80"/>
              <w:bottom w:val="single" w:sz="2" w:space="0" w:color="7F7F7F" w:themeColor="text1" w:themeTint="80"/>
            </w:tcBorders>
          </w:tcPr>
          <w:p w14:paraId="4B08BD6F" w14:textId="3859D0D7" w:rsidR="00861926" w:rsidRPr="00134BF0" w:rsidRDefault="00861926" w:rsidP="00861926">
            <w:pPr>
              <w:pStyle w:val="Table-normal"/>
              <w:jc w:val="right"/>
            </w:pPr>
            <w:r w:rsidRPr="00F5628F">
              <w:t>0.37</w:t>
            </w:r>
          </w:p>
        </w:tc>
        <w:tc>
          <w:tcPr>
            <w:tcW w:w="391" w:type="pct"/>
            <w:tcBorders>
              <w:top w:val="single" w:sz="2" w:space="0" w:color="7F7F7F" w:themeColor="text1" w:themeTint="80"/>
              <w:bottom w:val="single" w:sz="2" w:space="0" w:color="7F7F7F" w:themeColor="text1" w:themeTint="80"/>
            </w:tcBorders>
          </w:tcPr>
          <w:p w14:paraId="29582E88" w14:textId="6969A43B" w:rsidR="00861926" w:rsidRPr="00134BF0" w:rsidRDefault="00861926" w:rsidP="00861926">
            <w:pPr>
              <w:pStyle w:val="Table-normal"/>
              <w:jc w:val="right"/>
            </w:pPr>
            <w:r w:rsidRPr="00F5628F">
              <w:t>0.93</w:t>
            </w:r>
          </w:p>
        </w:tc>
        <w:tc>
          <w:tcPr>
            <w:tcW w:w="771" w:type="pct"/>
            <w:tcBorders>
              <w:top w:val="single" w:sz="2" w:space="0" w:color="7F7F7F" w:themeColor="text1" w:themeTint="80"/>
              <w:bottom w:val="single" w:sz="2" w:space="0" w:color="7F7F7F" w:themeColor="text1" w:themeTint="80"/>
            </w:tcBorders>
          </w:tcPr>
          <w:p w14:paraId="36FDDDC4" w14:textId="48A33BD5" w:rsidR="00861926" w:rsidRPr="00134BF0" w:rsidRDefault="00861926" w:rsidP="00861926">
            <w:pPr>
              <w:pStyle w:val="Table-normal"/>
              <w:jc w:val="right"/>
            </w:pPr>
            <w:r w:rsidRPr="00F5628F">
              <w:t>-1.44 to 2.19</w:t>
            </w:r>
          </w:p>
        </w:tc>
        <w:tc>
          <w:tcPr>
            <w:tcW w:w="637" w:type="pct"/>
            <w:tcBorders>
              <w:top w:val="single" w:sz="2" w:space="0" w:color="7F7F7F" w:themeColor="text1" w:themeTint="80"/>
              <w:bottom w:val="single" w:sz="2" w:space="0" w:color="7F7F7F" w:themeColor="text1" w:themeTint="80"/>
            </w:tcBorders>
          </w:tcPr>
          <w:p w14:paraId="4431712F" w14:textId="31DB9CA9" w:rsidR="00861926" w:rsidRPr="00134BF0" w:rsidRDefault="00861926" w:rsidP="00861926">
            <w:pPr>
              <w:pStyle w:val="Table-normal"/>
              <w:jc w:val="right"/>
            </w:pPr>
            <w:r w:rsidRPr="00F5628F">
              <w:t>0.08</w:t>
            </w:r>
          </w:p>
        </w:tc>
        <w:tc>
          <w:tcPr>
            <w:tcW w:w="391" w:type="pct"/>
            <w:tcBorders>
              <w:top w:val="single" w:sz="2" w:space="0" w:color="7F7F7F" w:themeColor="text1" w:themeTint="80"/>
              <w:bottom w:val="single" w:sz="2" w:space="0" w:color="7F7F7F" w:themeColor="text1" w:themeTint="80"/>
            </w:tcBorders>
          </w:tcPr>
          <w:p w14:paraId="37CFEEC4" w14:textId="4BF41EB9" w:rsidR="00861926" w:rsidRPr="00134BF0" w:rsidRDefault="00861926" w:rsidP="00861926">
            <w:pPr>
              <w:pStyle w:val="Table-normal"/>
              <w:jc w:val="right"/>
            </w:pPr>
            <w:r w:rsidRPr="00F5628F">
              <w:t>0.33</w:t>
            </w:r>
          </w:p>
        </w:tc>
        <w:tc>
          <w:tcPr>
            <w:tcW w:w="699" w:type="pct"/>
            <w:tcBorders>
              <w:top w:val="single" w:sz="2" w:space="0" w:color="7F7F7F" w:themeColor="text1" w:themeTint="80"/>
              <w:bottom w:val="single" w:sz="2" w:space="0" w:color="7F7F7F" w:themeColor="text1" w:themeTint="80"/>
            </w:tcBorders>
          </w:tcPr>
          <w:p w14:paraId="3F07B51D" w14:textId="3C41C09C" w:rsidR="00861926" w:rsidRPr="00134BF0" w:rsidRDefault="00861926" w:rsidP="00861926">
            <w:pPr>
              <w:pStyle w:val="Table-normal"/>
              <w:jc w:val="right"/>
            </w:pPr>
            <w:r w:rsidRPr="00F5628F">
              <w:t>-0.56 to 0.72</w:t>
            </w:r>
          </w:p>
        </w:tc>
      </w:tr>
      <w:tr w:rsidR="00861926" w:rsidRPr="00134BF0" w14:paraId="1E12078F" w14:textId="77777777" w:rsidTr="00872E9E">
        <w:trPr>
          <w:cantSplit/>
        </w:trPr>
        <w:tc>
          <w:tcPr>
            <w:tcW w:w="1468" w:type="pct"/>
            <w:tcBorders>
              <w:top w:val="single" w:sz="2" w:space="0" w:color="7F7F7F" w:themeColor="text1" w:themeTint="80"/>
              <w:bottom w:val="single" w:sz="2" w:space="0" w:color="7F7F7F" w:themeColor="text1" w:themeTint="80"/>
            </w:tcBorders>
          </w:tcPr>
          <w:p w14:paraId="33949CA8" w14:textId="77777777" w:rsidR="00861926" w:rsidRPr="00134BF0" w:rsidRDefault="00861926" w:rsidP="00861926">
            <w:pPr>
              <w:pStyle w:val="Table-normal"/>
            </w:pPr>
            <w:r w:rsidRPr="009B74C4">
              <w:rPr>
                <w:b/>
                <w:bCs/>
              </w:rPr>
              <w:t>VDT</w:t>
            </w:r>
            <w:r w:rsidRPr="00134BF0">
              <w:t xml:space="preserve"> (score 0-8)</w:t>
            </w:r>
          </w:p>
        </w:tc>
        <w:tc>
          <w:tcPr>
            <w:tcW w:w="643" w:type="pct"/>
            <w:tcBorders>
              <w:top w:val="single" w:sz="2" w:space="0" w:color="7F7F7F" w:themeColor="text1" w:themeTint="80"/>
              <w:bottom w:val="single" w:sz="2" w:space="0" w:color="7F7F7F" w:themeColor="text1" w:themeTint="80"/>
            </w:tcBorders>
          </w:tcPr>
          <w:p w14:paraId="674A9F3D" w14:textId="73D1F369" w:rsidR="00861926" w:rsidRPr="00134BF0" w:rsidRDefault="00861926" w:rsidP="00861926">
            <w:pPr>
              <w:pStyle w:val="Table-normal"/>
              <w:jc w:val="right"/>
            </w:pPr>
            <w:r w:rsidRPr="00F5628F">
              <w:t>0.02</w:t>
            </w:r>
          </w:p>
        </w:tc>
        <w:tc>
          <w:tcPr>
            <w:tcW w:w="391" w:type="pct"/>
            <w:tcBorders>
              <w:top w:val="single" w:sz="2" w:space="0" w:color="7F7F7F" w:themeColor="text1" w:themeTint="80"/>
              <w:bottom w:val="single" w:sz="2" w:space="0" w:color="7F7F7F" w:themeColor="text1" w:themeTint="80"/>
            </w:tcBorders>
          </w:tcPr>
          <w:p w14:paraId="34CBC891" w14:textId="76A2B436" w:rsidR="00861926" w:rsidRPr="00134BF0" w:rsidRDefault="00861926" w:rsidP="00861926">
            <w:pPr>
              <w:pStyle w:val="Table-normal"/>
              <w:jc w:val="right"/>
            </w:pPr>
            <w:r w:rsidRPr="00F5628F">
              <w:t>0.04</w:t>
            </w:r>
          </w:p>
        </w:tc>
        <w:tc>
          <w:tcPr>
            <w:tcW w:w="771" w:type="pct"/>
            <w:tcBorders>
              <w:top w:val="single" w:sz="2" w:space="0" w:color="7F7F7F" w:themeColor="text1" w:themeTint="80"/>
              <w:bottom w:val="single" w:sz="2" w:space="0" w:color="7F7F7F" w:themeColor="text1" w:themeTint="80"/>
            </w:tcBorders>
          </w:tcPr>
          <w:p w14:paraId="08DA419D" w14:textId="24BA8F43" w:rsidR="00861926" w:rsidRPr="00134BF0" w:rsidRDefault="00861926" w:rsidP="00861926">
            <w:pPr>
              <w:pStyle w:val="Table-normal"/>
              <w:jc w:val="right"/>
            </w:pPr>
            <w:r w:rsidRPr="00F5628F">
              <w:t>-0.05 to 0.09</w:t>
            </w:r>
          </w:p>
        </w:tc>
        <w:tc>
          <w:tcPr>
            <w:tcW w:w="637" w:type="pct"/>
            <w:tcBorders>
              <w:top w:val="single" w:sz="2" w:space="0" w:color="7F7F7F" w:themeColor="text1" w:themeTint="80"/>
              <w:bottom w:val="single" w:sz="2" w:space="0" w:color="7F7F7F" w:themeColor="text1" w:themeTint="80"/>
            </w:tcBorders>
          </w:tcPr>
          <w:p w14:paraId="3813DCD5" w14:textId="1AE535E9" w:rsidR="00861926" w:rsidRPr="00134BF0" w:rsidRDefault="00861926" w:rsidP="00861926">
            <w:pPr>
              <w:pStyle w:val="Table-normal"/>
              <w:jc w:val="right"/>
            </w:pPr>
            <w:r w:rsidRPr="00F5628F">
              <w:t>0.05</w:t>
            </w:r>
          </w:p>
        </w:tc>
        <w:tc>
          <w:tcPr>
            <w:tcW w:w="391" w:type="pct"/>
            <w:tcBorders>
              <w:top w:val="single" w:sz="2" w:space="0" w:color="7F7F7F" w:themeColor="text1" w:themeTint="80"/>
              <w:bottom w:val="single" w:sz="2" w:space="0" w:color="7F7F7F" w:themeColor="text1" w:themeTint="80"/>
            </w:tcBorders>
          </w:tcPr>
          <w:p w14:paraId="6D0BA514" w14:textId="72366866" w:rsidR="00861926" w:rsidRPr="00134BF0" w:rsidRDefault="00861926" w:rsidP="00861926">
            <w:pPr>
              <w:pStyle w:val="Table-normal"/>
              <w:jc w:val="right"/>
            </w:pPr>
            <w:r w:rsidRPr="00F5628F">
              <w:t>0.09</w:t>
            </w:r>
          </w:p>
        </w:tc>
        <w:tc>
          <w:tcPr>
            <w:tcW w:w="699" w:type="pct"/>
            <w:tcBorders>
              <w:top w:val="single" w:sz="2" w:space="0" w:color="7F7F7F" w:themeColor="text1" w:themeTint="80"/>
              <w:bottom w:val="single" w:sz="2" w:space="0" w:color="7F7F7F" w:themeColor="text1" w:themeTint="80"/>
            </w:tcBorders>
          </w:tcPr>
          <w:p w14:paraId="72C8D7F7" w14:textId="15CFCCDE" w:rsidR="00861926" w:rsidRPr="00134BF0" w:rsidRDefault="00861926" w:rsidP="00861926">
            <w:pPr>
              <w:pStyle w:val="Table-normal"/>
              <w:jc w:val="right"/>
            </w:pPr>
            <w:r w:rsidRPr="00F5628F">
              <w:t>-0.12 to 0.21</w:t>
            </w:r>
          </w:p>
        </w:tc>
      </w:tr>
      <w:tr w:rsidR="00861926" w:rsidRPr="00134BF0" w14:paraId="6D7893BC" w14:textId="77777777" w:rsidTr="00872E9E">
        <w:trPr>
          <w:cantSplit/>
        </w:trPr>
        <w:tc>
          <w:tcPr>
            <w:tcW w:w="1468" w:type="pct"/>
            <w:tcBorders>
              <w:top w:val="single" w:sz="2" w:space="0" w:color="7F7F7F" w:themeColor="text1" w:themeTint="80"/>
              <w:bottom w:val="single" w:sz="12" w:space="0" w:color="000000" w:themeColor="text1"/>
            </w:tcBorders>
          </w:tcPr>
          <w:p w14:paraId="34B8B0EC" w14:textId="77777777" w:rsidR="00861926" w:rsidRPr="00134BF0" w:rsidRDefault="00861926" w:rsidP="00861926">
            <w:pPr>
              <w:pStyle w:val="Table-normal"/>
            </w:pPr>
            <w:r w:rsidRPr="009B74C4">
              <w:rPr>
                <w:b/>
                <w:bCs/>
              </w:rPr>
              <w:t>PPT</w:t>
            </w:r>
            <w:r w:rsidRPr="00134BF0">
              <w:t xml:space="preserve"> (kPa)</w:t>
            </w:r>
          </w:p>
        </w:tc>
        <w:tc>
          <w:tcPr>
            <w:tcW w:w="643" w:type="pct"/>
            <w:tcBorders>
              <w:top w:val="single" w:sz="2" w:space="0" w:color="7F7F7F" w:themeColor="text1" w:themeTint="80"/>
              <w:bottom w:val="single" w:sz="12" w:space="0" w:color="000000" w:themeColor="text1"/>
            </w:tcBorders>
          </w:tcPr>
          <w:p w14:paraId="2C681B83" w14:textId="0E1261E0" w:rsidR="00861926" w:rsidRPr="00134BF0" w:rsidRDefault="00861926" w:rsidP="00861926">
            <w:pPr>
              <w:pStyle w:val="Table-normal"/>
              <w:jc w:val="right"/>
            </w:pPr>
            <w:r w:rsidRPr="00F5628F">
              <w:t>-27.53</w:t>
            </w:r>
          </w:p>
        </w:tc>
        <w:tc>
          <w:tcPr>
            <w:tcW w:w="391" w:type="pct"/>
            <w:tcBorders>
              <w:top w:val="single" w:sz="2" w:space="0" w:color="7F7F7F" w:themeColor="text1" w:themeTint="80"/>
              <w:bottom w:val="single" w:sz="12" w:space="0" w:color="000000" w:themeColor="text1"/>
            </w:tcBorders>
          </w:tcPr>
          <w:p w14:paraId="30F438E6" w14:textId="5575C17F" w:rsidR="00861926" w:rsidRPr="00134BF0" w:rsidRDefault="00861926" w:rsidP="00861926">
            <w:pPr>
              <w:pStyle w:val="Table-normal"/>
              <w:jc w:val="right"/>
            </w:pPr>
            <w:r w:rsidRPr="00F5628F">
              <w:t>25.16</w:t>
            </w:r>
          </w:p>
        </w:tc>
        <w:tc>
          <w:tcPr>
            <w:tcW w:w="771" w:type="pct"/>
            <w:tcBorders>
              <w:top w:val="single" w:sz="2" w:space="0" w:color="7F7F7F" w:themeColor="text1" w:themeTint="80"/>
              <w:bottom w:val="single" w:sz="12" w:space="0" w:color="000000" w:themeColor="text1"/>
            </w:tcBorders>
          </w:tcPr>
          <w:p w14:paraId="24378DE6" w14:textId="3B0178C4" w:rsidR="00861926" w:rsidRPr="00134BF0" w:rsidRDefault="00861926" w:rsidP="00861926">
            <w:pPr>
              <w:pStyle w:val="Table-normal"/>
              <w:jc w:val="right"/>
            </w:pPr>
            <w:r w:rsidRPr="00F5628F">
              <w:t>-76.84 to 21.78</w:t>
            </w:r>
          </w:p>
        </w:tc>
        <w:tc>
          <w:tcPr>
            <w:tcW w:w="637" w:type="pct"/>
            <w:tcBorders>
              <w:top w:val="single" w:sz="2" w:space="0" w:color="7F7F7F" w:themeColor="text1" w:themeTint="80"/>
              <w:bottom w:val="single" w:sz="12" w:space="0" w:color="000000" w:themeColor="text1"/>
            </w:tcBorders>
          </w:tcPr>
          <w:p w14:paraId="024B68D4" w14:textId="50F56D3D" w:rsidR="00861926" w:rsidRPr="00134BF0" w:rsidRDefault="00861926" w:rsidP="00861926">
            <w:pPr>
              <w:pStyle w:val="Table-normal"/>
              <w:jc w:val="right"/>
            </w:pPr>
            <w:r w:rsidRPr="00F5628F">
              <w:t>0.58</w:t>
            </w:r>
            <w:r w:rsidRPr="007138D1">
              <w:rPr>
                <w:vertAlign w:val="superscript"/>
              </w:rPr>
              <w:t>#</w:t>
            </w:r>
          </w:p>
        </w:tc>
        <w:tc>
          <w:tcPr>
            <w:tcW w:w="391" w:type="pct"/>
            <w:tcBorders>
              <w:top w:val="single" w:sz="2" w:space="0" w:color="7F7F7F" w:themeColor="text1" w:themeTint="80"/>
              <w:bottom w:val="single" w:sz="12" w:space="0" w:color="000000" w:themeColor="text1"/>
            </w:tcBorders>
          </w:tcPr>
          <w:p w14:paraId="2201504E" w14:textId="432B82BB" w:rsidR="00861926" w:rsidRPr="00134BF0" w:rsidRDefault="00861926" w:rsidP="00861926">
            <w:pPr>
              <w:pStyle w:val="Table-normal"/>
              <w:jc w:val="right"/>
            </w:pPr>
            <w:r w:rsidRPr="00F5628F">
              <w:t>0.41</w:t>
            </w:r>
          </w:p>
        </w:tc>
        <w:tc>
          <w:tcPr>
            <w:tcW w:w="699" w:type="pct"/>
            <w:tcBorders>
              <w:top w:val="single" w:sz="2" w:space="0" w:color="7F7F7F" w:themeColor="text1" w:themeTint="80"/>
              <w:bottom w:val="single" w:sz="12" w:space="0" w:color="000000" w:themeColor="text1"/>
            </w:tcBorders>
          </w:tcPr>
          <w:p w14:paraId="27727829" w14:textId="6679B8FE" w:rsidR="00861926" w:rsidRPr="00134BF0" w:rsidRDefault="00861926" w:rsidP="00861926">
            <w:pPr>
              <w:pStyle w:val="Table-normal"/>
              <w:jc w:val="right"/>
            </w:pPr>
            <w:r w:rsidRPr="00F5628F">
              <w:t>-0.24 to 1.39</w:t>
            </w:r>
          </w:p>
        </w:tc>
      </w:tr>
    </w:tbl>
    <w:p w14:paraId="524F9FD1" w14:textId="42CBEBC8" w:rsidR="00A4456D" w:rsidRPr="007138D1" w:rsidRDefault="005F338B" w:rsidP="007138D1">
      <w:r w:rsidRPr="007138D1">
        <w:t>Table S</w:t>
      </w:r>
      <w:r w:rsidR="007D5AB3">
        <w:t>2</w:t>
      </w:r>
      <w:r w:rsidRPr="007138D1">
        <w:t xml:space="preserve">: The impact of multimorbidity status on static QST parameters, reported as raw values and z-scores. Each line reports two separate linear regression models (for raw values and z-scores respectively) adjusted for age, sex at birth, </w:t>
      </w:r>
      <w:r w:rsidR="008C5ECB">
        <w:t xml:space="preserve">ethnicity, </w:t>
      </w:r>
      <w:r w:rsidRPr="007138D1">
        <w:t xml:space="preserve">education, and ace count (covariate model parameters not shown). </w:t>
      </w:r>
      <w:r w:rsidRPr="007138D1">
        <w:rPr>
          <w:vertAlign w:val="superscript"/>
        </w:rPr>
        <w:t>#</w:t>
      </w:r>
      <w:r w:rsidRPr="007138D1">
        <w:t xml:space="preserve">Z-scores for HPT, MPT, and PPT were multiplied by -1 so that all positive z-scores reflect </w:t>
      </w:r>
      <w:r w:rsidR="00171DC6">
        <w:t>gain of function (</w:t>
      </w:r>
      <w:r w:rsidR="00D53A7C">
        <w:t>higher</w:t>
      </w:r>
      <w:r w:rsidRPr="007138D1">
        <w:t xml:space="preserve"> sensitivity to stimuli</w:t>
      </w:r>
      <w:r w:rsidR="00171DC6">
        <w:t>)</w:t>
      </w:r>
      <w:r w:rsidRPr="007138D1">
        <w:t xml:space="preserve"> and all negative scores reflect </w:t>
      </w:r>
      <w:r w:rsidR="00171DC6">
        <w:t>loss of function (</w:t>
      </w:r>
      <w:r w:rsidR="00BE27A7">
        <w:t>lower</w:t>
      </w:r>
      <w:r w:rsidRPr="007138D1">
        <w:t xml:space="preserve"> sensitivity to stimuli</w:t>
      </w:r>
      <w:r w:rsidR="00171DC6">
        <w:t>)</w:t>
      </w:r>
      <w:r w:rsidRPr="007138D1">
        <w:t>. ACE: adverse childhood experience, CDT: cold detection threshold, CI: confidence interval, CPT: cold pain threshold, DMA: dynamic mechanical allodynia, HPT: heat pain threshold, MDT: mechanical detection threshold, MPS: mechanical pain sensitivity, MPT: mechanical pain threshold, PHS: paradoxical heat stimuli, PPT: pressure pain threshold, SE: standard error, TSL: thermal sensory limens, WDT: warm detection threshold, WUR: wind up ratio, VDT: vibration detection threshold.</w:t>
      </w:r>
      <w:r w:rsidR="00A4456D" w:rsidRPr="007138D1">
        <w:br w:type="page"/>
      </w:r>
    </w:p>
    <w:p w14:paraId="02C40B67" w14:textId="3D428D95" w:rsidR="00493253" w:rsidRDefault="002E0BCD" w:rsidP="00985BB2">
      <w:pPr>
        <w:pStyle w:val="Heading1"/>
      </w:pPr>
      <w:bookmarkStart w:id="4" w:name="_Toc206689228"/>
      <w:r>
        <w:lastRenderedPageBreak/>
        <w:t>Table S</w:t>
      </w:r>
      <w:r w:rsidR="00B44260">
        <w:t>3</w:t>
      </w:r>
      <w:r w:rsidR="009C7895">
        <w:t xml:space="preserve">: Chronic pain status on </w:t>
      </w:r>
      <w:r w:rsidR="00204DD7">
        <w:t>dynamic QST</w:t>
      </w:r>
      <w:bookmarkEnd w:id="4"/>
    </w:p>
    <w:tbl>
      <w:tblPr>
        <w:tblStyle w:val="Table"/>
        <w:tblpPr w:leftFromText="181" w:rightFromText="181" w:bottomFromText="284" w:vertAnchor="text" w:tblpXSpec="center" w:tblpY="1"/>
        <w:tblOverlap w:val="never"/>
        <w:tblW w:w="5000" w:type="pct"/>
        <w:tblCellMar>
          <w:left w:w="60" w:type="dxa"/>
          <w:right w:w="60" w:type="dxa"/>
        </w:tblCellMar>
        <w:tblLook w:val="0000" w:firstRow="0" w:lastRow="0" w:firstColumn="0" w:lastColumn="0" w:noHBand="0" w:noVBand="0"/>
      </w:tblPr>
      <w:tblGrid>
        <w:gridCol w:w="2995"/>
        <w:gridCol w:w="1311"/>
        <w:gridCol w:w="797"/>
        <w:gridCol w:w="1573"/>
        <w:gridCol w:w="1299"/>
        <w:gridCol w:w="797"/>
        <w:gridCol w:w="1426"/>
      </w:tblGrid>
      <w:tr w:rsidR="00985BB2" w:rsidRPr="00134BF0" w14:paraId="661B868B" w14:textId="77777777" w:rsidTr="00A367E5">
        <w:trPr>
          <w:cantSplit/>
          <w:tblHeader/>
        </w:trPr>
        <w:tc>
          <w:tcPr>
            <w:tcW w:w="1468" w:type="pct"/>
            <w:vMerge w:val="restart"/>
            <w:tcBorders>
              <w:top w:val="single" w:sz="12" w:space="0" w:color="000000" w:themeColor="text1"/>
            </w:tcBorders>
          </w:tcPr>
          <w:p w14:paraId="20DBC187" w14:textId="77777777" w:rsidR="00985BB2" w:rsidRPr="00134BF0" w:rsidRDefault="00985BB2" w:rsidP="00A367E5">
            <w:pPr>
              <w:pStyle w:val="Table-normal"/>
              <w:rPr>
                <w:b/>
                <w:bCs/>
              </w:rPr>
            </w:pPr>
            <w:r w:rsidRPr="00134BF0">
              <w:rPr>
                <w:b/>
                <w:bCs/>
              </w:rPr>
              <w:t>QST parameter</w:t>
            </w:r>
          </w:p>
          <w:p w14:paraId="299C14E3" w14:textId="77777777" w:rsidR="00985BB2" w:rsidRPr="00134BF0" w:rsidRDefault="00985BB2" w:rsidP="00A367E5">
            <w:pPr>
              <w:pStyle w:val="Table-normal"/>
              <w:rPr>
                <w:b/>
                <w:bCs/>
              </w:rPr>
            </w:pPr>
          </w:p>
        </w:tc>
        <w:tc>
          <w:tcPr>
            <w:tcW w:w="1805" w:type="pct"/>
            <w:gridSpan w:val="3"/>
            <w:tcBorders>
              <w:top w:val="single" w:sz="12" w:space="0" w:color="000000" w:themeColor="text1"/>
              <w:bottom w:val="single" w:sz="2" w:space="0" w:color="7F7F7F" w:themeColor="text1" w:themeTint="80"/>
            </w:tcBorders>
          </w:tcPr>
          <w:p w14:paraId="63DA0ED2" w14:textId="77777777" w:rsidR="00985BB2" w:rsidRPr="002302B8" w:rsidRDefault="00985BB2" w:rsidP="00A367E5">
            <w:pPr>
              <w:pStyle w:val="Table-normal"/>
              <w:jc w:val="center"/>
              <w:rPr>
                <w:b/>
                <w:bCs/>
              </w:rPr>
            </w:pPr>
            <w:r w:rsidRPr="002302B8">
              <w:rPr>
                <w:b/>
                <w:bCs/>
              </w:rPr>
              <w:t>Absolute CPM effect</w:t>
            </w:r>
          </w:p>
        </w:tc>
        <w:tc>
          <w:tcPr>
            <w:tcW w:w="1727" w:type="pct"/>
            <w:gridSpan w:val="3"/>
            <w:tcBorders>
              <w:top w:val="single" w:sz="12" w:space="0" w:color="000000" w:themeColor="text1"/>
              <w:bottom w:val="single" w:sz="2" w:space="0" w:color="7F7F7F" w:themeColor="text1" w:themeTint="80"/>
            </w:tcBorders>
          </w:tcPr>
          <w:p w14:paraId="3F777DA2" w14:textId="77777777" w:rsidR="00985BB2" w:rsidRPr="002302B8" w:rsidRDefault="00985BB2" w:rsidP="00A367E5">
            <w:pPr>
              <w:pStyle w:val="Table-normal"/>
              <w:jc w:val="center"/>
              <w:rPr>
                <w:b/>
                <w:bCs/>
              </w:rPr>
            </w:pPr>
            <w:r w:rsidRPr="002302B8">
              <w:rPr>
                <w:b/>
                <w:bCs/>
              </w:rPr>
              <w:t>Percentage CPM effect</w:t>
            </w:r>
          </w:p>
        </w:tc>
      </w:tr>
      <w:tr w:rsidR="00985BB2" w:rsidRPr="00134BF0" w14:paraId="2FD5013C" w14:textId="77777777" w:rsidTr="00A367E5">
        <w:trPr>
          <w:cantSplit/>
          <w:tblHeader/>
        </w:trPr>
        <w:tc>
          <w:tcPr>
            <w:tcW w:w="1468" w:type="pct"/>
            <w:vMerge/>
            <w:tcBorders>
              <w:bottom w:val="single" w:sz="12" w:space="0" w:color="000000" w:themeColor="text1"/>
            </w:tcBorders>
          </w:tcPr>
          <w:p w14:paraId="49056267" w14:textId="77777777" w:rsidR="00985BB2" w:rsidRPr="00134BF0" w:rsidRDefault="00985BB2" w:rsidP="00A367E5">
            <w:pPr>
              <w:pStyle w:val="Table-normal"/>
              <w:rPr>
                <w:b/>
                <w:bCs/>
              </w:rPr>
            </w:pPr>
          </w:p>
        </w:tc>
        <w:tc>
          <w:tcPr>
            <w:tcW w:w="643" w:type="pct"/>
            <w:tcBorders>
              <w:top w:val="single" w:sz="2" w:space="0" w:color="7F7F7F" w:themeColor="text1" w:themeTint="80"/>
              <w:bottom w:val="single" w:sz="12" w:space="0" w:color="000000" w:themeColor="text1"/>
            </w:tcBorders>
          </w:tcPr>
          <w:p w14:paraId="6E9CF670" w14:textId="77777777" w:rsidR="00985BB2" w:rsidRPr="00134BF0" w:rsidRDefault="00985BB2" w:rsidP="00A367E5">
            <w:pPr>
              <w:pStyle w:val="Table-normal"/>
              <w:jc w:val="right"/>
              <w:rPr>
                <w:b/>
                <w:bCs/>
              </w:rPr>
            </w:pPr>
            <w:r w:rsidRPr="00134BF0">
              <w:rPr>
                <w:b/>
                <w:bCs/>
              </w:rPr>
              <w:t>β</w:t>
            </w:r>
          </w:p>
        </w:tc>
        <w:tc>
          <w:tcPr>
            <w:tcW w:w="391" w:type="pct"/>
            <w:tcBorders>
              <w:top w:val="single" w:sz="2" w:space="0" w:color="7F7F7F" w:themeColor="text1" w:themeTint="80"/>
              <w:bottom w:val="single" w:sz="12" w:space="0" w:color="000000" w:themeColor="text1"/>
            </w:tcBorders>
          </w:tcPr>
          <w:p w14:paraId="16A70B8B" w14:textId="77777777" w:rsidR="00985BB2" w:rsidRPr="00134BF0" w:rsidRDefault="00985BB2" w:rsidP="00A367E5">
            <w:pPr>
              <w:pStyle w:val="Table-normal"/>
              <w:jc w:val="right"/>
              <w:rPr>
                <w:b/>
                <w:bCs/>
              </w:rPr>
            </w:pPr>
            <w:r w:rsidRPr="00134BF0">
              <w:rPr>
                <w:b/>
                <w:bCs/>
              </w:rPr>
              <w:t>SE</w:t>
            </w:r>
          </w:p>
        </w:tc>
        <w:tc>
          <w:tcPr>
            <w:tcW w:w="771" w:type="pct"/>
            <w:tcBorders>
              <w:top w:val="single" w:sz="2" w:space="0" w:color="7F7F7F" w:themeColor="text1" w:themeTint="80"/>
              <w:bottom w:val="single" w:sz="12" w:space="0" w:color="000000" w:themeColor="text1"/>
            </w:tcBorders>
          </w:tcPr>
          <w:p w14:paraId="217299B5" w14:textId="77777777" w:rsidR="00985BB2" w:rsidRPr="00134BF0" w:rsidRDefault="00985BB2" w:rsidP="00A367E5">
            <w:pPr>
              <w:pStyle w:val="Table-normal"/>
              <w:jc w:val="right"/>
              <w:rPr>
                <w:b/>
                <w:bCs/>
              </w:rPr>
            </w:pPr>
            <w:r w:rsidRPr="00134BF0">
              <w:rPr>
                <w:b/>
                <w:bCs/>
              </w:rPr>
              <w:t>95% CI</w:t>
            </w:r>
          </w:p>
        </w:tc>
        <w:tc>
          <w:tcPr>
            <w:tcW w:w="637" w:type="pct"/>
            <w:tcBorders>
              <w:top w:val="single" w:sz="2" w:space="0" w:color="7F7F7F" w:themeColor="text1" w:themeTint="80"/>
              <w:bottom w:val="single" w:sz="12" w:space="0" w:color="000000" w:themeColor="text1"/>
            </w:tcBorders>
          </w:tcPr>
          <w:p w14:paraId="447F6FCC" w14:textId="77777777" w:rsidR="00985BB2" w:rsidRPr="00134BF0" w:rsidRDefault="00985BB2" w:rsidP="00A367E5">
            <w:pPr>
              <w:pStyle w:val="Table-normal"/>
              <w:jc w:val="right"/>
              <w:rPr>
                <w:b/>
                <w:bCs/>
              </w:rPr>
            </w:pPr>
            <w:r w:rsidRPr="00134BF0">
              <w:rPr>
                <w:b/>
                <w:bCs/>
              </w:rPr>
              <w:t>β</w:t>
            </w:r>
          </w:p>
        </w:tc>
        <w:tc>
          <w:tcPr>
            <w:tcW w:w="391" w:type="pct"/>
            <w:tcBorders>
              <w:top w:val="single" w:sz="2" w:space="0" w:color="7F7F7F" w:themeColor="text1" w:themeTint="80"/>
              <w:bottom w:val="single" w:sz="12" w:space="0" w:color="000000" w:themeColor="text1"/>
            </w:tcBorders>
          </w:tcPr>
          <w:p w14:paraId="67F0C40B" w14:textId="77777777" w:rsidR="00985BB2" w:rsidRPr="00134BF0" w:rsidRDefault="00985BB2" w:rsidP="00A367E5">
            <w:pPr>
              <w:pStyle w:val="Table-normal"/>
              <w:jc w:val="right"/>
              <w:rPr>
                <w:b/>
                <w:bCs/>
              </w:rPr>
            </w:pPr>
            <w:r w:rsidRPr="00134BF0">
              <w:rPr>
                <w:b/>
                <w:bCs/>
              </w:rPr>
              <w:t>SE</w:t>
            </w:r>
          </w:p>
        </w:tc>
        <w:tc>
          <w:tcPr>
            <w:tcW w:w="699" w:type="pct"/>
            <w:tcBorders>
              <w:top w:val="single" w:sz="2" w:space="0" w:color="7F7F7F" w:themeColor="text1" w:themeTint="80"/>
              <w:bottom w:val="single" w:sz="12" w:space="0" w:color="000000" w:themeColor="text1"/>
            </w:tcBorders>
          </w:tcPr>
          <w:p w14:paraId="1A9DB928" w14:textId="77777777" w:rsidR="00985BB2" w:rsidRPr="00134BF0" w:rsidRDefault="00985BB2" w:rsidP="00A367E5">
            <w:pPr>
              <w:pStyle w:val="Table-normal"/>
              <w:jc w:val="right"/>
              <w:rPr>
                <w:b/>
                <w:bCs/>
              </w:rPr>
            </w:pPr>
            <w:r w:rsidRPr="00134BF0">
              <w:rPr>
                <w:b/>
                <w:bCs/>
              </w:rPr>
              <w:t>95% CI</w:t>
            </w:r>
          </w:p>
        </w:tc>
      </w:tr>
      <w:tr w:rsidR="00985BB2" w:rsidRPr="00134BF0" w14:paraId="028DF850" w14:textId="77777777" w:rsidTr="00A367E5">
        <w:trPr>
          <w:cantSplit/>
        </w:trPr>
        <w:tc>
          <w:tcPr>
            <w:tcW w:w="1468" w:type="pct"/>
            <w:tcBorders>
              <w:top w:val="single" w:sz="12" w:space="0" w:color="000000" w:themeColor="text1"/>
              <w:bottom w:val="single" w:sz="2" w:space="0" w:color="7F7F7F" w:themeColor="text1" w:themeTint="80"/>
            </w:tcBorders>
          </w:tcPr>
          <w:p w14:paraId="199D1C23" w14:textId="77777777" w:rsidR="00985BB2" w:rsidRPr="002302B8" w:rsidRDefault="00985BB2" w:rsidP="00A367E5">
            <w:pPr>
              <w:pStyle w:val="Table-normal"/>
              <w:rPr>
                <w:b/>
                <w:bCs/>
              </w:rPr>
            </w:pPr>
            <w:r w:rsidRPr="002302B8">
              <w:rPr>
                <w:b/>
                <w:bCs/>
              </w:rPr>
              <w:t>HPT</w:t>
            </w:r>
          </w:p>
        </w:tc>
        <w:tc>
          <w:tcPr>
            <w:tcW w:w="643" w:type="pct"/>
            <w:tcBorders>
              <w:top w:val="single" w:sz="12" w:space="0" w:color="000000" w:themeColor="text1"/>
              <w:bottom w:val="single" w:sz="2" w:space="0" w:color="7F7F7F" w:themeColor="text1" w:themeTint="80"/>
            </w:tcBorders>
          </w:tcPr>
          <w:p w14:paraId="3B4D2D2D" w14:textId="77777777" w:rsidR="00985BB2" w:rsidRPr="00134BF0" w:rsidRDefault="00985BB2" w:rsidP="00A367E5">
            <w:pPr>
              <w:pStyle w:val="Table-normal"/>
              <w:jc w:val="right"/>
            </w:pPr>
            <w:r w:rsidRPr="00C95D70">
              <w:t>-0.30</w:t>
            </w:r>
          </w:p>
        </w:tc>
        <w:tc>
          <w:tcPr>
            <w:tcW w:w="391" w:type="pct"/>
            <w:tcBorders>
              <w:top w:val="single" w:sz="12" w:space="0" w:color="000000" w:themeColor="text1"/>
              <w:bottom w:val="single" w:sz="2" w:space="0" w:color="7F7F7F" w:themeColor="text1" w:themeTint="80"/>
            </w:tcBorders>
          </w:tcPr>
          <w:p w14:paraId="1ACAF59C" w14:textId="77777777" w:rsidR="00985BB2" w:rsidRPr="00134BF0" w:rsidRDefault="00985BB2" w:rsidP="00A367E5">
            <w:pPr>
              <w:pStyle w:val="Table-normal"/>
              <w:jc w:val="right"/>
            </w:pPr>
            <w:r w:rsidRPr="00C95D70">
              <w:t>1.12</w:t>
            </w:r>
          </w:p>
        </w:tc>
        <w:tc>
          <w:tcPr>
            <w:tcW w:w="771" w:type="pct"/>
            <w:tcBorders>
              <w:top w:val="single" w:sz="12" w:space="0" w:color="000000" w:themeColor="text1"/>
              <w:bottom w:val="single" w:sz="2" w:space="0" w:color="7F7F7F" w:themeColor="text1" w:themeTint="80"/>
            </w:tcBorders>
          </w:tcPr>
          <w:p w14:paraId="773D287A" w14:textId="77777777" w:rsidR="00985BB2" w:rsidRPr="00134BF0" w:rsidRDefault="00985BB2" w:rsidP="00A367E5">
            <w:pPr>
              <w:pStyle w:val="Table-normal"/>
              <w:jc w:val="right"/>
            </w:pPr>
            <w:r w:rsidRPr="00C95D70">
              <w:t>-2.50 to 1.90</w:t>
            </w:r>
          </w:p>
        </w:tc>
        <w:tc>
          <w:tcPr>
            <w:tcW w:w="637" w:type="pct"/>
            <w:tcBorders>
              <w:top w:val="single" w:sz="12" w:space="0" w:color="000000" w:themeColor="text1"/>
              <w:bottom w:val="single" w:sz="2" w:space="0" w:color="7F7F7F" w:themeColor="text1" w:themeTint="80"/>
            </w:tcBorders>
          </w:tcPr>
          <w:p w14:paraId="0046C31D" w14:textId="77777777" w:rsidR="00985BB2" w:rsidRPr="00134BF0" w:rsidRDefault="00985BB2" w:rsidP="00A367E5">
            <w:pPr>
              <w:pStyle w:val="Table-normal"/>
              <w:jc w:val="right"/>
            </w:pPr>
            <w:r w:rsidRPr="001B21B5">
              <w:t>-1.13</w:t>
            </w:r>
          </w:p>
        </w:tc>
        <w:tc>
          <w:tcPr>
            <w:tcW w:w="391" w:type="pct"/>
            <w:tcBorders>
              <w:top w:val="single" w:sz="12" w:space="0" w:color="000000" w:themeColor="text1"/>
              <w:bottom w:val="single" w:sz="2" w:space="0" w:color="7F7F7F" w:themeColor="text1" w:themeTint="80"/>
            </w:tcBorders>
          </w:tcPr>
          <w:p w14:paraId="35B7ED80" w14:textId="77777777" w:rsidR="00985BB2" w:rsidRPr="00134BF0" w:rsidRDefault="00985BB2" w:rsidP="00A367E5">
            <w:pPr>
              <w:pStyle w:val="Table-normal"/>
              <w:jc w:val="right"/>
            </w:pPr>
            <w:r w:rsidRPr="001B21B5">
              <w:t>2.86</w:t>
            </w:r>
          </w:p>
        </w:tc>
        <w:tc>
          <w:tcPr>
            <w:tcW w:w="699" w:type="pct"/>
            <w:tcBorders>
              <w:top w:val="single" w:sz="12" w:space="0" w:color="000000" w:themeColor="text1"/>
              <w:bottom w:val="single" w:sz="2" w:space="0" w:color="7F7F7F" w:themeColor="text1" w:themeTint="80"/>
            </w:tcBorders>
          </w:tcPr>
          <w:p w14:paraId="6C1F29A8" w14:textId="77777777" w:rsidR="00985BB2" w:rsidRPr="00134BF0" w:rsidRDefault="00985BB2" w:rsidP="00A367E5">
            <w:pPr>
              <w:pStyle w:val="Table-normal"/>
              <w:jc w:val="right"/>
            </w:pPr>
            <w:r w:rsidRPr="001B21B5">
              <w:t>-6.75 to 4.48</w:t>
            </w:r>
          </w:p>
        </w:tc>
      </w:tr>
      <w:tr w:rsidR="00985BB2" w:rsidRPr="00134BF0" w14:paraId="33C62F50" w14:textId="77777777" w:rsidTr="00A367E5">
        <w:trPr>
          <w:cantSplit/>
        </w:trPr>
        <w:tc>
          <w:tcPr>
            <w:tcW w:w="1468" w:type="pct"/>
            <w:tcBorders>
              <w:top w:val="single" w:sz="2" w:space="0" w:color="7F7F7F" w:themeColor="text1" w:themeTint="80"/>
              <w:bottom w:val="single" w:sz="12" w:space="0" w:color="000000" w:themeColor="text1"/>
            </w:tcBorders>
          </w:tcPr>
          <w:p w14:paraId="1B7BC64B" w14:textId="77777777" w:rsidR="00985BB2" w:rsidRPr="002302B8" w:rsidRDefault="00985BB2" w:rsidP="00A367E5">
            <w:pPr>
              <w:pStyle w:val="Table-normal"/>
              <w:rPr>
                <w:b/>
                <w:bCs/>
              </w:rPr>
            </w:pPr>
            <w:r w:rsidRPr="002302B8">
              <w:rPr>
                <w:b/>
                <w:bCs/>
              </w:rPr>
              <w:t>PPT</w:t>
            </w:r>
          </w:p>
        </w:tc>
        <w:tc>
          <w:tcPr>
            <w:tcW w:w="643" w:type="pct"/>
            <w:tcBorders>
              <w:top w:val="single" w:sz="2" w:space="0" w:color="7F7F7F" w:themeColor="text1" w:themeTint="80"/>
              <w:bottom w:val="single" w:sz="12" w:space="0" w:color="000000" w:themeColor="text1"/>
            </w:tcBorders>
          </w:tcPr>
          <w:p w14:paraId="7672EBAF" w14:textId="77777777" w:rsidR="00985BB2" w:rsidRPr="00134BF0" w:rsidRDefault="00985BB2" w:rsidP="00A367E5">
            <w:pPr>
              <w:pStyle w:val="Table-normal"/>
              <w:jc w:val="right"/>
            </w:pPr>
            <w:r w:rsidRPr="00C95D70">
              <w:t>28.08</w:t>
            </w:r>
          </w:p>
        </w:tc>
        <w:tc>
          <w:tcPr>
            <w:tcW w:w="391" w:type="pct"/>
            <w:tcBorders>
              <w:top w:val="single" w:sz="2" w:space="0" w:color="7F7F7F" w:themeColor="text1" w:themeTint="80"/>
              <w:bottom w:val="single" w:sz="12" w:space="0" w:color="000000" w:themeColor="text1"/>
            </w:tcBorders>
          </w:tcPr>
          <w:p w14:paraId="31C89182" w14:textId="77777777" w:rsidR="00985BB2" w:rsidRPr="00134BF0" w:rsidRDefault="00985BB2" w:rsidP="00A367E5">
            <w:pPr>
              <w:pStyle w:val="Table-normal"/>
              <w:jc w:val="right"/>
            </w:pPr>
            <w:r w:rsidRPr="00C95D70">
              <w:t>20.39</w:t>
            </w:r>
          </w:p>
        </w:tc>
        <w:tc>
          <w:tcPr>
            <w:tcW w:w="771" w:type="pct"/>
            <w:tcBorders>
              <w:top w:val="single" w:sz="2" w:space="0" w:color="7F7F7F" w:themeColor="text1" w:themeTint="80"/>
              <w:bottom w:val="single" w:sz="12" w:space="0" w:color="000000" w:themeColor="text1"/>
            </w:tcBorders>
          </w:tcPr>
          <w:p w14:paraId="76830882" w14:textId="77777777" w:rsidR="00985BB2" w:rsidRPr="00134BF0" w:rsidRDefault="00985BB2" w:rsidP="00A367E5">
            <w:pPr>
              <w:pStyle w:val="Table-normal"/>
              <w:jc w:val="right"/>
            </w:pPr>
            <w:r w:rsidRPr="00C95D70">
              <w:t>-11.90 to 68.05</w:t>
            </w:r>
          </w:p>
        </w:tc>
        <w:tc>
          <w:tcPr>
            <w:tcW w:w="637" w:type="pct"/>
            <w:tcBorders>
              <w:top w:val="single" w:sz="2" w:space="0" w:color="7F7F7F" w:themeColor="text1" w:themeTint="80"/>
              <w:bottom w:val="single" w:sz="12" w:space="0" w:color="000000" w:themeColor="text1"/>
            </w:tcBorders>
          </w:tcPr>
          <w:p w14:paraId="1BEA4CBA" w14:textId="77777777" w:rsidR="00985BB2" w:rsidRPr="00134BF0" w:rsidRDefault="00985BB2" w:rsidP="00A367E5">
            <w:pPr>
              <w:pStyle w:val="Table-normal"/>
              <w:jc w:val="right"/>
            </w:pPr>
            <w:r w:rsidRPr="001B21B5">
              <w:t>8.74</w:t>
            </w:r>
          </w:p>
        </w:tc>
        <w:tc>
          <w:tcPr>
            <w:tcW w:w="391" w:type="pct"/>
            <w:tcBorders>
              <w:top w:val="single" w:sz="2" w:space="0" w:color="7F7F7F" w:themeColor="text1" w:themeTint="80"/>
              <w:bottom w:val="single" w:sz="12" w:space="0" w:color="000000" w:themeColor="text1"/>
            </w:tcBorders>
          </w:tcPr>
          <w:p w14:paraId="068E4BD3" w14:textId="77777777" w:rsidR="00985BB2" w:rsidRPr="00134BF0" w:rsidRDefault="00985BB2" w:rsidP="00A367E5">
            <w:pPr>
              <w:pStyle w:val="Table-normal"/>
              <w:jc w:val="right"/>
            </w:pPr>
            <w:r w:rsidRPr="001B21B5">
              <w:t>9.00</w:t>
            </w:r>
          </w:p>
        </w:tc>
        <w:tc>
          <w:tcPr>
            <w:tcW w:w="699" w:type="pct"/>
            <w:tcBorders>
              <w:top w:val="single" w:sz="2" w:space="0" w:color="7F7F7F" w:themeColor="text1" w:themeTint="80"/>
              <w:bottom w:val="single" w:sz="12" w:space="0" w:color="000000" w:themeColor="text1"/>
            </w:tcBorders>
          </w:tcPr>
          <w:p w14:paraId="1BFF7F5F" w14:textId="77777777" w:rsidR="00985BB2" w:rsidRPr="00134BF0" w:rsidRDefault="00985BB2" w:rsidP="00A367E5">
            <w:pPr>
              <w:pStyle w:val="Table-normal"/>
              <w:jc w:val="right"/>
            </w:pPr>
            <w:r w:rsidRPr="001B21B5">
              <w:t>-8.90 to 26.38</w:t>
            </w:r>
          </w:p>
        </w:tc>
      </w:tr>
    </w:tbl>
    <w:p w14:paraId="7B39D47E" w14:textId="01BED64E" w:rsidR="00C678F7" w:rsidRDefault="002E0BCD" w:rsidP="00A3433D">
      <w:r>
        <w:t>Table S</w:t>
      </w:r>
      <w:r w:rsidR="00B44260">
        <w:t>3</w:t>
      </w:r>
      <w:r>
        <w:t xml:space="preserve">: The impact of </w:t>
      </w:r>
      <w:r w:rsidR="002C3930">
        <w:t>chronic pain</w:t>
      </w:r>
      <w:r>
        <w:t xml:space="preserve"> status on </w:t>
      </w:r>
      <w:r w:rsidR="00204DD7">
        <w:t>dynamic QST</w:t>
      </w:r>
      <w:r>
        <w:t xml:space="preserve">, </w:t>
      </w:r>
      <w:r w:rsidR="00493253">
        <w:t xml:space="preserve">reported as absolute CPM effect and percentage CPM effect. Each line reports two separate linear regression models (for absolute and percentage CPM effects respectively) adjusted for age, sex at birth, </w:t>
      </w:r>
      <w:r w:rsidR="00AE7AC7">
        <w:t xml:space="preserve">ethnicity, </w:t>
      </w:r>
      <w:r w:rsidR="00493253">
        <w:t xml:space="preserve">education, and number of ACEs reported (covariate model parameters not shown). </w:t>
      </w:r>
      <w:r w:rsidR="00493253" w:rsidRPr="0002052B">
        <w:t xml:space="preserve">ACE: adverse childhood experience, β: beta regression coefficient, CI: confidence interval, CPM: conditioned pain modulation, </w:t>
      </w:r>
      <w:r w:rsidR="000347C6">
        <w:t xml:space="preserve">QST: quantitative sensory testing, </w:t>
      </w:r>
      <w:r w:rsidR="00493253" w:rsidRPr="0002052B">
        <w:t>SE: standard error</w:t>
      </w:r>
      <w:r w:rsidR="00493253">
        <w:t>.</w:t>
      </w:r>
    </w:p>
    <w:p w14:paraId="62E6BBDE" w14:textId="77777777" w:rsidR="00C678F7" w:rsidRDefault="00C678F7">
      <w:pPr>
        <w:spacing w:after="0" w:line="240" w:lineRule="auto"/>
        <w:jc w:val="left"/>
      </w:pPr>
      <w:r>
        <w:br w:type="page"/>
      </w:r>
    </w:p>
    <w:p w14:paraId="468943DD" w14:textId="4AD3FDE5" w:rsidR="00C678F7" w:rsidRDefault="00C678F7" w:rsidP="00C678F7">
      <w:pPr>
        <w:pStyle w:val="Heading1"/>
      </w:pPr>
      <w:bookmarkStart w:id="5" w:name="_Toc206689229"/>
      <w:r>
        <w:lastRenderedPageBreak/>
        <w:t xml:space="preserve">Table S4: Multimorbidity status on </w:t>
      </w:r>
      <w:r w:rsidR="00204DD7">
        <w:t>dynamic QST</w:t>
      </w:r>
      <w:bookmarkEnd w:id="5"/>
    </w:p>
    <w:tbl>
      <w:tblPr>
        <w:tblStyle w:val="Table"/>
        <w:tblpPr w:leftFromText="181" w:rightFromText="181" w:bottomFromText="284" w:vertAnchor="text" w:tblpXSpec="center" w:tblpY="1"/>
        <w:tblOverlap w:val="never"/>
        <w:tblW w:w="5000" w:type="pct"/>
        <w:tblCellMar>
          <w:left w:w="60" w:type="dxa"/>
          <w:right w:w="60" w:type="dxa"/>
        </w:tblCellMar>
        <w:tblLook w:val="0000" w:firstRow="0" w:lastRow="0" w:firstColumn="0" w:lastColumn="0" w:noHBand="0" w:noVBand="0"/>
      </w:tblPr>
      <w:tblGrid>
        <w:gridCol w:w="2306"/>
        <w:gridCol w:w="795"/>
        <w:gridCol w:w="965"/>
        <w:gridCol w:w="2272"/>
        <w:gridCol w:w="795"/>
        <w:gridCol w:w="795"/>
        <w:gridCol w:w="2270"/>
      </w:tblGrid>
      <w:tr w:rsidR="007C47D2" w:rsidRPr="00134BF0" w14:paraId="6889E773" w14:textId="77777777" w:rsidTr="00A367E5">
        <w:trPr>
          <w:cantSplit/>
          <w:tblHeader/>
        </w:trPr>
        <w:tc>
          <w:tcPr>
            <w:tcW w:w="1130" w:type="pct"/>
            <w:vMerge w:val="restart"/>
            <w:tcBorders>
              <w:top w:val="single" w:sz="12" w:space="0" w:color="000000" w:themeColor="text1"/>
            </w:tcBorders>
          </w:tcPr>
          <w:p w14:paraId="66B66DD6" w14:textId="77777777" w:rsidR="007C47D2" w:rsidRPr="00134BF0" w:rsidRDefault="007C47D2" w:rsidP="00A367E5">
            <w:pPr>
              <w:pStyle w:val="Table-normal"/>
              <w:rPr>
                <w:b/>
                <w:bCs/>
              </w:rPr>
            </w:pPr>
            <w:r w:rsidRPr="00134BF0">
              <w:rPr>
                <w:b/>
                <w:bCs/>
              </w:rPr>
              <w:t>QST parameter</w:t>
            </w:r>
          </w:p>
          <w:p w14:paraId="7FA0A6F8" w14:textId="77777777" w:rsidR="007C47D2" w:rsidRPr="00134BF0" w:rsidRDefault="007C47D2" w:rsidP="00A367E5">
            <w:pPr>
              <w:pStyle w:val="Table-normal"/>
              <w:rPr>
                <w:b/>
                <w:bCs/>
              </w:rPr>
            </w:pPr>
          </w:p>
        </w:tc>
        <w:tc>
          <w:tcPr>
            <w:tcW w:w="1976" w:type="pct"/>
            <w:gridSpan w:val="3"/>
            <w:tcBorders>
              <w:top w:val="single" w:sz="12" w:space="0" w:color="000000" w:themeColor="text1"/>
              <w:bottom w:val="single" w:sz="2" w:space="0" w:color="7F7F7F" w:themeColor="text1" w:themeTint="80"/>
            </w:tcBorders>
          </w:tcPr>
          <w:p w14:paraId="51327E71" w14:textId="77777777" w:rsidR="007C47D2" w:rsidRPr="002302B8" w:rsidRDefault="007C47D2" w:rsidP="00A367E5">
            <w:pPr>
              <w:pStyle w:val="Table-normal"/>
              <w:jc w:val="center"/>
              <w:rPr>
                <w:b/>
                <w:bCs/>
              </w:rPr>
            </w:pPr>
            <w:r w:rsidRPr="002302B8">
              <w:rPr>
                <w:b/>
                <w:bCs/>
              </w:rPr>
              <w:t>Absolute CPM effect</w:t>
            </w:r>
          </w:p>
        </w:tc>
        <w:tc>
          <w:tcPr>
            <w:tcW w:w="1893" w:type="pct"/>
            <w:gridSpan w:val="3"/>
            <w:tcBorders>
              <w:top w:val="single" w:sz="12" w:space="0" w:color="000000" w:themeColor="text1"/>
              <w:bottom w:val="single" w:sz="2" w:space="0" w:color="7F7F7F" w:themeColor="text1" w:themeTint="80"/>
            </w:tcBorders>
          </w:tcPr>
          <w:p w14:paraId="192982C1" w14:textId="77777777" w:rsidR="007C47D2" w:rsidRPr="002302B8" w:rsidRDefault="007C47D2" w:rsidP="00A367E5">
            <w:pPr>
              <w:pStyle w:val="Table-normal"/>
              <w:jc w:val="center"/>
              <w:rPr>
                <w:b/>
                <w:bCs/>
              </w:rPr>
            </w:pPr>
            <w:r w:rsidRPr="002302B8">
              <w:rPr>
                <w:b/>
                <w:bCs/>
              </w:rPr>
              <w:t>Percentage CPM effect</w:t>
            </w:r>
          </w:p>
        </w:tc>
      </w:tr>
      <w:tr w:rsidR="007C47D2" w:rsidRPr="00134BF0" w14:paraId="05F514FE" w14:textId="77777777" w:rsidTr="00A367E5">
        <w:trPr>
          <w:cantSplit/>
          <w:tblHeader/>
        </w:trPr>
        <w:tc>
          <w:tcPr>
            <w:tcW w:w="1130" w:type="pct"/>
            <w:vMerge/>
            <w:tcBorders>
              <w:bottom w:val="single" w:sz="12" w:space="0" w:color="000000" w:themeColor="text1"/>
            </w:tcBorders>
          </w:tcPr>
          <w:p w14:paraId="0D810F9B" w14:textId="77777777" w:rsidR="007C47D2" w:rsidRPr="00134BF0" w:rsidRDefault="007C47D2" w:rsidP="00A367E5">
            <w:pPr>
              <w:pStyle w:val="Table-normal"/>
              <w:rPr>
                <w:b/>
                <w:bCs/>
              </w:rPr>
            </w:pPr>
          </w:p>
        </w:tc>
        <w:tc>
          <w:tcPr>
            <w:tcW w:w="390" w:type="pct"/>
            <w:tcBorders>
              <w:top w:val="single" w:sz="2" w:space="0" w:color="7F7F7F" w:themeColor="text1" w:themeTint="80"/>
              <w:bottom w:val="single" w:sz="12" w:space="0" w:color="000000" w:themeColor="text1"/>
            </w:tcBorders>
          </w:tcPr>
          <w:p w14:paraId="2B406535" w14:textId="77777777" w:rsidR="007C47D2" w:rsidRPr="00134BF0" w:rsidRDefault="007C47D2" w:rsidP="00A367E5">
            <w:pPr>
              <w:pStyle w:val="Table-normal"/>
              <w:jc w:val="right"/>
              <w:rPr>
                <w:b/>
                <w:bCs/>
              </w:rPr>
            </w:pPr>
            <w:r w:rsidRPr="00134BF0">
              <w:rPr>
                <w:b/>
                <w:bCs/>
              </w:rPr>
              <w:t>β</w:t>
            </w:r>
          </w:p>
        </w:tc>
        <w:tc>
          <w:tcPr>
            <w:tcW w:w="473" w:type="pct"/>
            <w:tcBorders>
              <w:top w:val="single" w:sz="2" w:space="0" w:color="7F7F7F" w:themeColor="text1" w:themeTint="80"/>
              <w:bottom w:val="single" w:sz="12" w:space="0" w:color="000000" w:themeColor="text1"/>
            </w:tcBorders>
          </w:tcPr>
          <w:p w14:paraId="6077690F" w14:textId="77777777" w:rsidR="007C47D2" w:rsidRPr="00134BF0" w:rsidRDefault="007C47D2" w:rsidP="00A367E5">
            <w:pPr>
              <w:pStyle w:val="Table-normal"/>
              <w:jc w:val="right"/>
              <w:rPr>
                <w:b/>
                <w:bCs/>
              </w:rPr>
            </w:pPr>
            <w:r w:rsidRPr="00134BF0">
              <w:rPr>
                <w:b/>
                <w:bCs/>
              </w:rPr>
              <w:t>SE</w:t>
            </w:r>
          </w:p>
        </w:tc>
        <w:tc>
          <w:tcPr>
            <w:tcW w:w="1114" w:type="pct"/>
            <w:tcBorders>
              <w:top w:val="single" w:sz="2" w:space="0" w:color="7F7F7F" w:themeColor="text1" w:themeTint="80"/>
              <w:bottom w:val="single" w:sz="12" w:space="0" w:color="000000" w:themeColor="text1"/>
            </w:tcBorders>
          </w:tcPr>
          <w:p w14:paraId="6006573D" w14:textId="77777777" w:rsidR="007C47D2" w:rsidRPr="00134BF0" w:rsidRDefault="007C47D2" w:rsidP="00A367E5">
            <w:pPr>
              <w:pStyle w:val="Table-normal"/>
              <w:jc w:val="right"/>
              <w:rPr>
                <w:b/>
                <w:bCs/>
              </w:rPr>
            </w:pPr>
            <w:r w:rsidRPr="00134BF0">
              <w:rPr>
                <w:b/>
                <w:bCs/>
              </w:rPr>
              <w:t>95% CI</w:t>
            </w:r>
          </w:p>
        </w:tc>
        <w:tc>
          <w:tcPr>
            <w:tcW w:w="390" w:type="pct"/>
            <w:tcBorders>
              <w:top w:val="single" w:sz="2" w:space="0" w:color="7F7F7F" w:themeColor="text1" w:themeTint="80"/>
              <w:bottom w:val="single" w:sz="12" w:space="0" w:color="000000" w:themeColor="text1"/>
            </w:tcBorders>
          </w:tcPr>
          <w:p w14:paraId="6E4DA37D" w14:textId="77777777" w:rsidR="007C47D2" w:rsidRPr="00134BF0" w:rsidRDefault="007C47D2" w:rsidP="00A367E5">
            <w:pPr>
              <w:pStyle w:val="Table-normal"/>
              <w:jc w:val="right"/>
              <w:rPr>
                <w:b/>
                <w:bCs/>
              </w:rPr>
            </w:pPr>
            <w:r w:rsidRPr="00134BF0">
              <w:rPr>
                <w:b/>
                <w:bCs/>
              </w:rPr>
              <w:t>β</w:t>
            </w:r>
          </w:p>
        </w:tc>
        <w:tc>
          <w:tcPr>
            <w:tcW w:w="390" w:type="pct"/>
            <w:tcBorders>
              <w:top w:val="single" w:sz="2" w:space="0" w:color="7F7F7F" w:themeColor="text1" w:themeTint="80"/>
              <w:bottom w:val="single" w:sz="12" w:space="0" w:color="000000" w:themeColor="text1"/>
            </w:tcBorders>
          </w:tcPr>
          <w:p w14:paraId="3385D491" w14:textId="77777777" w:rsidR="007C47D2" w:rsidRPr="00134BF0" w:rsidRDefault="007C47D2" w:rsidP="00A367E5">
            <w:pPr>
              <w:pStyle w:val="Table-normal"/>
              <w:jc w:val="right"/>
              <w:rPr>
                <w:b/>
                <w:bCs/>
              </w:rPr>
            </w:pPr>
            <w:r w:rsidRPr="00134BF0">
              <w:rPr>
                <w:b/>
                <w:bCs/>
              </w:rPr>
              <w:t>SE</w:t>
            </w:r>
          </w:p>
        </w:tc>
        <w:tc>
          <w:tcPr>
            <w:tcW w:w="1114" w:type="pct"/>
            <w:tcBorders>
              <w:top w:val="single" w:sz="2" w:space="0" w:color="7F7F7F" w:themeColor="text1" w:themeTint="80"/>
              <w:bottom w:val="single" w:sz="12" w:space="0" w:color="000000" w:themeColor="text1"/>
            </w:tcBorders>
          </w:tcPr>
          <w:p w14:paraId="30389691" w14:textId="77777777" w:rsidR="007C47D2" w:rsidRPr="00134BF0" w:rsidRDefault="007C47D2" w:rsidP="00A367E5">
            <w:pPr>
              <w:pStyle w:val="Table-normal"/>
              <w:jc w:val="right"/>
              <w:rPr>
                <w:b/>
                <w:bCs/>
              </w:rPr>
            </w:pPr>
            <w:r w:rsidRPr="00134BF0">
              <w:rPr>
                <w:b/>
                <w:bCs/>
              </w:rPr>
              <w:t>95% CI</w:t>
            </w:r>
          </w:p>
        </w:tc>
      </w:tr>
      <w:tr w:rsidR="007C47D2" w:rsidRPr="00134BF0" w14:paraId="04A868C6" w14:textId="77777777" w:rsidTr="00A367E5">
        <w:trPr>
          <w:cantSplit/>
        </w:trPr>
        <w:tc>
          <w:tcPr>
            <w:tcW w:w="1130" w:type="pct"/>
            <w:tcBorders>
              <w:top w:val="single" w:sz="12" w:space="0" w:color="000000" w:themeColor="text1"/>
              <w:bottom w:val="single" w:sz="2" w:space="0" w:color="7F7F7F" w:themeColor="text1" w:themeTint="80"/>
            </w:tcBorders>
          </w:tcPr>
          <w:p w14:paraId="2632FF5C" w14:textId="77777777" w:rsidR="007C47D2" w:rsidRPr="002302B8" w:rsidRDefault="007C47D2" w:rsidP="00A367E5">
            <w:pPr>
              <w:pStyle w:val="Table-normal"/>
              <w:rPr>
                <w:b/>
                <w:bCs/>
              </w:rPr>
            </w:pPr>
            <w:r w:rsidRPr="002302B8">
              <w:rPr>
                <w:b/>
                <w:bCs/>
              </w:rPr>
              <w:t>HPT</w:t>
            </w:r>
          </w:p>
        </w:tc>
        <w:tc>
          <w:tcPr>
            <w:tcW w:w="390" w:type="pct"/>
            <w:tcBorders>
              <w:top w:val="single" w:sz="12" w:space="0" w:color="000000" w:themeColor="text1"/>
              <w:bottom w:val="single" w:sz="2" w:space="0" w:color="7F7F7F" w:themeColor="text1" w:themeTint="80"/>
            </w:tcBorders>
          </w:tcPr>
          <w:p w14:paraId="0D7B30E9" w14:textId="77777777" w:rsidR="007C47D2" w:rsidRPr="00134BF0" w:rsidRDefault="007C47D2" w:rsidP="00A367E5">
            <w:pPr>
              <w:pStyle w:val="Table-normal"/>
              <w:jc w:val="right"/>
            </w:pPr>
            <w:r w:rsidRPr="00DF3624">
              <w:t>1.32</w:t>
            </w:r>
          </w:p>
        </w:tc>
        <w:tc>
          <w:tcPr>
            <w:tcW w:w="473" w:type="pct"/>
            <w:tcBorders>
              <w:top w:val="single" w:sz="12" w:space="0" w:color="000000" w:themeColor="text1"/>
              <w:bottom w:val="single" w:sz="2" w:space="0" w:color="7F7F7F" w:themeColor="text1" w:themeTint="80"/>
            </w:tcBorders>
          </w:tcPr>
          <w:p w14:paraId="4A100EDF" w14:textId="77777777" w:rsidR="007C47D2" w:rsidRPr="00134BF0" w:rsidRDefault="007C47D2" w:rsidP="00A367E5">
            <w:pPr>
              <w:pStyle w:val="Table-normal"/>
              <w:jc w:val="right"/>
            </w:pPr>
            <w:r w:rsidRPr="00DF3624">
              <w:t>1.06</w:t>
            </w:r>
          </w:p>
        </w:tc>
        <w:tc>
          <w:tcPr>
            <w:tcW w:w="1114" w:type="pct"/>
            <w:tcBorders>
              <w:top w:val="single" w:sz="12" w:space="0" w:color="000000" w:themeColor="text1"/>
              <w:bottom w:val="single" w:sz="2" w:space="0" w:color="7F7F7F" w:themeColor="text1" w:themeTint="80"/>
            </w:tcBorders>
          </w:tcPr>
          <w:p w14:paraId="65174BA3" w14:textId="77777777" w:rsidR="007C47D2" w:rsidRPr="00134BF0" w:rsidRDefault="007C47D2" w:rsidP="00A367E5">
            <w:pPr>
              <w:pStyle w:val="Table-normal"/>
              <w:jc w:val="right"/>
            </w:pPr>
            <w:r w:rsidRPr="00DF3624">
              <w:t>-0.76 to 3.39</w:t>
            </w:r>
          </w:p>
        </w:tc>
        <w:tc>
          <w:tcPr>
            <w:tcW w:w="390" w:type="pct"/>
            <w:tcBorders>
              <w:top w:val="single" w:sz="12" w:space="0" w:color="000000" w:themeColor="text1"/>
              <w:bottom w:val="single" w:sz="2" w:space="0" w:color="7F7F7F" w:themeColor="text1" w:themeTint="80"/>
            </w:tcBorders>
          </w:tcPr>
          <w:p w14:paraId="49BDA91F" w14:textId="77777777" w:rsidR="007C47D2" w:rsidRPr="00134BF0" w:rsidRDefault="007C47D2" w:rsidP="00A367E5">
            <w:pPr>
              <w:pStyle w:val="Table-normal"/>
              <w:jc w:val="right"/>
            </w:pPr>
            <w:r w:rsidRPr="00524064">
              <w:t>3.73</w:t>
            </w:r>
          </w:p>
        </w:tc>
        <w:tc>
          <w:tcPr>
            <w:tcW w:w="390" w:type="pct"/>
            <w:tcBorders>
              <w:top w:val="single" w:sz="12" w:space="0" w:color="000000" w:themeColor="text1"/>
              <w:bottom w:val="single" w:sz="2" w:space="0" w:color="7F7F7F" w:themeColor="text1" w:themeTint="80"/>
            </w:tcBorders>
          </w:tcPr>
          <w:p w14:paraId="0C0DDC3D" w14:textId="77777777" w:rsidR="007C47D2" w:rsidRPr="00134BF0" w:rsidRDefault="007C47D2" w:rsidP="00A367E5">
            <w:pPr>
              <w:pStyle w:val="Table-normal"/>
              <w:jc w:val="right"/>
            </w:pPr>
            <w:r w:rsidRPr="00524064">
              <w:t>2.69</w:t>
            </w:r>
          </w:p>
        </w:tc>
        <w:tc>
          <w:tcPr>
            <w:tcW w:w="1114" w:type="pct"/>
            <w:tcBorders>
              <w:top w:val="single" w:sz="12" w:space="0" w:color="000000" w:themeColor="text1"/>
              <w:bottom w:val="single" w:sz="2" w:space="0" w:color="7F7F7F" w:themeColor="text1" w:themeTint="80"/>
            </w:tcBorders>
          </w:tcPr>
          <w:p w14:paraId="0AC6B8B3" w14:textId="77777777" w:rsidR="007C47D2" w:rsidRPr="00134BF0" w:rsidRDefault="007C47D2" w:rsidP="00A367E5">
            <w:pPr>
              <w:pStyle w:val="Table-normal"/>
              <w:jc w:val="right"/>
            </w:pPr>
            <w:r w:rsidRPr="00524064">
              <w:t>-1.54 to 9.00</w:t>
            </w:r>
          </w:p>
        </w:tc>
      </w:tr>
      <w:tr w:rsidR="007C47D2" w:rsidRPr="00134BF0" w14:paraId="6F3B05DA" w14:textId="77777777" w:rsidTr="00A367E5">
        <w:trPr>
          <w:cantSplit/>
        </w:trPr>
        <w:tc>
          <w:tcPr>
            <w:tcW w:w="1130" w:type="pct"/>
            <w:tcBorders>
              <w:top w:val="single" w:sz="2" w:space="0" w:color="7F7F7F" w:themeColor="text1" w:themeTint="80"/>
              <w:bottom w:val="single" w:sz="12" w:space="0" w:color="000000" w:themeColor="text1"/>
            </w:tcBorders>
          </w:tcPr>
          <w:p w14:paraId="4BC81AD1" w14:textId="77777777" w:rsidR="007C47D2" w:rsidRPr="002302B8" w:rsidRDefault="007C47D2" w:rsidP="00A367E5">
            <w:pPr>
              <w:pStyle w:val="Table-normal"/>
              <w:rPr>
                <w:b/>
                <w:bCs/>
              </w:rPr>
            </w:pPr>
            <w:r w:rsidRPr="002302B8">
              <w:rPr>
                <w:b/>
                <w:bCs/>
              </w:rPr>
              <w:t>PPT</w:t>
            </w:r>
          </w:p>
        </w:tc>
        <w:tc>
          <w:tcPr>
            <w:tcW w:w="390" w:type="pct"/>
            <w:tcBorders>
              <w:top w:val="single" w:sz="2" w:space="0" w:color="7F7F7F" w:themeColor="text1" w:themeTint="80"/>
              <w:bottom w:val="single" w:sz="12" w:space="0" w:color="000000" w:themeColor="text1"/>
            </w:tcBorders>
          </w:tcPr>
          <w:p w14:paraId="56B9A82E" w14:textId="77777777" w:rsidR="007C47D2" w:rsidRPr="00134BF0" w:rsidRDefault="007C47D2" w:rsidP="00A367E5">
            <w:pPr>
              <w:pStyle w:val="Table-normal"/>
              <w:jc w:val="right"/>
            </w:pPr>
            <w:r w:rsidRPr="00DF3624">
              <w:t>2.61</w:t>
            </w:r>
          </w:p>
        </w:tc>
        <w:tc>
          <w:tcPr>
            <w:tcW w:w="473" w:type="pct"/>
            <w:tcBorders>
              <w:top w:val="single" w:sz="2" w:space="0" w:color="7F7F7F" w:themeColor="text1" w:themeTint="80"/>
              <w:bottom w:val="single" w:sz="12" w:space="0" w:color="000000" w:themeColor="text1"/>
            </w:tcBorders>
          </w:tcPr>
          <w:p w14:paraId="2B75C7E6" w14:textId="77777777" w:rsidR="007C47D2" w:rsidRPr="00134BF0" w:rsidRDefault="007C47D2" w:rsidP="00A367E5">
            <w:pPr>
              <w:pStyle w:val="Table-normal"/>
              <w:jc w:val="right"/>
            </w:pPr>
            <w:r w:rsidRPr="00DF3624">
              <w:t>19.53</w:t>
            </w:r>
          </w:p>
        </w:tc>
        <w:tc>
          <w:tcPr>
            <w:tcW w:w="1114" w:type="pct"/>
            <w:tcBorders>
              <w:top w:val="single" w:sz="2" w:space="0" w:color="7F7F7F" w:themeColor="text1" w:themeTint="80"/>
              <w:bottom w:val="single" w:sz="12" w:space="0" w:color="000000" w:themeColor="text1"/>
            </w:tcBorders>
          </w:tcPr>
          <w:p w14:paraId="60829E91" w14:textId="77777777" w:rsidR="007C47D2" w:rsidRPr="00134BF0" w:rsidRDefault="007C47D2" w:rsidP="00A367E5">
            <w:pPr>
              <w:pStyle w:val="Table-normal"/>
              <w:jc w:val="right"/>
            </w:pPr>
            <w:r w:rsidRPr="00DF3624">
              <w:t>-35.67 to 40.89</w:t>
            </w:r>
          </w:p>
        </w:tc>
        <w:tc>
          <w:tcPr>
            <w:tcW w:w="390" w:type="pct"/>
            <w:tcBorders>
              <w:top w:val="single" w:sz="2" w:space="0" w:color="7F7F7F" w:themeColor="text1" w:themeTint="80"/>
              <w:bottom w:val="single" w:sz="12" w:space="0" w:color="000000" w:themeColor="text1"/>
            </w:tcBorders>
          </w:tcPr>
          <w:p w14:paraId="0E09FC9E" w14:textId="77777777" w:rsidR="007C47D2" w:rsidRPr="00134BF0" w:rsidRDefault="007C47D2" w:rsidP="00A367E5">
            <w:pPr>
              <w:pStyle w:val="Table-normal"/>
              <w:jc w:val="right"/>
            </w:pPr>
            <w:r w:rsidRPr="00524064">
              <w:t>3.61</w:t>
            </w:r>
          </w:p>
        </w:tc>
        <w:tc>
          <w:tcPr>
            <w:tcW w:w="390" w:type="pct"/>
            <w:tcBorders>
              <w:top w:val="single" w:sz="2" w:space="0" w:color="7F7F7F" w:themeColor="text1" w:themeTint="80"/>
              <w:bottom w:val="single" w:sz="12" w:space="0" w:color="000000" w:themeColor="text1"/>
            </w:tcBorders>
          </w:tcPr>
          <w:p w14:paraId="302CE801" w14:textId="77777777" w:rsidR="007C47D2" w:rsidRPr="00134BF0" w:rsidRDefault="007C47D2" w:rsidP="00A367E5">
            <w:pPr>
              <w:pStyle w:val="Table-normal"/>
              <w:jc w:val="right"/>
            </w:pPr>
            <w:r w:rsidRPr="00524064">
              <w:t>8.61</w:t>
            </w:r>
          </w:p>
        </w:tc>
        <w:tc>
          <w:tcPr>
            <w:tcW w:w="1114" w:type="pct"/>
            <w:tcBorders>
              <w:top w:val="single" w:sz="2" w:space="0" w:color="7F7F7F" w:themeColor="text1" w:themeTint="80"/>
              <w:bottom w:val="single" w:sz="12" w:space="0" w:color="000000" w:themeColor="text1"/>
            </w:tcBorders>
          </w:tcPr>
          <w:p w14:paraId="45CD4774" w14:textId="77777777" w:rsidR="007C47D2" w:rsidRPr="00134BF0" w:rsidRDefault="007C47D2" w:rsidP="00A367E5">
            <w:pPr>
              <w:pStyle w:val="Table-normal"/>
              <w:jc w:val="right"/>
            </w:pPr>
            <w:r w:rsidRPr="00524064">
              <w:t>-13.25 to 20.48</w:t>
            </w:r>
          </w:p>
        </w:tc>
      </w:tr>
    </w:tbl>
    <w:p w14:paraId="377C829F" w14:textId="50CE7B7E" w:rsidR="00BE71AB" w:rsidRDefault="00C678F7" w:rsidP="00C678F7">
      <w:r>
        <w:t xml:space="preserve">Table S4: The impact of multimorbidity status on </w:t>
      </w:r>
      <w:r w:rsidR="00204DD7">
        <w:t>dynamic QST</w:t>
      </w:r>
      <w:r>
        <w:t>, reported as absolute CPM effect and percentage CPM effect. Each line reports two separate linear regression models (for absolute and percentage CPM effects respectively) adjusted for age, sex at birth, ethnicity, education, and number of ACEs reported (covariate model parameters not shown).</w:t>
      </w:r>
      <w:r w:rsidR="0074456C">
        <w:t xml:space="preserve"> </w:t>
      </w:r>
      <w:r w:rsidRPr="0002052B">
        <w:t xml:space="preserve">ACE: adverse childhood experience, β: beta regression coefficient, CI: confidence interval, CPM: conditioned pain modulation, </w:t>
      </w:r>
      <w:r w:rsidR="000347C6">
        <w:t xml:space="preserve">QST: quantitative sensory testing, </w:t>
      </w:r>
      <w:r w:rsidRPr="0002052B">
        <w:t>SE: standard error</w:t>
      </w:r>
      <w:r>
        <w:t>.</w:t>
      </w:r>
    </w:p>
    <w:sectPr w:rsidR="00BE71AB" w:rsidSect="00273CFF">
      <w:footerReference w:type="default" r:id="rId13"/>
      <w:pgSz w:w="11900" w:h="16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F0952D" w14:textId="77777777" w:rsidR="00A20A67" w:rsidRDefault="00A20A67" w:rsidP="00B16FD2">
      <w:r>
        <w:separator/>
      </w:r>
    </w:p>
    <w:p w14:paraId="3897B7EA" w14:textId="77777777" w:rsidR="00A20A67" w:rsidRDefault="00A20A67" w:rsidP="00B16FD2"/>
    <w:p w14:paraId="2F775A4F" w14:textId="77777777" w:rsidR="00A20A67" w:rsidRDefault="00A20A67"/>
    <w:p w14:paraId="10D05B6C" w14:textId="77777777" w:rsidR="00A20A67" w:rsidRDefault="00A20A67" w:rsidP="004B3ADF"/>
  </w:endnote>
  <w:endnote w:type="continuationSeparator" w:id="0">
    <w:p w14:paraId="2D06819D" w14:textId="77777777" w:rsidR="00A20A67" w:rsidRDefault="00A20A67" w:rsidP="00B16FD2">
      <w:r>
        <w:continuationSeparator/>
      </w:r>
    </w:p>
    <w:p w14:paraId="6DA73508" w14:textId="77777777" w:rsidR="00A20A67" w:rsidRDefault="00A20A67" w:rsidP="00B16FD2"/>
    <w:p w14:paraId="42AA5B4F" w14:textId="77777777" w:rsidR="00A20A67" w:rsidRDefault="00A20A67"/>
    <w:p w14:paraId="1C7DB2A7" w14:textId="77777777" w:rsidR="00A20A67" w:rsidRDefault="00A20A67" w:rsidP="004B3ADF"/>
  </w:endnote>
  <w:endnote w:type="continuationNotice" w:id="1">
    <w:p w14:paraId="0D9FAD09" w14:textId="77777777" w:rsidR="00A20A67" w:rsidRDefault="00A20A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onsolas">
    <w:panose1 w:val="020B0609020204030204"/>
    <w:charset w:val="00"/>
    <w:family w:val="modern"/>
    <w:pitch w:val="fixed"/>
    <w:sig w:usb0="E10006FF" w:usb1="4000FCFF" w:usb2="00000009"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7FD993" w14:textId="1C46F0E2" w:rsidR="00C97644" w:rsidRDefault="00BC2E68" w:rsidP="00310938">
    <w:pPr>
      <w:pStyle w:val="Footer"/>
    </w:pPr>
    <w:r w:rsidRPr="000263A1">
      <w:t xml:space="preserve">Page </w:t>
    </w:r>
    <w:r w:rsidRPr="000263A1">
      <w:fldChar w:fldCharType="begin"/>
    </w:r>
    <w:r w:rsidRPr="000263A1">
      <w:instrText xml:space="preserve"> PAGE </w:instrText>
    </w:r>
    <w:r w:rsidRPr="000263A1">
      <w:fldChar w:fldCharType="separate"/>
    </w:r>
    <w:r w:rsidRPr="000263A1">
      <w:t>6</w:t>
    </w:r>
    <w:r w:rsidRPr="000263A1">
      <w:fldChar w:fldCharType="end"/>
    </w:r>
    <w:r w:rsidRPr="000263A1">
      <w:t xml:space="preserve"> of </w:t>
    </w:r>
    <w:r>
      <w:fldChar w:fldCharType="begin"/>
    </w:r>
    <w:r>
      <w:instrText>NUMPAGES</w:instrText>
    </w:r>
    <w:r>
      <w:fldChar w:fldCharType="separate"/>
    </w:r>
    <w:r w:rsidRPr="000263A1">
      <w:t>7</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3C5AF" w14:textId="77777777" w:rsidR="00A20A67" w:rsidRDefault="00A20A67" w:rsidP="00B16FD2">
      <w:r>
        <w:separator/>
      </w:r>
    </w:p>
    <w:p w14:paraId="17539E59" w14:textId="77777777" w:rsidR="00A20A67" w:rsidRDefault="00A20A67" w:rsidP="00B16FD2"/>
    <w:p w14:paraId="7DEE72A7" w14:textId="77777777" w:rsidR="00A20A67" w:rsidRDefault="00A20A67"/>
    <w:p w14:paraId="3FB164F5" w14:textId="77777777" w:rsidR="00A20A67" w:rsidRDefault="00A20A67" w:rsidP="004B3ADF"/>
  </w:footnote>
  <w:footnote w:type="continuationSeparator" w:id="0">
    <w:p w14:paraId="6C200A59" w14:textId="77777777" w:rsidR="00A20A67" w:rsidRDefault="00A20A67" w:rsidP="00B16FD2">
      <w:r>
        <w:continuationSeparator/>
      </w:r>
    </w:p>
    <w:p w14:paraId="2439D7B8" w14:textId="77777777" w:rsidR="00A20A67" w:rsidRDefault="00A20A67" w:rsidP="00B16FD2"/>
    <w:p w14:paraId="5A156A29" w14:textId="77777777" w:rsidR="00A20A67" w:rsidRDefault="00A20A67"/>
    <w:p w14:paraId="02968934" w14:textId="77777777" w:rsidR="00A20A67" w:rsidRDefault="00A20A67" w:rsidP="004B3ADF"/>
  </w:footnote>
  <w:footnote w:type="continuationNotice" w:id="1">
    <w:p w14:paraId="60632A21" w14:textId="77777777" w:rsidR="00A20A67" w:rsidRDefault="00A20A67">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34722"/>
    <w:multiLevelType w:val="hybridMultilevel"/>
    <w:tmpl w:val="BCAEEEB8"/>
    <w:lvl w:ilvl="0" w:tplc="29C6DCD0">
      <w:start w:val="1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F2182D"/>
    <w:multiLevelType w:val="hybridMultilevel"/>
    <w:tmpl w:val="2F1CBC08"/>
    <w:lvl w:ilvl="0" w:tplc="6406D184">
      <w:start w:val="1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00EBD"/>
    <w:multiLevelType w:val="hybridMultilevel"/>
    <w:tmpl w:val="9B989D38"/>
    <w:lvl w:ilvl="0" w:tplc="40F083BE">
      <w:start w:val="1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794C74"/>
    <w:multiLevelType w:val="multilevel"/>
    <w:tmpl w:val="76623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AF60DFD"/>
    <w:multiLevelType w:val="hybridMultilevel"/>
    <w:tmpl w:val="96746CA4"/>
    <w:lvl w:ilvl="0" w:tplc="6D26ECA8">
      <w:start w:val="4"/>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F02D3"/>
    <w:multiLevelType w:val="hybridMultilevel"/>
    <w:tmpl w:val="F802F6B2"/>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E53122"/>
    <w:multiLevelType w:val="hybridMultilevel"/>
    <w:tmpl w:val="67F0F56C"/>
    <w:lvl w:ilvl="0" w:tplc="F8880F4A">
      <w:start w:val="18"/>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6481A0D"/>
    <w:multiLevelType w:val="hybridMultilevel"/>
    <w:tmpl w:val="4406F250"/>
    <w:lvl w:ilvl="0" w:tplc="A1C0F142">
      <w:start w:val="1"/>
      <w:numFmt w:val="bullet"/>
      <w:pStyle w:val="Tablebullet"/>
      <w:lvlText w:val=""/>
      <w:lvlJc w:val="left"/>
      <w:pPr>
        <w:ind w:left="36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3ACA0E33"/>
    <w:multiLevelType w:val="hybridMultilevel"/>
    <w:tmpl w:val="5044C87C"/>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697462"/>
    <w:multiLevelType w:val="multilevel"/>
    <w:tmpl w:val="56F8F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0866892"/>
    <w:multiLevelType w:val="hybridMultilevel"/>
    <w:tmpl w:val="B17463DE"/>
    <w:lvl w:ilvl="0" w:tplc="03F89C0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032D13"/>
    <w:multiLevelType w:val="hybridMultilevel"/>
    <w:tmpl w:val="D56AD2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82970B4"/>
    <w:multiLevelType w:val="hybridMultilevel"/>
    <w:tmpl w:val="9C3C5A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3335BA2"/>
    <w:multiLevelType w:val="hybridMultilevel"/>
    <w:tmpl w:val="3070AC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9BE71D1"/>
    <w:multiLevelType w:val="hybridMultilevel"/>
    <w:tmpl w:val="73424926"/>
    <w:lvl w:ilvl="0" w:tplc="678CD9A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C4F657E"/>
    <w:multiLevelType w:val="hybridMultilevel"/>
    <w:tmpl w:val="44B64FA4"/>
    <w:lvl w:ilvl="0" w:tplc="B6EC2C8A">
      <w:start w:val="1"/>
      <w:numFmt w:val="bullet"/>
      <w:pStyle w:val="ListParagraph"/>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745F2B"/>
    <w:multiLevelType w:val="hybridMultilevel"/>
    <w:tmpl w:val="9750429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CEC322B"/>
    <w:multiLevelType w:val="hybridMultilevel"/>
    <w:tmpl w:val="960496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502"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29937069">
    <w:abstractNumId w:val="0"/>
  </w:num>
  <w:num w:numId="2" w16cid:durableId="1193543252">
    <w:abstractNumId w:val="10"/>
  </w:num>
  <w:num w:numId="3" w16cid:durableId="1212618293">
    <w:abstractNumId w:val="14"/>
  </w:num>
  <w:num w:numId="4" w16cid:durableId="573900157">
    <w:abstractNumId w:val="1"/>
  </w:num>
  <w:num w:numId="5" w16cid:durableId="130558470">
    <w:abstractNumId w:val="13"/>
  </w:num>
  <w:num w:numId="6" w16cid:durableId="340819841">
    <w:abstractNumId w:val="12"/>
  </w:num>
  <w:num w:numId="7" w16cid:durableId="998968944">
    <w:abstractNumId w:val="2"/>
  </w:num>
  <w:num w:numId="8" w16cid:durableId="717633495">
    <w:abstractNumId w:val="6"/>
  </w:num>
  <w:num w:numId="9" w16cid:durableId="206570508">
    <w:abstractNumId w:val="16"/>
  </w:num>
  <w:num w:numId="10" w16cid:durableId="121775894">
    <w:abstractNumId w:val="8"/>
  </w:num>
  <w:num w:numId="11" w16cid:durableId="1724716041">
    <w:abstractNumId w:val="3"/>
  </w:num>
  <w:num w:numId="12" w16cid:durableId="1803184493">
    <w:abstractNumId w:val="9"/>
  </w:num>
  <w:num w:numId="13" w16cid:durableId="766659701">
    <w:abstractNumId w:val="5"/>
  </w:num>
  <w:num w:numId="14" w16cid:durableId="86729352">
    <w:abstractNumId w:val="4"/>
  </w:num>
  <w:num w:numId="15" w16cid:durableId="2085755284">
    <w:abstractNumId w:val="17"/>
  </w:num>
  <w:num w:numId="16" w16cid:durableId="373818364">
    <w:abstractNumId w:val="7"/>
  </w:num>
  <w:num w:numId="17" w16cid:durableId="776095420">
    <w:abstractNumId w:val="15"/>
  </w:num>
  <w:num w:numId="18" w16cid:durableId="21144737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53"/>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32EE"/>
    <w:rsid w:val="00000B05"/>
    <w:rsid w:val="00000CC1"/>
    <w:rsid w:val="000013F3"/>
    <w:rsid w:val="00003333"/>
    <w:rsid w:val="00003ABF"/>
    <w:rsid w:val="00005240"/>
    <w:rsid w:val="000055E6"/>
    <w:rsid w:val="00005881"/>
    <w:rsid w:val="00005B21"/>
    <w:rsid w:val="000062E1"/>
    <w:rsid w:val="00006443"/>
    <w:rsid w:val="00006832"/>
    <w:rsid w:val="0000694D"/>
    <w:rsid w:val="00006A76"/>
    <w:rsid w:val="00006DB3"/>
    <w:rsid w:val="00007592"/>
    <w:rsid w:val="00007957"/>
    <w:rsid w:val="00007C74"/>
    <w:rsid w:val="00007F88"/>
    <w:rsid w:val="000100E6"/>
    <w:rsid w:val="000106B3"/>
    <w:rsid w:val="000108A9"/>
    <w:rsid w:val="00011BC9"/>
    <w:rsid w:val="00011D6A"/>
    <w:rsid w:val="00011F8B"/>
    <w:rsid w:val="0001243F"/>
    <w:rsid w:val="00012A3C"/>
    <w:rsid w:val="00012C8E"/>
    <w:rsid w:val="0001331B"/>
    <w:rsid w:val="00013623"/>
    <w:rsid w:val="00013B31"/>
    <w:rsid w:val="00013D7D"/>
    <w:rsid w:val="000143CA"/>
    <w:rsid w:val="00014775"/>
    <w:rsid w:val="000148D5"/>
    <w:rsid w:val="00014F13"/>
    <w:rsid w:val="000152F4"/>
    <w:rsid w:val="000155EE"/>
    <w:rsid w:val="0001571F"/>
    <w:rsid w:val="00015827"/>
    <w:rsid w:val="0001593D"/>
    <w:rsid w:val="00016526"/>
    <w:rsid w:val="00016544"/>
    <w:rsid w:val="00017C32"/>
    <w:rsid w:val="00017E4A"/>
    <w:rsid w:val="0002052B"/>
    <w:rsid w:val="00021244"/>
    <w:rsid w:val="00021A29"/>
    <w:rsid w:val="000221D0"/>
    <w:rsid w:val="000223FE"/>
    <w:rsid w:val="00022642"/>
    <w:rsid w:val="00023C8F"/>
    <w:rsid w:val="00025EA0"/>
    <w:rsid w:val="000261B8"/>
    <w:rsid w:val="000263A1"/>
    <w:rsid w:val="0002656B"/>
    <w:rsid w:val="00027522"/>
    <w:rsid w:val="00027A66"/>
    <w:rsid w:val="00027F4B"/>
    <w:rsid w:val="0003062D"/>
    <w:rsid w:val="00031055"/>
    <w:rsid w:val="00032F82"/>
    <w:rsid w:val="0003370E"/>
    <w:rsid w:val="000347C6"/>
    <w:rsid w:val="00034852"/>
    <w:rsid w:val="000353E8"/>
    <w:rsid w:val="00036440"/>
    <w:rsid w:val="00036AA4"/>
    <w:rsid w:val="00037679"/>
    <w:rsid w:val="00037F1F"/>
    <w:rsid w:val="0004029B"/>
    <w:rsid w:val="000403C5"/>
    <w:rsid w:val="00040427"/>
    <w:rsid w:val="000408B1"/>
    <w:rsid w:val="00041AE6"/>
    <w:rsid w:val="00042873"/>
    <w:rsid w:val="00043392"/>
    <w:rsid w:val="00043AA9"/>
    <w:rsid w:val="00043B1F"/>
    <w:rsid w:val="00043EB3"/>
    <w:rsid w:val="000448C3"/>
    <w:rsid w:val="00044F2B"/>
    <w:rsid w:val="000451BF"/>
    <w:rsid w:val="00045A3A"/>
    <w:rsid w:val="000462E1"/>
    <w:rsid w:val="00047E34"/>
    <w:rsid w:val="00047FED"/>
    <w:rsid w:val="00051702"/>
    <w:rsid w:val="00051872"/>
    <w:rsid w:val="00052320"/>
    <w:rsid w:val="00052510"/>
    <w:rsid w:val="000527AA"/>
    <w:rsid w:val="0005282B"/>
    <w:rsid w:val="00052A1D"/>
    <w:rsid w:val="000530B9"/>
    <w:rsid w:val="000533EF"/>
    <w:rsid w:val="00053946"/>
    <w:rsid w:val="00053988"/>
    <w:rsid w:val="00054766"/>
    <w:rsid w:val="00055037"/>
    <w:rsid w:val="000554CD"/>
    <w:rsid w:val="00055684"/>
    <w:rsid w:val="000556A2"/>
    <w:rsid w:val="000558A1"/>
    <w:rsid w:val="00055AC5"/>
    <w:rsid w:val="00057208"/>
    <w:rsid w:val="00057247"/>
    <w:rsid w:val="000579A8"/>
    <w:rsid w:val="00057FD4"/>
    <w:rsid w:val="00060111"/>
    <w:rsid w:val="00060624"/>
    <w:rsid w:val="00061238"/>
    <w:rsid w:val="00061A81"/>
    <w:rsid w:val="00061AC0"/>
    <w:rsid w:val="00062522"/>
    <w:rsid w:val="000625F5"/>
    <w:rsid w:val="00063932"/>
    <w:rsid w:val="00063DEA"/>
    <w:rsid w:val="00064182"/>
    <w:rsid w:val="00064AB7"/>
    <w:rsid w:val="00064E8E"/>
    <w:rsid w:val="00065E7D"/>
    <w:rsid w:val="00066D92"/>
    <w:rsid w:val="000671BB"/>
    <w:rsid w:val="00067C73"/>
    <w:rsid w:val="00067EDB"/>
    <w:rsid w:val="00067F8B"/>
    <w:rsid w:val="00070AB6"/>
    <w:rsid w:val="00070E54"/>
    <w:rsid w:val="00071645"/>
    <w:rsid w:val="000716DC"/>
    <w:rsid w:val="00071E64"/>
    <w:rsid w:val="00072F92"/>
    <w:rsid w:val="0007409D"/>
    <w:rsid w:val="00074E09"/>
    <w:rsid w:val="000752BD"/>
    <w:rsid w:val="00076F39"/>
    <w:rsid w:val="000774C7"/>
    <w:rsid w:val="00077856"/>
    <w:rsid w:val="00080A6B"/>
    <w:rsid w:val="00080FDB"/>
    <w:rsid w:val="00081174"/>
    <w:rsid w:val="00082591"/>
    <w:rsid w:val="00082C34"/>
    <w:rsid w:val="00083321"/>
    <w:rsid w:val="00083542"/>
    <w:rsid w:val="00083996"/>
    <w:rsid w:val="000839FF"/>
    <w:rsid w:val="00083E48"/>
    <w:rsid w:val="000841C8"/>
    <w:rsid w:val="00084F7D"/>
    <w:rsid w:val="000851C6"/>
    <w:rsid w:val="00085BE4"/>
    <w:rsid w:val="000862F4"/>
    <w:rsid w:val="00086526"/>
    <w:rsid w:val="00086EDD"/>
    <w:rsid w:val="00087A3F"/>
    <w:rsid w:val="00090396"/>
    <w:rsid w:val="0009154A"/>
    <w:rsid w:val="00092555"/>
    <w:rsid w:val="00092871"/>
    <w:rsid w:val="00092F60"/>
    <w:rsid w:val="00093343"/>
    <w:rsid w:val="00093508"/>
    <w:rsid w:val="00093596"/>
    <w:rsid w:val="00093BD5"/>
    <w:rsid w:val="000943CB"/>
    <w:rsid w:val="00094929"/>
    <w:rsid w:val="000949DA"/>
    <w:rsid w:val="000959D1"/>
    <w:rsid w:val="00095C0A"/>
    <w:rsid w:val="00096C8D"/>
    <w:rsid w:val="00096D4B"/>
    <w:rsid w:val="000970F1"/>
    <w:rsid w:val="00097615"/>
    <w:rsid w:val="000A0297"/>
    <w:rsid w:val="000A02BC"/>
    <w:rsid w:val="000A0660"/>
    <w:rsid w:val="000A0981"/>
    <w:rsid w:val="000A0AAA"/>
    <w:rsid w:val="000A0B71"/>
    <w:rsid w:val="000A144D"/>
    <w:rsid w:val="000A259F"/>
    <w:rsid w:val="000A3AF6"/>
    <w:rsid w:val="000A3AFD"/>
    <w:rsid w:val="000A3E7A"/>
    <w:rsid w:val="000A4731"/>
    <w:rsid w:val="000A4AE8"/>
    <w:rsid w:val="000A5414"/>
    <w:rsid w:val="000A68BF"/>
    <w:rsid w:val="000A6BA1"/>
    <w:rsid w:val="000A70D9"/>
    <w:rsid w:val="000A7B3B"/>
    <w:rsid w:val="000A7C7C"/>
    <w:rsid w:val="000A7D1F"/>
    <w:rsid w:val="000B1EDC"/>
    <w:rsid w:val="000B2C4D"/>
    <w:rsid w:val="000B4FAB"/>
    <w:rsid w:val="000B5076"/>
    <w:rsid w:val="000B56DB"/>
    <w:rsid w:val="000B5820"/>
    <w:rsid w:val="000C07D1"/>
    <w:rsid w:val="000C0D39"/>
    <w:rsid w:val="000C0FBA"/>
    <w:rsid w:val="000C101A"/>
    <w:rsid w:val="000C1340"/>
    <w:rsid w:val="000C1A41"/>
    <w:rsid w:val="000C1CB0"/>
    <w:rsid w:val="000C2947"/>
    <w:rsid w:val="000C2FD9"/>
    <w:rsid w:val="000C4817"/>
    <w:rsid w:val="000C48CE"/>
    <w:rsid w:val="000C6761"/>
    <w:rsid w:val="000C679F"/>
    <w:rsid w:val="000C71B6"/>
    <w:rsid w:val="000C75B6"/>
    <w:rsid w:val="000D081A"/>
    <w:rsid w:val="000D102D"/>
    <w:rsid w:val="000D1F76"/>
    <w:rsid w:val="000D2721"/>
    <w:rsid w:val="000D31D4"/>
    <w:rsid w:val="000D3A5B"/>
    <w:rsid w:val="000D4E36"/>
    <w:rsid w:val="000D5112"/>
    <w:rsid w:val="000D5755"/>
    <w:rsid w:val="000D5CB5"/>
    <w:rsid w:val="000D687F"/>
    <w:rsid w:val="000D6B0E"/>
    <w:rsid w:val="000D78F2"/>
    <w:rsid w:val="000E05E2"/>
    <w:rsid w:val="000E092A"/>
    <w:rsid w:val="000E0942"/>
    <w:rsid w:val="000E09F7"/>
    <w:rsid w:val="000E116B"/>
    <w:rsid w:val="000E3B4A"/>
    <w:rsid w:val="000E3BFC"/>
    <w:rsid w:val="000E5240"/>
    <w:rsid w:val="000E53B2"/>
    <w:rsid w:val="000E57AF"/>
    <w:rsid w:val="000E5B93"/>
    <w:rsid w:val="000E72D5"/>
    <w:rsid w:val="000E73F4"/>
    <w:rsid w:val="000E7CA7"/>
    <w:rsid w:val="000E7EDA"/>
    <w:rsid w:val="000F017C"/>
    <w:rsid w:val="000F050C"/>
    <w:rsid w:val="000F0946"/>
    <w:rsid w:val="000F118E"/>
    <w:rsid w:val="000F19BC"/>
    <w:rsid w:val="000F2055"/>
    <w:rsid w:val="000F2E94"/>
    <w:rsid w:val="000F3677"/>
    <w:rsid w:val="000F554A"/>
    <w:rsid w:val="000F57B9"/>
    <w:rsid w:val="000F6596"/>
    <w:rsid w:val="000F6992"/>
    <w:rsid w:val="001003CE"/>
    <w:rsid w:val="00100697"/>
    <w:rsid w:val="00100FC1"/>
    <w:rsid w:val="00102462"/>
    <w:rsid w:val="0010341E"/>
    <w:rsid w:val="001048B1"/>
    <w:rsid w:val="00104C4C"/>
    <w:rsid w:val="00104C66"/>
    <w:rsid w:val="00105B32"/>
    <w:rsid w:val="00106001"/>
    <w:rsid w:val="00106144"/>
    <w:rsid w:val="00106602"/>
    <w:rsid w:val="00107528"/>
    <w:rsid w:val="00107701"/>
    <w:rsid w:val="001077FE"/>
    <w:rsid w:val="001078D8"/>
    <w:rsid w:val="00107B15"/>
    <w:rsid w:val="00110114"/>
    <w:rsid w:val="00110727"/>
    <w:rsid w:val="00110B7A"/>
    <w:rsid w:val="001118FD"/>
    <w:rsid w:val="00111D08"/>
    <w:rsid w:val="00112264"/>
    <w:rsid w:val="0011242D"/>
    <w:rsid w:val="00112AD1"/>
    <w:rsid w:val="00113CD1"/>
    <w:rsid w:val="00113D4E"/>
    <w:rsid w:val="00115666"/>
    <w:rsid w:val="00115C50"/>
    <w:rsid w:val="00116C1E"/>
    <w:rsid w:val="00116CBC"/>
    <w:rsid w:val="00117603"/>
    <w:rsid w:val="00117DCB"/>
    <w:rsid w:val="00120034"/>
    <w:rsid w:val="00120381"/>
    <w:rsid w:val="001203B0"/>
    <w:rsid w:val="0012147E"/>
    <w:rsid w:val="00122265"/>
    <w:rsid w:val="0012283A"/>
    <w:rsid w:val="00122EE7"/>
    <w:rsid w:val="0012349D"/>
    <w:rsid w:val="0012371B"/>
    <w:rsid w:val="001240ED"/>
    <w:rsid w:val="00124552"/>
    <w:rsid w:val="00124930"/>
    <w:rsid w:val="00125481"/>
    <w:rsid w:val="00125AAF"/>
    <w:rsid w:val="00125DE7"/>
    <w:rsid w:val="0012723A"/>
    <w:rsid w:val="0013074B"/>
    <w:rsid w:val="00131065"/>
    <w:rsid w:val="00131324"/>
    <w:rsid w:val="001325C4"/>
    <w:rsid w:val="00132A15"/>
    <w:rsid w:val="00132AA7"/>
    <w:rsid w:val="00133929"/>
    <w:rsid w:val="00133BBC"/>
    <w:rsid w:val="00133D54"/>
    <w:rsid w:val="00133E74"/>
    <w:rsid w:val="001343E1"/>
    <w:rsid w:val="00134CD3"/>
    <w:rsid w:val="001354B6"/>
    <w:rsid w:val="001354D7"/>
    <w:rsid w:val="00135988"/>
    <w:rsid w:val="00135B34"/>
    <w:rsid w:val="00136E28"/>
    <w:rsid w:val="00137204"/>
    <w:rsid w:val="00137648"/>
    <w:rsid w:val="00137EC1"/>
    <w:rsid w:val="00141327"/>
    <w:rsid w:val="00141AAB"/>
    <w:rsid w:val="00141E16"/>
    <w:rsid w:val="0014245F"/>
    <w:rsid w:val="00142922"/>
    <w:rsid w:val="00143577"/>
    <w:rsid w:val="00143B37"/>
    <w:rsid w:val="00143B71"/>
    <w:rsid w:val="0014485C"/>
    <w:rsid w:val="00145FD5"/>
    <w:rsid w:val="00146B9F"/>
    <w:rsid w:val="001473C5"/>
    <w:rsid w:val="00150209"/>
    <w:rsid w:val="00150CBA"/>
    <w:rsid w:val="0015169E"/>
    <w:rsid w:val="00151E3D"/>
    <w:rsid w:val="001520D2"/>
    <w:rsid w:val="00152DDF"/>
    <w:rsid w:val="00153212"/>
    <w:rsid w:val="00153977"/>
    <w:rsid w:val="00153FCE"/>
    <w:rsid w:val="001543FB"/>
    <w:rsid w:val="00154BAD"/>
    <w:rsid w:val="00154D1E"/>
    <w:rsid w:val="001551D7"/>
    <w:rsid w:val="001551FD"/>
    <w:rsid w:val="0015546D"/>
    <w:rsid w:val="00155650"/>
    <w:rsid w:val="001556A4"/>
    <w:rsid w:val="00155B96"/>
    <w:rsid w:val="00155C37"/>
    <w:rsid w:val="001569C2"/>
    <w:rsid w:val="00156C78"/>
    <w:rsid w:val="001570E2"/>
    <w:rsid w:val="00157657"/>
    <w:rsid w:val="00157744"/>
    <w:rsid w:val="0016107F"/>
    <w:rsid w:val="0016131B"/>
    <w:rsid w:val="001616FF"/>
    <w:rsid w:val="00161954"/>
    <w:rsid w:val="001619DA"/>
    <w:rsid w:val="00162954"/>
    <w:rsid w:val="001638ED"/>
    <w:rsid w:val="00163D16"/>
    <w:rsid w:val="001648F0"/>
    <w:rsid w:val="00164A73"/>
    <w:rsid w:val="00164EA1"/>
    <w:rsid w:val="00165397"/>
    <w:rsid w:val="001659AF"/>
    <w:rsid w:val="00165EC5"/>
    <w:rsid w:val="00166628"/>
    <w:rsid w:val="00167843"/>
    <w:rsid w:val="00170996"/>
    <w:rsid w:val="00170CE7"/>
    <w:rsid w:val="00171730"/>
    <w:rsid w:val="00171DC6"/>
    <w:rsid w:val="00172306"/>
    <w:rsid w:val="00172559"/>
    <w:rsid w:val="00172CE6"/>
    <w:rsid w:val="00172FBD"/>
    <w:rsid w:val="0017317A"/>
    <w:rsid w:val="00173275"/>
    <w:rsid w:val="0017345C"/>
    <w:rsid w:val="001743CD"/>
    <w:rsid w:val="00175551"/>
    <w:rsid w:val="00175D6D"/>
    <w:rsid w:val="00176865"/>
    <w:rsid w:val="00176FF3"/>
    <w:rsid w:val="00177128"/>
    <w:rsid w:val="0017712E"/>
    <w:rsid w:val="00177158"/>
    <w:rsid w:val="00177B5B"/>
    <w:rsid w:val="00177EF7"/>
    <w:rsid w:val="001806E9"/>
    <w:rsid w:val="0018091D"/>
    <w:rsid w:val="00180AF7"/>
    <w:rsid w:val="00180B7D"/>
    <w:rsid w:val="00181038"/>
    <w:rsid w:val="00181260"/>
    <w:rsid w:val="001814BA"/>
    <w:rsid w:val="0018204B"/>
    <w:rsid w:val="00182146"/>
    <w:rsid w:val="00182927"/>
    <w:rsid w:val="00182D55"/>
    <w:rsid w:val="00182DA6"/>
    <w:rsid w:val="00182FA8"/>
    <w:rsid w:val="00183317"/>
    <w:rsid w:val="00183A5D"/>
    <w:rsid w:val="00184612"/>
    <w:rsid w:val="00184801"/>
    <w:rsid w:val="0018481C"/>
    <w:rsid w:val="00184A7D"/>
    <w:rsid w:val="00184D8C"/>
    <w:rsid w:val="00185203"/>
    <w:rsid w:val="001852C2"/>
    <w:rsid w:val="00185A31"/>
    <w:rsid w:val="00185E04"/>
    <w:rsid w:val="00186034"/>
    <w:rsid w:val="00186FE1"/>
    <w:rsid w:val="00187189"/>
    <w:rsid w:val="00187A69"/>
    <w:rsid w:val="00187C36"/>
    <w:rsid w:val="00187D42"/>
    <w:rsid w:val="00187F1C"/>
    <w:rsid w:val="00190996"/>
    <w:rsid w:val="00190BA7"/>
    <w:rsid w:val="00190F04"/>
    <w:rsid w:val="0019100C"/>
    <w:rsid w:val="0019115A"/>
    <w:rsid w:val="00191C44"/>
    <w:rsid w:val="00191E06"/>
    <w:rsid w:val="001935AD"/>
    <w:rsid w:val="00194092"/>
    <w:rsid w:val="00195049"/>
    <w:rsid w:val="00195296"/>
    <w:rsid w:val="0019562B"/>
    <w:rsid w:val="00195D36"/>
    <w:rsid w:val="001965F7"/>
    <w:rsid w:val="001968CE"/>
    <w:rsid w:val="00196B96"/>
    <w:rsid w:val="00197A7B"/>
    <w:rsid w:val="00197CC7"/>
    <w:rsid w:val="00197D54"/>
    <w:rsid w:val="001A0332"/>
    <w:rsid w:val="001A06F8"/>
    <w:rsid w:val="001A215B"/>
    <w:rsid w:val="001A2870"/>
    <w:rsid w:val="001A3A70"/>
    <w:rsid w:val="001A3A9B"/>
    <w:rsid w:val="001A5C18"/>
    <w:rsid w:val="001A5FD4"/>
    <w:rsid w:val="001A6DB7"/>
    <w:rsid w:val="001A6FCB"/>
    <w:rsid w:val="001A7390"/>
    <w:rsid w:val="001A740A"/>
    <w:rsid w:val="001B00BC"/>
    <w:rsid w:val="001B040D"/>
    <w:rsid w:val="001B080E"/>
    <w:rsid w:val="001B09F2"/>
    <w:rsid w:val="001B1029"/>
    <w:rsid w:val="001B1CB2"/>
    <w:rsid w:val="001B22A4"/>
    <w:rsid w:val="001B2402"/>
    <w:rsid w:val="001B3B97"/>
    <w:rsid w:val="001B477A"/>
    <w:rsid w:val="001B4A38"/>
    <w:rsid w:val="001B4A93"/>
    <w:rsid w:val="001B4BC2"/>
    <w:rsid w:val="001B51E8"/>
    <w:rsid w:val="001B5932"/>
    <w:rsid w:val="001B5A9B"/>
    <w:rsid w:val="001B5CB0"/>
    <w:rsid w:val="001B63C5"/>
    <w:rsid w:val="001B69B1"/>
    <w:rsid w:val="001B6D52"/>
    <w:rsid w:val="001B7754"/>
    <w:rsid w:val="001B7E06"/>
    <w:rsid w:val="001C0A0A"/>
    <w:rsid w:val="001C1945"/>
    <w:rsid w:val="001C280A"/>
    <w:rsid w:val="001C2860"/>
    <w:rsid w:val="001C2D92"/>
    <w:rsid w:val="001C2DDD"/>
    <w:rsid w:val="001C2FB4"/>
    <w:rsid w:val="001C67F9"/>
    <w:rsid w:val="001C6C84"/>
    <w:rsid w:val="001C745E"/>
    <w:rsid w:val="001D0869"/>
    <w:rsid w:val="001D1046"/>
    <w:rsid w:val="001D11E1"/>
    <w:rsid w:val="001D11F7"/>
    <w:rsid w:val="001D144C"/>
    <w:rsid w:val="001D25AF"/>
    <w:rsid w:val="001D27DA"/>
    <w:rsid w:val="001D2AE6"/>
    <w:rsid w:val="001D3040"/>
    <w:rsid w:val="001D3E20"/>
    <w:rsid w:val="001D4102"/>
    <w:rsid w:val="001D46AB"/>
    <w:rsid w:val="001D47D4"/>
    <w:rsid w:val="001D594D"/>
    <w:rsid w:val="001D5C58"/>
    <w:rsid w:val="001D621B"/>
    <w:rsid w:val="001D6257"/>
    <w:rsid w:val="001D6E3E"/>
    <w:rsid w:val="001D748F"/>
    <w:rsid w:val="001D79CF"/>
    <w:rsid w:val="001D7FF7"/>
    <w:rsid w:val="001E0637"/>
    <w:rsid w:val="001E087A"/>
    <w:rsid w:val="001E0B21"/>
    <w:rsid w:val="001E0B79"/>
    <w:rsid w:val="001E1E3A"/>
    <w:rsid w:val="001E1ED6"/>
    <w:rsid w:val="001E244B"/>
    <w:rsid w:val="001E3434"/>
    <w:rsid w:val="001E41F4"/>
    <w:rsid w:val="001E4845"/>
    <w:rsid w:val="001E4BB8"/>
    <w:rsid w:val="001E58DE"/>
    <w:rsid w:val="001E59FC"/>
    <w:rsid w:val="001E5B19"/>
    <w:rsid w:val="001E5CB1"/>
    <w:rsid w:val="001E63C1"/>
    <w:rsid w:val="001E6953"/>
    <w:rsid w:val="001E6D58"/>
    <w:rsid w:val="001F00A8"/>
    <w:rsid w:val="001F06EC"/>
    <w:rsid w:val="001F0BAA"/>
    <w:rsid w:val="001F144B"/>
    <w:rsid w:val="001F1FFA"/>
    <w:rsid w:val="001F210B"/>
    <w:rsid w:val="001F2715"/>
    <w:rsid w:val="001F2B31"/>
    <w:rsid w:val="001F32B5"/>
    <w:rsid w:val="001F3490"/>
    <w:rsid w:val="001F42F9"/>
    <w:rsid w:val="001F4742"/>
    <w:rsid w:val="001F5528"/>
    <w:rsid w:val="001F57DF"/>
    <w:rsid w:val="001F57F6"/>
    <w:rsid w:val="001F5B56"/>
    <w:rsid w:val="001F63B8"/>
    <w:rsid w:val="001F64AD"/>
    <w:rsid w:val="001F6579"/>
    <w:rsid w:val="001F6C58"/>
    <w:rsid w:val="001F76C4"/>
    <w:rsid w:val="00200729"/>
    <w:rsid w:val="0020218F"/>
    <w:rsid w:val="0020229A"/>
    <w:rsid w:val="0020274B"/>
    <w:rsid w:val="00202FD7"/>
    <w:rsid w:val="002036B0"/>
    <w:rsid w:val="00204092"/>
    <w:rsid w:val="002043B7"/>
    <w:rsid w:val="002048AC"/>
    <w:rsid w:val="00204B83"/>
    <w:rsid w:val="00204D3E"/>
    <w:rsid w:val="00204DD7"/>
    <w:rsid w:val="00205628"/>
    <w:rsid w:val="00206EFC"/>
    <w:rsid w:val="002071CA"/>
    <w:rsid w:val="002079B6"/>
    <w:rsid w:val="00207DD7"/>
    <w:rsid w:val="002103ED"/>
    <w:rsid w:val="0021094D"/>
    <w:rsid w:val="00210A8E"/>
    <w:rsid w:val="00210B27"/>
    <w:rsid w:val="00210E14"/>
    <w:rsid w:val="002111E6"/>
    <w:rsid w:val="00212BDB"/>
    <w:rsid w:val="00212FA3"/>
    <w:rsid w:val="00213B07"/>
    <w:rsid w:val="00213C42"/>
    <w:rsid w:val="00213EFA"/>
    <w:rsid w:val="00214062"/>
    <w:rsid w:val="002141BD"/>
    <w:rsid w:val="00214917"/>
    <w:rsid w:val="00214F67"/>
    <w:rsid w:val="0021575A"/>
    <w:rsid w:val="00216465"/>
    <w:rsid w:val="00217279"/>
    <w:rsid w:val="002173E2"/>
    <w:rsid w:val="002176D5"/>
    <w:rsid w:val="00217BE0"/>
    <w:rsid w:val="00220711"/>
    <w:rsid w:val="0022096A"/>
    <w:rsid w:val="002211B4"/>
    <w:rsid w:val="0022312C"/>
    <w:rsid w:val="00223625"/>
    <w:rsid w:val="0022374E"/>
    <w:rsid w:val="002241E9"/>
    <w:rsid w:val="00224701"/>
    <w:rsid w:val="0022487D"/>
    <w:rsid w:val="00224883"/>
    <w:rsid w:val="00224F55"/>
    <w:rsid w:val="00225006"/>
    <w:rsid w:val="002252AA"/>
    <w:rsid w:val="002257AF"/>
    <w:rsid w:val="00225864"/>
    <w:rsid w:val="00226DAE"/>
    <w:rsid w:val="00230535"/>
    <w:rsid w:val="00230C22"/>
    <w:rsid w:val="0023169F"/>
    <w:rsid w:val="0023196D"/>
    <w:rsid w:val="00233209"/>
    <w:rsid w:val="00233263"/>
    <w:rsid w:val="00233806"/>
    <w:rsid w:val="002343D0"/>
    <w:rsid w:val="00235526"/>
    <w:rsid w:val="0023586A"/>
    <w:rsid w:val="00235AA7"/>
    <w:rsid w:val="00236062"/>
    <w:rsid w:val="0023617E"/>
    <w:rsid w:val="002373B0"/>
    <w:rsid w:val="00237960"/>
    <w:rsid w:val="00237E92"/>
    <w:rsid w:val="00241970"/>
    <w:rsid w:val="00241BBB"/>
    <w:rsid w:val="00242995"/>
    <w:rsid w:val="002433CD"/>
    <w:rsid w:val="00243BD2"/>
    <w:rsid w:val="00244957"/>
    <w:rsid w:val="00244B5F"/>
    <w:rsid w:val="002454FD"/>
    <w:rsid w:val="00245548"/>
    <w:rsid w:val="00245F7D"/>
    <w:rsid w:val="002460D9"/>
    <w:rsid w:val="00246305"/>
    <w:rsid w:val="002467D9"/>
    <w:rsid w:val="00246A7D"/>
    <w:rsid w:val="00246AE3"/>
    <w:rsid w:val="00246FF0"/>
    <w:rsid w:val="00247664"/>
    <w:rsid w:val="0024783A"/>
    <w:rsid w:val="00247ACA"/>
    <w:rsid w:val="00247BA1"/>
    <w:rsid w:val="00247CAC"/>
    <w:rsid w:val="00250212"/>
    <w:rsid w:val="002508D4"/>
    <w:rsid w:val="00250994"/>
    <w:rsid w:val="00251ED9"/>
    <w:rsid w:val="00252F32"/>
    <w:rsid w:val="002534F9"/>
    <w:rsid w:val="002537AE"/>
    <w:rsid w:val="00253E47"/>
    <w:rsid w:val="00254128"/>
    <w:rsid w:val="00254E2F"/>
    <w:rsid w:val="00255308"/>
    <w:rsid w:val="002576C8"/>
    <w:rsid w:val="00257C2B"/>
    <w:rsid w:val="0025A85F"/>
    <w:rsid w:val="00260718"/>
    <w:rsid w:val="00261A07"/>
    <w:rsid w:val="00261CA6"/>
    <w:rsid w:val="00261FD3"/>
    <w:rsid w:val="002620F2"/>
    <w:rsid w:val="002625F8"/>
    <w:rsid w:val="002626BD"/>
    <w:rsid w:val="00263B6A"/>
    <w:rsid w:val="0026408A"/>
    <w:rsid w:val="00264EB8"/>
    <w:rsid w:val="00265C8F"/>
    <w:rsid w:val="00265E49"/>
    <w:rsid w:val="002667D3"/>
    <w:rsid w:val="002677C8"/>
    <w:rsid w:val="002701C2"/>
    <w:rsid w:val="00272B30"/>
    <w:rsid w:val="00272C1A"/>
    <w:rsid w:val="002733A4"/>
    <w:rsid w:val="0027375E"/>
    <w:rsid w:val="00273BE7"/>
    <w:rsid w:val="00273CFF"/>
    <w:rsid w:val="002746F7"/>
    <w:rsid w:val="0027511B"/>
    <w:rsid w:val="00275487"/>
    <w:rsid w:val="002754D0"/>
    <w:rsid w:val="00276F4B"/>
    <w:rsid w:val="00277694"/>
    <w:rsid w:val="00280321"/>
    <w:rsid w:val="00280908"/>
    <w:rsid w:val="00280909"/>
    <w:rsid w:val="00280F51"/>
    <w:rsid w:val="0028159D"/>
    <w:rsid w:val="00282972"/>
    <w:rsid w:val="00284F53"/>
    <w:rsid w:val="00284FCB"/>
    <w:rsid w:val="002853B3"/>
    <w:rsid w:val="00285840"/>
    <w:rsid w:val="0028592B"/>
    <w:rsid w:val="00286760"/>
    <w:rsid w:val="00286FA1"/>
    <w:rsid w:val="00287D85"/>
    <w:rsid w:val="00290476"/>
    <w:rsid w:val="00290948"/>
    <w:rsid w:val="00290CB1"/>
    <w:rsid w:val="00291D86"/>
    <w:rsid w:val="00291DCD"/>
    <w:rsid w:val="00292AD6"/>
    <w:rsid w:val="00292B0F"/>
    <w:rsid w:val="002933C4"/>
    <w:rsid w:val="002934D8"/>
    <w:rsid w:val="00293914"/>
    <w:rsid w:val="00293EDF"/>
    <w:rsid w:val="002949BB"/>
    <w:rsid w:val="002951AE"/>
    <w:rsid w:val="00296184"/>
    <w:rsid w:val="0029665D"/>
    <w:rsid w:val="00296909"/>
    <w:rsid w:val="00296DDE"/>
    <w:rsid w:val="00297EEB"/>
    <w:rsid w:val="002A05B5"/>
    <w:rsid w:val="002A0637"/>
    <w:rsid w:val="002A11FA"/>
    <w:rsid w:val="002A146B"/>
    <w:rsid w:val="002A2472"/>
    <w:rsid w:val="002A2574"/>
    <w:rsid w:val="002A28A8"/>
    <w:rsid w:val="002A2BCB"/>
    <w:rsid w:val="002A2D9F"/>
    <w:rsid w:val="002A2E53"/>
    <w:rsid w:val="002A3411"/>
    <w:rsid w:val="002A3AE4"/>
    <w:rsid w:val="002A3F5F"/>
    <w:rsid w:val="002A4429"/>
    <w:rsid w:val="002A55CC"/>
    <w:rsid w:val="002A5888"/>
    <w:rsid w:val="002B0077"/>
    <w:rsid w:val="002B0297"/>
    <w:rsid w:val="002B0919"/>
    <w:rsid w:val="002B0A40"/>
    <w:rsid w:val="002B1017"/>
    <w:rsid w:val="002B16EB"/>
    <w:rsid w:val="002B369A"/>
    <w:rsid w:val="002B42AC"/>
    <w:rsid w:val="002B4DAA"/>
    <w:rsid w:val="002B58AB"/>
    <w:rsid w:val="002B5C4A"/>
    <w:rsid w:val="002B5FEC"/>
    <w:rsid w:val="002B6841"/>
    <w:rsid w:val="002B6A79"/>
    <w:rsid w:val="002B6B11"/>
    <w:rsid w:val="002B72F4"/>
    <w:rsid w:val="002B73F9"/>
    <w:rsid w:val="002B7593"/>
    <w:rsid w:val="002B7935"/>
    <w:rsid w:val="002B7FE8"/>
    <w:rsid w:val="002C0195"/>
    <w:rsid w:val="002C0B84"/>
    <w:rsid w:val="002C1898"/>
    <w:rsid w:val="002C18A9"/>
    <w:rsid w:val="002C1A9D"/>
    <w:rsid w:val="002C2523"/>
    <w:rsid w:val="002C26CF"/>
    <w:rsid w:val="002C280A"/>
    <w:rsid w:val="002C2C01"/>
    <w:rsid w:val="002C34BE"/>
    <w:rsid w:val="002C3930"/>
    <w:rsid w:val="002C4705"/>
    <w:rsid w:val="002C5414"/>
    <w:rsid w:val="002C556D"/>
    <w:rsid w:val="002C67E0"/>
    <w:rsid w:val="002C6859"/>
    <w:rsid w:val="002C6D78"/>
    <w:rsid w:val="002C6F53"/>
    <w:rsid w:val="002D026E"/>
    <w:rsid w:val="002D0362"/>
    <w:rsid w:val="002D0931"/>
    <w:rsid w:val="002D1333"/>
    <w:rsid w:val="002D14C0"/>
    <w:rsid w:val="002D27B9"/>
    <w:rsid w:val="002D2AC3"/>
    <w:rsid w:val="002D37A2"/>
    <w:rsid w:val="002D3B31"/>
    <w:rsid w:val="002D4B13"/>
    <w:rsid w:val="002D4D7C"/>
    <w:rsid w:val="002D5131"/>
    <w:rsid w:val="002D6259"/>
    <w:rsid w:val="002D6F90"/>
    <w:rsid w:val="002D7199"/>
    <w:rsid w:val="002D7202"/>
    <w:rsid w:val="002D7935"/>
    <w:rsid w:val="002E03C4"/>
    <w:rsid w:val="002E0BCD"/>
    <w:rsid w:val="002E1306"/>
    <w:rsid w:val="002E13B4"/>
    <w:rsid w:val="002E166D"/>
    <w:rsid w:val="002E1AB1"/>
    <w:rsid w:val="002E2188"/>
    <w:rsid w:val="002E22E1"/>
    <w:rsid w:val="002E23C7"/>
    <w:rsid w:val="002E2457"/>
    <w:rsid w:val="002E382A"/>
    <w:rsid w:val="002E425D"/>
    <w:rsid w:val="002E5B01"/>
    <w:rsid w:val="002E5C79"/>
    <w:rsid w:val="002E5E5B"/>
    <w:rsid w:val="002E6189"/>
    <w:rsid w:val="002E70B5"/>
    <w:rsid w:val="002E7E5F"/>
    <w:rsid w:val="002F0570"/>
    <w:rsid w:val="002F1414"/>
    <w:rsid w:val="002F2E97"/>
    <w:rsid w:val="002F318B"/>
    <w:rsid w:val="002F3430"/>
    <w:rsid w:val="002F3A99"/>
    <w:rsid w:val="002F4201"/>
    <w:rsid w:val="002F44E2"/>
    <w:rsid w:val="002F56E6"/>
    <w:rsid w:val="002F62B8"/>
    <w:rsid w:val="002F6BEF"/>
    <w:rsid w:val="002F6E0A"/>
    <w:rsid w:val="0030099D"/>
    <w:rsid w:val="00301274"/>
    <w:rsid w:val="00301997"/>
    <w:rsid w:val="00301E9B"/>
    <w:rsid w:val="003020B8"/>
    <w:rsid w:val="0030331B"/>
    <w:rsid w:val="00303924"/>
    <w:rsid w:val="003046DA"/>
    <w:rsid w:val="003049E9"/>
    <w:rsid w:val="00304A1A"/>
    <w:rsid w:val="00305473"/>
    <w:rsid w:val="003060A3"/>
    <w:rsid w:val="0030644F"/>
    <w:rsid w:val="00306D59"/>
    <w:rsid w:val="00307258"/>
    <w:rsid w:val="00307C2E"/>
    <w:rsid w:val="00307E4A"/>
    <w:rsid w:val="00310938"/>
    <w:rsid w:val="003116D8"/>
    <w:rsid w:val="00313050"/>
    <w:rsid w:val="00313C45"/>
    <w:rsid w:val="00314701"/>
    <w:rsid w:val="003154E7"/>
    <w:rsid w:val="00315E48"/>
    <w:rsid w:val="00316972"/>
    <w:rsid w:val="00317710"/>
    <w:rsid w:val="0032059C"/>
    <w:rsid w:val="003214D3"/>
    <w:rsid w:val="00321CE0"/>
    <w:rsid w:val="00322B7B"/>
    <w:rsid w:val="00325C28"/>
    <w:rsid w:val="00325FF1"/>
    <w:rsid w:val="0032647B"/>
    <w:rsid w:val="00326DF3"/>
    <w:rsid w:val="00326F8C"/>
    <w:rsid w:val="00327929"/>
    <w:rsid w:val="003300ED"/>
    <w:rsid w:val="00331A34"/>
    <w:rsid w:val="0033231E"/>
    <w:rsid w:val="00332AEC"/>
    <w:rsid w:val="00333486"/>
    <w:rsid w:val="0033385A"/>
    <w:rsid w:val="00334293"/>
    <w:rsid w:val="00334E38"/>
    <w:rsid w:val="00335041"/>
    <w:rsid w:val="00335AD6"/>
    <w:rsid w:val="00335C49"/>
    <w:rsid w:val="003378AC"/>
    <w:rsid w:val="00340631"/>
    <w:rsid w:val="003407FA"/>
    <w:rsid w:val="00340C42"/>
    <w:rsid w:val="00341752"/>
    <w:rsid w:val="00341841"/>
    <w:rsid w:val="003418C9"/>
    <w:rsid w:val="00341BE7"/>
    <w:rsid w:val="00341D53"/>
    <w:rsid w:val="00341F86"/>
    <w:rsid w:val="003420DF"/>
    <w:rsid w:val="00342258"/>
    <w:rsid w:val="00342464"/>
    <w:rsid w:val="0034273B"/>
    <w:rsid w:val="00342775"/>
    <w:rsid w:val="0034289A"/>
    <w:rsid w:val="00343039"/>
    <w:rsid w:val="00344013"/>
    <w:rsid w:val="0034412A"/>
    <w:rsid w:val="0034465E"/>
    <w:rsid w:val="00344B7F"/>
    <w:rsid w:val="0034543F"/>
    <w:rsid w:val="00345AAA"/>
    <w:rsid w:val="00345C8C"/>
    <w:rsid w:val="00345DA7"/>
    <w:rsid w:val="00347530"/>
    <w:rsid w:val="0034754B"/>
    <w:rsid w:val="003476BE"/>
    <w:rsid w:val="00347D7A"/>
    <w:rsid w:val="003509AA"/>
    <w:rsid w:val="00350A3C"/>
    <w:rsid w:val="00351281"/>
    <w:rsid w:val="003517ED"/>
    <w:rsid w:val="00351A6A"/>
    <w:rsid w:val="00351CA9"/>
    <w:rsid w:val="003527E9"/>
    <w:rsid w:val="00352E00"/>
    <w:rsid w:val="0035342D"/>
    <w:rsid w:val="00353DE8"/>
    <w:rsid w:val="003540FF"/>
    <w:rsid w:val="00354495"/>
    <w:rsid w:val="00354AB8"/>
    <w:rsid w:val="00355124"/>
    <w:rsid w:val="0035553E"/>
    <w:rsid w:val="00355A07"/>
    <w:rsid w:val="00355CE6"/>
    <w:rsid w:val="00355F58"/>
    <w:rsid w:val="00356523"/>
    <w:rsid w:val="00356923"/>
    <w:rsid w:val="00356985"/>
    <w:rsid w:val="00356BEA"/>
    <w:rsid w:val="003603B7"/>
    <w:rsid w:val="00360547"/>
    <w:rsid w:val="003606C5"/>
    <w:rsid w:val="00360DB0"/>
    <w:rsid w:val="00361831"/>
    <w:rsid w:val="00361986"/>
    <w:rsid w:val="00362A6E"/>
    <w:rsid w:val="00362C92"/>
    <w:rsid w:val="00363077"/>
    <w:rsid w:val="0036335C"/>
    <w:rsid w:val="003633DB"/>
    <w:rsid w:val="0036344C"/>
    <w:rsid w:val="00363E49"/>
    <w:rsid w:val="00364191"/>
    <w:rsid w:val="0036493B"/>
    <w:rsid w:val="00365CE0"/>
    <w:rsid w:val="00365CE8"/>
    <w:rsid w:val="00365FB8"/>
    <w:rsid w:val="00366BE1"/>
    <w:rsid w:val="00367221"/>
    <w:rsid w:val="00367251"/>
    <w:rsid w:val="003677E5"/>
    <w:rsid w:val="00367956"/>
    <w:rsid w:val="00367D3D"/>
    <w:rsid w:val="00367DE5"/>
    <w:rsid w:val="00367F49"/>
    <w:rsid w:val="00370D2F"/>
    <w:rsid w:val="00371597"/>
    <w:rsid w:val="003723D3"/>
    <w:rsid w:val="003728D0"/>
    <w:rsid w:val="00372BB0"/>
    <w:rsid w:val="00372E6E"/>
    <w:rsid w:val="003730F3"/>
    <w:rsid w:val="00373380"/>
    <w:rsid w:val="00374432"/>
    <w:rsid w:val="00375DD5"/>
    <w:rsid w:val="0037603D"/>
    <w:rsid w:val="003767E7"/>
    <w:rsid w:val="0037726A"/>
    <w:rsid w:val="003772C2"/>
    <w:rsid w:val="003811B3"/>
    <w:rsid w:val="00381469"/>
    <w:rsid w:val="00381615"/>
    <w:rsid w:val="00381C02"/>
    <w:rsid w:val="00381CDB"/>
    <w:rsid w:val="00381E42"/>
    <w:rsid w:val="0038287C"/>
    <w:rsid w:val="00382B39"/>
    <w:rsid w:val="00382DFC"/>
    <w:rsid w:val="003836BB"/>
    <w:rsid w:val="00383F43"/>
    <w:rsid w:val="0038498A"/>
    <w:rsid w:val="00386277"/>
    <w:rsid w:val="003868CD"/>
    <w:rsid w:val="00386943"/>
    <w:rsid w:val="00386ADE"/>
    <w:rsid w:val="003874E4"/>
    <w:rsid w:val="00387A21"/>
    <w:rsid w:val="00387DE5"/>
    <w:rsid w:val="00390EC8"/>
    <w:rsid w:val="00390F88"/>
    <w:rsid w:val="00392438"/>
    <w:rsid w:val="003938BA"/>
    <w:rsid w:val="003944A5"/>
    <w:rsid w:val="0039468A"/>
    <w:rsid w:val="0039499E"/>
    <w:rsid w:val="00394E44"/>
    <w:rsid w:val="00395806"/>
    <w:rsid w:val="0039581D"/>
    <w:rsid w:val="00395B69"/>
    <w:rsid w:val="00396047"/>
    <w:rsid w:val="00396D92"/>
    <w:rsid w:val="00397668"/>
    <w:rsid w:val="00397D5B"/>
    <w:rsid w:val="003A02D9"/>
    <w:rsid w:val="003A0953"/>
    <w:rsid w:val="003A0A6C"/>
    <w:rsid w:val="003A0BA0"/>
    <w:rsid w:val="003A0F4F"/>
    <w:rsid w:val="003A106A"/>
    <w:rsid w:val="003A1E45"/>
    <w:rsid w:val="003A24D7"/>
    <w:rsid w:val="003A24DE"/>
    <w:rsid w:val="003A27F3"/>
    <w:rsid w:val="003A2928"/>
    <w:rsid w:val="003A2D40"/>
    <w:rsid w:val="003A2F6A"/>
    <w:rsid w:val="003A53A0"/>
    <w:rsid w:val="003A5567"/>
    <w:rsid w:val="003A570B"/>
    <w:rsid w:val="003A6EDB"/>
    <w:rsid w:val="003B0552"/>
    <w:rsid w:val="003B1142"/>
    <w:rsid w:val="003B1FE2"/>
    <w:rsid w:val="003B22C1"/>
    <w:rsid w:val="003B25EE"/>
    <w:rsid w:val="003B321F"/>
    <w:rsid w:val="003B3329"/>
    <w:rsid w:val="003B351F"/>
    <w:rsid w:val="003B40B6"/>
    <w:rsid w:val="003B4465"/>
    <w:rsid w:val="003B4A23"/>
    <w:rsid w:val="003B53E2"/>
    <w:rsid w:val="003B54DE"/>
    <w:rsid w:val="003B6079"/>
    <w:rsid w:val="003B6082"/>
    <w:rsid w:val="003B6771"/>
    <w:rsid w:val="003B72ED"/>
    <w:rsid w:val="003C0387"/>
    <w:rsid w:val="003C153A"/>
    <w:rsid w:val="003C18D1"/>
    <w:rsid w:val="003C34F0"/>
    <w:rsid w:val="003C3AB8"/>
    <w:rsid w:val="003C4363"/>
    <w:rsid w:val="003C49A1"/>
    <w:rsid w:val="003C4FDC"/>
    <w:rsid w:val="003C50AC"/>
    <w:rsid w:val="003C55D8"/>
    <w:rsid w:val="003C5DA7"/>
    <w:rsid w:val="003C5DBF"/>
    <w:rsid w:val="003C6561"/>
    <w:rsid w:val="003C7A8C"/>
    <w:rsid w:val="003D0336"/>
    <w:rsid w:val="003D0BC5"/>
    <w:rsid w:val="003D0BD9"/>
    <w:rsid w:val="003D120A"/>
    <w:rsid w:val="003D215A"/>
    <w:rsid w:val="003D24FD"/>
    <w:rsid w:val="003D2587"/>
    <w:rsid w:val="003D4293"/>
    <w:rsid w:val="003D466A"/>
    <w:rsid w:val="003D4FCB"/>
    <w:rsid w:val="003D5619"/>
    <w:rsid w:val="003D5BDF"/>
    <w:rsid w:val="003D604A"/>
    <w:rsid w:val="003D6DEE"/>
    <w:rsid w:val="003D7A02"/>
    <w:rsid w:val="003E077B"/>
    <w:rsid w:val="003E0794"/>
    <w:rsid w:val="003E0CFF"/>
    <w:rsid w:val="003E0E33"/>
    <w:rsid w:val="003E1683"/>
    <w:rsid w:val="003E1F8C"/>
    <w:rsid w:val="003E2207"/>
    <w:rsid w:val="003E320F"/>
    <w:rsid w:val="003E35EB"/>
    <w:rsid w:val="003E3B85"/>
    <w:rsid w:val="003E3CFC"/>
    <w:rsid w:val="003E3FD8"/>
    <w:rsid w:val="003E46BE"/>
    <w:rsid w:val="003E5B43"/>
    <w:rsid w:val="003E6587"/>
    <w:rsid w:val="003E7204"/>
    <w:rsid w:val="003F093E"/>
    <w:rsid w:val="003F0CD4"/>
    <w:rsid w:val="003F0ECE"/>
    <w:rsid w:val="003F1656"/>
    <w:rsid w:val="003F1917"/>
    <w:rsid w:val="003F2251"/>
    <w:rsid w:val="003F2694"/>
    <w:rsid w:val="003F2BB8"/>
    <w:rsid w:val="003F4F8B"/>
    <w:rsid w:val="003F51FE"/>
    <w:rsid w:val="003F5350"/>
    <w:rsid w:val="003F5F98"/>
    <w:rsid w:val="003F7024"/>
    <w:rsid w:val="00400B61"/>
    <w:rsid w:val="00401429"/>
    <w:rsid w:val="00401EE6"/>
    <w:rsid w:val="00402FE9"/>
    <w:rsid w:val="0040393B"/>
    <w:rsid w:val="00403AAD"/>
    <w:rsid w:val="00403B01"/>
    <w:rsid w:val="00404B56"/>
    <w:rsid w:val="004053D5"/>
    <w:rsid w:val="00405AA7"/>
    <w:rsid w:val="00406129"/>
    <w:rsid w:val="00406178"/>
    <w:rsid w:val="0040658D"/>
    <w:rsid w:val="004065A4"/>
    <w:rsid w:val="00406861"/>
    <w:rsid w:val="00406AF3"/>
    <w:rsid w:val="0041168A"/>
    <w:rsid w:val="00411E02"/>
    <w:rsid w:val="0041273F"/>
    <w:rsid w:val="00412BA7"/>
    <w:rsid w:val="00412DA3"/>
    <w:rsid w:val="00412FFA"/>
    <w:rsid w:val="00413377"/>
    <w:rsid w:val="004135D7"/>
    <w:rsid w:val="0041409A"/>
    <w:rsid w:val="0041465D"/>
    <w:rsid w:val="0041478A"/>
    <w:rsid w:val="0041494F"/>
    <w:rsid w:val="00414D9D"/>
    <w:rsid w:val="00415878"/>
    <w:rsid w:val="004158B6"/>
    <w:rsid w:val="00415AEC"/>
    <w:rsid w:val="004162EB"/>
    <w:rsid w:val="0041644E"/>
    <w:rsid w:val="00416F16"/>
    <w:rsid w:val="00416FD5"/>
    <w:rsid w:val="00417B33"/>
    <w:rsid w:val="00417BA7"/>
    <w:rsid w:val="004212A9"/>
    <w:rsid w:val="00422296"/>
    <w:rsid w:val="00422490"/>
    <w:rsid w:val="00422736"/>
    <w:rsid w:val="004235C3"/>
    <w:rsid w:val="00423F80"/>
    <w:rsid w:val="00424EEA"/>
    <w:rsid w:val="004253BF"/>
    <w:rsid w:val="00425B90"/>
    <w:rsid w:val="00430138"/>
    <w:rsid w:val="004301F8"/>
    <w:rsid w:val="00431751"/>
    <w:rsid w:val="0043185A"/>
    <w:rsid w:val="00431ABD"/>
    <w:rsid w:val="00431B78"/>
    <w:rsid w:val="00431CE1"/>
    <w:rsid w:val="00432899"/>
    <w:rsid w:val="00432976"/>
    <w:rsid w:val="00432D5D"/>
    <w:rsid w:val="00433910"/>
    <w:rsid w:val="00433E4F"/>
    <w:rsid w:val="00434CFC"/>
    <w:rsid w:val="00435364"/>
    <w:rsid w:val="004354CF"/>
    <w:rsid w:val="0043590B"/>
    <w:rsid w:val="004367B7"/>
    <w:rsid w:val="00436A77"/>
    <w:rsid w:val="004370BA"/>
    <w:rsid w:val="00437714"/>
    <w:rsid w:val="00437BAC"/>
    <w:rsid w:val="00437CF9"/>
    <w:rsid w:val="004400EA"/>
    <w:rsid w:val="004401C4"/>
    <w:rsid w:val="00440710"/>
    <w:rsid w:val="004407F1"/>
    <w:rsid w:val="00441561"/>
    <w:rsid w:val="004420A9"/>
    <w:rsid w:val="0044243D"/>
    <w:rsid w:val="00443092"/>
    <w:rsid w:val="004436B4"/>
    <w:rsid w:val="00444951"/>
    <w:rsid w:val="00445395"/>
    <w:rsid w:val="0044616D"/>
    <w:rsid w:val="0044619D"/>
    <w:rsid w:val="00446300"/>
    <w:rsid w:val="00446442"/>
    <w:rsid w:val="004464B6"/>
    <w:rsid w:val="004502FE"/>
    <w:rsid w:val="00450A24"/>
    <w:rsid w:val="004517F3"/>
    <w:rsid w:val="00451AD5"/>
    <w:rsid w:val="00452E66"/>
    <w:rsid w:val="00453D2C"/>
    <w:rsid w:val="00454027"/>
    <w:rsid w:val="0045410A"/>
    <w:rsid w:val="00454408"/>
    <w:rsid w:val="00455A06"/>
    <w:rsid w:val="00455C15"/>
    <w:rsid w:val="00456AF5"/>
    <w:rsid w:val="004571CE"/>
    <w:rsid w:val="00457686"/>
    <w:rsid w:val="004577BE"/>
    <w:rsid w:val="004608F9"/>
    <w:rsid w:val="00460EC8"/>
    <w:rsid w:val="00461541"/>
    <w:rsid w:val="00461CBD"/>
    <w:rsid w:val="00461EF9"/>
    <w:rsid w:val="00461F67"/>
    <w:rsid w:val="004620A2"/>
    <w:rsid w:val="004622FF"/>
    <w:rsid w:val="00462551"/>
    <w:rsid w:val="0046255B"/>
    <w:rsid w:val="00462651"/>
    <w:rsid w:val="00462E0B"/>
    <w:rsid w:val="0046321C"/>
    <w:rsid w:val="00463EC2"/>
    <w:rsid w:val="00465A32"/>
    <w:rsid w:val="0046607F"/>
    <w:rsid w:val="0046628D"/>
    <w:rsid w:val="00467056"/>
    <w:rsid w:val="004670BF"/>
    <w:rsid w:val="0046756C"/>
    <w:rsid w:val="00467695"/>
    <w:rsid w:val="00467AE8"/>
    <w:rsid w:val="004709B7"/>
    <w:rsid w:val="00471864"/>
    <w:rsid w:val="004718A5"/>
    <w:rsid w:val="00471BFE"/>
    <w:rsid w:val="00473B59"/>
    <w:rsid w:val="0047430F"/>
    <w:rsid w:val="004752B6"/>
    <w:rsid w:val="004761D2"/>
    <w:rsid w:val="0047629D"/>
    <w:rsid w:val="0047690C"/>
    <w:rsid w:val="004769DA"/>
    <w:rsid w:val="004777AC"/>
    <w:rsid w:val="00477E02"/>
    <w:rsid w:val="00480AAF"/>
    <w:rsid w:val="004810C6"/>
    <w:rsid w:val="00481814"/>
    <w:rsid w:val="004825FB"/>
    <w:rsid w:val="00483536"/>
    <w:rsid w:val="00483F33"/>
    <w:rsid w:val="004852C7"/>
    <w:rsid w:val="00485DC7"/>
    <w:rsid w:val="00485FEC"/>
    <w:rsid w:val="00486FF7"/>
    <w:rsid w:val="004878C3"/>
    <w:rsid w:val="0048799B"/>
    <w:rsid w:val="0049008D"/>
    <w:rsid w:val="00490D33"/>
    <w:rsid w:val="00490E93"/>
    <w:rsid w:val="0049168B"/>
    <w:rsid w:val="004916C1"/>
    <w:rsid w:val="00491876"/>
    <w:rsid w:val="00491EB6"/>
    <w:rsid w:val="0049314E"/>
    <w:rsid w:val="00493253"/>
    <w:rsid w:val="00494207"/>
    <w:rsid w:val="0049452D"/>
    <w:rsid w:val="00494D96"/>
    <w:rsid w:val="00494EAF"/>
    <w:rsid w:val="00495D71"/>
    <w:rsid w:val="00496325"/>
    <w:rsid w:val="0049693A"/>
    <w:rsid w:val="00496C10"/>
    <w:rsid w:val="00496CBC"/>
    <w:rsid w:val="00496FC8"/>
    <w:rsid w:val="004974C0"/>
    <w:rsid w:val="004975BD"/>
    <w:rsid w:val="0049782B"/>
    <w:rsid w:val="00497835"/>
    <w:rsid w:val="00497BC3"/>
    <w:rsid w:val="00497CC8"/>
    <w:rsid w:val="00497FEA"/>
    <w:rsid w:val="004A002D"/>
    <w:rsid w:val="004A01E0"/>
    <w:rsid w:val="004A0C30"/>
    <w:rsid w:val="004A15BB"/>
    <w:rsid w:val="004A1BEA"/>
    <w:rsid w:val="004A1EB1"/>
    <w:rsid w:val="004A3F89"/>
    <w:rsid w:val="004A41A3"/>
    <w:rsid w:val="004A48FF"/>
    <w:rsid w:val="004A4EAE"/>
    <w:rsid w:val="004A52A3"/>
    <w:rsid w:val="004A558F"/>
    <w:rsid w:val="004A5693"/>
    <w:rsid w:val="004A59CE"/>
    <w:rsid w:val="004A5A62"/>
    <w:rsid w:val="004A5AA6"/>
    <w:rsid w:val="004A5F53"/>
    <w:rsid w:val="004A5FF9"/>
    <w:rsid w:val="004A62AC"/>
    <w:rsid w:val="004A6783"/>
    <w:rsid w:val="004A6C9B"/>
    <w:rsid w:val="004A75C1"/>
    <w:rsid w:val="004A7963"/>
    <w:rsid w:val="004B09F8"/>
    <w:rsid w:val="004B0E87"/>
    <w:rsid w:val="004B2C2D"/>
    <w:rsid w:val="004B3205"/>
    <w:rsid w:val="004B3ADF"/>
    <w:rsid w:val="004B5A0B"/>
    <w:rsid w:val="004B7154"/>
    <w:rsid w:val="004B716D"/>
    <w:rsid w:val="004B730D"/>
    <w:rsid w:val="004B7BBC"/>
    <w:rsid w:val="004C05C6"/>
    <w:rsid w:val="004C0BC6"/>
    <w:rsid w:val="004C0FD4"/>
    <w:rsid w:val="004C19ED"/>
    <w:rsid w:val="004C1E11"/>
    <w:rsid w:val="004C21CF"/>
    <w:rsid w:val="004C311D"/>
    <w:rsid w:val="004C32B0"/>
    <w:rsid w:val="004C36B6"/>
    <w:rsid w:val="004C3B4F"/>
    <w:rsid w:val="004C4B09"/>
    <w:rsid w:val="004C4CA7"/>
    <w:rsid w:val="004C4FAF"/>
    <w:rsid w:val="004C552D"/>
    <w:rsid w:val="004C55B3"/>
    <w:rsid w:val="004C5B53"/>
    <w:rsid w:val="004C660F"/>
    <w:rsid w:val="004C7CC1"/>
    <w:rsid w:val="004C7F96"/>
    <w:rsid w:val="004C7FCD"/>
    <w:rsid w:val="004D057D"/>
    <w:rsid w:val="004D0918"/>
    <w:rsid w:val="004D15E1"/>
    <w:rsid w:val="004D1C03"/>
    <w:rsid w:val="004D2891"/>
    <w:rsid w:val="004D2903"/>
    <w:rsid w:val="004D332F"/>
    <w:rsid w:val="004D3974"/>
    <w:rsid w:val="004D45F7"/>
    <w:rsid w:val="004D4D9A"/>
    <w:rsid w:val="004D514D"/>
    <w:rsid w:val="004D5CD1"/>
    <w:rsid w:val="004D6A3F"/>
    <w:rsid w:val="004D6C87"/>
    <w:rsid w:val="004D6D96"/>
    <w:rsid w:val="004D6E41"/>
    <w:rsid w:val="004D6F5B"/>
    <w:rsid w:val="004D79EF"/>
    <w:rsid w:val="004E0622"/>
    <w:rsid w:val="004E076E"/>
    <w:rsid w:val="004E085A"/>
    <w:rsid w:val="004E1801"/>
    <w:rsid w:val="004E1B22"/>
    <w:rsid w:val="004E250A"/>
    <w:rsid w:val="004E2638"/>
    <w:rsid w:val="004E31E8"/>
    <w:rsid w:val="004E361A"/>
    <w:rsid w:val="004E3E23"/>
    <w:rsid w:val="004E4531"/>
    <w:rsid w:val="004E4E27"/>
    <w:rsid w:val="004E4E9A"/>
    <w:rsid w:val="004E5150"/>
    <w:rsid w:val="004E6362"/>
    <w:rsid w:val="004E7277"/>
    <w:rsid w:val="004E7783"/>
    <w:rsid w:val="004E7CB5"/>
    <w:rsid w:val="004F061E"/>
    <w:rsid w:val="004F141C"/>
    <w:rsid w:val="004F260F"/>
    <w:rsid w:val="004F27F2"/>
    <w:rsid w:val="004F2951"/>
    <w:rsid w:val="004F3A1D"/>
    <w:rsid w:val="004F43CF"/>
    <w:rsid w:val="004F44CA"/>
    <w:rsid w:val="004F45EA"/>
    <w:rsid w:val="004F5856"/>
    <w:rsid w:val="004F5A81"/>
    <w:rsid w:val="004F5D74"/>
    <w:rsid w:val="004F60AA"/>
    <w:rsid w:val="004F679F"/>
    <w:rsid w:val="004F6EE6"/>
    <w:rsid w:val="004F7ED5"/>
    <w:rsid w:val="00500DA2"/>
    <w:rsid w:val="00500E21"/>
    <w:rsid w:val="00500FF2"/>
    <w:rsid w:val="00501216"/>
    <w:rsid w:val="00501376"/>
    <w:rsid w:val="005017A9"/>
    <w:rsid w:val="005022AA"/>
    <w:rsid w:val="00504A38"/>
    <w:rsid w:val="005058EB"/>
    <w:rsid w:val="0050619B"/>
    <w:rsid w:val="005066C7"/>
    <w:rsid w:val="00506AFA"/>
    <w:rsid w:val="00506F0E"/>
    <w:rsid w:val="005071C2"/>
    <w:rsid w:val="0050780A"/>
    <w:rsid w:val="00507F2F"/>
    <w:rsid w:val="00510D71"/>
    <w:rsid w:val="00510EBA"/>
    <w:rsid w:val="0051119B"/>
    <w:rsid w:val="00511223"/>
    <w:rsid w:val="00511513"/>
    <w:rsid w:val="0051218D"/>
    <w:rsid w:val="0051264F"/>
    <w:rsid w:val="005126DC"/>
    <w:rsid w:val="00512DF2"/>
    <w:rsid w:val="0051370B"/>
    <w:rsid w:val="00513D81"/>
    <w:rsid w:val="00513E14"/>
    <w:rsid w:val="0051450F"/>
    <w:rsid w:val="0051676D"/>
    <w:rsid w:val="0051707C"/>
    <w:rsid w:val="00517158"/>
    <w:rsid w:val="0051758D"/>
    <w:rsid w:val="00517DBF"/>
    <w:rsid w:val="00520DA4"/>
    <w:rsid w:val="005210AB"/>
    <w:rsid w:val="00521889"/>
    <w:rsid w:val="00521ABF"/>
    <w:rsid w:val="00521F7E"/>
    <w:rsid w:val="00523A56"/>
    <w:rsid w:val="00523E4F"/>
    <w:rsid w:val="00524282"/>
    <w:rsid w:val="005249AD"/>
    <w:rsid w:val="0052523F"/>
    <w:rsid w:val="005252D2"/>
    <w:rsid w:val="00525318"/>
    <w:rsid w:val="00525F1F"/>
    <w:rsid w:val="00525F84"/>
    <w:rsid w:val="0052652A"/>
    <w:rsid w:val="00526712"/>
    <w:rsid w:val="00526E1C"/>
    <w:rsid w:val="00527A35"/>
    <w:rsid w:val="00527AB8"/>
    <w:rsid w:val="005310B4"/>
    <w:rsid w:val="00531814"/>
    <w:rsid w:val="00531957"/>
    <w:rsid w:val="00531A88"/>
    <w:rsid w:val="005339E7"/>
    <w:rsid w:val="00533E80"/>
    <w:rsid w:val="00534610"/>
    <w:rsid w:val="005346BF"/>
    <w:rsid w:val="00534B2A"/>
    <w:rsid w:val="00534D42"/>
    <w:rsid w:val="00534FF4"/>
    <w:rsid w:val="00535326"/>
    <w:rsid w:val="00535E44"/>
    <w:rsid w:val="00537AD4"/>
    <w:rsid w:val="00537B51"/>
    <w:rsid w:val="00540135"/>
    <w:rsid w:val="00541276"/>
    <w:rsid w:val="00541A44"/>
    <w:rsid w:val="00542647"/>
    <w:rsid w:val="00543272"/>
    <w:rsid w:val="0054339B"/>
    <w:rsid w:val="00543B7E"/>
    <w:rsid w:val="005442B7"/>
    <w:rsid w:val="005443CC"/>
    <w:rsid w:val="0054466E"/>
    <w:rsid w:val="00544784"/>
    <w:rsid w:val="00544E2B"/>
    <w:rsid w:val="00545E02"/>
    <w:rsid w:val="00545F3C"/>
    <w:rsid w:val="0054654C"/>
    <w:rsid w:val="005467B8"/>
    <w:rsid w:val="00546B40"/>
    <w:rsid w:val="00547252"/>
    <w:rsid w:val="005473FC"/>
    <w:rsid w:val="00547A82"/>
    <w:rsid w:val="0055012C"/>
    <w:rsid w:val="0055035A"/>
    <w:rsid w:val="005505B7"/>
    <w:rsid w:val="00550A41"/>
    <w:rsid w:val="00551309"/>
    <w:rsid w:val="00551416"/>
    <w:rsid w:val="005520D3"/>
    <w:rsid w:val="00554CA2"/>
    <w:rsid w:val="00555D9F"/>
    <w:rsid w:val="00556CEA"/>
    <w:rsid w:val="00557224"/>
    <w:rsid w:val="00557603"/>
    <w:rsid w:val="005578DB"/>
    <w:rsid w:val="00560562"/>
    <w:rsid w:val="005606A6"/>
    <w:rsid w:val="00560BB9"/>
    <w:rsid w:val="00561880"/>
    <w:rsid w:val="00561901"/>
    <w:rsid w:val="005620C4"/>
    <w:rsid w:val="005624D1"/>
    <w:rsid w:val="005628E5"/>
    <w:rsid w:val="005629B2"/>
    <w:rsid w:val="00562F43"/>
    <w:rsid w:val="005631D4"/>
    <w:rsid w:val="0056326D"/>
    <w:rsid w:val="0056569B"/>
    <w:rsid w:val="00565A90"/>
    <w:rsid w:val="00565EE2"/>
    <w:rsid w:val="00565FE1"/>
    <w:rsid w:val="00566A2C"/>
    <w:rsid w:val="005670F6"/>
    <w:rsid w:val="00567DB9"/>
    <w:rsid w:val="00567EC6"/>
    <w:rsid w:val="005712BB"/>
    <w:rsid w:val="00571315"/>
    <w:rsid w:val="005713AB"/>
    <w:rsid w:val="00572483"/>
    <w:rsid w:val="00572F15"/>
    <w:rsid w:val="005734B7"/>
    <w:rsid w:val="00573A13"/>
    <w:rsid w:val="00573AD9"/>
    <w:rsid w:val="00574C90"/>
    <w:rsid w:val="00575FBC"/>
    <w:rsid w:val="0057605C"/>
    <w:rsid w:val="00577A3E"/>
    <w:rsid w:val="00580209"/>
    <w:rsid w:val="0058026C"/>
    <w:rsid w:val="00580C76"/>
    <w:rsid w:val="0058103B"/>
    <w:rsid w:val="00581102"/>
    <w:rsid w:val="00581B20"/>
    <w:rsid w:val="00582E37"/>
    <w:rsid w:val="0058317E"/>
    <w:rsid w:val="005838B0"/>
    <w:rsid w:val="00583FAD"/>
    <w:rsid w:val="005848F5"/>
    <w:rsid w:val="00584E78"/>
    <w:rsid w:val="00584FB8"/>
    <w:rsid w:val="005860DD"/>
    <w:rsid w:val="00586216"/>
    <w:rsid w:val="0058636B"/>
    <w:rsid w:val="005864B2"/>
    <w:rsid w:val="005870A0"/>
    <w:rsid w:val="005871A7"/>
    <w:rsid w:val="00587EF7"/>
    <w:rsid w:val="00591647"/>
    <w:rsid w:val="00591736"/>
    <w:rsid w:val="005918FA"/>
    <w:rsid w:val="00592235"/>
    <w:rsid w:val="005928B4"/>
    <w:rsid w:val="005931D8"/>
    <w:rsid w:val="005937B6"/>
    <w:rsid w:val="00593C3D"/>
    <w:rsid w:val="005940BC"/>
    <w:rsid w:val="005946CE"/>
    <w:rsid w:val="00594799"/>
    <w:rsid w:val="00594996"/>
    <w:rsid w:val="00594A67"/>
    <w:rsid w:val="00594CFE"/>
    <w:rsid w:val="005967A6"/>
    <w:rsid w:val="00597119"/>
    <w:rsid w:val="005A0279"/>
    <w:rsid w:val="005A1BEC"/>
    <w:rsid w:val="005A1D34"/>
    <w:rsid w:val="005A28F8"/>
    <w:rsid w:val="005A299E"/>
    <w:rsid w:val="005A2CA3"/>
    <w:rsid w:val="005A3342"/>
    <w:rsid w:val="005A3E57"/>
    <w:rsid w:val="005A43AF"/>
    <w:rsid w:val="005A4733"/>
    <w:rsid w:val="005A4961"/>
    <w:rsid w:val="005A4ECB"/>
    <w:rsid w:val="005A5710"/>
    <w:rsid w:val="005A57BE"/>
    <w:rsid w:val="005A6307"/>
    <w:rsid w:val="005A64AB"/>
    <w:rsid w:val="005A6D23"/>
    <w:rsid w:val="005A727B"/>
    <w:rsid w:val="005A7EFB"/>
    <w:rsid w:val="005B076B"/>
    <w:rsid w:val="005B09B7"/>
    <w:rsid w:val="005B0CA4"/>
    <w:rsid w:val="005B2053"/>
    <w:rsid w:val="005B3337"/>
    <w:rsid w:val="005B42A8"/>
    <w:rsid w:val="005B46BE"/>
    <w:rsid w:val="005B4901"/>
    <w:rsid w:val="005B5062"/>
    <w:rsid w:val="005B5CE8"/>
    <w:rsid w:val="005B5EB1"/>
    <w:rsid w:val="005B7CE6"/>
    <w:rsid w:val="005C00EA"/>
    <w:rsid w:val="005C12A0"/>
    <w:rsid w:val="005C1684"/>
    <w:rsid w:val="005C25C0"/>
    <w:rsid w:val="005C2B25"/>
    <w:rsid w:val="005C2B4F"/>
    <w:rsid w:val="005C2CCE"/>
    <w:rsid w:val="005C2E0D"/>
    <w:rsid w:val="005C41CA"/>
    <w:rsid w:val="005C4FFC"/>
    <w:rsid w:val="005C5350"/>
    <w:rsid w:val="005C5C52"/>
    <w:rsid w:val="005C65DB"/>
    <w:rsid w:val="005C75F1"/>
    <w:rsid w:val="005C7918"/>
    <w:rsid w:val="005C79C7"/>
    <w:rsid w:val="005D0F7A"/>
    <w:rsid w:val="005D26EC"/>
    <w:rsid w:val="005D2764"/>
    <w:rsid w:val="005D3DC5"/>
    <w:rsid w:val="005D46A1"/>
    <w:rsid w:val="005D52E6"/>
    <w:rsid w:val="005D5CC7"/>
    <w:rsid w:val="005D61A5"/>
    <w:rsid w:val="005D61F8"/>
    <w:rsid w:val="005D65DE"/>
    <w:rsid w:val="005E026C"/>
    <w:rsid w:val="005E0C83"/>
    <w:rsid w:val="005E27D1"/>
    <w:rsid w:val="005E28C6"/>
    <w:rsid w:val="005E2C9F"/>
    <w:rsid w:val="005E3028"/>
    <w:rsid w:val="005E30F5"/>
    <w:rsid w:val="005E33F6"/>
    <w:rsid w:val="005E3400"/>
    <w:rsid w:val="005E4A16"/>
    <w:rsid w:val="005E52EA"/>
    <w:rsid w:val="005E5466"/>
    <w:rsid w:val="005E6419"/>
    <w:rsid w:val="005E648E"/>
    <w:rsid w:val="005E661D"/>
    <w:rsid w:val="005E68A2"/>
    <w:rsid w:val="005E6A42"/>
    <w:rsid w:val="005E6DF3"/>
    <w:rsid w:val="005E7652"/>
    <w:rsid w:val="005E79B6"/>
    <w:rsid w:val="005F071D"/>
    <w:rsid w:val="005F0A4E"/>
    <w:rsid w:val="005F10C7"/>
    <w:rsid w:val="005F1567"/>
    <w:rsid w:val="005F1623"/>
    <w:rsid w:val="005F2817"/>
    <w:rsid w:val="005F338B"/>
    <w:rsid w:val="005F3A5E"/>
    <w:rsid w:val="005F40B2"/>
    <w:rsid w:val="005F425F"/>
    <w:rsid w:val="005F4539"/>
    <w:rsid w:val="005F49B2"/>
    <w:rsid w:val="005F530C"/>
    <w:rsid w:val="005F6286"/>
    <w:rsid w:val="005F63CD"/>
    <w:rsid w:val="005F66C5"/>
    <w:rsid w:val="005F716A"/>
    <w:rsid w:val="005F731B"/>
    <w:rsid w:val="00600888"/>
    <w:rsid w:val="00601893"/>
    <w:rsid w:val="0060209C"/>
    <w:rsid w:val="00604CA7"/>
    <w:rsid w:val="0060518D"/>
    <w:rsid w:val="00605CBC"/>
    <w:rsid w:val="00606762"/>
    <w:rsid w:val="00606810"/>
    <w:rsid w:val="00606CDC"/>
    <w:rsid w:val="00607457"/>
    <w:rsid w:val="00607750"/>
    <w:rsid w:val="00607869"/>
    <w:rsid w:val="00610603"/>
    <w:rsid w:val="0061128D"/>
    <w:rsid w:val="006112C3"/>
    <w:rsid w:val="00611893"/>
    <w:rsid w:val="006118B7"/>
    <w:rsid w:val="00611EB0"/>
    <w:rsid w:val="006146A0"/>
    <w:rsid w:val="006152A9"/>
    <w:rsid w:val="00616280"/>
    <w:rsid w:val="00616412"/>
    <w:rsid w:val="006165F3"/>
    <w:rsid w:val="00620236"/>
    <w:rsid w:val="006207E3"/>
    <w:rsid w:val="006211FF"/>
    <w:rsid w:val="00621C68"/>
    <w:rsid w:val="006222DB"/>
    <w:rsid w:val="00623513"/>
    <w:rsid w:val="006239C2"/>
    <w:rsid w:val="00623FB4"/>
    <w:rsid w:val="0062462E"/>
    <w:rsid w:val="00624C2B"/>
    <w:rsid w:val="00624CDA"/>
    <w:rsid w:val="00624D23"/>
    <w:rsid w:val="00625134"/>
    <w:rsid w:val="0062576B"/>
    <w:rsid w:val="006265CD"/>
    <w:rsid w:val="0062667E"/>
    <w:rsid w:val="00626EA4"/>
    <w:rsid w:val="006277BC"/>
    <w:rsid w:val="00630317"/>
    <w:rsid w:val="00630FCD"/>
    <w:rsid w:val="00632107"/>
    <w:rsid w:val="00632379"/>
    <w:rsid w:val="006325FA"/>
    <w:rsid w:val="00632BA6"/>
    <w:rsid w:val="0063329D"/>
    <w:rsid w:val="006335BD"/>
    <w:rsid w:val="006344B7"/>
    <w:rsid w:val="0063479F"/>
    <w:rsid w:val="00634B23"/>
    <w:rsid w:val="006353CB"/>
    <w:rsid w:val="00635B52"/>
    <w:rsid w:val="00636501"/>
    <w:rsid w:val="00636D96"/>
    <w:rsid w:val="0063720D"/>
    <w:rsid w:val="00637944"/>
    <w:rsid w:val="00637C3F"/>
    <w:rsid w:val="006400F4"/>
    <w:rsid w:val="00640DF0"/>
    <w:rsid w:val="00640E34"/>
    <w:rsid w:val="00640F78"/>
    <w:rsid w:val="00642BB8"/>
    <w:rsid w:val="00643BFF"/>
    <w:rsid w:val="006446DD"/>
    <w:rsid w:val="00644FB1"/>
    <w:rsid w:val="006464FD"/>
    <w:rsid w:val="00646C2C"/>
    <w:rsid w:val="00647E93"/>
    <w:rsid w:val="006503F5"/>
    <w:rsid w:val="00650489"/>
    <w:rsid w:val="006505F2"/>
    <w:rsid w:val="0065088A"/>
    <w:rsid w:val="00650B1B"/>
    <w:rsid w:val="00651D78"/>
    <w:rsid w:val="00651E30"/>
    <w:rsid w:val="00651F8D"/>
    <w:rsid w:val="00652C49"/>
    <w:rsid w:val="00652D28"/>
    <w:rsid w:val="006533C8"/>
    <w:rsid w:val="00653ACC"/>
    <w:rsid w:val="00655089"/>
    <w:rsid w:val="006556B8"/>
    <w:rsid w:val="00655A1D"/>
    <w:rsid w:val="0065638F"/>
    <w:rsid w:val="00657096"/>
    <w:rsid w:val="00657112"/>
    <w:rsid w:val="006579E6"/>
    <w:rsid w:val="0065F737"/>
    <w:rsid w:val="00660155"/>
    <w:rsid w:val="0066039C"/>
    <w:rsid w:val="0066049E"/>
    <w:rsid w:val="00661924"/>
    <w:rsid w:val="00661EFA"/>
    <w:rsid w:val="00662D07"/>
    <w:rsid w:val="00662E75"/>
    <w:rsid w:val="00663941"/>
    <w:rsid w:val="00664B71"/>
    <w:rsid w:val="00664D14"/>
    <w:rsid w:val="00664E0A"/>
    <w:rsid w:val="006650F4"/>
    <w:rsid w:val="006674AC"/>
    <w:rsid w:val="00670549"/>
    <w:rsid w:val="00670A19"/>
    <w:rsid w:val="00670DE6"/>
    <w:rsid w:val="006716C5"/>
    <w:rsid w:val="00671A20"/>
    <w:rsid w:val="00671D6B"/>
    <w:rsid w:val="00672238"/>
    <w:rsid w:val="00672769"/>
    <w:rsid w:val="0067283A"/>
    <w:rsid w:val="0067373D"/>
    <w:rsid w:val="006738CD"/>
    <w:rsid w:val="00673DF4"/>
    <w:rsid w:val="00674556"/>
    <w:rsid w:val="00674ED8"/>
    <w:rsid w:val="0067582E"/>
    <w:rsid w:val="00675F35"/>
    <w:rsid w:val="006761B4"/>
    <w:rsid w:val="006768FA"/>
    <w:rsid w:val="00677CA8"/>
    <w:rsid w:val="00677E94"/>
    <w:rsid w:val="00680FA8"/>
    <w:rsid w:val="00681006"/>
    <w:rsid w:val="00681B39"/>
    <w:rsid w:val="006822F2"/>
    <w:rsid w:val="006825E5"/>
    <w:rsid w:val="006835D1"/>
    <w:rsid w:val="0068679F"/>
    <w:rsid w:val="00687CAF"/>
    <w:rsid w:val="0068A75C"/>
    <w:rsid w:val="00690240"/>
    <w:rsid w:val="00691C6A"/>
    <w:rsid w:val="006923C4"/>
    <w:rsid w:val="006925EA"/>
    <w:rsid w:val="00692FCE"/>
    <w:rsid w:val="00693222"/>
    <w:rsid w:val="006937BE"/>
    <w:rsid w:val="00693BC6"/>
    <w:rsid w:val="00693DDD"/>
    <w:rsid w:val="00693E2B"/>
    <w:rsid w:val="00694113"/>
    <w:rsid w:val="006943B5"/>
    <w:rsid w:val="006948EC"/>
    <w:rsid w:val="00694C21"/>
    <w:rsid w:val="00695593"/>
    <w:rsid w:val="006955DA"/>
    <w:rsid w:val="006957FA"/>
    <w:rsid w:val="00695A61"/>
    <w:rsid w:val="006969FA"/>
    <w:rsid w:val="0069EB5E"/>
    <w:rsid w:val="006A029E"/>
    <w:rsid w:val="006A03C8"/>
    <w:rsid w:val="006A0E41"/>
    <w:rsid w:val="006A0F40"/>
    <w:rsid w:val="006A2811"/>
    <w:rsid w:val="006A2E43"/>
    <w:rsid w:val="006A3761"/>
    <w:rsid w:val="006A3ECC"/>
    <w:rsid w:val="006A40D8"/>
    <w:rsid w:val="006A40EF"/>
    <w:rsid w:val="006A4DBB"/>
    <w:rsid w:val="006A567E"/>
    <w:rsid w:val="006A78B2"/>
    <w:rsid w:val="006A7C4C"/>
    <w:rsid w:val="006A7F85"/>
    <w:rsid w:val="006A7FC8"/>
    <w:rsid w:val="006B0129"/>
    <w:rsid w:val="006B193C"/>
    <w:rsid w:val="006B1ED3"/>
    <w:rsid w:val="006B2111"/>
    <w:rsid w:val="006B2644"/>
    <w:rsid w:val="006B3412"/>
    <w:rsid w:val="006B3BC0"/>
    <w:rsid w:val="006B3C4D"/>
    <w:rsid w:val="006B454F"/>
    <w:rsid w:val="006B4CBC"/>
    <w:rsid w:val="006B5967"/>
    <w:rsid w:val="006B603F"/>
    <w:rsid w:val="006B624B"/>
    <w:rsid w:val="006B67EC"/>
    <w:rsid w:val="006B69F4"/>
    <w:rsid w:val="006B6AF7"/>
    <w:rsid w:val="006B6BBD"/>
    <w:rsid w:val="006B6C60"/>
    <w:rsid w:val="006B7725"/>
    <w:rsid w:val="006C04D0"/>
    <w:rsid w:val="006C07F1"/>
    <w:rsid w:val="006C1608"/>
    <w:rsid w:val="006C1C34"/>
    <w:rsid w:val="006C2016"/>
    <w:rsid w:val="006C3533"/>
    <w:rsid w:val="006C3974"/>
    <w:rsid w:val="006C3FAF"/>
    <w:rsid w:val="006C446F"/>
    <w:rsid w:val="006C48CF"/>
    <w:rsid w:val="006C56CB"/>
    <w:rsid w:val="006C57A8"/>
    <w:rsid w:val="006C5E43"/>
    <w:rsid w:val="006C5F2B"/>
    <w:rsid w:val="006C5FE0"/>
    <w:rsid w:val="006C69DF"/>
    <w:rsid w:val="006C6C0A"/>
    <w:rsid w:val="006D02A3"/>
    <w:rsid w:val="006D0A91"/>
    <w:rsid w:val="006D0F7B"/>
    <w:rsid w:val="006D1408"/>
    <w:rsid w:val="006D1423"/>
    <w:rsid w:val="006D1CA0"/>
    <w:rsid w:val="006D2881"/>
    <w:rsid w:val="006D2FBC"/>
    <w:rsid w:val="006D3137"/>
    <w:rsid w:val="006D350A"/>
    <w:rsid w:val="006D3D40"/>
    <w:rsid w:val="006D406F"/>
    <w:rsid w:val="006D47F7"/>
    <w:rsid w:val="006D4907"/>
    <w:rsid w:val="006D5229"/>
    <w:rsid w:val="006D5EB4"/>
    <w:rsid w:val="006D7263"/>
    <w:rsid w:val="006E25B3"/>
    <w:rsid w:val="006E25BC"/>
    <w:rsid w:val="006E2F0A"/>
    <w:rsid w:val="006E38AF"/>
    <w:rsid w:val="006E3EA3"/>
    <w:rsid w:val="006E41B7"/>
    <w:rsid w:val="006E4795"/>
    <w:rsid w:val="006E4B6C"/>
    <w:rsid w:val="006E5645"/>
    <w:rsid w:val="006E5955"/>
    <w:rsid w:val="006E62B2"/>
    <w:rsid w:val="006E65C2"/>
    <w:rsid w:val="006E725A"/>
    <w:rsid w:val="006E787B"/>
    <w:rsid w:val="006E7DF2"/>
    <w:rsid w:val="006F0524"/>
    <w:rsid w:val="006F0BFA"/>
    <w:rsid w:val="006F17E6"/>
    <w:rsid w:val="006F297C"/>
    <w:rsid w:val="006F2B3B"/>
    <w:rsid w:val="006F2DEE"/>
    <w:rsid w:val="006F2E18"/>
    <w:rsid w:val="006F3876"/>
    <w:rsid w:val="006F3996"/>
    <w:rsid w:val="006F3D55"/>
    <w:rsid w:val="006F404A"/>
    <w:rsid w:val="006F522E"/>
    <w:rsid w:val="006F52A5"/>
    <w:rsid w:val="006F5749"/>
    <w:rsid w:val="006F5A69"/>
    <w:rsid w:val="006F69CF"/>
    <w:rsid w:val="006F7278"/>
    <w:rsid w:val="006F7569"/>
    <w:rsid w:val="006F7BAF"/>
    <w:rsid w:val="00700C34"/>
    <w:rsid w:val="007012B6"/>
    <w:rsid w:val="0070152F"/>
    <w:rsid w:val="0070247D"/>
    <w:rsid w:val="00702613"/>
    <w:rsid w:val="00702762"/>
    <w:rsid w:val="00702CE4"/>
    <w:rsid w:val="00702D74"/>
    <w:rsid w:val="00703C36"/>
    <w:rsid w:val="00704548"/>
    <w:rsid w:val="00704579"/>
    <w:rsid w:val="00704813"/>
    <w:rsid w:val="00704BD2"/>
    <w:rsid w:val="007053B2"/>
    <w:rsid w:val="007057AC"/>
    <w:rsid w:val="0070641B"/>
    <w:rsid w:val="007069CA"/>
    <w:rsid w:val="0070720A"/>
    <w:rsid w:val="0070745B"/>
    <w:rsid w:val="007077F3"/>
    <w:rsid w:val="00712115"/>
    <w:rsid w:val="00712B3E"/>
    <w:rsid w:val="00712E3A"/>
    <w:rsid w:val="007138D1"/>
    <w:rsid w:val="00715451"/>
    <w:rsid w:val="00715A97"/>
    <w:rsid w:val="00716731"/>
    <w:rsid w:val="00716F5E"/>
    <w:rsid w:val="00721302"/>
    <w:rsid w:val="007215EE"/>
    <w:rsid w:val="00721A93"/>
    <w:rsid w:val="00722331"/>
    <w:rsid w:val="00722BFF"/>
    <w:rsid w:val="00722EDE"/>
    <w:rsid w:val="00723B90"/>
    <w:rsid w:val="00723BC5"/>
    <w:rsid w:val="00723C36"/>
    <w:rsid w:val="007241D6"/>
    <w:rsid w:val="007243D2"/>
    <w:rsid w:val="0072488C"/>
    <w:rsid w:val="00724E70"/>
    <w:rsid w:val="007250F8"/>
    <w:rsid w:val="00725AB4"/>
    <w:rsid w:val="0072613D"/>
    <w:rsid w:val="00726BE2"/>
    <w:rsid w:val="00727773"/>
    <w:rsid w:val="0072784E"/>
    <w:rsid w:val="007313EB"/>
    <w:rsid w:val="0073321F"/>
    <w:rsid w:val="007332F4"/>
    <w:rsid w:val="007339B0"/>
    <w:rsid w:val="007341EC"/>
    <w:rsid w:val="00734C3F"/>
    <w:rsid w:val="00734D2D"/>
    <w:rsid w:val="007354C2"/>
    <w:rsid w:val="00735FD4"/>
    <w:rsid w:val="007376C4"/>
    <w:rsid w:val="007377C0"/>
    <w:rsid w:val="00737F17"/>
    <w:rsid w:val="00741321"/>
    <w:rsid w:val="00741A3D"/>
    <w:rsid w:val="00741D2F"/>
    <w:rsid w:val="00741E68"/>
    <w:rsid w:val="007422F4"/>
    <w:rsid w:val="00742C0E"/>
    <w:rsid w:val="00742F8D"/>
    <w:rsid w:val="00743919"/>
    <w:rsid w:val="0074456C"/>
    <w:rsid w:val="00744A75"/>
    <w:rsid w:val="00745549"/>
    <w:rsid w:val="007456A9"/>
    <w:rsid w:val="0074647A"/>
    <w:rsid w:val="007474D3"/>
    <w:rsid w:val="007476D6"/>
    <w:rsid w:val="00747877"/>
    <w:rsid w:val="0075021B"/>
    <w:rsid w:val="00750CA2"/>
    <w:rsid w:val="00750F06"/>
    <w:rsid w:val="00751181"/>
    <w:rsid w:val="00751643"/>
    <w:rsid w:val="00751664"/>
    <w:rsid w:val="007516B1"/>
    <w:rsid w:val="0075181E"/>
    <w:rsid w:val="007533BD"/>
    <w:rsid w:val="00753848"/>
    <w:rsid w:val="0075415E"/>
    <w:rsid w:val="00754197"/>
    <w:rsid w:val="00754C0F"/>
    <w:rsid w:val="00754C84"/>
    <w:rsid w:val="00756A0A"/>
    <w:rsid w:val="00756B86"/>
    <w:rsid w:val="00760F75"/>
    <w:rsid w:val="00761E77"/>
    <w:rsid w:val="00762CE9"/>
    <w:rsid w:val="00763283"/>
    <w:rsid w:val="007633F3"/>
    <w:rsid w:val="00763BE4"/>
    <w:rsid w:val="00763C96"/>
    <w:rsid w:val="00764150"/>
    <w:rsid w:val="00764614"/>
    <w:rsid w:val="007661E2"/>
    <w:rsid w:val="0076678E"/>
    <w:rsid w:val="00766A49"/>
    <w:rsid w:val="00766CF8"/>
    <w:rsid w:val="00767863"/>
    <w:rsid w:val="00770267"/>
    <w:rsid w:val="00770720"/>
    <w:rsid w:val="007708DB"/>
    <w:rsid w:val="00770DEC"/>
    <w:rsid w:val="00771D34"/>
    <w:rsid w:val="00772106"/>
    <w:rsid w:val="007724F2"/>
    <w:rsid w:val="007742DB"/>
    <w:rsid w:val="0077452E"/>
    <w:rsid w:val="007749D7"/>
    <w:rsid w:val="00775262"/>
    <w:rsid w:val="007764D2"/>
    <w:rsid w:val="007800D3"/>
    <w:rsid w:val="007806AF"/>
    <w:rsid w:val="00780AE9"/>
    <w:rsid w:val="00780DF1"/>
    <w:rsid w:val="00783138"/>
    <w:rsid w:val="0078314A"/>
    <w:rsid w:val="007833E1"/>
    <w:rsid w:val="007834A0"/>
    <w:rsid w:val="007836CC"/>
    <w:rsid w:val="0078373C"/>
    <w:rsid w:val="00783ED2"/>
    <w:rsid w:val="007844AA"/>
    <w:rsid w:val="0078543F"/>
    <w:rsid w:val="007860D4"/>
    <w:rsid w:val="0078636D"/>
    <w:rsid w:val="00786672"/>
    <w:rsid w:val="00786D03"/>
    <w:rsid w:val="007873EB"/>
    <w:rsid w:val="007877C6"/>
    <w:rsid w:val="00787B35"/>
    <w:rsid w:val="00787B69"/>
    <w:rsid w:val="0079002F"/>
    <w:rsid w:val="0079010A"/>
    <w:rsid w:val="00790C88"/>
    <w:rsid w:val="00790CB0"/>
    <w:rsid w:val="0079130B"/>
    <w:rsid w:val="00791B78"/>
    <w:rsid w:val="00791D7D"/>
    <w:rsid w:val="00791F0A"/>
    <w:rsid w:val="00792542"/>
    <w:rsid w:val="00793BE1"/>
    <w:rsid w:val="007942A0"/>
    <w:rsid w:val="007946DA"/>
    <w:rsid w:val="0079531F"/>
    <w:rsid w:val="007965FC"/>
    <w:rsid w:val="007966CE"/>
    <w:rsid w:val="007A01A0"/>
    <w:rsid w:val="007A08AA"/>
    <w:rsid w:val="007A0CCC"/>
    <w:rsid w:val="007A1F86"/>
    <w:rsid w:val="007A28C0"/>
    <w:rsid w:val="007A32B5"/>
    <w:rsid w:val="007A37D6"/>
    <w:rsid w:val="007A3B8C"/>
    <w:rsid w:val="007A4661"/>
    <w:rsid w:val="007A5683"/>
    <w:rsid w:val="007A57B5"/>
    <w:rsid w:val="007A5898"/>
    <w:rsid w:val="007A68AC"/>
    <w:rsid w:val="007A7167"/>
    <w:rsid w:val="007A7A30"/>
    <w:rsid w:val="007B0716"/>
    <w:rsid w:val="007B0DCE"/>
    <w:rsid w:val="007B155E"/>
    <w:rsid w:val="007B23EC"/>
    <w:rsid w:val="007B248B"/>
    <w:rsid w:val="007B2BC7"/>
    <w:rsid w:val="007B37E3"/>
    <w:rsid w:val="007B453F"/>
    <w:rsid w:val="007B4581"/>
    <w:rsid w:val="007B4B0C"/>
    <w:rsid w:val="007B57FC"/>
    <w:rsid w:val="007B5E0C"/>
    <w:rsid w:val="007B6C88"/>
    <w:rsid w:val="007B72FC"/>
    <w:rsid w:val="007B756F"/>
    <w:rsid w:val="007B7659"/>
    <w:rsid w:val="007C02C6"/>
    <w:rsid w:val="007C03F9"/>
    <w:rsid w:val="007C0B31"/>
    <w:rsid w:val="007C0D5C"/>
    <w:rsid w:val="007C0D88"/>
    <w:rsid w:val="007C111F"/>
    <w:rsid w:val="007C1A66"/>
    <w:rsid w:val="007C1D8E"/>
    <w:rsid w:val="007C1D97"/>
    <w:rsid w:val="007C25E8"/>
    <w:rsid w:val="007C35C9"/>
    <w:rsid w:val="007C3625"/>
    <w:rsid w:val="007C3B5E"/>
    <w:rsid w:val="007C47D2"/>
    <w:rsid w:val="007C4AE7"/>
    <w:rsid w:val="007C4D84"/>
    <w:rsid w:val="007C592A"/>
    <w:rsid w:val="007C689C"/>
    <w:rsid w:val="007C691E"/>
    <w:rsid w:val="007C794C"/>
    <w:rsid w:val="007C7A62"/>
    <w:rsid w:val="007D0098"/>
    <w:rsid w:val="007D0945"/>
    <w:rsid w:val="007D0D06"/>
    <w:rsid w:val="007D1202"/>
    <w:rsid w:val="007D2059"/>
    <w:rsid w:val="007D2645"/>
    <w:rsid w:val="007D29E7"/>
    <w:rsid w:val="007D2EB8"/>
    <w:rsid w:val="007D37DF"/>
    <w:rsid w:val="007D380E"/>
    <w:rsid w:val="007D5627"/>
    <w:rsid w:val="007D5AB3"/>
    <w:rsid w:val="007D5E85"/>
    <w:rsid w:val="007D6EBF"/>
    <w:rsid w:val="007D7F46"/>
    <w:rsid w:val="007E01C3"/>
    <w:rsid w:val="007E0A1F"/>
    <w:rsid w:val="007E111D"/>
    <w:rsid w:val="007E2116"/>
    <w:rsid w:val="007E2411"/>
    <w:rsid w:val="007E24DD"/>
    <w:rsid w:val="007E24FC"/>
    <w:rsid w:val="007E3792"/>
    <w:rsid w:val="007E4189"/>
    <w:rsid w:val="007E4944"/>
    <w:rsid w:val="007E4AF4"/>
    <w:rsid w:val="007E528C"/>
    <w:rsid w:val="007E582E"/>
    <w:rsid w:val="007E5E36"/>
    <w:rsid w:val="007E6263"/>
    <w:rsid w:val="007E6B45"/>
    <w:rsid w:val="007F0559"/>
    <w:rsid w:val="007F0DED"/>
    <w:rsid w:val="007F19A9"/>
    <w:rsid w:val="007F1F4C"/>
    <w:rsid w:val="007F25C9"/>
    <w:rsid w:val="007F2923"/>
    <w:rsid w:val="007F2A5B"/>
    <w:rsid w:val="007F2BD6"/>
    <w:rsid w:val="007F2CF1"/>
    <w:rsid w:val="007F2CF2"/>
    <w:rsid w:val="007F3C20"/>
    <w:rsid w:val="007F3DB1"/>
    <w:rsid w:val="007F4075"/>
    <w:rsid w:val="007F4B3A"/>
    <w:rsid w:val="007F5029"/>
    <w:rsid w:val="007F697E"/>
    <w:rsid w:val="007F707B"/>
    <w:rsid w:val="007F7185"/>
    <w:rsid w:val="007F79E8"/>
    <w:rsid w:val="007F7B22"/>
    <w:rsid w:val="00801854"/>
    <w:rsid w:val="00802845"/>
    <w:rsid w:val="00802891"/>
    <w:rsid w:val="008029EE"/>
    <w:rsid w:val="008043D4"/>
    <w:rsid w:val="008048A0"/>
    <w:rsid w:val="00806429"/>
    <w:rsid w:val="0080661B"/>
    <w:rsid w:val="00806795"/>
    <w:rsid w:val="008069FB"/>
    <w:rsid w:val="00811AF4"/>
    <w:rsid w:val="008120DF"/>
    <w:rsid w:val="008124F0"/>
    <w:rsid w:val="00814F10"/>
    <w:rsid w:val="00815220"/>
    <w:rsid w:val="00815C48"/>
    <w:rsid w:val="00816786"/>
    <w:rsid w:val="00816E5B"/>
    <w:rsid w:val="00817A0C"/>
    <w:rsid w:val="0082113B"/>
    <w:rsid w:val="00821445"/>
    <w:rsid w:val="0082179E"/>
    <w:rsid w:val="008222FB"/>
    <w:rsid w:val="00822700"/>
    <w:rsid w:val="008229A4"/>
    <w:rsid w:val="00822D7C"/>
    <w:rsid w:val="008238C5"/>
    <w:rsid w:val="00824135"/>
    <w:rsid w:val="008262FE"/>
    <w:rsid w:val="00827336"/>
    <w:rsid w:val="0082742D"/>
    <w:rsid w:val="00827787"/>
    <w:rsid w:val="008312AB"/>
    <w:rsid w:val="00831DDB"/>
    <w:rsid w:val="008327F8"/>
    <w:rsid w:val="00832E59"/>
    <w:rsid w:val="00832E84"/>
    <w:rsid w:val="008334D9"/>
    <w:rsid w:val="008335E4"/>
    <w:rsid w:val="00833A63"/>
    <w:rsid w:val="00833C2B"/>
    <w:rsid w:val="00833FBF"/>
    <w:rsid w:val="008347FA"/>
    <w:rsid w:val="00834C6A"/>
    <w:rsid w:val="0083527A"/>
    <w:rsid w:val="00835911"/>
    <w:rsid w:val="00835A9D"/>
    <w:rsid w:val="00835CC7"/>
    <w:rsid w:val="00835D9A"/>
    <w:rsid w:val="00837AD2"/>
    <w:rsid w:val="00837CBA"/>
    <w:rsid w:val="00840691"/>
    <w:rsid w:val="0084093B"/>
    <w:rsid w:val="00840DC4"/>
    <w:rsid w:val="00840F1C"/>
    <w:rsid w:val="00841862"/>
    <w:rsid w:val="00841D2F"/>
    <w:rsid w:val="008423BE"/>
    <w:rsid w:val="00842CEF"/>
    <w:rsid w:val="00842DA6"/>
    <w:rsid w:val="00842DD3"/>
    <w:rsid w:val="008433FB"/>
    <w:rsid w:val="00843D07"/>
    <w:rsid w:val="00844026"/>
    <w:rsid w:val="00844678"/>
    <w:rsid w:val="00844B31"/>
    <w:rsid w:val="00844EB1"/>
    <w:rsid w:val="00844F22"/>
    <w:rsid w:val="00844FE8"/>
    <w:rsid w:val="0084535D"/>
    <w:rsid w:val="00845EDA"/>
    <w:rsid w:val="00847EA2"/>
    <w:rsid w:val="0085249A"/>
    <w:rsid w:val="0085284E"/>
    <w:rsid w:val="00852E73"/>
    <w:rsid w:val="00852F07"/>
    <w:rsid w:val="00853285"/>
    <w:rsid w:val="00854BB4"/>
    <w:rsid w:val="008554CB"/>
    <w:rsid w:val="0085568A"/>
    <w:rsid w:val="008558C7"/>
    <w:rsid w:val="00855AB6"/>
    <w:rsid w:val="00856A6D"/>
    <w:rsid w:val="00857771"/>
    <w:rsid w:val="008578E5"/>
    <w:rsid w:val="00857DFC"/>
    <w:rsid w:val="008603E4"/>
    <w:rsid w:val="00860684"/>
    <w:rsid w:val="00860AA3"/>
    <w:rsid w:val="00861149"/>
    <w:rsid w:val="00861926"/>
    <w:rsid w:val="00861955"/>
    <w:rsid w:val="00861BAF"/>
    <w:rsid w:val="00862029"/>
    <w:rsid w:val="00863344"/>
    <w:rsid w:val="00863513"/>
    <w:rsid w:val="00863CAD"/>
    <w:rsid w:val="0086438F"/>
    <w:rsid w:val="0086592A"/>
    <w:rsid w:val="00865D14"/>
    <w:rsid w:val="00865ECD"/>
    <w:rsid w:val="00866210"/>
    <w:rsid w:val="0086628C"/>
    <w:rsid w:val="00867BA5"/>
    <w:rsid w:val="00867FF5"/>
    <w:rsid w:val="0087179B"/>
    <w:rsid w:val="00872082"/>
    <w:rsid w:val="008721B1"/>
    <w:rsid w:val="008723D0"/>
    <w:rsid w:val="008723DC"/>
    <w:rsid w:val="00872F6C"/>
    <w:rsid w:val="00873AC8"/>
    <w:rsid w:val="00873C18"/>
    <w:rsid w:val="00873C7F"/>
    <w:rsid w:val="008741FB"/>
    <w:rsid w:val="008745DA"/>
    <w:rsid w:val="0087482E"/>
    <w:rsid w:val="00874FE6"/>
    <w:rsid w:val="00876808"/>
    <w:rsid w:val="008808F6"/>
    <w:rsid w:val="008811D5"/>
    <w:rsid w:val="0088190C"/>
    <w:rsid w:val="00882851"/>
    <w:rsid w:val="008831F2"/>
    <w:rsid w:val="008837B7"/>
    <w:rsid w:val="00883964"/>
    <w:rsid w:val="00883995"/>
    <w:rsid w:val="008852D5"/>
    <w:rsid w:val="00885B45"/>
    <w:rsid w:val="00886097"/>
    <w:rsid w:val="008868D4"/>
    <w:rsid w:val="008872E6"/>
    <w:rsid w:val="00890735"/>
    <w:rsid w:val="00890904"/>
    <w:rsid w:val="00891AD7"/>
    <w:rsid w:val="00891DB9"/>
    <w:rsid w:val="00891ED4"/>
    <w:rsid w:val="00892843"/>
    <w:rsid w:val="008934E9"/>
    <w:rsid w:val="0089352B"/>
    <w:rsid w:val="00893D96"/>
    <w:rsid w:val="00894463"/>
    <w:rsid w:val="00894986"/>
    <w:rsid w:val="00895606"/>
    <w:rsid w:val="00895789"/>
    <w:rsid w:val="00895BA6"/>
    <w:rsid w:val="0089711B"/>
    <w:rsid w:val="00897648"/>
    <w:rsid w:val="00897BA1"/>
    <w:rsid w:val="00897DB3"/>
    <w:rsid w:val="008A028F"/>
    <w:rsid w:val="008A06D6"/>
    <w:rsid w:val="008A07E0"/>
    <w:rsid w:val="008A1425"/>
    <w:rsid w:val="008A14B1"/>
    <w:rsid w:val="008A1C76"/>
    <w:rsid w:val="008A1E77"/>
    <w:rsid w:val="008A1EF5"/>
    <w:rsid w:val="008A237B"/>
    <w:rsid w:val="008A2435"/>
    <w:rsid w:val="008A3AF0"/>
    <w:rsid w:val="008A3B2F"/>
    <w:rsid w:val="008A4122"/>
    <w:rsid w:val="008A5CEE"/>
    <w:rsid w:val="008A5E0B"/>
    <w:rsid w:val="008A6440"/>
    <w:rsid w:val="008A67E2"/>
    <w:rsid w:val="008A6C01"/>
    <w:rsid w:val="008A6DB5"/>
    <w:rsid w:val="008A7C8F"/>
    <w:rsid w:val="008B0AF9"/>
    <w:rsid w:val="008B0D04"/>
    <w:rsid w:val="008B1A38"/>
    <w:rsid w:val="008B1BBA"/>
    <w:rsid w:val="008B1DF2"/>
    <w:rsid w:val="008B22A4"/>
    <w:rsid w:val="008B2DE6"/>
    <w:rsid w:val="008B2E53"/>
    <w:rsid w:val="008B2F2C"/>
    <w:rsid w:val="008B3728"/>
    <w:rsid w:val="008B4FFA"/>
    <w:rsid w:val="008B50E6"/>
    <w:rsid w:val="008B64D8"/>
    <w:rsid w:val="008B7069"/>
    <w:rsid w:val="008B7F7A"/>
    <w:rsid w:val="008C050D"/>
    <w:rsid w:val="008C0798"/>
    <w:rsid w:val="008C0DFC"/>
    <w:rsid w:val="008C25A5"/>
    <w:rsid w:val="008C2AC3"/>
    <w:rsid w:val="008C303A"/>
    <w:rsid w:val="008C4046"/>
    <w:rsid w:val="008C41B0"/>
    <w:rsid w:val="008C476F"/>
    <w:rsid w:val="008C47AF"/>
    <w:rsid w:val="008C580A"/>
    <w:rsid w:val="008C5BB6"/>
    <w:rsid w:val="008C5ECB"/>
    <w:rsid w:val="008C606C"/>
    <w:rsid w:val="008C6222"/>
    <w:rsid w:val="008C6CD6"/>
    <w:rsid w:val="008C7064"/>
    <w:rsid w:val="008D0070"/>
    <w:rsid w:val="008D0073"/>
    <w:rsid w:val="008D034D"/>
    <w:rsid w:val="008D0838"/>
    <w:rsid w:val="008D100B"/>
    <w:rsid w:val="008D1153"/>
    <w:rsid w:val="008D1D43"/>
    <w:rsid w:val="008D1F12"/>
    <w:rsid w:val="008D1FEC"/>
    <w:rsid w:val="008D2CB1"/>
    <w:rsid w:val="008D36E4"/>
    <w:rsid w:val="008D38D1"/>
    <w:rsid w:val="008D3B86"/>
    <w:rsid w:val="008D3D27"/>
    <w:rsid w:val="008D43FF"/>
    <w:rsid w:val="008D4A6A"/>
    <w:rsid w:val="008D4BC5"/>
    <w:rsid w:val="008D4CD7"/>
    <w:rsid w:val="008D55FD"/>
    <w:rsid w:val="008D6A3D"/>
    <w:rsid w:val="008D6B23"/>
    <w:rsid w:val="008E01AF"/>
    <w:rsid w:val="008E03DC"/>
    <w:rsid w:val="008E1620"/>
    <w:rsid w:val="008E1D58"/>
    <w:rsid w:val="008E2AA5"/>
    <w:rsid w:val="008E477E"/>
    <w:rsid w:val="008E49BE"/>
    <w:rsid w:val="008E54FC"/>
    <w:rsid w:val="008E59B0"/>
    <w:rsid w:val="008E66EB"/>
    <w:rsid w:val="008E717D"/>
    <w:rsid w:val="008E7C3E"/>
    <w:rsid w:val="008E7C43"/>
    <w:rsid w:val="008F0D3C"/>
    <w:rsid w:val="008F1396"/>
    <w:rsid w:val="008F2453"/>
    <w:rsid w:val="008F24A0"/>
    <w:rsid w:val="008F33A7"/>
    <w:rsid w:val="008F3850"/>
    <w:rsid w:val="008F4370"/>
    <w:rsid w:val="008F4C7F"/>
    <w:rsid w:val="008F5208"/>
    <w:rsid w:val="008F53AF"/>
    <w:rsid w:val="008F5E60"/>
    <w:rsid w:val="008F637A"/>
    <w:rsid w:val="00900320"/>
    <w:rsid w:val="00900ADE"/>
    <w:rsid w:val="00900AF6"/>
    <w:rsid w:val="00901E3C"/>
    <w:rsid w:val="009022C2"/>
    <w:rsid w:val="009028CB"/>
    <w:rsid w:val="0090296F"/>
    <w:rsid w:val="00903A79"/>
    <w:rsid w:val="0090571E"/>
    <w:rsid w:val="009057D1"/>
    <w:rsid w:val="00905AAA"/>
    <w:rsid w:val="00906300"/>
    <w:rsid w:val="009077D5"/>
    <w:rsid w:val="009078FE"/>
    <w:rsid w:val="00910137"/>
    <w:rsid w:val="009103D6"/>
    <w:rsid w:val="00910458"/>
    <w:rsid w:val="00910ECF"/>
    <w:rsid w:val="009112BC"/>
    <w:rsid w:val="00912350"/>
    <w:rsid w:val="009129D4"/>
    <w:rsid w:val="00914267"/>
    <w:rsid w:val="00914313"/>
    <w:rsid w:val="00914D26"/>
    <w:rsid w:val="0091632A"/>
    <w:rsid w:val="009167DC"/>
    <w:rsid w:val="009169B3"/>
    <w:rsid w:val="00917889"/>
    <w:rsid w:val="00917AB9"/>
    <w:rsid w:val="00920870"/>
    <w:rsid w:val="00920A56"/>
    <w:rsid w:val="00920C94"/>
    <w:rsid w:val="00921831"/>
    <w:rsid w:val="00921A3D"/>
    <w:rsid w:val="009231CF"/>
    <w:rsid w:val="00923BDF"/>
    <w:rsid w:val="00923E4F"/>
    <w:rsid w:val="00924A67"/>
    <w:rsid w:val="00924CEA"/>
    <w:rsid w:val="00925281"/>
    <w:rsid w:val="00926DC3"/>
    <w:rsid w:val="00930A4D"/>
    <w:rsid w:val="00930AA1"/>
    <w:rsid w:val="00931251"/>
    <w:rsid w:val="009321EE"/>
    <w:rsid w:val="00932B06"/>
    <w:rsid w:val="009331DE"/>
    <w:rsid w:val="00933B32"/>
    <w:rsid w:val="00934120"/>
    <w:rsid w:val="0093427B"/>
    <w:rsid w:val="00935C4E"/>
    <w:rsid w:val="00935E8B"/>
    <w:rsid w:val="00935F7E"/>
    <w:rsid w:val="00935F8A"/>
    <w:rsid w:val="009360E5"/>
    <w:rsid w:val="00936119"/>
    <w:rsid w:val="009368BF"/>
    <w:rsid w:val="00936DDD"/>
    <w:rsid w:val="009374FF"/>
    <w:rsid w:val="00940054"/>
    <w:rsid w:val="0094021F"/>
    <w:rsid w:val="0094029E"/>
    <w:rsid w:val="009407BF"/>
    <w:rsid w:val="009411C5"/>
    <w:rsid w:val="009421F5"/>
    <w:rsid w:val="00942C38"/>
    <w:rsid w:val="00942D09"/>
    <w:rsid w:val="0094376D"/>
    <w:rsid w:val="00943CB9"/>
    <w:rsid w:val="00944C13"/>
    <w:rsid w:val="00944C2B"/>
    <w:rsid w:val="00944D61"/>
    <w:rsid w:val="00944EE4"/>
    <w:rsid w:val="00945790"/>
    <w:rsid w:val="00945963"/>
    <w:rsid w:val="00945A89"/>
    <w:rsid w:val="00946E4A"/>
    <w:rsid w:val="00947448"/>
    <w:rsid w:val="0094797E"/>
    <w:rsid w:val="00947C7C"/>
    <w:rsid w:val="00950125"/>
    <w:rsid w:val="0095075F"/>
    <w:rsid w:val="00950BC6"/>
    <w:rsid w:val="00950D21"/>
    <w:rsid w:val="00951DD6"/>
    <w:rsid w:val="0095203B"/>
    <w:rsid w:val="009529F0"/>
    <w:rsid w:val="00954A56"/>
    <w:rsid w:val="00954E93"/>
    <w:rsid w:val="00954F6D"/>
    <w:rsid w:val="0095638D"/>
    <w:rsid w:val="0095683F"/>
    <w:rsid w:val="00956F27"/>
    <w:rsid w:val="0095759B"/>
    <w:rsid w:val="00957A52"/>
    <w:rsid w:val="00960418"/>
    <w:rsid w:val="0096098E"/>
    <w:rsid w:val="009618C5"/>
    <w:rsid w:val="00961EB4"/>
    <w:rsid w:val="0096203A"/>
    <w:rsid w:val="0096217A"/>
    <w:rsid w:val="00962E8E"/>
    <w:rsid w:val="0096368B"/>
    <w:rsid w:val="00964B0D"/>
    <w:rsid w:val="00965E7C"/>
    <w:rsid w:val="00965F2A"/>
    <w:rsid w:val="00967168"/>
    <w:rsid w:val="009672D0"/>
    <w:rsid w:val="00967A2E"/>
    <w:rsid w:val="00967ACD"/>
    <w:rsid w:val="00967CF8"/>
    <w:rsid w:val="00967F7C"/>
    <w:rsid w:val="00970523"/>
    <w:rsid w:val="009705E3"/>
    <w:rsid w:val="009705E9"/>
    <w:rsid w:val="0097179B"/>
    <w:rsid w:val="00971AB1"/>
    <w:rsid w:val="00971C7D"/>
    <w:rsid w:val="009738B0"/>
    <w:rsid w:val="0097503B"/>
    <w:rsid w:val="00976294"/>
    <w:rsid w:val="00976320"/>
    <w:rsid w:val="00976D02"/>
    <w:rsid w:val="00976DB7"/>
    <w:rsid w:val="0098027D"/>
    <w:rsid w:val="009818C7"/>
    <w:rsid w:val="009825D2"/>
    <w:rsid w:val="00983E3E"/>
    <w:rsid w:val="0098425D"/>
    <w:rsid w:val="009843C7"/>
    <w:rsid w:val="00984E11"/>
    <w:rsid w:val="009859D3"/>
    <w:rsid w:val="00985BB2"/>
    <w:rsid w:val="00986D97"/>
    <w:rsid w:val="00986E40"/>
    <w:rsid w:val="00987503"/>
    <w:rsid w:val="009875DF"/>
    <w:rsid w:val="009877F3"/>
    <w:rsid w:val="00990706"/>
    <w:rsid w:val="009909DD"/>
    <w:rsid w:val="00990EE3"/>
    <w:rsid w:val="00991E5E"/>
    <w:rsid w:val="00991F12"/>
    <w:rsid w:val="009923FA"/>
    <w:rsid w:val="00992A15"/>
    <w:rsid w:val="00992C41"/>
    <w:rsid w:val="00993240"/>
    <w:rsid w:val="00993528"/>
    <w:rsid w:val="0099391A"/>
    <w:rsid w:val="00993C99"/>
    <w:rsid w:val="00993E31"/>
    <w:rsid w:val="009945E2"/>
    <w:rsid w:val="009949A7"/>
    <w:rsid w:val="00994B27"/>
    <w:rsid w:val="00994EEE"/>
    <w:rsid w:val="0099501F"/>
    <w:rsid w:val="009956BC"/>
    <w:rsid w:val="00995B8F"/>
    <w:rsid w:val="00995D04"/>
    <w:rsid w:val="00995E43"/>
    <w:rsid w:val="00996AAE"/>
    <w:rsid w:val="00996F01"/>
    <w:rsid w:val="00996FE5"/>
    <w:rsid w:val="00997AC3"/>
    <w:rsid w:val="00997D71"/>
    <w:rsid w:val="00997E01"/>
    <w:rsid w:val="009A01A2"/>
    <w:rsid w:val="009A0EF4"/>
    <w:rsid w:val="009A14E9"/>
    <w:rsid w:val="009A1C1A"/>
    <w:rsid w:val="009A20BE"/>
    <w:rsid w:val="009A217C"/>
    <w:rsid w:val="009A2595"/>
    <w:rsid w:val="009A31CC"/>
    <w:rsid w:val="009A370E"/>
    <w:rsid w:val="009A3BB6"/>
    <w:rsid w:val="009A3C69"/>
    <w:rsid w:val="009A4D2C"/>
    <w:rsid w:val="009A5903"/>
    <w:rsid w:val="009A71C0"/>
    <w:rsid w:val="009A726C"/>
    <w:rsid w:val="009A76F3"/>
    <w:rsid w:val="009A7B04"/>
    <w:rsid w:val="009A7D08"/>
    <w:rsid w:val="009A7DBB"/>
    <w:rsid w:val="009B068D"/>
    <w:rsid w:val="009B07A4"/>
    <w:rsid w:val="009B1901"/>
    <w:rsid w:val="009B2CDD"/>
    <w:rsid w:val="009B3080"/>
    <w:rsid w:val="009B41B4"/>
    <w:rsid w:val="009B65D9"/>
    <w:rsid w:val="009B681E"/>
    <w:rsid w:val="009B6E1A"/>
    <w:rsid w:val="009B7A03"/>
    <w:rsid w:val="009B7A6B"/>
    <w:rsid w:val="009B7BA3"/>
    <w:rsid w:val="009C0077"/>
    <w:rsid w:val="009C0235"/>
    <w:rsid w:val="009C0364"/>
    <w:rsid w:val="009C089C"/>
    <w:rsid w:val="009C1694"/>
    <w:rsid w:val="009C1BE5"/>
    <w:rsid w:val="009C22D2"/>
    <w:rsid w:val="009C339E"/>
    <w:rsid w:val="009C363D"/>
    <w:rsid w:val="009C468B"/>
    <w:rsid w:val="009C4A8A"/>
    <w:rsid w:val="009C4D75"/>
    <w:rsid w:val="009C5012"/>
    <w:rsid w:val="009C6483"/>
    <w:rsid w:val="009C6A8C"/>
    <w:rsid w:val="009C6E5A"/>
    <w:rsid w:val="009C7895"/>
    <w:rsid w:val="009C7E07"/>
    <w:rsid w:val="009D07A7"/>
    <w:rsid w:val="009D0F33"/>
    <w:rsid w:val="009D0F61"/>
    <w:rsid w:val="009D15F6"/>
    <w:rsid w:val="009D1662"/>
    <w:rsid w:val="009D1D46"/>
    <w:rsid w:val="009D1F61"/>
    <w:rsid w:val="009D20B6"/>
    <w:rsid w:val="009D292B"/>
    <w:rsid w:val="009D2D5D"/>
    <w:rsid w:val="009D352A"/>
    <w:rsid w:val="009D3578"/>
    <w:rsid w:val="009D489B"/>
    <w:rsid w:val="009D4C67"/>
    <w:rsid w:val="009D515D"/>
    <w:rsid w:val="009D51F9"/>
    <w:rsid w:val="009D581E"/>
    <w:rsid w:val="009D5E09"/>
    <w:rsid w:val="009D69E3"/>
    <w:rsid w:val="009D767F"/>
    <w:rsid w:val="009D782B"/>
    <w:rsid w:val="009D7F13"/>
    <w:rsid w:val="009E0004"/>
    <w:rsid w:val="009E11FC"/>
    <w:rsid w:val="009E1D68"/>
    <w:rsid w:val="009E2719"/>
    <w:rsid w:val="009E2854"/>
    <w:rsid w:val="009E2E1C"/>
    <w:rsid w:val="009E3042"/>
    <w:rsid w:val="009E31AD"/>
    <w:rsid w:val="009E32FF"/>
    <w:rsid w:val="009E4185"/>
    <w:rsid w:val="009E4982"/>
    <w:rsid w:val="009E4D3A"/>
    <w:rsid w:val="009E56D6"/>
    <w:rsid w:val="009E5CF0"/>
    <w:rsid w:val="009E66B1"/>
    <w:rsid w:val="009E6863"/>
    <w:rsid w:val="009E7B62"/>
    <w:rsid w:val="009F03F1"/>
    <w:rsid w:val="009F042A"/>
    <w:rsid w:val="009F04AA"/>
    <w:rsid w:val="009F0F54"/>
    <w:rsid w:val="009F2047"/>
    <w:rsid w:val="009F33E9"/>
    <w:rsid w:val="009F3451"/>
    <w:rsid w:val="009F3735"/>
    <w:rsid w:val="009F38CB"/>
    <w:rsid w:val="009F43AF"/>
    <w:rsid w:val="009F463F"/>
    <w:rsid w:val="009F495E"/>
    <w:rsid w:val="009F496F"/>
    <w:rsid w:val="009F4E25"/>
    <w:rsid w:val="009F57E2"/>
    <w:rsid w:val="009F60AA"/>
    <w:rsid w:val="009F620F"/>
    <w:rsid w:val="009F6E2A"/>
    <w:rsid w:val="009F6F93"/>
    <w:rsid w:val="009F73DB"/>
    <w:rsid w:val="009F7B7F"/>
    <w:rsid w:val="00A00215"/>
    <w:rsid w:val="00A004E9"/>
    <w:rsid w:val="00A007EC"/>
    <w:rsid w:val="00A0096A"/>
    <w:rsid w:val="00A00BD1"/>
    <w:rsid w:val="00A01196"/>
    <w:rsid w:val="00A015C3"/>
    <w:rsid w:val="00A01AF7"/>
    <w:rsid w:val="00A01B64"/>
    <w:rsid w:val="00A0243C"/>
    <w:rsid w:val="00A027E8"/>
    <w:rsid w:val="00A02A10"/>
    <w:rsid w:val="00A02B61"/>
    <w:rsid w:val="00A02E93"/>
    <w:rsid w:val="00A0369C"/>
    <w:rsid w:val="00A03A07"/>
    <w:rsid w:val="00A03B75"/>
    <w:rsid w:val="00A04674"/>
    <w:rsid w:val="00A0484E"/>
    <w:rsid w:val="00A05410"/>
    <w:rsid w:val="00A059A4"/>
    <w:rsid w:val="00A05F7D"/>
    <w:rsid w:val="00A060B8"/>
    <w:rsid w:val="00A07034"/>
    <w:rsid w:val="00A07A8C"/>
    <w:rsid w:val="00A07E76"/>
    <w:rsid w:val="00A10056"/>
    <w:rsid w:val="00A10303"/>
    <w:rsid w:val="00A110A7"/>
    <w:rsid w:val="00A111C6"/>
    <w:rsid w:val="00A11ED4"/>
    <w:rsid w:val="00A13357"/>
    <w:rsid w:val="00A136A9"/>
    <w:rsid w:val="00A13808"/>
    <w:rsid w:val="00A13EBE"/>
    <w:rsid w:val="00A14052"/>
    <w:rsid w:val="00A14C52"/>
    <w:rsid w:val="00A15089"/>
    <w:rsid w:val="00A1570B"/>
    <w:rsid w:val="00A16854"/>
    <w:rsid w:val="00A16E50"/>
    <w:rsid w:val="00A201CF"/>
    <w:rsid w:val="00A2072A"/>
    <w:rsid w:val="00A20906"/>
    <w:rsid w:val="00A20A67"/>
    <w:rsid w:val="00A2264B"/>
    <w:rsid w:val="00A2361D"/>
    <w:rsid w:val="00A23F4E"/>
    <w:rsid w:val="00A2431D"/>
    <w:rsid w:val="00A244BF"/>
    <w:rsid w:val="00A24AD5"/>
    <w:rsid w:val="00A24DCE"/>
    <w:rsid w:val="00A25841"/>
    <w:rsid w:val="00A2684F"/>
    <w:rsid w:val="00A2724D"/>
    <w:rsid w:val="00A30507"/>
    <w:rsid w:val="00A306EA"/>
    <w:rsid w:val="00A30FAA"/>
    <w:rsid w:val="00A31D98"/>
    <w:rsid w:val="00A3227E"/>
    <w:rsid w:val="00A3348B"/>
    <w:rsid w:val="00A3433D"/>
    <w:rsid w:val="00A346F6"/>
    <w:rsid w:val="00A34C3A"/>
    <w:rsid w:val="00A34DFF"/>
    <w:rsid w:val="00A351BD"/>
    <w:rsid w:val="00A35A32"/>
    <w:rsid w:val="00A4052D"/>
    <w:rsid w:val="00A40C32"/>
    <w:rsid w:val="00A40E2B"/>
    <w:rsid w:val="00A40E3C"/>
    <w:rsid w:val="00A41608"/>
    <w:rsid w:val="00A4181B"/>
    <w:rsid w:val="00A4193F"/>
    <w:rsid w:val="00A41A46"/>
    <w:rsid w:val="00A4336F"/>
    <w:rsid w:val="00A438B9"/>
    <w:rsid w:val="00A43B96"/>
    <w:rsid w:val="00A4456D"/>
    <w:rsid w:val="00A445C2"/>
    <w:rsid w:val="00A446E3"/>
    <w:rsid w:val="00A447E7"/>
    <w:rsid w:val="00A45771"/>
    <w:rsid w:val="00A468FF"/>
    <w:rsid w:val="00A46F51"/>
    <w:rsid w:val="00A471B0"/>
    <w:rsid w:val="00A47FDA"/>
    <w:rsid w:val="00A51011"/>
    <w:rsid w:val="00A51187"/>
    <w:rsid w:val="00A513C4"/>
    <w:rsid w:val="00A522CF"/>
    <w:rsid w:val="00A5278E"/>
    <w:rsid w:val="00A536DD"/>
    <w:rsid w:val="00A5379D"/>
    <w:rsid w:val="00A53BC0"/>
    <w:rsid w:val="00A53C2D"/>
    <w:rsid w:val="00A55149"/>
    <w:rsid w:val="00A55758"/>
    <w:rsid w:val="00A557C8"/>
    <w:rsid w:val="00A5580E"/>
    <w:rsid w:val="00A55A1D"/>
    <w:rsid w:val="00A56417"/>
    <w:rsid w:val="00A5644C"/>
    <w:rsid w:val="00A6016D"/>
    <w:rsid w:val="00A6085C"/>
    <w:rsid w:val="00A60A14"/>
    <w:rsid w:val="00A60CA4"/>
    <w:rsid w:val="00A6151C"/>
    <w:rsid w:val="00A621F7"/>
    <w:rsid w:val="00A62702"/>
    <w:rsid w:val="00A629D7"/>
    <w:rsid w:val="00A62E20"/>
    <w:rsid w:val="00A631A9"/>
    <w:rsid w:val="00A6388E"/>
    <w:rsid w:val="00A63A75"/>
    <w:rsid w:val="00A6589D"/>
    <w:rsid w:val="00A664D0"/>
    <w:rsid w:val="00A664D5"/>
    <w:rsid w:val="00A668EC"/>
    <w:rsid w:val="00A66AD3"/>
    <w:rsid w:val="00A701A8"/>
    <w:rsid w:val="00A70E5B"/>
    <w:rsid w:val="00A711B6"/>
    <w:rsid w:val="00A713C8"/>
    <w:rsid w:val="00A717C3"/>
    <w:rsid w:val="00A7184B"/>
    <w:rsid w:val="00A71E39"/>
    <w:rsid w:val="00A723BA"/>
    <w:rsid w:val="00A72464"/>
    <w:rsid w:val="00A72639"/>
    <w:rsid w:val="00A72BB0"/>
    <w:rsid w:val="00A72FA1"/>
    <w:rsid w:val="00A73A33"/>
    <w:rsid w:val="00A73CAE"/>
    <w:rsid w:val="00A73FA4"/>
    <w:rsid w:val="00A74194"/>
    <w:rsid w:val="00A75B19"/>
    <w:rsid w:val="00A75B37"/>
    <w:rsid w:val="00A761CA"/>
    <w:rsid w:val="00A76C9B"/>
    <w:rsid w:val="00A80C91"/>
    <w:rsid w:val="00A80EAE"/>
    <w:rsid w:val="00A8132E"/>
    <w:rsid w:val="00A819CE"/>
    <w:rsid w:val="00A81EDC"/>
    <w:rsid w:val="00A82381"/>
    <w:rsid w:val="00A825D0"/>
    <w:rsid w:val="00A826BE"/>
    <w:rsid w:val="00A83319"/>
    <w:rsid w:val="00A83356"/>
    <w:rsid w:val="00A83851"/>
    <w:rsid w:val="00A848AF"/>
    <w:rsid w:val="00A84C07"/>
    <w:rsid w:val="00A86576"/>
    <w:rsid w:val="00A90520"/>
    <w:rsid w:val="00A9100F"/>
    <w:rsid w:val="00A91073"/>
    <w:rsid w:val="00A915BC"/>
    <w:rsid w:val="00A919DE"/>
    <w:rsid w:val="00A91B02"/>
    <w:rsid w:val="00A91F84"/>
    <w:rsid w:val="00A922A0"/>
    <w:rsid w:val="00A92E47"/>
    <w:rsid w:val="00A92F43"/>
    <w:rsid w:val="00A92FBD"/>
    <w:rsid w:val="00A92FE1"/>
    <w:rsid w:val="00A93269"/>
    <w:rsid w:val="00A93C29"/>
    <w:rsid w:val="00A95385"/>
    <w:rsid w:val="00A97242"/>
    <w:rsid w:val="00A97288"/>
    <w:rsid w:val="00A97C18"/>
    <w:rsid w:val="00AA0726"/>
    <w:rsid w:val="00AA0AF7"/>
    <w:rsid w:val="00AA11BE"/>
    <w:rsid w:val="00AA11C1"/>
    <w:rsid w:val="00AA1518"/>
    <w:rsid w:val="00AA17ED"/>
    <w:rsid w:val="00AA22C2"/>
    <w:rsid w:val="00AA286E"/>
    <w:rsid w:val="00AA2FEA"/>
    <w:rsid w:val="00AA3481"/>
    <w:rsid w:val="00AA3B3F"/>
    <w:rsid w:val="00AA3CA8"/>
    <w:rsid w:val="00AA4650"/>
    <w:rsid w:val="00AA4B85"/>
    <w:rsid w:val="00AA51F2"/>
    <w:rsid w:val="00AA5D34"/>
    <w:rsid w:val="00AA68C3"/>
    <w:rsid w:val="00AA7902"/>
    <w:rsid w:val="00AA7A49"/>
    <w:rsid w:val="00AB0038"/>
    <w:rsid w:val="00AB05AF"/>
    <w:rsid w:val="00AB0C35"/>
    <w:rsid w:val="00AB11B6"/>
    <w:rsid w:val="00AB1500"/>
    <w:rsid w:val="00AB1EEC"/>
    <w:rsid w:val="00AB2544"/>
    <w:rsid w:val="00AB281A"/>
    <w:rsid w:val="00AB2A88"/>
    <w:rsid w:val="00AB2D8C"/>
    <w:rsid w:val="00AB2F11"/>
    <w:rsid w:val="00AB456E"/>
    <w:rsid w:val="00AB4B5A"/>
    <w:rsid w:val="00AB547E"/>
    <w:rsid w:val="00AB5CCD"/>
    <w:rsid w:val="00AB6E5D"/>
    <w:rsid w:val="00AC01DB"/>
    <w:rsid w:val="00AC1A89"/>
    <w:rsid w:val="00AC2D10"/>
    <w:rsid w:val="00AC3A2F"/>
    <w:rsid w:val="00AC3FD0"/>
    <w:rsid w:val="00AC4703"/>
    <w:rsid w:val="00AC546D"/>
    <w:rsid w:val="00AC5492"/>
    <w:rsid w:val="00AC5718"/>
    <w:rsid w:val="00AC5943"/>
    <w:rsid w:val="00AC6250"/>
    <w:rsid w:val="00AC6789"/>
    <w:rsid w:val="00AC69BF"/>
    <w:rsid w:val="00AC72D7"/>
    <w:rsid w:val="00AC7855"/>
    <w:rsid w:val="00AC7959"/>
    <w:rsid w:val="00AC7F9A"/>
    <w:rsid w:val="00AD0774"/>
    <w:rsid w:val="00AD11B4"/>
    <w:rsid w:val="00AD14AE"/>
    <w:rsid w:val="00AD1741"/>
    <w:rsid w:val="00AD1A89"/>
    <w:rsid w:val="00AD2A36"/>
    <w:rsid w:val="00AD2C38"/>
    <w:rsid w:val="00AD2DF3"/>
    <w:rsid w:val="00AD38FE"/>
    <w:rsid w:val="00AD39B3"/>
    <w:rsid w:val="00AD4024"/>
    <w:rsid w:val="00AD4183"/>
    <w:rsid w:val="00AD4794"/>
    <w:rsid w:val="00AD4A80"/>
    <w:rsid w:val="00AD4B1F"/>
    <w:rsid w:val="00AD4B87"/>
    <w:rsid w:val="00AD4F18"/>
    <w:rsid w:val="00AD5441"/>
    <w:rsid w:val="00AD7642"/>
    <w:rsid w:val="00AE06DD"/>
    <w:rsid w:val="00AE077D"/>
    <w:rsid w:val="00AE0B6B"/>
    <w:rsid w:val="00AE0C0A"/>
    <w:rsid w:val="00AE0F9D"/>
    <w:rsid w:val="00AE1502"/>
    <w:rsid w:val="00AE1851"/>
    <w:rsid w:val="00AE1AC3"/>
    <w:rsid w:val="00AE22D9"/>
    <w:rsid w:val="00AE25B7"/>
    <w:rsid w:val="00AE320F"/>
    <w:rsid w:val="00AE32EE"/>
    <w:rsid w:val="00AE3A27"/>
    <w:rsid w:val="00AE43B4"/>
    <w:rsid w:val="00AE4AC6"/>
    <w:rsid w:val="00AE51DA"/>
    <w:rsid w:val="00AE563B"/>
    <w:rsid w:val="00AE633E"/>
    <w:rsid w:val="00AE6431"/>
    <w:rsid w:val="00AE6D05"/>
    <w:rsid w:val="00AE6D6A"/>
    <w:rsid w:val="00AE738D"/>
    <w:rsid w:val="00AE775A"/>
    <w:rsid w:val="00AE79FB"/>
    <w:rsid w:val="00AE7AC7"/>
    <w:rsid w:val="00AE7C1D"/>
    <w:rsid w:val="00AF0D81"/>
    <w:rsid w:val="00AF1171"/>
    <w:rsid w:val="00AF2E2A"/>
    <w:rsid w:val="00AF31BC"/>
    <w:rsid w:val="00AF4C9D"/>
    <w:rsid w:val="00AF51D7"/>
    <w:rsid w:val="00AF56BF"/>
    <w:rsid w:val="00AF5C76"/>
    <w:rsid w:val="00AF5F12"/>
    <w:rsid w:val="00AF74AC"/>
    <w:rsid w:val="00AF7BB1"/>
    <w:rsid w:val="00AF7CE8"/>
    <w:rsid w:val="00B00683"/>
    <w:rsid w:val="00B00D32"/>
    <w:rsid w:val="00B01466"/>
    <w:rsid w:val="00B01B58"/>
    <w:rsid w:val="00B020EC"/>
    <w:rsid w:val="00B02359"/>
    <w:rsid w:val="00B02379"/>
    <w:rsid w:val="00B038FF"/>
    <w:rsid w:val="00B04515"/>
    <w:rsid w:val="00B04706"/>
    <w:rsid w:val="00B06A38"/>
    <w:rsid w:val="00B06F89"/>
    <w:rsid w:val="00B07384"/>
    <w:rsid w:val="00B10C17"/>
    <w:rsid w:val="00B10CB4"/>
    <w:rsid w:val="00B10CDF"/>
    <w:rsid w:val="00B10D5A"/>
    <w:rsid w:val="00B10DE9"/>
    <w:rsid w:val="00B10FC2"/>
    <w:rsid w:val="00B1110A"/>
    <w:rsid w:val="00B11F6C"/>
    <w:rsid w:val="00B12131"/>
    <w:rsid w:val="00B136B0"/>
    <w:rsid w:val="00B1405F"/>
    <w:rsid w:val="00B169C0"/>
    <w:rsid w:val="00B169FA"/>
    <w:rsid w:val="00B16F52"/>
    <w:rsid w:val="00B16FD2"/>
    <w:rsid w:val="00B17DCD"/>
    <w:rsid w:val="00B20CCE"/>
    <w:rsid w:val="00B214B1"/>
    <w:rsid w:val="00B215C8"/>
    <w:rsid w:val="00B21BA2"/>
    <w:rsid w:val="00B224C8"/>
    <w:rsid w:val="00B229B3"/>
    <w:rsid w:val="00B22FC5"/>
    <w:rsid w:val="00B2314A"/>
    <w:rsid w:val="00B23EDD"/>
    <w:rsid w:val="00B2435A"/>
    <w:rsid w:val="00B25332"/>
    <w:rsid w:val="00B258D8"/>
    <w:rsid w:val="00B27130"/>
    <w:rsid w:val="00B27B59"/>
    <w:rsid w:val="00B3005A"/>
    <w:rsid w:val="00B30141"/>
    <w:rsid w:val="00B31429"/>
    <w:rsid w:val="00B3212F"/>
    <w:rsid w:val="00B32505"/>
    <w:rsid w:val="00B3366D"/>
    <w:rsid w:val="00B33879"/>
    <w:rsid w:val="00B35000"/>
    <w:rsid w:val="00B35F9E"/>
    <w:rsid w:val="00B3621C"/>
    <w:rsid w:val="00B3694D"/>
    <w:rsid w:val="00B36A44"/>
    <w:rsid w:val="00B36CD1"/>
    <w:rsid w:val="00B37DDF"/>
    <w:rsid w:val="00B411A8"/>
    <w:rsid w:val="00B41D78"/>
    <w:rsid w:val="00B41FFD"/>
    <w:rsid w:val="00B434BD"/>
    <w:rsid w:val="00B440F7"/>
    <w:rsid w:val="00B44260"/>
    <w:rsid w:val="00B449BC"/>
    <w:rsid w:val="00B44A4F"/>
    <w:rsid w:val="00B4590F"/>
    <w:rsid w:val="00B45A41"/>
    <w:rsid w:val="00B4643C"/>
    <w:rsid w:val="00B47155"/>
    <w:rsid w:val="00B472BD"/>
    <w:rsid w:val="00B4782B"/>
    <w:rsid w:val="00B47D18"/>
    <w:rsid w:val="00B50D8E"/>
    <w:rsid w:val="00B51A89"/>
    <w:rsid w:val="00B51CDC"/>
    <w:rsid w:val="00B527EA"/>
    <w:rsid w:val="00B53F3F"/>
    <w:rsid w:val="00B54708"/>
    <w:rsid w:val="00B54DEA"/>
    <w:rsid w:val="00B552F1"/>
    <w:rsid w:val="00B55BAF"/>
    <w:rsid w:val="00B57D70"/>
    <w:rsid w:val="00B60116"/>
    <w:rsid w:val="00B604A2"/>
    <w:rsid w:val="00B61896"/>
    <w:rsid w:val="00B61E30"/>
    <w:rsid w:val="00B6284B"/>
    <w:rsid w:val="00B63F0A"/>
    <w:rsid w:val="00B64109"/>
    <w:rsid w:val="00B65204"/>
    <w:rsid w:val="00B65CE2"/>
    <w:rsid w:val="00B65D13"/>
    <w:rsid w:val="00B6619F"/>
    <w:rsid w:val="00B67158"/>
    <w:rsid w:val="00B6755B"/>
    <w:rsid w:val="00B7019A"/>
    <w:rsid w:val="00B70E01"/>
    <w:rsid w:val="00B70FCD"/>
    <w:rsid w:val="00B71B77"/>
    <w:rsid w:val="00B7249F"/>
    <w:rsid w:val="00B73CD2"/>
    <w:rsid w:val="00B73F8C"/>
    <w:rsid w:val="00B74DF0"/>
    <w:rsid w:val="00B77360"/>
    <w:rsid w:val="00B7770D"/>
    <w:rsid w:val="00B77B7B"/>
    <w:rsid w:val="00B80326"/>
    <w:rsid w:val="00B804B1"/>
    <w:rsid w:val="00B814DC"/>
    <w:rsid w:val="00B815E6"/>
    <w:rsid w:val="00B8202F"/>
    <w:rsid w:val="00B82E30"/>
    <w:rsid w:val="00B82F38"/>
    <w:rsid w:val="00B82FC2"/>
    <w:rsid w:val="00B8338B"/>
    <w:rsid w:val="00B83400"/>
    <w:rsid w:val="00B83BC2"/>
    <w:rsid w:val="00B83F77"/>
    <w:rsid w:val="00B84689"/>
    <w:rsid w:val="00B84CC0"/>
    <w:rsid w:val="00B8585D"/>
    <w:rsid w:val="00B85A39"/>
    <w:rsid w:val="00B861F4"/>
    <w:rsid w:val="00B867B7"/>
    <w:rsid w:val="00B86952"/>
    <w:rsid w:val="00B876F2"/>
    <w:rsid w:val="00B87A4D"/>
    <w:rsid w:val="00B87CA0"/>
    <w:rsid w:val="00B90529"/>
    <w:rsid w:val="00B905EA"/>
    <w:rsid w:val="00B90A3E"/>
    <w:rsid w:val="00B90E68"/>
    <w:rsid w:val="00B91B96"/>
    <w:rsid w:val="00B92369"/>
    <w:rsid w:val="00B925CD"/>
    <w:rsid w:val="00B92963"/>
    <w:rsid w:val="00B9365B"/>
    <w:rsid w:val="00B93944"/>
    <w:rsid w:val="00B93BE7"/>
    <w:rsid w:val="00B9443A"/>
    <w:rsid w:val="00B9473C"/>
    <w:rsid w:val="00B9486C"/>
    <w:rsid w:val="00B94A5B"/>
    <w:rsid w:val="00B95133"/>
    <w:rsid w:val="00B952E8"/>
    <w:rsid w:val="00B95BDD"/>
    <w:rsid w:val="00B96177"/>
    <w:rsid w:val="00B966FB"/>
    <w:rsid w:val="00B96A92"/>
    <w:rsid w:val="00B96B93"/>
    <w:rsid w:val="00B973FA"/>
    <w:rsid w:val="00BA0644"/>
    <w:rsid w:val="00BA0884"/>
    <w:rsid w:val="00BA0C76"/>
    <w:rsid w:val="00BA0F5B"/>
    <w:rsid w:val="00BA1269"/>
    <w:rsid w:val="00BA21AE"/>
    <w:rsid w:val="00BA26D7"/>
    <w:rsid w:val="00BA2A4F"/>
    <w:rsid w:val="00BA2ABC"/>
    <w:rsid w:val="00BA337A"/>
    <w:rsid w:val="00BA39CD"/>
    <w:rsid w:val="00BA4014"/>
    <w:rsid w:val="00BA52B3"/>
    <w:rsid w:val="00BA550A"/>
    <w:rsid w:val="00BA5B4E"/>
    <w:rsid w:val="00BA5C20"/>
    <w:rsid w:val="00BA614D"/>
    <w:rsid w:val="00BA64FF"/>
    <w:rsid w:val="00BA674D"/>
    <w:rsid w:val="00BA69E9"/>
    <w:rsid w:val="00BA7EEA"/>
    <w:rsid w:val="00BB0CE9"/>
    <w:rsid w:val="00BB0F10"/>
    <w:rsid w:val="00BB1062"/>
    <w:rsid w:val="00BB122B"/>
    <w:rsid w:val="00BB1A0D"/>
    <w:rsid w:val="00BB1B8E"/>
    <w:rsid w:val="00BB1DA3"/>
    <w:rsid w:val="00BB23DA"/>
    <w:rsid w:val="00BB28DC"/>
    <w:rsid w:val="00BB468D"/>
    <w:rsid w:val="00BB4AB0"/>
    <w:rsid w:val="00BB4DF9"/>
    <w:rsid w:val="00BB4F21"/>
    <w:rsid w:val="00BB512B"/>
    <w:rsid w:val="00BB71D7"/>
    <w:rsid w:val="00BC0125"/>
    <w:rsid w:val="00BC09AA"/>
    <w:rsid w:val="00BC0DA4"/>
    <w:rsid w:val="00BC0E6A"/>
    <w:rsid w:val="00BC10BB"/>
    <w:rsid w:val="00BC11E7"/>
    <w:rsid w:val="00BC1629"/>
    <w:rsid w:val="00BC2BAE"/>
    <w:rsid w:val="00BC2C13"/>
    <w:rsid w:val="00BC2CFD"/>
    <w:rsid w:val="00BC2E68"/>
    <w:rsid w:val="00BC43EC"/>
    <w:rsid w:val="00BC45DE"/>
    <w:rsid w:val="00BC48DD"/>
    <w:rsid w:val="00BC49C1"/>
    <w:rsid w:val="00BC58FB"/>
    <w:rsid w:val="00BC5CE9"/>
    <w:rsid w:val="00BC6026"/>
    <w:rsid w:val="00BC628F"/>
    <w:rsid w:val="00BC649A"/>
    <w:rsid w:val="00BC64DC"/>
    <w:rsid w:val="00BC706F"/>
    <w:rsid w:val="00BD02F7"/>
    <w:rsid w:val="00BD0E56"/>
    <w:rsid w:val="00BD1767"/>
    <w:rsid w:val="00BD179E"/>
    <w:rsid w:val="00BD2193"/>
    <w:rsid w:val="00BD3034"/>
    <w:rsid w:val="00BD3786"/>
    <w:rsid w:val="00BD3818"/>
    <w:rsid w:val="00BD52FD"/>
    <w:rsid w:val="00BD5C0E"/>
    <w:rsid w:val="00BD6CBB"/>
    <w:rsid w:val="00BD6F65"/>
    <w:rsid w:val="00BD7542"/>
    <w:rsid w:val="00BD7E2E"/>
    <w:rsid w:val="00BE041B"/>
    <w:rsid w:val="00BE115B"/>
    <w:rsid w:val="00BE11FF"/>
    <w:rsid w:val="00BE1B37"/>
    <w:rsid w:val="00BE1FFF"/>
    <w:rsid w:val="00BE2509"/>
    <w:rsid w:val="00BE2694"/>
    <w:rsid w:val="00BE27A7"/>
    <w:rsid w:val="00BE30E1"/>
    <w:rsid w:val="00BE3EF7"/>
    <w:rsid w:val="00BE4AD1"/>
    <w:rsid w:val="00BE4AE3"/>
    <w:rsid w:val="00BE4B80"/>
    <w:rsid w:val="00BE5C09"/>
    <w:rsid w:val="00BE71AB"/>
    <w:rsid w:val="00BE71B7"/>
    <w:rsid w:val="00BE7677"/>
    <w:rsid w:val="00BE7CC5"/>
    <w:rsid w:val="00BF0372"/>
    <w:rsid w:val="00BF0786"/>
    <w:rsid w:val="00BF0E96"/>
    <w:rsid w:val="00BF123E"/>
    <w:rsid w:val="00BF1C0C"/>
    <w:rsid w:val="00BF2C3E"/>
    <w:rsid w:val="00BF35F1"/>
    <w:rsid w:val="00BF3BE4"/>
    <w:rsid w:val="00BF4192"/>
    <w:rsid w:val="00BF4406"/>
    <w:rsid w:val="00BF456A"/>
    <w:rsid w:val="00BF4714"/>
    <w:rsid w:val="00BF4D9A"/>
    <w:rsid w:val="00BF502A"/>
    <w:rsid w:val="00BF5B64"/>
    <w:rsid w:val="00BF6A2F"/>
    <w:rsid w:val="00BF782D"/>
    <w:rsid w:val="00BF7C54"/>
    <w:rsid w:val="00C00825"/>
    <w:rsid w:val="00C0167A"/>
    <w:rsid w:val="00C01F6A"/>
    <w:rsid w:val="00C01FB8"/>
    <w:rsid w:val="00C02479"/>
    <w:rsid w:val="00C0595A"/>
    <w:rsid w:val="00C05C00"/>
    <w:rsid w:val="00C05E44"/>
    <w:rsid w:val="00C05ED1"/>
    <w:rsid w:val="00C06183"/>
    <w:rsid w:val="00C07124"/>
    <w:rsid w:val="00C07726"/>
    <w:rsid w:val="00C07856"/>
    <w:rsid w:val="00C11A14"/>
    <w:rsid w:val="00C11AD0"/>
    <w:rsid w:val="00C11AE9"/>
    <w:rsid w:val="00C12906"/>
    <w:rsid w:val="00C14663"/>
    <w:rsid w:val="00C14EC3"/>
    <w:rsid w:val="00C14F29"/>
    <w:rsid w:val="00C15702"/>
    <w:rsid w:val="00C15F99"/>
    <w:rsid w:val="00C17096"/>
    <w:rsid w:val="00C17F32"/>
    <w:rsid w:val="00C20DF1"/>
    <w:rsid w:val="00C21400"/>
    <w:rsid w:val="00C21729"/>
    <w:rsid w:val="00C21A25"/>
    <w:rsid w:val="00C232D6"/>
    <w:rsid w:val="00C2385C"/>
    <w:rsid w:val="00C24600"/>
    <w:rsid w:val="00C248DE"/>
    <w:rsid w:val="00C24FE3"/>
    <w:rsid w:val="00C25FCD"/>
    <w:rsid w:val="00C2626C"/>
    <w:rsid w:val="00C26518"/>
    <w:rsid w:val="00C26BD9"/>
    <w:rsid w:val="00C26F29"/>
    <w:rsid w:val="00C2712A"/>
    <w:rsid w:val="00C279BC"/>
    <w:rsid w:val="00C27BA8"/>
    <w:rsid w:val="00C27E62"/>
    <w:rsid w:val="00C30705"/>
    <w:rsid w:val="00C30799"/>
    <w:rsid w:val="00C3094B"/>
    <w:rsid w:val="00C30DCA"/>
    <w:rsid w:val="00C31825"/>
    <w:rsid w:val="00C31889"/>
    <w:rsid w:val="00C31F7B"/>
    <w:rsid w:val="00C32AC3"/>
    <w:rsid w:val="00C3382E"/>
    <w:rsid w:val="00C33C1F"/>
    <w:rsid w:val="00C3580C"/>
    <w:rsid w:val="00C35EE1"/>
    <w:rsid w:val="00C36814"/>
    <w:rsid w:val="00C3751C"/>
    <w:rsid w:val="00C37C51"/>
    <w:rsid w:val="00C37DE8"/>
    <w:rsid w:val="00C40D7B"/>
    <w:rsid w:val="00C419E2"/>
    <w:rsid w:val="00C41CFA"/>
    <w:rsid w:val="00C42982"/>
    <w:rsid w:val="00C43097"/>
    <w:rsid w:val="00C43720"/>
    <w:rsid w:val="00C43A28"/>
    <w:rsid w:val="00C43BA1"/>
    <w:rsid w:val="00C43F66"/>
    <w:rsid w:val="00C446AA"/>
    <w:rsid w:val="00C46293"/>
    <w:rsid w:val="00C46569"/>
    <w:rsid w:val="00C46848"/>
    <w:rsid w:val="00C46DBE"/>
    <w:rsid w:val="00C470E3"/>
    <w:rsid w:val="00C507D0"/>
    <w:rsid w:val="00C50955"/>
    <w:rsid w:val="00C510CF"/>
    <w:rsid w:val="00C51D41"/>
    <w:rsid w:val="00C52289"/>
    <w:rsid w:val="00C52D55"/>
    <w:rsid w:val="00C534E6"/>
    <w:rsid w:val="00C537EE"/>
    <w:rsid w:val="00C542A8"/>
    <w:rsid w:val="00C54AE0"/>
    <w:rsid w:val="00C54EDE"/>
    <w:rsid w:val="00C5578F"/>
    <w:rsid w:val="00C55CDC"/>
    <w:rsid w:val="00C565EE"/>
    <w:rsid w:val="00C56CD3"/>
    <w:rsid w:val="00C60662"/>
    <w:rsid w:val="00C60E18"/>
    <w:rsid w:val="00C6137C"/>
    <w:rsid w:val="00C622BD"/>
    <w:rsid w:val="00C62697"/>
    <w:rsid w:val="00C62B43"/>
    <w:rsid w:val="00C62FAB"/>
    <w:rsid w:val="00C63685"/>
    <w:rsid w:val="00C63CC7"/>
    <w:rsid w:val="00C63DC1"/>
    <w:rsid w:val="00C65A9B"/>
    <w:rsid w:val="00C65BB7"/>
    <w:rsid w:val="00C65E71"/>
    <w:rsid w:val="00C66454"/>
    <w:rsid w:val="00C66BBD"/>
    <w:rsid w:val="00C66D8C"/>
    <w:rsid w:val="00C674EA"/>
    <w:rsid w:val="00C678F7"/>
    <w:rsid w:val="00C67C22"/>
    <w:rsid w:val="00C703BC"/>
    <w:rsid w:val="00C703E1"/>
    <w:rsid w:val="00C706A0"/>
    <w:rsid w:val="00C70E1F"/>
    <w:rsid w:val="00C70FC5"/>
    <w:rsid w:val="00C71D8E"/>
    <w:rsid w:val="00C72279"/>
    <w:rsid w:val="00C72569"/>
    <w:rsid w:val="00C7256B"/>
    <w:rsid w:val="00C72B57"/>
    <w:rsid w:val="00C72E13"/>
    <w:rsid w:val="00C7339A"/>
    <w:rsid w:val="00C733F9"/>
    <w:rsid w:val="00C7449E"/>
    <w:rsid w:val="00C7468F"/>
    <w:rsid w:val="00C74EEC"/>
    <w:rsid w:val="00C7656B"/>
    <w:rsid w:val="00C803BD"/>
    <w:rsid w:val="00C804CD"/>
    <w:rsid w:val="00C80BB1"/>
    <w:rsid w:val="00C82A84"/>
    <w:rsid w:val="00C82B2D"/>
    <w:rsid w:val="00C83884"/>
    <w:rsid w:val="00C83C2C"/>
    <w:rsid w:val="00C83F7F"/>
    <w:rsid w:val="00C847BC"/>
    <w:rsid w:val="00C85197"/>
    <w:rsid w:val="00C85C13"/>
    <w:rsid w:val="00C87DA9"/>
    <w:rsid w:val="00C9164F"/>
    <w:rsid w:val="00C92054"/>
    <w:rsid w:val="00C92175"/>
    <w:rsid w:val="00C92C34"/>
    <w:rsid w:val="00C92DE3"/>
    <w:rsid w:val="00C92E2C"/>
    <w:rsid w:val="00C95070"/>
    <w:rsid w:val="00C9575D"/>
    <w:rsid w:val="00C963FD"/>
    <w:rsid w:val="00C96D61"/>
    <w:rsid w:val="00C96FAB"/>
    <w:rsid w:val="00C97644"/>
    <w:rsid w:val="00C97823"/>
    <w:rsid w:val="00CA0431"/>
    <w:rsid w:val="00CA182D"/>
    <w:rsid w:val="00CA1AA0"/>
    <w:rsid w:val="00CA1BAC"/>
    <w:rsid w:val="00CA1C5F"/>
    <w:rsid w:val="00CA2296"/>
    <w:rsid w:val="00CA240E"/>
    <w:rsid w:val="00CA2C36"/>
    <w:rsid w:val="00CA2E07"/>
    <w:rsid w:val="00CA3394"/>
    <w:rsid w:val="00CA3CF0"/>
    <w:rsid w:val="00CA3DC3"/>
    <w:rsid w:val="00CA3DCA"/>
    <w:rsid w:val="00CA3DDD"/>
    <w:rsid w:val="00CA41F9"/>
    <w:rsid w:val="00CA53DC"/>
    <w:rsid w:val="00CA5909"/>
    <w:rsid w:val="00CA5E02"/>
    <w:rsid w:val="00CA67A1"/>
    <w:rsid w:val="00CA6B7F"/>
    <w:rsid w:val="00CA74F1"/>
    <w:rsid w:val="00CA7658"/>
    <w:rsid w:val="00CA7FD1"/>
    <w:rsid w:val="00CB0649"/>
    <w:rsid w:val="00CB09D8"/>
    <w:rsid w:val="00CB2C2F"/>
    <w:rsid w:val="00CB2CFC"/>
    <w:rsid w:val="00CB3388"/>
    <w:rsid w:val="00CB3C7D"/>
    <w:rsid w:val="00CB3EF9"/>
    <w:rsid w:val="00CB3F28"/>
    <w:rsid w:val="00CB40D0"/>
    <w:rsid w:val="00CB4C67"/>
    <w:rsid w:val="00CB4F53"/>
    <w:rsid w:val="00CB53F0"/>
    <w:rsid w:val="00CB5A29"/>
    <w:rsid w:val="00CB6066"/>
    <w:rsid w:val="00CB6D33"/>
    <w:rsid w:val="00CB7510"/>
    <w:rsid w:val="00CB774F"/>
    <w:rsid w:val="00CC0802"/>
    <w:rsid w:val="00CC08B9"/>
    <w:rsid w:val="00CC09BF"/>
    <w:rsid w:val="00CC0B55"/>
    <w:rsid w:val="00CC0FC0"/>
    <w:rsid w:val="00CC1386"/>
    <w:rsid w:val="00CC1B9A"/>
    <w:rsid w:val="00CC1EA7"/>
    <w:rsid w:val="00CC1FFD"/>
    <w:rsid w:val="00CC217C"/>
    <w:rsid w:val="00CC21A3"/>
    <w:rsid w:val="00CC257E"/>
    <w:rsid w:val="00CC296E"/>
    <w:rsid w:val="00CC2BEB"/>
    <w:rsid w:val="00CC2C54"/>
    <w:rsid w:val="00CC3095"/>
    <w:rsid w:val="00CC312C"/>
    <w:rsid w:val="00CC414C"/>
    <w:rsid w:val="00CC42B0"/>
    <w:rsid w:val="00CC456B"/>
    <w:rsid w:val="00CC4BF2"/>
    <w:rsid w:val="00CC4F60"/>
    <w:rsid w:val="00CC55E0"/>
    <w:rsid w:val="00CC5C4F"/>
    <w:rsid w:val="00CC5D30"/>
    <w:rsid w:val="00CC6114"/>
    <w:rsid w:val="00CD0865"/>
    <w:rsid w:val="00CD1287"/>
    <w:rsid w:val="00CD1AB2"/>
    <w:rsid w:val="00CD1EDC"/>
    <w:rsid w:val="00CD2255"/>
    <w:rsid w:val="00CD27EE"/>
    <w:rsid w:val="00CD4946"/>
    <w:rsid w:val="00CD4A8B"/>
    <w:rsid w:val="00CD4AD1"/>
    <w:rsid w:val="00CD5163"/>
    <w:rsid w:val="00CD6780"/>
    <w:rsid w:val="00CD7B5A"/>
    <w:rsid w:val="00CD7BA7"/>
    <w:rsid w:val="00CD7E42"/>
    <w:rsid w:val="00CE00C5"/>
    <w:rsid w:val="00CE022F"/>
    <w:rsid w:val="00CE06E1"/>
    <w:rsid w:val="00CE091F"/>
    <w:rsid w:val="00CE0C1A"/>
    <w:rsid w:val="00CE0F8A"/>
    <w:rsid w:val="00CE1667"/>
    <w:rsid w:val="00CE2BD7"/>
    <w:rsid w:val="00CE3A42"/>
    <w:rsid w:val="00CE47CB"/>
    <w:rsid w:val="00CE556E"/>
    <w:rsid w:val="00CE63C0"/>
    <w:rsid w:val="00CE658B"/>
    <w:rsid w:val="00CE6846"/>
    <w:rsid w:val="00CE6FD5"/>
    <w:rsid w:val="00CE75C1"/>
    <w:rsid w:val="00CE7B9C"/>
    <w:rsid w:val="00CF074A"/>
    <w:rsid w:val="00CF100C"/>
    <w:rsid w:val="00CF3388"/>
    <w:rsid w:val="00CF41F1"/>
    <w:rsid w:val="00CF4AA5"/>
    <w:rsid w:val="00CF4CA6"/>
    <w:rsid w:val="00CF4CB0"/>
    <w:rsid w:val="00CF54AB"/>
    <w:rsid w:val="00CF57F0"/>
    <w:rsid w:val="00CF6556"/>
    <w:rsid w:val="00CF672A"/>
    <w:rsid w:val="00CF6B8D"/>
    <w:rsid w:val="00CF7221"/>
    <w:rsid w:val="00CF73FB"/>
    <w:rsid w:val="00CF7B79"/>
    <w:rsid w:val="00D00430"/>
    <w:rsid w:val="00D00940"/>
    <w:rsid w:val="00D011F3"/>
    <w:rsid w:val="00D01321"/>
    <w:rsid w:val="00D0144F"/>
    <w:rsid w:val="00D01C9E"/>
    <w:rsid w:val="00D0279B"/>
    <w:rsid w:val="00D0309E"/>
    <w:rsid w:val="00D03FF8"/>
    <w:rsid w:val="00D043F4"/>
    <w:rsid w:val="00D054F2"/>
    <w:rsid w:val="00D06CA4"/>
    <w:rsid w:val="00D06ED4"/>
    <w:rsid w:val="00D0727C"/>
    <w:rsid w:val="00D07F2C"/>
    <w:rsid w:val="00D07F95"/>
    <w:rsid w:val="00D117DB"/>
    <w:rsid w:val="00D11DBB"/>
    <w:rsid w:val="00D1318D"/>
    <w:rsid w:val="00D1425C"/>
    <w:rsid w:val="00D14B51"/>
    <w:rsid w:val="00D15047"/>
    <w:rsid w:val="00D156D8"/>
    <w:rsid w:val="00D15809"/>
    <w:rsid w:val="00D15DBA"/>
    <w:rsid w:val="00D16742"/>
    <w:rsid w:val="00D16880"/>
    <w:rsid w:val="00D172D8"/>
    <w:rsid w:val="00D172F3"/>
    <w:rsid w:val="00D17411"/>
    <w:rsid w:val="00D17E9C"/>
    <w:rsid w:val="00D17EAF"/>
    <w:rsid w:val="00D203FB"/>
    <w:rsid w:val="00D20533"/>
    <w:rsid w:val="00D21A41"/>
    <w:rsid w:val="00D22453"/>
    <w:rsid w:val="00D2307C"/>
    <w:rsid w:val="00D23BD4"/>
    <w:rsid w:val="00D24061"/>
    <w:rsid w:val="00D24B73"/>
    <w:rsid w:val="00D250A2"/>
    <w:rsid w:val="00D25C23"/>
    <w:rsid w:val="00D2640D"/>
    <w:rsid w:val="00D2658C"/>
    <w:rsid w:val="00D26AF1"/>
    <w:rsid w:val="00D26BAC"/>
    <w:rsid w:val="00D26DBD"/>
    <w:rsid w:val="00D27953"/>
    <w:rsid w:val="00D27F96"/>
    <w:rsid w:val="00D30764"/>
    <w:rsid w:val="00D30E2D"/>
    <w:rsid w:val="00D32AF6"/>
    <w:rsid w:val="00D33657"/>
    <w:rsid w:val="00D342F6"/>
    <w:rsid w:val="00D34BA7"/>
    <w:rsid w:val="00D35428"/>
    <w:rsid w:val="00D369A8"/>
    <w:rsid w:val="00D36ABB"/>
    <w:rsid w:val="00D3771D"/>
    <w:rsid w:val="00D377D6"/>
    <w:rsid w:val="00D40D00"/>
    <w:rsid w:val="00D41D6C"/>
    <w:rsid w:val="00D421AA"/>
    <w:rsid w:val="00D437E8"/>
    <w:rsid w:val="00D44441"/>
    <w:rsid w:val="00D447D5"/>
    <w:rsid w:val="00D44CCB"/>
    <w:rsid w:val="00D45451"/>
    <w:rsid w:val="00D45DEA"/>
    <w:rsid w:val="00D464E3"/>
    <w:rsid w:val="00D468C7"/>
    <w:rsid w:val="00D46C29"/>
    <w:rsid w:val="00D47ADC"/>
    <w:rsid w:val="00D47BA2"/>
    <w:rsid w:val="00D5291B"/>
    <w:rsid w:val="00D53366"/>
    <w:rsid w:val="00D534BA"/>
    <w:rsid w:val="00D53707"/>
    <w:rsid w:val="00D53A7C"/>
    <w:rsid w:val="00D53EAA"/>
    <w:rsid w:val="00D54524"/>
    <w:rsid w:val="00D551D9"/>
    <w:rsid w:val="00D55A41"/>
    <w:rsid w:val="00D55CC4"/>
    <w:rsid w:val="00D5606C"/>
    <w:rsid w:val="00D562DF"/>
    <w:rsid w:val="00D56536"/>
    <w:rsid w:val="00D56872"/>
    <w:rsid w:val="00D6052B"/>
    <w:rsid w:val="00D62A5C"/>
    <w:rsid w:val="00D631E9"/>
    <w:rsid w:val="00D63483"/>
    <w:rsid w:val="00D6490F"/>
    <w:rsid w:val="00D64A9A"/>
    <w:rsid w:val="00D65CA3"/>
    <w:rsid w:val="00D66912"/>
    <w:rsid w:val="00D675DC"/>
    <w:rsid w:val="00D67E50"/>
    <w:rsid w:val="00D70F7A"/>
    <w:rsid w:val="00D71271"/>
    <w:rsid w:val="00D714EE"/>
    <w:rsid w:val="00D72840"/>
    <w:rsid w:val="00D72D82"/>
    <w:rsid w:val="00D72E69"/>
    <w:rsid w:val="00D7313C"/>
    <w:rsid w:val="00D73E15"/>
    <w:rsid w:val="00D74608"/>
    <w:rsid w:val="00D76923"/>
    <w:rsid w:val="00D772B2"/>
    <w:rsid w:val="00D77573"/>
    <w:rsid w:val="00D775A3"/>
    <w:rsid w:val="00D77824"/>
    <w:rsid w:val="00D81382"/>
    <w:rsid w:val="00D8189C"/>
    <w:rsid w:val="00D81F5B"/>
    <w:rsid w:val="00D823D7"/>
    <w:rsid w:val="00D82A61"/>
    <w:rsid w:val="00D843FC"/>
    <w:rsid w:val="00D84667"/>
    <w:rsid w:val="00D858D4"/>
    <w:rsid w:val="00D86779"/>
    <w:rsid w:val="00D875CD"/>
    <w:rsid w:val="00D900DE"/>
    <w:rsid w:val="00D91225"/>
    <w:rsid w:val="00D92F25"/>
    <w:rsid w:val="00D9337B"/>
    <w:rsid w:val="00D9360F"/>
    <w:rsid w:val="00D93CE6"/>
    <w:rsid w:val="00D94071"/>
    <w:rsid w:val="00D94B3F"/>
    <w:rsid w:val="00D957DC"/>
    <w:rsid w:val="00D95874"/>
    <w:rsid w:val="00D96041"/>
    <w:rsid w:val="00D96DAB"/>
    <w:rsid w:val="00D9757C"/>
    <w:rsid w:val="00D976AB"/>
    <w:rsid w:val="00D97E02"/>
    <w:rsid w:val="00DA0750"/>
    <w:rsid w:val="00DA1179"/>
    <w:rsid w:val="00DA1B77"/>
    <w:rsid w:val="00DA1CEF"/>
    <w:rsid w:val="00DA36E0"/>
    <w:rsid w:val="00DA3769"/>
    <w:rsid w:val="00DA3AF8"/>
    <w:rsid w:val="00DA3DED"/>
    <w:rsid w:val="00DA41F2"/>
    <w:rsid w:val="00DA4E7C"/>
    <w:rsid w:val="00DA5755"/>
    <w:rsid w:val="00DA68C7"/>
    <w:rsid w:val="00DA73F8"/>
    <w:rsid w:val="00DA74CF"/>
    <w:rsid w:val="00DA783B"/>
    <w:rsid w:val="00DA7C31"/>
    <w:rsid w:val="00DB012D"/>
    <w:rsid w:val="00DB0E45"/>
    <w:rsid w:val="00DB0F4A"/>
    <w:rsid w:val="00DB159B"/>
    <w:rsid w:val="00DB20B9"/>
    <w:rsid w:val="00DB2127"/>
    <w:rsid w:val="00DB23FB"/>
    <w:rsid w:val="00DB2EDF"/>
    <w:rsid w:val="00DB3072"/>
    <w:rsid w:val="00DB3382"/>
    <w:rsid w:val="00DB3752"/>
    <w:rsid w:val="00DB3B90"/>
    <w:rsid w:val="00DB4561"/>
    <w:rsid w:val="00DB4ACB"/>
    <w:rsid w:val="00DB51BB"/>
    <w:rsid w:val="00DB56BF"/>
    <w:rsid w:val="00DB58BB"/>
    <w:rsid w:val="00DC08A0"/>
    <w:rsid w:val="00DC170F"/>
    <w:rsid w:val="00DC189B"/>
    <w:rsid w:val="00DC2165"/>
    <w:rsid w:val="00DC225B"/>
    <w:rsid w:val="00DC26FE"/>
    <w:rsid w:val="00DC3FBD"/>
    <w:rsid w:val="00DC4259"/>
    <w:rsid w:val="00DC4630"/>
    <w:rsid w:val="00DC4901"/>
    <w:rsid w:val="00DC524E"/>
    <w:rsid w:val="00DC52F6"/>
    <w:rsid w:val="00DC55AA"/>
    <w:rsid w:val="00DC56D4"/>
    <w:rsid w:val="00DC6EC6"/>
    <w:rsid w:val="00DC75D2"/>
    <w:rsid w:val="00DD0E68"/>
    <w:rsid w:val="00DD1364"/>
    <w:rsid w:val="00DD14C2"/>
    <w:rsid w:val="00DD19A8"/>
    <w:rsid w:val="00DD21A7"/>
    <w:rsid w:val="00DD2305"/>
    <w:rsid w:val="00DD2864"/>
    <w:rsid w:val="00DD2AD4"/>
    <w:rsid w:val="00DD2C09"/>
    <w:rsid w:val="00DD2DD3"/>
    <w:rsid w:val="00DD2E2B"/>
    <w:rsid w:val="00DD3FF5"/>
    <w:rsid w:val="00DD4152"/>
    <w:rsid w:val="00DD4443"/>
    <w:rsid w:val="00DD520E"/>
    <w:rsid w:val="00DD5FBD"/>
    <w:rsid w:val="00DD6907"/>
    <w:rsid w:val="00DD7280"/>
    <w:rsid w:val="00DD74CC"/>
    <w:rsid w:val="00DE048D"/>
    <w:rsid w:val="00DE055D"/>
    <w:rsid w:val="00DE0BE2"/>
    <w:rsid w:val="00DE1257"/>
    <w:rsid w:val="00DE1FC5"/>
    <w:rsid w:val="00DE2473"/>
    <w:rsid w:val="00DE2A69"/>
    <w:rsid w:val="00DE4990"/>
    <w:rsid w:val="00DE4DD8"/>
    <w:rsid w:val="00DE4E0F"/>
    <w:rsid w:val="00DE4E73"/>
    <w:rsid w:val="00DE50B0"/>
    <w:rsid w:val="00DE5818"/>
    <w:rsid w:val="00DE5A6A"/>
    <w:rsid w:val="00DE6592"/>
    <w:rsid w:val="00DE6CDF"/>
    <w:rsid w:val="00DE6F23"/>
    <w:rsid w:val="00DE6FC5"/>
    <w:rsid w:val="00DE789A"/>
    <w:rsid w:val="00DE7C73"/>
    <w:rsid w:val="00DE7E35"/>
    <w:rsid w:val="00DE7FDE"/>
    <w:rsid w:val="00DF0B36"/>
    <w:rsid w:val="00DF1A46"/>
    <w:rsid w:val="00DF1EF5"/>
    <w:rsid w:val="00DF232C"/>
    <w:rsid w:val="00DF2559"/>
    <w:rsid w:val="00DF25A5"/>
    <w:rsid w:val="00DF3A51"/>
    <w:rsid w:val="00DF43FA"/>
    <w:rsid w:val="00DF5A51"/>
    <w:rsid w:val="00DF5DBA"/>
    <w:rsid w:val="00DF5F04"/>
    <w:rsid w:val="00DF664A"/>
    <w:rsid w:val="00DF676B"/>
    <w:rsid w:val="00DF6923"/>
    <w:rsid w:val="00DF6A40"/>
    <w:rsid w:val="00DF6C2D"/>
    <w:rsid w:val="00DF6E7A"/>
    <w:rsid w:val="00DF7304"/>
    <w:rsid w:val="00DF7435"/>
    <w:rsid w:val="00DF7CA4"/>
    <w:rsid w:val="00E0025B"/>
    <w:rsid w:val="00E01037"/>
    <w:rsid w:val="00E0232C"/>
    <w:rsid w:val="00E03941"/>
    <w:rsid w:val="00E04D49"/>
    <w:rsid w:val="00E04DFF"/>
    <w:rsid w:val="00E04F85"/>
    <w:rsid w:val="00E050DF"/>
    <w:rsid w:val="00E0539D"/>
    <w:rsid w:val="00E0599B"/>
    <w:rsid w:val="00E05C16"/>
    <w:rsid w:val="00E0658C"/>
    <w:rsid w:val="00E0706A"/>
    <w:rsid w:val="00E07210"/>
    <w:rsid w:val="00E072C7"/>
    <w:rsid w:val="00E073F4"/>
    <w:rsid w:val="00E07650"/>
    <w:rsid w:val="00E10461"/>
    <w:rsid w:val="00E10C42"/>
    <w:rsid w:val="00E10E3A"/>
    <w:rsid w:val="00E10E95"/>
    <w:rsid w:val="00E10F96"/>
    <w:rsid w:val="00E1129B"/>
    <w:rsid w:val="00E12552"/>
    <w:rsid w:val="00E12CED"/>
    <w:rsid w:val="00E133F9"/>
    <w:rsid w:val="00E13758"/>
    <w:rsid w:val="00E142C0"/>
    <w:rsid w:val="00E1463C"/>
    <w:rsid w:val="00E14F3F"/>
    <w:rsid w:val="00E151E8"/>
    <w:rsid w:val="00E1632A"/>
    <w:rsid w:val="00E16A05"/>
    <w:rsid w:val="00E16FA3"/>
    <w:rsid w:val="00E1748A"/>
    <w:rsid w:val="00E1770F"/>
    <w:rsid w:val="00E20B94"/>
    <w:rsid w:val="00E215E6"/>
    <w:rsid w:val="00E2171F"/>
    <w:rsid w:val="00E21C62"/>
    <w:rsid w:val="00E2266D"/>
    <w:rsid w:val="00E229EB"/>
    <w:rsid w:val="00E22E7B"/>
    <w:rsid w:val="00E234FC"/>
    <w:rsid w:val="00E23FDE"/>
    <w:rsid w:val="00E245A0"/>
    <w:rsid w:val="00E24799"/>
    <w:rsid w:val="00E24A69"/>
    <w:rsid w:val="00E24E30"/>
    <w:rsid w:val="00E2540D"/>
    <w:rsid w:val="00E255C4"/>
    <w:rsid w:val="00E25C1D"/>
    <w:rsid w:val="00E26160"/>
    <w:rsid w:val="00E273C8"/>
    <w:rsid w:val="00E307FF"/>
    <w:rsid w:val="00E310D7"/>
    <w:rsid w:val="00E31242"/>
    <w:rsid w:val="00E315DD"/>
    <w:rsid w:val="00E31DB2"/>
    <w:rsid w:val="00E3359B"/>
    <w:rsid w:val="00E34424"/>
    <w:rsid w:val="00E35667"/>
    <w:rsid w:val="00E35753"/>
    <w:rsid w:val="00E35E16"/>
    <w:rsid w:val="00E35ECC"/>
    <w:rsid w:val="00E35EE0"/>
    <w:rsid w:val="00E36971"/>
    <w:rsid w:val="00E377B9"/>
    <w:rsid w:val="00E37B01"/>
    <w:rsid w:val="00E37B88"/>
    <w:rsid w:val="00E40D73"/>
    <w:rsid w:val="00E41606"/>
    <w:rsid w:val="00E41B2C"/>
    <w:rsid w:val="00E41E8D"/>
    <w:rsid w:val="00E4227C"/>
    <w:rsid w:val="00E42A0E"/>
    <w:rsid w:val="00E42C52"/>
    <w:rsid w:val="00E4371A"/>
    <w:rsid w:val="00E4379A"/>
    <w:rsid w:val="00E43A26"/>
    <w:rsid w:val="00E43B30"/>
    <w:rsid w:val="00E43BD1"/>
    <w:rsid w:val="00E4419F"/>
    <w:rsid w:val="00E4466A"/>
    <w:rsid w:val="00E4567A"/>
    <w:rsid w:val="00E461A1"/>
    <w:rsid w:val="00E46546"/>
    <w:rsid w:val="00E47594"/>
    <w:rsid w:val="00E47738"/>
    <w:rsid w:val="00E503CC"/>
    <w:rsid w:val="00E50DF3"/>
    <w:rsid w:val="00E51204"/>
    <w:rsid w:val="00E51C16"/>
    <w:rsid w:val="00E51CB4"/>
    <w:rsid w:val="00E522BE"/>
    <w:rsid w:val="00E52479"/>
    <w:rsid w:val="00E52851"/>
    <w:rsid w:val="00E52C48"/>
    <w:rsid w:val="00E5432B"/>
    <w:rsid w:val="00E5473A"/>
    <w:rsid w:val="00E559FE"/>
    <w:rsid w:val="00E55D77"/>
    <w:rsid w:val="00E576AD"/>
    <w:rsid w:val="00E5792F"/>
    <w:rsid w:val="00E61978"/>
    <w:rsid w:val="00E61F45"/>
    <w:rsid w:val="00E62677"/>
    <w:rsid w:val="00E62FA1"/>
    <w:rsid w:val="00E63161"/>
    <w:rsid w:val="00E64693"/>
    <w:rsid w:val="00E648C6"/>
    <w:rsid w:val="00E65C84"/>
    <w:rsid w:val="00E6671E"/>
    <w:rsid w:val="00E669F2"/>
    <w:rsid w:val="00E66FDC"/>
    <w:rsid w:val="00E67FF1"/>
    <w:rsid w:val="00E71556"/>
    <w:rsid w:val="00E7166D"/>
    <w:rsid w:val="00E716F7"/>
    <w:rsid w:val="00E71874"/>
    <w:rsid w:val="00E71A19"/>
    <w:rsid w:val="00E7303A"/>
    <w:rsid w:val="00E7321A"/>
    <w:rsid w:val="00E7321E"/>
    <w:rsid w:val="00E733C0"/>
    <w:rsid w:val="00E73A48"/>
    <w:rsid w:val="00E73AA9"/>
    <w:rsid w:val="00E73BBB"/>
    <w:rsid w:val="00E745EF"/>
    <w:rsid w:val="00E7498D"/>
    <w:rsid w:val="00E756BF"/>
    <w:rsid w:val="00E75ACE"/>
    <w:rsid w:val="00E75CEF"/>
    <w:rsid w:val="00E75E31"/>
    <w:rsid w:val="00E76364"/>
    <w:rsid w:val="00E76405"/>
    <w:rsid w:val="00E7677E"/>
    <w:rsid w:val="00E767D7"/>
    <w:rsid w:val="00E77226"/>
    <w:rsid w:val="00E77807"/>
    <w:rsid w:val="00E8061F"/>
    <w:rsid w:val="00E80EC1"/>
    <w:rsid w:val="00E81638"/>
    <w:rsid w:val="00E82348"/>
    <w:rsid w:val="00E82637"/>
    <w:rsid w:val="00E82B29"/>
    <w:rsid w:val="00E82E01"/>
    <w:rsid w:val="00E83715"/>
    <w:rsid w:val="00E84243"/>
    <w:rsid w:val="00E8444C"/>
    <w:rsid w:val="00E84640"/>
    <w:rsid w:val="00E84F3F"/>
    <w:rsid w:val="00E85D89"/>
    <w:rsid w:val="00E8636C"/>
    <w:rsid w:val="00E8644E"/>
    <w:rsid w:val="00E875E6"/>
    <w:rsid w:val="00E87A09"/>
    <w:rsid w:val="00E87AD3"/>
    <w:rsid w:val="00E87E77"/>
    <w:rsid w:val="00E90207"/>
    <w:rsid w:val="00E90600"/>
    <w:rsid w:val="00E9164C"/>
    <w:rsid w:val="00E91D9F"/>
    <w:rsid w:val="00E931DC"/>
    <w:rsid w:val="00E9388C"/>
    <w:rsid w:val="00E93AAE"/>
    <w:rsid w:val="00E946B4"/>
    <w:rsid w:val="00E949C2"/>
    <w:rsid w:val="00EA0514"/>
    <w:rsid w:val="00EA0588"/>
    <w:rsid w:val="00EA0C57"/>
    <w:rsid w:val="00EA0F30"/>
    <w:rsid w:val="00EA11ED"/>
    <w:rsid w:val="00EA1415"/>
    <w:rsid w:val="00EA243F"/>
    <w:rsid w:val="00EA2AF1"/>
    <w:rsid w:val="00EA2B4E"/>
    <w:rsid w:val="00EA37BB"/>
    <w:rsid w:val="00EA38EE"/>
    <w:rsid w:val="00EA3C9C"/>
    <w:rsid w:val="00EA4664"/>
    <w:rsid w:val="00EA4BAC"/>
    <w:rsid w:val="00EA4D79"/>
    <w:rsid w:val="00EA52C9"/>
    <w:rsid w:val="00EA5C5A"/>
    <w:rsid w:val="00EA5D0D"/>
    <w:rsid w:val="00EA5DA7"/>
    <w:rsid w:val="00EA6253"/>
    <w:rsid w:val="00EA6309"/>
    <w:rsid w:val="00EA7A56"/>
    <w:rsid w:val="00EB16F1"/>
    <w:rsid w:val="00EB242B"/>
    <w:rsid w:val="00EB3619"/>
    <w:rsid w:val="00EB39F8"/>
    <w:rsid w:val="00EB43F6"/>
    <w:rsid w:val="00EB4BCC"/>
    <w:rsid w:val="00EB4F07"/>
    <w:rsid w:val="00EB5842"/>
    <w:rsid w:val="00EB5E18"/>
    <w:rsid w:val="00EB622F"/>
    <w:rsid w:val="00EB670A"/>
    <w:rsid w:val="00EB6E23"/>
    <w:rsid w:val="00EB6F23"/>
    <w:rsid w:val="00EB7749"/>
    <w:rsid w:val="00EB793F"/>
    <w:rsid w:val="00EC0755"/>
    <w:rsid w:val="00EC07A3"/>
    <w:rsid w:val="00EC1A1A"/>
    <w:rsid w:val="00EC37C4"/>
    <w:rsid w:val="00EC3905"/>
    <w:rsid w:val="00EC42F3"/>
    <w:rsid w:val="00EC4916"/>
    <w:rsid w:val="00EC6CFA"/>
    <w:rsid w:val="00EC76F8"/>
    <w:rsid w:val="00ED06E6"/>
    <w:rsid w:val="00ED17E4"/>
    <w:rsid w:val="00ED2C5F"/>
    <w:rsid w:val="00ED2CB7"/>
    <w:rsid w:val="00ED3622"/>
    <w:rsid w:val="00ED3B28"/>
    <w:rsid w:val="00ED42CD"/>
    <w:rsid w:val="00ED45DC"/>
    <w:rsid w:val="00ED4AFD"/>
    <w:rsid w:val="00ED4BB4"/>
    <w:rsid w:val="00ED4E4D"/>
    <w:rsid w:val="00ED548B"/>
    <w:rsid w:val="00ED5954"/>
    <w:rsid w:val="00ED66AE"/>
    <w:rsid w:val="00ED7C6F"/>
    <w:rsid w:val="00ED7FDE"/>
    <w:rsid w:val="00EE0370"/>
    <w:rsid w:val="00EE062B"/>
    <w:rsid w:val="00EE0FFA"/>
    <w:rsid w:val="00EE143A"/>
    <w:rsid w:val="00EE15E4"/>
    <w:rsid w:val="00EE2513"/>
    <w:rsid w:val="00EE2C90"/>
    <w:rsid w:val="00EE2EF0"/>
    <w:rsid w:val="00EE300F"/>
    <w:rsid w:val="00EE38C0"/>
    <w:rsid w:val="00EE3987"/>
    <w:rsid w:val="00EE3F15"/>
    <w:rsid w:val="00EE443E"/>
    <w:rsid w:val="00EE47FC"/>
    <w:rsid w:val="00EE48F4"/>
    <w:rsid w:val="00EE4A00"/>
    <w:rsid w:val="00EE4BA2"/>
    <w:rsid w:val="00EE4D60"/>
    <w:rsid w:val="00EE5F4F"/>
    <w:rsid w:val="00EE6B00"/>
    <w:rsid w:val="00EE7EE0"/>
    <w:rsid w:val="00EF08D8"/>
    <w:rsid w:val="00EF1108"/>
    <w:rsid w:val="00EF1398"/>
    <w:rsid w:val="00EF1A39"/>
    <w:rsid w:val="00EF21AE"/>
    <w:rsid w:val="00EF2E89"/>
    <w:rsid w:val="00EF526B"/>
    <w:rsid w:val="00EF54FA"/>
    <w:rsid w:val="00EF5AB6"/>
    <w:rsid w:val="00EF5E99"/>
    <w:rsid w:val="00EF6002"/>
    <w:rsid w:val="00EF6319"/>
    <w:rsid w:val="00EF6378"/>
    <w:rsid w:val="00EF65DB"/>
    <w:rsid w:val="00EF7233"/>
    <w:rsid w:val="00F01976"/>
    <w:rsid w:val="00F0200A"/>
    <w:rsid w:val="00F02306"/>
    <w:rsid w:val="00F02325"/>
    <w:rsid w:val="00F0232D"/>
    <w:rsid w:val="00F0239B"/>
    <w:rsid w:val="00F02707"/>
    <w:rsid w:val="00F03063"/>
    <w:rsid w:val="00F047FF"/>
    <w:rsid w:val="00F05173"/>
    <w:rsid w:val="00F052D1"/>
    <w:rsid w:val="00F05D8A"/>
    <w:rsid w:val="00F05EBD"/>
    <w:rsid w:val="00F05ED2"/>
    <w:rsid w:val="00F067A6"/>
    <w:rsid w:val="00F06C06"/>
    <w:rsid w:val="00F07A9B"/>
    <w:rsid w:val="00F07D97"/>
    <w:rsid w:val="00F07F0F"/>
    <w:rsid w:val="00F11562"/>
    <w:rsid w:val="00F1212B"/>
    <w:rsid w:val="00F12347"/>
    <w:rsid w:val="00F12E4D"/>
    <w:rsid w:val="00F12F09"/>
    <w:rsid w:val="00F13304"/>
    <w:rsid w:val="00F1430C"/>
    <w:rsid w:val="00F14ABB"/>
    <w:rsid w:val="00F14F6C"/>
    <w:rsid w:val="00F15046"/>
    <w:rsid w:val="00F1616B"/>
    <w:rsid w:val="00F16EA2"/>
    <w:rsid w:val="00F20669"/>
    <w:rsid w:val="00F20F89"/>
    <w:rsid w:val="00F20FFF"/>
    <w:rsid w:val="00F210BA"/>
    <w:rsid w:val="00F216CE"/>
    <w:rsid w:val="00F226B6"/>
    <w:rsid w:val="00F243DB"/>
    <w:rsid w:val="00F26006"/>
    <w:rsid w:val="00F26140"/>
    <w:rsid w:val="00F26287"/>
    <w:rsid w:val="00F26929"/>
    <w:rsid w:val="00F26B3F"/>
    <w:rsid w:val="00F279F9"/>
    <w:rsid w:val="00F27AAD"/>
    <w:rsid w:val="00F27C5C"/>
    <w:rsid w:val="00F27C76"/>
    <w:rsid w:val="00F303E5"/>
    <w:rsid w:val="00F308A3"/>
    <w:rsid w:val="00F3190C"/>
    <w:rsid w:val="00F321FA"/>
    <w:rsid w:val="00F323CE"/>
    <w:rsid w:val="00F32934"/>
    <w:rsid w:val="00F3299D"/>
    <w:rsid w:val="00F32D4C"/>
    <w:rsid w:val="00F331BE"/>
    <w:rsid w:val="00F335DC"/>
    <w:rsid w:val="00F34624"/>
    <w:rsid w:val="00F34FB3"/>
    <w:rsid w:val="00F35490"/>
    <w:rsid w:val="00F36235"/>
    <w:rsid w:val="00F36271"/>
    <w:rsid w:val="00F37C26"/>
    <w:rsid w:val="00F4093D"/>
    <w:rsid w:val="00F40F9D"/>
    <w:rsid w:val="00F40FEA"/>
    <w:rsid w:val="00F4139A"/>
    <w:rsid w:val="00F41730"/>
    <w:rsid w:val="00F41858"/>
    <w:rsid w:val="00F44816"/>
    <w:rsid w:val="00F44903"/>
    <w:rsid w:val="00F44A11"/>
    <w:rsid w:val="00F44BA0"/>
    <w:rsid w:val="00F458B5"/>
    <w:rsid w:val="00F46E4B"/>
    <w:rsid w:val="00F4705E"/>
    <w:rsid w:val="00F51464"/>
    <w:rsid w:val="00F51682"/>
    <w:rsid w:val="00F521FF"/>
    <w:rsid w:val="00F54139"/>
    <w:rsid w:val="00F54DB4"/>
    <w:rsid w:val="00F56106"/>
    <w:rsid w:val="00F56944"/>
    <w:rsid w:val="00F56E41"/>
    <w:rsid w:val="00F57A2A"/>
    <w:rsid w:val="00F57C59"/>
    <w:rsid w:val="00F57E52"/>
    <w:rsid w:val="00F600C8"/>
    <w:rsid w:val="00F600ED"/>
    <w:rsid w:val="00F60674"/>
    <w:rsid w:val="00F60697"/>
    <w:rsid w:val="00F6121B"/>
    <w:rsid w:val="00F61220"/>
    <w:rsid w:val="00F61C45"/>
    <w:rsid w:val="00F624F1"/>
    <w:rsid w:val="00F62790"/>
    <w:rsid w:val="00F64289"/>
    <w:rsid w:val="00F651FF"/>
    <w:rsid w:val="00F6552D"/>
    <w:rsid w:val="00F669B7"/>
    <w:rsid w:val="00F675F9"/>
    <w:rsid w:val="00F701EF"/>
    <w:rsid w:val="00F70623"/>
    <w:rsid w:val="00F70A33"/>
    <w:rsid w:val="00F70F2C"/>
    <w:rsid w:val="00F71EA4"/>
    <w:rsid w:val="00F72342"/>
    <w:rsid w:val="00F72C1A"/>
    <w:rsid w:val="00F731BE"/>
    <w:rsid w:val="00F7352C"/>
    <w:rsid w:val="00F745C5"/>
    <w:rsid w:val="00F74865"/>
    <w:rsid w:val="00F75013"/>
    <w:rsid w:val="00F7618E"/>
    <w:rsid w:val="00F7632E"/>
    <w:rsid w:val="00F768B8"/>
    <w:rsid w:val="00F76C33"/>
    <w:rsid w:val="00F77278"/>
    <w:rsid w:val="00F775A9"/>
    <w:rsid w:val="00F77BD9"/>
    <w:rsid w:val="00F8058D"/>
    <w:rsid w:val="00F81157"/>
    <w:rsid w:val="00F8254C"/>
    <w:rsid w:val="00F8271D"/>
    <w:rsid w:val="00F82E60"/>
    <w:rsid w:val="00F84285"/>
    <w:rsid w:val="00F84321"/>
    <w:rsid w:val="00F84812"/>
    <w:rsid w:val="00F84A46"/>
    <w:rsid w:val="00F84E4D"/>
    <w:rsid w:val="00F85522"/>
    <w:rsid w:val="00F857D9"/>
    <w:rsid w:val="00F85CC9"/>
    <w:rsid w:val="00F86505"/>
    <w:rsid w:val="00F8680C"/>
    <w:rsid w:val="00F873B9"/>
    <w:rsid w:val="00F87484"/>
    <w:rsid w:val="00F87740"/>
    <w:rsid w:val="00F8776F"/>
    <w:rsid w:val="00F9035F"/>
    <w:rsid w:val="00F90AE2"/>
    <w:rsid w:val="00F9182D"/>
    <w:rsid w:val="00F919B8"/>
    <w:rsid w:val="00F932DA"/>
    <w:rsid w:val="00F94451"/>
    <w:rsid w:val="00F9507D"/>
    <w:rsid w:val="00F95302"/>
    <w:rsid w:val="00F96561"/>
    <w:rsid w:val="00F97053"/>
    <w:rsid w:val="00FA0A33"/>
    <w:rsid w:val="00FA0A6B"/>
    <w:rsid w:val="00FA1046"/>
    <w:rsid w:val="00FA1810"/>
    <w:rsid w:val="00FA275B"/>
    <w:rsid w:val="00FA28D9"/>
    <w:rsid w:val="00FA2EFE"/>
    <w:rsid w:val="00FA30B3"/>
    <w:rsid w:val="00FA4443"/>
    <w:rsid w:val="00FA493E"/>
    <w:rsid w:val="00FA51A7"/>
    <w:rsid w:val="00FA52A4"/>
    <w:rsid w:val="00FA5546"/>
    <w:rsid w:val="00FA589A"/>
    <w:rsid w:val="00FA6087"/>
    <w:rsid w:val="00FA6A39"/>
    <w:rsid w:val="00FA7785"/>
    <w:rsid w:val="00FB134A"/>
    <w:rsid w:val="00FB18AD"/>
    <w:rsid w:val="00FB1C3F"/>
    <w:rsid w:val="00FB203C"/>
    <w:rsid w:val="00FB259B"/>
    <w:rsid w:val="00FB3169"/>
    <w:rsid w:val="00FB3E3C"/>
    <w:rsid w:val="00FB3F23"/>
    <w:rsid w:val="00FB4175"/>
    <w:rsid w:val="00FB4331"/>
    <w:rsid w:val="00FB539F"/>
    <w:rsid w:val="00FB5668"/>
    <w:rsid w:val="00FB5E53"/>
    <w:rsid w:val="00FB6BF2"/>
    <w:rsid w:val="00FB6C21"/>
    <w:rsid w:val="00FB6EEF"/>
    <w:rsid w:val="00FB7C6F"/>
    <w:rsid w:val="00FC0372"/>
    <w:rsid w:val="00FC0426"/>
    <w:rsid w:val="00FC1FED"/>
    <w:rsid w:val="00FC2D67"/>
    <w:rsid w:val="00FC3138"/>
    <w:rsid w:val="00FC355D"/>
    <w:rsid w:val="00FC4873"/>
    <w:rsid w:val="00FC4EF7"/>
    <w:rsid w:val="00FC5AEA"/>
    <w:rsid w:val="00FC62C8"/>
    <w:rsid w:val="00FC66F7"/>
    <w:rsid w:val="00FC6E40"/>
    <w:rsid w:val="00FC70AD"/>
    <w:rsid w:val="00FC73B7"/>
    <w:rsid w:val="00FC77EB"/>
    <w:rsid w:val="00FC7BE3"/>
    <w:rsid w:val="00FD0549"/>
    <w:rsid w:val="00FD09CC"/>
    <w:rsid w:val="00FD0CE6"/>
    <w:rsid w:val="00FD1231"/>
    <w:rsid w:val="00FD13C7"/>
    <w:rsid w:val="00FD1796"/>
    <w:rsid w:val="00FD1B17"/>
    <w:rsid w:val="00FD1F0A"/>
    <w:rsid w:val="00FD2B40"/>
    <w:rsid w:val="00FD2C5E"/>
    <w:rsid w:val="00FD2F07"/>
    <w:rsid w:val="00FD2FC2"/>
    <w:rsid w:val="00FD34EC"/>
    <w:rsid w:val="00FD391A"/>
    <w:rsid w:val="00FD395A"/>
    <w:rsid w:val="00FD3C2E"/>
    <w:rsid w:val="00FD5473"/>
    <w:rsid w:val="00FD5590"/>
    <w:rsid w:val="00FD55A0"/>
    <w:rsid w:val="00FD5709"/>
    <w:rsid w:val="00FD6322"/>
    <w:rsid w:val="00FD6323"/>
    <w:rsid w:val="00FD638E"/>
    <w:rsid w:val="00FD642C"/>
    <w:rsid w:val="00FD64DE"/>
    <w:rsid w:val="00FD6670"/>
    <w:rsid w:val="00FD6EF2"/>
    <w:rsid w:val="00FD7841"/>
    <w:rsid w:val="00FD7A82"/>
    <w:rsid w:val="00FD7D38"/>
    <w:rsid w:val="00FD7FB7"/>
    <w:rsid w:val="00FE0E67"/>
    <w:rsid w:val="00FE104D"/>
    <w:rsid w:val="00FE10B8"/>
    <w:rsid w:val="00FE10D8"/>
    <w:rsid w:val="00FE1A51"/>
    <w:rsid w:val="00FE1D27"/>
    <w:rsid w:val="00FE41B2"/>
    <w:rsid w:val="00FE5164"/>
    <w:rsid w:val="00FE67E1"/>
    <w:rsid w:val="00FE695A"/>
    <w:rsid w:val="00FE70A1"/>
    <w:rsid w:val="00FF0D7A"/>
    <w:rsid w:val="00FF0DDE"/>
    <w:rsid w:val="00FF2C7B"/>
    <w:rsid w:val="00FF383B"/>
    <w:rsid w:val="00FF4618"/>
    <w:rsid w:val="00FF4933"/>
    <w:rsid w:val="00FF5905"/>
    <w:rsid w:val="00FF5E3B"/>
    <w:rsid w:val="00FF5FDE"/>
    <w:rsid w:val="00FF62B8"/>
    <w:rsid w:val="00FF6586"/>
    <w:rsid w:val="00FF78C5"/>
    <w:rsid w:val="00FF7A8C"/>
    <w:rsid w:val="01060A74"/>
    <w:rsid w:val="012BF886"/>
    <w:rsid w:val="013D30AA"/>
    <w:rsid w:val="016F1BCE"/>
    <w:rsid w:val="019B8081"/>
    <w:rsid w:val="01BDD290"/>
    <w:rsid w:val="01C2F65B"/>
    <w:rsid w:val="02148012"/>
    <w:rsid w:val="02153DA7"/>
    <w:rsid w:val="022069FD"/>
    <w:rsid w:val="0225A0EC"/>
    <w:rsid w:val="0231FD58"/>
    <w:rsid w:val="0232FD4E"/>
    <w:rsid w:val="0242277B"/>
    <w:rsid w:val="024C4087"/>
    <w:rsid w:val="02724C23"/>
    <w:rsid w:val="0272B6CE"/>
    <w:rsid w:val="02750365"/>
    <w:rsid w:val="029090B9"/>
    <w:rsid w:val="029BCA14"/>
    <w:rsid w:val="02F243D9"/>
    <w:rsid w:val="02F331CE"/>
    <w:rsid w:val="03466BE0"/>
    <w:rsid w:val="0346F454"/>
    <w:rsid w:val="03816342"/>
    <w:rsid w:val="03A7AC9D"/>
    <w:rsid w:val="03AED500"/>
    <w:rsid w:val="03CC1FE3"/>
    <w:rsid w:val="03CD79D8"/>
    <w:rsid w:val="03D7884C"/>
    <w:rsid w:val="03E23FEF"/>
    <w:rsid w:val="04070B47"/>
    <w:rsid w:val="045588C4"/>
    <w:rsid w:val="045D162B"/>
    <w:rsid w:val="04A6BC90"/>
    <w:rsid w:val="04ABD5F3"/>
    <w:rsid w:val="04F6046D"/>
    <w:rsid w:val="050C2F10"/>
    <w:rsid w:val="0536FC26"/>
    <w:rsid w:val="055FA68F"/>
    <w:rsid w:val="0569D8F5"/>
    <w:rsid w:val="059C9637"/>
    <w:rsid w:val="05F20914"/>
    <w:rsid w:val="06468469"/>
    <w:rsid w:val="069F76BF"/>
    <w:rsid w:val="06A71ABA"/>
    <w:rsid w:val="07108077"/>
    <w:rsid w:val="0724BD0E"/>
    <w:rsid w:val="0786FE33"/>
    <w:rsid w:val="0798169E"/>
    <w:rsid w:val="07CDD036"/>
    <w:rsid w:val="07CE2EEA"/>
    <w:rsid w:val="07DE2F86"/>
    <w:rsid w:val="082441F3"/>
    <w:rsid w:val="083A12DA"/>
    <w:rsid w:val="084F6AB7"/>
    <w:rsid w:val="08520117"/>
    <w:rsid w:val="08714006"/>
    <w:rsid w:val="087BDD7F"/>
    <w:rsid w:val="089335A1"/>
    <w:rsid w:val="08B25651"/>
    <w:rsid w:val="08D5BE74"/>
    <w:rsid w:val="08DBD179"/>
    <w:rsid w:val="08F2196F"/>
    <w:rsid w:val="090D1B00"/>
    <w:rsid w:val="0914F4C0"/>
    <w:rsid w:val="09164BFE"/>
    <w:rsid w:val="0942552C"/>
    <w:rsid w:val="094446AF"/>
    <w:rsid w:val="094CE88E"/>
    <w:rsid w:val="094E45D7"/>
    <w:rsid w:val="0968B7A1"/>
    <w:rsid w:val="0979CFA3"/>
    <w:rsid w:val="09856CA5"/>
    <w:rsid w:val="098BB062"/>
    <w:rsid w:val="09996DBB"/>
    <w:rsid w:val="09C346F0"/>
    <w:rsid w:val="09DDD676"/>
    <w:rsid w:val="09E8001C"/>
    <w:rsid w:val="0A33AB0F"/>
    <w:rsid w:val="0A3B6E66"/>
    <w:rsid w:val="0A77A1DA"/>
    <w:rsid w:val="0A8996C7"/>
    <w:rsid w:val="0A9EFB7A"/>
    <w:rsid w:val="0AB86449"/>
    <w:rsid w:val="0AB9FF75"/>
    <w:rsid w:val="0ACD350A"/>
    <w:rsid w:val="0ADE3F8C"/>
    <w:rsid w:val="0B49B254"/>
    <w:rsid w:val="0B4ACF57"/>
    <w:rsid w:val="0B5CA748"/>
    <w:rsid w:val="0B684898"/>
    <w:rsid w:val="0B69B11A"/>
    <w:rsid w:val="0B753432"/>
    <w:rsid w:val="0B9687D8"/>
    <w:rsid w:val="0BADD998"/>
    <w:rsid w:val="0BB8D59D"/>
    <w:rsid w:val="0BBFEFE4"/>
    <w:rsid w:val="0BE6FCC6"/>
    <w:rsid w:val="0BF65D1A"/>
    <w:rsid w:val="0C07CB25"/>
    <w:rsid w:val="0C1373FA"/>
    <w:rsid w:val="0C1A5E16"/>
    <w:rsid w:val="0C1E440A"/>
    <w:rsid w:val="0C2F168F"/>
    <w:rsid w:val="0C561C65"/>
    <w:rsid w:val="0C64E46D"/>
    <w:rsid w:val="0CA0B980"/>
    <w:rsid w:val="0CA8CF9A"/>
    <w:rsid w:val="0CC2692D"/>
    <w:rsid w:val="0CC97207"/>
    <w:rsid w:val="0CD049C9"/>
    <w:rsid w:val="0CD06AED"/>
    <w:rsid w:val="0CD1AD7F"/>
    <w:rsid w:val="0CF2E82D"/>
    <w:rsid w:val="0D07B862"/>
    <w:rsid w:val="0D11B0BC"/>
    <w:rsid w:val="0D497B1E"/>
    <w:rsid w:val="0D6C7397"/>
    <w:rsid w:val="0D6F4FF0"/>
    <w:rsid w:val="0DA42DD2"/>
    <w:rsid w:val="0DA86CDE"/>
    <w:rsid w:val="0DFA2ABE"/>
    <w:rsid w:val="0E013EE4"/>
    <w:rsid w:val="0E3BE27C"/>
    <w:rsid w:val="0E557DF4"/>
    <w:rsid w:val="0E677B17"/>
    <w:rsid w:val="0E70C7B7"/>
    <w:rsid w:val="0E865138"/>
    <w:rsid w:val="0E949F86"/>
    <w:rsid w:val="0EA49915"/>
    <w:rsid w:val="0EF29F4D"/>
    <w:rsid w:val="0EF8F72B"/>
    <w:rsid w:val="0F0F3928"/>
    <w:rsid w:val="0F289D00"/>
    <w:rsid w:val="0F3AC2DC"/>
    <w:rsid w:val="0F5829E9"/>
    <w:rsid w:val="0F604E1F"/>
    <w:rsid w:val="0F734188"/>
    <w:rsid w:val="0F842743"/>
    <w:rsid w:val="0F87A0E7"/>
    <w:rsid w:val="0F8DCFB3"/>
    <w:rsid w:val="0F900B2E"/>
    <w:rsid w:val="0FCEE6E2"/>
    <w:rsid w:val="0FD7CEC2"/>
    <w:rsid w:val="1018AAAA"/>
    <w:rsid w:val="10651EF0"/>
    <w:rsid w:val="107C2D42"/>
    <w:rsid w:val="10998BB9"/>
    <w:rsid w:val="10ABF1AA"/>
    <w:rsid w:val="10B48ED0"/>
    <w:rsid w:val="10C7D40A"/>
    <w:rsid w:val="10CA6F9F"/>
    <w:rsid w:val="111A1DB2"/>
    <w:rsid w:val="113EAB81"/>
    <w:rsid w:val="1159ABEE"/>
    <w:rsid w:val="11636610"/>
    <w:rsid w:val="1173A68D"/>
    <w:rsid w:val="11AE16C1"/>
    <w:rsid w:val="11B4A56A"/>
    <w:rsid w:val="11CC7C2E"/>
    <w:rsid w:val="11D94226"/>
    <w:rsid w:val="11E7BCB0"/>
    <w:rsid w:val="11EFAC0F"/>
    <w:rsid w:val="128346D9"/>
    <w:rsid w:val="1291FD1C"/>
    <w:rsid w:val="12A4AF65"/>
    <w:rsid w:val="12B95385"/>
    <w:rsid w:val="12FC6A64"/>
    <w:rsid w:val="1300D666"/>
    <w:rsid w:val="1347A612"/>
    <w:rsid w:val="13585AAC"/>
    <w:rsid w:val="13630CCE"/>
    <w:rsid w:val="1366D560"/>
    <w:rsid w:val="137D9B7A"/>
    <w:rsid w:val="1388CE15"/>
    <w:rsid w:val="13BC1169"/>
    <w:rsid w:val="13CC7758"/>
    <w:rsid w:val="1418C86D"/>
    <w:rsid w:val="149A96FC"/>
    <w:rsid w:val="14A77DF6"/>
    <w:rsid w:val="14B612E2"/>
    <w:rsid w:val="15047F90"/>
    <w:rsid w:val="1511376C"/>
    <w:rsid w:val="15222D04"/>
    <w:rsid w:val="152F58A2"/>
    <w:rsid w:val="15470F20"/>
    <w:rsid w:val="1572807B"/>
    <w:rsid w:val="15857B64"/>
    <w:rsid w:val="15880E68"/>
    <w:rsid w:val="15C26C81"/>
    <w:rsid w:val="15DBD3BB"/>
    <w:rsid w:val="15E3CE27"/>
    <w:rsid w:val="15FC3C96"/>
    <w:rsid w:val="1615AF03"/>
    <w:rsid w:val="1630C127"/>
    <w:rsid w:val="1637FCDA"/>
    <w:rsid w:val="165618FF"/>
    <w:rsid w:val="1672462F"/>
    <w:rsid w:val="1688A395"/>
    <w:rsid w:val="1697109F"/>
    <w:rsid w:val="169CF13B"/>
    <w:rsid w:val="16AA1CA3"/>
    <w:rsid w:val="16B28475"/>
    <w:rsid w:val="16C5E050"/>
    <w:rsid w:val="16CB9277"/>
    <w:rsid w:val="16EE739A"/>
    <w:rsid w:val="16F80B3D"/>
    <w:rsid w:val="171B86F8"/>
    <w:rsid w:val="174D871B"/>
    <w:rsid w:val="1750FD58"/>
    <w:rsid w:val="176620C6"/>
    <w:rsid w:val="1773D8F5"/>
    <w:rsid w:val="17C3CA87"/>
    <w:rsid w:val="17DE82F0"/>
    <w:rsid w:val="182473F6"/>
    <w:rsid w:val="18799639"/>
    <w:rsid w:val="18893777"/>
    <w:rsid w:val="188B5E6A"/>
    <w:rsid w:val="18ABAC35"/>
    <w:rsid w:val="18C7263E"/>
    <w:rsid w:val="18E45AF6"/>
    <w:rsid w:val="18E793E0"/>
    <w:rsid w:val="1908D34F"/>
    <w:rsid w:val="190960D3"/>
    <w:rsid w:val="1940F676"/>
    <w:rsid w:val="19601176"/>
    <w:rsid w:val="197A6304"/>
    <w:rsid w:val="19863067"/>
    <w:rsid w:val="198A324C"/>
    <w:rsid w:val="19923FF2"/>
    <w:rsid w:val="199D4C07"/>
    <w:rsid w:val="19A5EE05"/>
    <w:rsid w:val="19B453AE"/>
    <w:rsid w:val="19CE94BB"/>
    <w:rsid w:val="19D62AEE"/>
    <w:rsid w:val="19DDB833"/>
    <w:rsid w:val="1A397671"/>
    <w:rsid w:val="1A3DE472"/>
    <w:rsid w:val="1A55C1A0"/>
    <w:rsid w:val="1A623749"/>
    <w:rsid w:val="1A763167"/>
    <w:rsid w:val="1A78CB28"/>
    <w:rsid w:val="1A7A26B4"/>
    <w:rsid w:val="1A8DE37D"/>
    <w:rsid w:val="1AA043B6"/>
    <w:rsid w:val="1AA4E80D"/>
    <w:rsid w:val="1B034362"/>
    <w:rsid w:val="1B3AC8A9"/>
    <w:rsid w:val="1B7B8C35"/>
    <w:rsid w:val="1B8109AB"/>
    <w:rsid w:val="1B8C8931"/>
    <w:rsid w:val="1B903F8B"/>
    <w:rsid w:val="1B9E909C"/>
    <w:rsid w:val="1BA381D2"/>
    <w:rsid w:val="1BBF89DF"/>
    <w:rsid w:val="1BC76C33"/>
    <w:rsid w:val="1C179B8D"/>
    <w:rsid w:val="1C192C2B"/>
    <w:rsid w:val="1C26F65B"/>
    <w:rsid w:val="1C32DD8B"/>
    <w:rsid w:val="1C3F52D6"/>
    <w:rsid w:val="1C412E23"/>
    <w:rsid w:val="1C497C43"/>
    <w:rsid w:val="1C7758CD"/>
    <w:rsid w:val="1CAF318C"/>
    <w:rsid w:val="1CB6535A"/>
    <w:rsid w:val="1CC66C43"/>
    <w:rsid w:val="1CCED502"/>
    <w:rsid w:val="1CD98B18"/>
    <w:rsid w:val="1CDDE1A0"/>
    <w:rsid w:val="1CFBC990"/>
    <w:rsid w:val="1CFECD88"/>
    <w:rsid w:val="1D06A349"/>
    <w:rsid w:val="1D1FF6AB"/>
    <w:rsid w:val="1D2CC993"/>
    <w:rsid w:val="1D5EE3C0"/>
    <w:rsid w:val="1D79825E"/>
    <w:rsid w:val="1D96FD16"/>
    <w:rsid w:val="1DA98B82"/>
    <w:rsid w:val="1DC18A08"/>
    <w:rsid w:val="1DC7D27D"/>
    <w:rsid w:val="1E06A276"/>
    <w:rsid w:val="1E173DF6"/>
    <w:rsid w:val="1E2CECDF"/>
    <w:rsid w:val="1E2E12D9"/>
    <w:rsid w:val="1E3DCB63"/>
    <w:rsid w:val="1E40986E"/>
    <w:rsid w:val="1E40F427"/>
    <w:rsid w:val="1E6C0F66"/>
    <w:rsid w:val="1ECCA6D4"/>
    <w:rsid w:val="1EEE8952"/>
    <w:rsid w:val="1EF104E9"/>
    <w:rsid w:val="1F23A80F"/>
    <w:rsid w:val="1F28BC16"/>
    <w:rsid w:val="1F32540C"/>
    <w:rsid w:val="1F6AECDF"/>
    <w:rsid w:val="1F79594F"/>
    <w:rsid w:val="1F95B541"/>
    <w:rsid w:val="1FB12F87"/>
    <w:rsid w:val="1FC0893F"/>
    <w:rsid w:val="1FCDE2DB"/>
    <w:rsid w:val="1FD4FC3F"/>
    <w:rsid w:val="1FD5DA23"/>
    <w:rsid w:val="1FEE582A"/>
    <w:rsid w:val="1FF13C95"/>
    <w:rsid w:val="200194AB"/>
    <w:rsid w:val="200F0E0A"/>
    <w:rsid w:val="201FA4E4"/>
    <w:rsid w:val="20B72CE9"/>
    <w:rsid w:val="20BD990E"/>
    <w:rsid w:val="20D5C654"/>
    <w:rsid w:val="20DBDB6C"/>
    <w:rsid w:val="20ECA7D0"/>
    <w:rsid w:val="2100ED21"/>
    <w:rsid w:val="211BDE7C"/>
    <w:rsid w:val="21308462"/>
    <w:rsid w:val="2133700E"/>
    <w:rsid w:val="2171B572"/>
    <w:rsid w:val="217D1ABC"/>
    <w:rsid w:val="223E5AE1"/>
    <w:rsid w:val="22757581"/>
    <w:rsid w:val="227F8D54"/>
    <w:rsid w:val="2283DAAE"/>
    <w:rsid w:val="22B5CEED"/>
    <w:rsid w:val="22B649FF"/>
    <w:rsid w:val="22BBD72D"/>
    <w:rsid w:val="22D2E7C6"/>
    <w:rsid w:val="2321C2DD"/>
    <w:rsid w:val="2325F8EC"/>
    <w:rsid w:val="2338CCF8"/>
    <w:rsid w:val="2339718F"/>
    <w:rsid w:val="2353F25F"/>
    <w:rsid w:val="23697E4E"/>
    <w:rsid w:val="23A8439B"/>
    <w:rsid w:val="23C18BA8"/>
    <w:rsid w:val="23E70B85"/>
    <w:rsid w:val="2404C43F"/>
    <w:rsid w:val="241B5672"/>
    <w:rsid w:val="241E5067"/>
    <w:rsid w:val="24229913"/>
    <w:rsid w:val="2454BF67"/>
    <w:rsid w:val="2469E607"/>
    <w:rsid w:val="2474C752"/>
    <w:rsid w:val="24C06810"/>
    <w:rsid w:val="24CBF2E6"/>
    <w:rsid w:val="24D7D49E"/>
    <w:rsid w:val="24E259AE"/>
    <w:rsid w:val="24FAA12D"/>
    <w:rsid w:val="252D6A58"/>
    <w:rsid w:val="253A460D"/>
    <w:rsid w:val="258463DF"/>
    <w:rsid w:val="25970646"/>
    <w:rsid w:val="25B139B0"/>
    <w:rsid w:val="25B4B611"/>
    <w:rsid w:val="25BF465E"/>
    <w:rsid w:val="25DCA8EA"/>
    <w:rsid w:val="2602241B"/>
    <w:rsid w:val="2628A6E9"/>
    <w:rsid w:val="263390B2"/>
    <w:rsid w:val="268759B8"/>
    <w:rsid w:val="26996A2D"/>
    <w:rsid w:val="26C593F4"/>
    <w:rsid w:val="26DA96D2"/>
    <w:rsid w:val="26DAB19E"/>
    <w:rsid w:val="26F1D7B1"/>
    <w:rsid w:val="26F3ED27"/>
    <w:rsid w:val="27394835"/>
    <w:rsid w:val="27625E32"/>
    <w:rsid w:val="276330FC"/>
    <w:rsid w:val="2791C4E1"/>
    <w:rsid w:val="27B84C84"/>
    <w:rsid w:val="27CD83D7"/>
    <w:rsid w:val="27F17C0C"/>
    <w:rsid w:val="27FBDAFE"/>
    <w:rsid w:val="280C1C1C"/>
    <w:rsid w:val="280D8607"/>
    <w:rsid w:val="283483EC"/>
    <w:rsid w:val="28359219"/>
    <w:rsid w:val="2868DC32"/>
    <w:rsid w:val="28695BA3"/>
    <w:rsid w:val="2875DA34"/>
    <w:rsid w:val="2877D1AB"/>
    <w:rsid w:val="287DB7EF"/>
    <w:rsid w:val="28ACFB49"/>
    <w:rsid w:val="290AE371"/>
    <w:rsid w:val="29C9128F"/>
    <w:rsid w:val="2A8C46CF"/>
    <w:rsid w:val="2AC194CD"/>
    <w:rsid w:val="2AD543B1"/>
    <w:rsid w:val="2B2262F4"/>
    <w:rsid w:val="2B3CD534"/>
    <w:rsid w:val="2B4329A6"/>
    <w:rsid w:val="2B78C851"/>
    <w:rsid w:val="2BB7FA06"/>
    <w:rsid w:val="2BBD9EDA"/>
    <w:rsid w:val="2BC6A7CC"/>
    <w:rsid w:val="2BE9A5B3"/>
    <w:rsid w:val="2BEDC4A0"/>
    <w:rsid w:val="2C069DB2"/>
    <w:rsid w:val="2C0CBAC4"/>
    <w:rsid w:val="2C175B2D"/>
    <w:rsid w:val="2C375045"/>
    <w:rsid w:val="2C3B35A2"/>
    <w:rsid w:val="2C5F6C16"/>
    <w:rsid w:val="2C85EFFE"/>
    <w:rsid w:val="2CB06A2A"/>
    <w:rsid w:val="2CD6739D"/>
    <w:rsid w:val="2CD802A4"/>
    <w:rsid w:val="2CEE2E3A"/>
    <w:rsid w:val="2CFCD014"/>
    <w:rsid w:val="2D137A7D"/>
    <w:rsid w:val="2D14273B"/>
    <w:rsid w:val="2D1A231D"/>
    <w:rsid w:val="2D47E0F8"/>
    <w:rsid w:val="2D6E50DA"/>
    <w:rsid w:val="2D86E6D0"/>
    <w:rsid w:val="2D8E3A39"/>
    <w:rsid w:val="2D8E58FE"/>
    <w:rsid w:val="2D9A1821"/>
    <w:rsid w:val="2DB772CD"/>
    <w:rsid w:val="2E02BE7E"/>
    <w:rsid w:val="2E98727B"/>
    <w:rsid w:val="2E9C287D"/>
    <w:rsid w:val="2F2E2D20"/>
    <w:rsid w:val="2F80BA9E"/>
    <w:rsid w:val="2F8D9C56"/>
    <w:rsid w:val="2FEFB479"/>
    <w:rsid w:val="2FF2FB24"/>
    <w:rsid w:val="304928C1"/>
    <w:rsid w:val="30600F39"/>
    <w:rsid w:val="3082BF6C"/>
    <w:rsid w:val="30919293"/>
    <w:rsid w:val="31230158"/>
    <w:rsid w:val="31331687"/>
    <w:rsid w:val="316751F5"/>
    <w:rsid w:val="318E4DA2"/>
    <w:rsid w:val="3194001E"/>
    <w:rsid w:val="31C65427"/>
    <w:rsid w:val="31D563A0"/>
    <w:rsid w:val="31F629A1"/>
    <w:rsid w:val="31FABE14"/>
    <w:rsid w:val="320880DF"/>
    <w:rsid w:val="32097DC4"/>
    <w:rsid w:val="320FDE20"/>
    <w:rsid w:val="3214A703"/>
    <w:rsid w:val="322CEAA4"/>
    <w:rsid w:val="3238B590"/>
    <w:rsid w:val="325F86E6"/>
    <w:rsid w:val="3269FADC"/>
    <w:rsid w:val="32BE5D99"/>
    <w:rsid w:val="32C13C74"/>
    <w:rsid w:val="32D75C33"/>
    <w:rsid w:val="331C625D"/>
    <w:rsid w:val="33713401"/>
    <w:rsid w:val="33907FBD"/>
    <w:rsid w:val="339645CB"/>
    <w:rsid w:val="33AE96D0"/>
    <w:rsid w:val="33BE2213"/>
    <w:rsid w:val="33E489E0"/>
    <w:rsid w:val="33E892B2"/>
    <w:rsid w:val="33F05A9B"/>
    <w:rsid w:val="33F16C98"/>
    <w:rsid w:val="344DAEB1"/>
    <w:rsid w:val="346256B7"/>
    <w:rsid w:val="3490A205"/>
    <w:rsid w:val="34ABB8F2"/>
    <w:rsid w:val="34BAA101"/>
    <w:rsid w:val="34C1D22C"/>
    <w:rsid w:val="34D03A62"/>
    <w:rsid w:val="34D24809"/>
    <w:rsid w:val="34D3DAEA"/>
    <w:rsid w:val="35531DE9"/>
    <w:rsid w:val="3582F93E"/>
    <w:rsid w:val="358C90AE"/>
    <w:rsid w:val="35B448FA"/>
    <w:rsid w:val="35B772EC"/>
    <w:rsid w:val="35BBE31F"/>
    <w:rsid w:val="36013706"/>
    <w:rsid w:val="360CA146"/>
    <w:rsid w:val="3645D8E6"/>
    <w:rsid w:val="3650DF35"/>
    <w:rsid w:val="3661B2C5"/>
    <w:rsid w:val="36979C2B"/>
    <w:rsid w:val="3697A8D3"/>
    <w:rsid w:val="36A4E8A9"/>
    <w:rsid w:val="36CC60CC"/>
    <w:rsid w:val="370837DD"/>
    <w:rsid w:val="374F779A"/>
    <w:rsid w:val="375A8806"/>
    <w:rsid w:val="377786BF"/>
    <w:rsid w:val="378EBB06"/>
    <w:rsid w:val="378F9453"/>
    <w:rsid w:val="3798491C"/>
    <w:rsid w:val="37A7B04D"/>
    <w:rsid w:val="37EAF6C0"/>
    <w:rsid w:val="37F595DF"/>
    <w:rsid w:val="38168B6A"/>
    <w:rsid w:val="3881EA92"/>
    <w:rsid w:val="389AC2B3"/>
    <w:rsid w:val="38D2F83D"/>
    <w:rsid w:val="3922D6C1"/>
    <w:rsid w:val="39664662"/>
    <w:rsid w:val="396E7DE7"/>
    <w:rsid w:val="397E9B16"/>
    <w:rsid w:val="39A714EA"/>
    <w:rsid w:val="39A75CD4"/>
    <w:rsid w:val="39AF4AB4"/>
    <w:rsid w:val="39F94D50"/>
    <w:rsid w:val="3A172710"/>
    <w:rsid w:val="3A67B3CB"/>
    <w:rsid w:val="3A7DCC71"/>
    <w:rsid w:val="3ABAED90"/>
    <w:rsid w:val="3AFAA1BE"/>
    <w:rsid w:val="3AFF1F37"/>
    <w:rsid w:val="3B03A8F0"/>
    <w:rsid w:val="3B0CF5CF"/>
    <w:rsid w:val="3B0EDFBC"/>
    <w:rsid w:val="3B148E4B"/>
    <w:rsid w:val="3B2E6DE8"/>
    <w:rsid w:val="3B4F9C61"/>
    <w:rsid w:val="3B69484F"/>
    <w:rsid w:val="3BBE8570"/>
    <w:rsid w:val="3BE1E311"/>
    <w:rsid w:val="3BE89DD5"/>
    <w:rsid w:val="3BFBCB66"/>
    <w:rsid w:val="3C011B1C"/>
    <w:rsid w:val="3C05F35E"/>
    <w:rsid w:val="3C2970BE"/>
    <w:rsid w:val="3C5BEA1D"/>
    <w:rsid w:val="3C97ADE4"/>
    <w:rsid w:val="3CD1C425"/>
    <w:rsid w:val="3CF9EE05"/>
    <w:rsid w:val="3D0D20AD"/>
    <w:rsid w:val="3D1246AB"/>
    <w:rsid w:val="3D13780A"/>
    <w:rsid w:val="3D1E436D"/>
    <w:rsid w:val="3D6D1A66"/>
    <w:rsid w:val="3D8F13C9"/>
    <w:rsid w:val="3DA06026"/>
    <w:rsid w:val="3DD637DA"/>
    <w:rsid w:val="3E0B12C5"/>
    <w:rsid w:val="3E3EAC3A"/>
    <w:rsid w:val="3E4A3A69"/>
    <w:rsid w:val="3E5AA67E"/>
    <w:rsid w:val="3E6B8B1C"/>
    <w:rsid w:val="3E8F6CBE"/>
    <w:rsid w:val="3EC2EEEC"/>
    <w:rsid w:val="3ECCDEAC"/>
    <w:rsid w:val="3ED7BB5C"/>
    <w:rsid w:val="3F0C60FE"/>
    <w:rsid w:val="3F1C7D6B"/>
    <w:rsid w:val="3F3D6A9D"/>
    <w:rsid w:val="3F8C81F8"/>
    <w:rsid w:val="3FAB5FC0"/>
    <w:rsid w:val="3FB34B0A"/>
    <w:rsid w:val="3FB62C83"/>
    <w:rsid w:val="3FC5FDCE"/>
    <w:rsid w:val="3FDA506C"/>
    <w:rsid w:val="3FEFDAC9"/>
    <w:rsid w:val="40064339"/>
    <w:rsid w:val="402F49CC"/>
    <w:rsid w:val="4051750E"/>
    <w:rsid w:val="4068845C"/>
    <w:rsid w:val="4093063C"/>
    <w:rsid w:val="409B0FC7"/>
    <w:rsid w:val="40C76903"/>
    <w:rsid w:val="40CEC473"/>
    <w:rsid w:val="40E025E4"/>
    <w:rsid w:val="40F9EA5B"/>
    <w:rsid w:val="411BAD22"/>
    <w:rsid w:val="41201130"/>
    <w:rsid w:val="414DF7B9"/>
    <w:rsid w:val="417787DE"/>
    <w:rsid w:val="417D010D"/>
    <w:rsid w:val="41A59830"/>
    <w:rsid w:val="41B4DC88"/>
    <w:rsid w:val="41D30BD7"/>
    <w:rsid w:val="41E1697D"/>
    <w:rsid w:val="41F78EF7"/>
    <w:rsid w:val="422226E3"/>
    <w:rsid w:val="4233F3F1"/>
    <w:rsid w:val="4245E1F2"/>
    <w:rsid w:val="42490109"/>
    <w:rsid w:val="424BBBDE"/>
    <w:rsid w:val="428BBFB1"/>
    <w:rsid w:val="42BC80B1"/>
    <w:rsid w:val="42DCB3D8"/>
    <w:rsid w:val="43264F12"/>
    <w:rsid w:val="432C386F"/>
    <w:rsid w:val="43367776"/>
    <w:rsid w:val="43489FCB"/>
    <w:rsid w:val="43492546"/>
    <w:rsid w:val="43793FE3"/>
    <w:rsid w:val="4394A06F"/>
    <w:rsid w:val="43B84667"/>
    <w:rsid w:val="43E50227"/>
    <w:rsid w:val="43F321B2"/>
    <w:rsid w:val="442AE87C"/>
    <w:rsid w:val="442B9E2A"/>
    <w:rsid w:val="444C5EC0"/>
    <w:rsid w:val="444FF23E"/>
    <w:rsid w:val="447E1F80"/>
    <w:rsid w:val="44C4C25E"/>
    <w:rsid w:val="44C508E0"/>
    <w:rsid w:val="450222CE"/>
    <w:rsid w:val="45209E09"/>
    <w:rsid w:val="4539989A"/>
    <w:rsid w:val="453B14AF"/>
    <w:rsid w:val="4565BE63"/>
    <w:rsid w:val="458290C7"/>
    <w:rsid w:val="458EC196"/>
    <w:rsid w:val="45D6940B"/>
    <w:rsid w:val="45F7C601"/>
    <w:rsid w:val="46280B79"/>
    <w:rsid w:val="46363368"/>
    <w:rsid w:val="467C8287"/>
    <w:rsid w:val="46864037"/>
    <w:rsid w:val="46C089C5"/>
    <w:rsid w:val="46C46191"/>
    <w:rsid w:val="46C62A94"/>
    <w:rsid w:val="47368B56"/>
    <w:rsid w:val="47495F95"/>
    <w:rsid w:val="4787A979"/>
    <w:rsid w:val="47A6C04F"/>
    <w:rsid w:val="47AD970F"/>
    <w:rsid w:val="4801EB8D"/>
    <w:rsid w:val="4827F329"/>
    <w:rsid w:val="48485D98"/>
    <w:rsid w:val="4849B9F8"/>
    <w:rsid w:val="4851F0C2"/>
    <w:rsid w:val="485579B9"/>
    <w:rsid w:val="4861B50D"/>
    <w:rsid w:val="48B7FE09"/>
    <w:rsid w:val="48D500FC"/>
    <w:rsid w:val="48DA4C71"/>
    <w:rsid w:val="48FDD4A7"/>
    <w:rsid w:val="4900614C"/>
    <w:rsid w:val="492488A7"/>
    <w:rsid w:val="49D93EF1"/>
    <w:rsid w:val="49E801EF"/>
    <w:rsid w:val="4A380DB5"/>
    <w:rsid w:val="4A3EF030"/>
    <w:rsid w:val="4A599B3A"/>
    <w:rsid w:val="4A941D24"/>
    <w:rsid w:val="4A9E4343"/>
    <w:rsid w:val="4ADEEBBB"/>
    <w:rsid w:val="4AEEA156"/>
    <w:rsid w:val="4AFBD9C8"/>
    <w:rsid w:val="4B3F8EFF"/>
    <w:rsid w:val="4B6A7907"/>
    <w:rsid w:val="4BC1AFCF"/>
    <w:rsid w:val="4BF1AE97"/>
    <w:rsid w:val="4BFA1648"/>
    <w:rsid w:val="4CA756F3"/>
    <w:rsid w:val="4CB04A2B"/>
    <w:rsid w:val="4CB3A0F7"/>
    <w:rsid w:val="4CB7BCB0"/>
    <w:rsid w:val="4CD093FA"/>
    <w:rsid w:val="4D074B86"/>
    <w:rsid w:val="4D3834AB"/>
    <w:rsid w:val="4D41EA65"/>
    <w:rsid w:val="4D4B4E50"/>
    <w:rsid w:val="4D6B80E3"/>
    <w:rsid w:val="4D6BC62D"/>
    <w:rsid w:val="4D733E3D"/>
    <w:rsid w:val="4D8ABAE6"/>
    <w:rsid w:val="4DBC2925"/>
    <w:rsid w:val="4DEAA319"/>
    <w:rsid w:val="4DEE1C56"/>
    <w:rsid w:val="4DF31E1A"/>
    <w:rsid w:val="4E02D7F5"/>
    <w:rsid w:val="4E0C8BA7"/>
    <w:rsid w:val="4E1DFD9E"/>
    <w:rsid w:val="4E2677AE"/>
    <w:rsid w:val="4E3949E5"/>
    <w:rsid w:val="4E3F09A9"/>
    <w:rsid w:val="4E454698"/>
    <w:rsid w:val="4E748E49"/>
    <w:rsid w:val="4EB0489B"/>
    <w:rsid w:val="4F133FCC"/>
    <w:rsid w:val="4F2C9AD0"/>
    <w:rsid w:val="4F577D48"/>
    <w:rsid w:val="4F77E909"/>
    <w:rsid w:val="4F795670"/>
    <w:rsid w:val="4F8418C2"/>
    <w:rsid w:val="4F967FB8"/>
    <w:rsid w:val="4FDE2B32"/>
    <w:rsid w:val="4FE6FEAC"/>
    <w:rsid w:val="5007FDBA"/>
    <w:rsid w:val="500C1229"/>
    <w:rsid w:val="500C39D8"/>
    <w:rsid w:val="502AFF9F"/>
    <w:rsid w:val="503F37E0"/>
    <w:rsid w:val="505321AB"/>
    <w:rsid w:val="509BC196"/>
    <w:rsid w:val="50B749BE"/>
    <w:rsid w:val="50E1555F"/>
    <w:rsid w:val="50F9536B"/>
    <w:rsid w:val="50FE4EC8"/>
    <w:rsid w:val="50FF40D5"/>
    <w:rsid w:val="5105745E"/>
    <w:rsid w:val="51505460"/>
    <w:rsid w:val="5164E15A"/>
    <w:rsid w:val="51B7EF87"/>
    <w:rsid w:val="51BEDE5F"/>
    <w:rsid w:val="51D1AE26"/>
    <w:rsid w:val="51D79F1F"/>
    <w:rsid w:val="52460AAB"/>
    <w:rsid w:val="5250C147"/>
    <w:rsid w:val="52528E91"/>
    <w:rsid w:val="525C0ADF"/>
    <w:rsid w:val="5289D2AA"/>
    <w:rsid w:val="52929461"/>
    <w:rsid w:val="529AB4EA"/>
    <w:rsid w:val="52A8EA1E"/>
    <w:rsid w:val="52DD4890"/>
    <w:rsid w:val="534C771A"/>
    <w:rsid w:val="534FA363"/>
    <w:rsid w:val="5378BACE"/>
    <w:rsid w:val="53887F3C"/>
    <w:rsid w:val="53B574EA"/>
    <w:rsid w:val="53C84A0A"/>
    <w:rsid w:val="53EF4F81"/>
    <w:rsid w:val="53FBAECC"/>
    <w:rsid w:val="5413B367"/>
    <w:rsid w:val="541E2820"/>
    <w:rsid w:val="543ADCE3"/>
    <w:rsid w:val="544359AE"/>
    <w:rsid w:val="54BF6375"/>
    <w:rsid w:val="550D715C"/>
    <w:rsid w:val="55124CCF"/>
    <w:rsid w:val="55269214"/>
    <w:rsid w:val="553A45F2"/>
    <w:rsid w:val="553B8366"/>
    <w:rsid w:val="55620BF1"/>
    <w:rsid w:val="55EAC970"/>
    <w:rsid w:val="55F2FB17"/>
    <w:rsid w:val="55F4828B"/>
    <w:rsid w:val="55F96A9D"/>
    <w:rsid w:val="56080399"/>
    <w:rsid w:val="562385CC"/>
    <w:rsid w:val="5653343F"/>
    <w:rsid w:val="56576B82"/>
    <w:rsid w:val="5666358F"/>
    <w:rsid w:val="569FF777"/>
    <w:rsid w:val="5704ED3C"/>
    <w:rsid w:val="570A1611"/>
    <w:rsid w:val="5727B8E8"/>
    <w:rsid w:val="57299646"/>
    <w:rsid w:val="57472356"/>
    <w:rsid w:val="57871BD1"/>
    <w:rsid w:val="57B8914B"/>
    <w:rsid w:val="57CE4D22"/>
    <w:rsid w:val="57D3E9E1"/>
    <w:rsid w:val="58422F5C"/>
    <w:rsid w:val="58733028"/>
    <w:rsid w:val="58A4DABE"/>
    <w:rsid w:val="58EED4B8"/>
    <w:rsid w:val="5951DF78"/>
    <w:rsid w:val="596D69E0"/>
    <w:rsid w:val="597C52BF"/>
    <w:rsid w:val="59887D16"/>
    <w:rsid w:val="59A628A3"/>
    <w:rsid w:val="59C6197E"/>
    <w:rsid w:val="59DADBAD"/>
    <w:rsid w:val="5A09DF53"/>
    <w:rsid w:val="5A2C5F0C"/>
    <w:rsid w:val="5A323D71"/>
    <w:rsid w:val="5A69E9D1"/>
    <w:rsid w:val="5A7D9454"/>
    <w:rsid w:val="5A8228B2"/>
    <w:rsid w:val="5ABC1CE9"/>
    <w:rsid w:val="5ABC66AF"/>
    <w:rsid w:val="5ACCF146"/>
    <w:rsid w:val="5AF5CA0D"/>
    <w:rsid w:val="5AFE1C57"/>
    <w:rsid w:val="5B0FDAB1"/>
    <w:rsid w:val="5B277540"/>
    <w:rsid w:val="5B4A4381"/>
    <w:rsid w:val="5B4AFA35"/>
    <w:rsid w:val="5B56791B"/>
    <w:rsid w:val="5B633162"/>
    <w:rsid w:val="5B759B97"/>
    <w:rsid w:val="5BAB91A1"/>
    <w:rsid w:val="5BB268CF"/>
    <w:rsid w:val="5BBE0384"/>
    <w:rsid w:val="5BC2EABA"/>
    <w:rsid w:val="5BD57C7B"/>
    <w:rsid w:val="5BE99D8A"/>
    <w:rsid w:val="5BEB956B"/>
    <w:rsid w:val="5BEE8A31"/>
    <w:rsid w:val="5C2508C4"/>
    <w:rsid w:val="5C2CCD99"/>
    <w:rsid w:val="5C55F93E"/>
    <w:rsid w:val="5C58899C"/>
    <w:rsid w:val="5C685A50"/>
    <w:rsid w:val="5C6E5E72"/>
    <w:rsid w:val="5CC1E335"/>
    <w:rsid w:val="5CF7BBE4"/>
    <w:rsid w:val="5D022751"/>
    <w:rsid w:val="5D0F1543"/>
    <w:rsid w:val="5D1568BD"/>
    <w:rsid w:val="5D501C54"/>
    <w:rsid w:val="5D6DA4AA"/>
    <w:rsid w:val="5DBC11B9"/>
    <w:rsid w:val="5DC936FB"/>
    <w:rsid w:val="5DCD9D3B"/>
    <w:rsid w:val="5DE2FE2C"/>
    <w:rsid w:val="5DE6537D"/>
    <w:rsid w:val="5DEAB7D3"/>
    <w:rsid w:val="5E07C4B9"/>
    <w:rsid w:val="5E256093"/>
    <w:rsid w:val="5E257530"/>
    <w:rsid w:val="5E658096"/>
    <w:rsid w:val="5E696C34"/>
    <w:rsid w:val="5E73D409"/>
    <w:rsid w:val="5EB6D4AC"/>
    <w:rsid w:val="5EF15256"/>
    <w:rsid w:val="5F0EC91D"/>
    <w:rsid w:val="5F273382"/>
    <w:rsid w:val="5F2E9FA8"/>
    <w:rsid w:val="5F5CA986"/>
    <w:rsid w:val="5F725AF6"/>
    <w:rsid w:val="5F7BB5FE"/>
    <w:rsid w:val="5F83F040"/>
    <w:rsid w:val="5F83F481"/>
    <w:rsid w:val="5FE0EDC3"/>
    <w:rsid w:val="6007836F"/>
    <w:rsid w:val="600FA46A"/>
    <w:rsid w:val="601BFF3B"/>
    <w:rsid w:val="6034B0CE"/>
    <w:rsid w:val="60580002"/>
    <w:rsid w:val="608D5765"/>
    <w:rsid w:val="60ABAF00"/>
    <w:rsid w:val="60AE42A1"/>
    <w:rsid w:val="60B6EE44"/>
    <w:rsid w:val="60C90996"/>
    <w:rsid w:val="60EE7DC2"/>
    <w:rsid w:val="60F879E7"/>
    <w:rsid w:val="611A3AB3"/>
    <w:rsid w:val="616D09A1"/>
    <w:rsid w:val="61818A42"/>
    <w:rsid w:val="61840408"/>
    <w:rsid w:val="618C6195"/>
    <w:rsid w:val="618C962E"/>
    <w:rsid w:val="624DDE26"/>
    <w:rsid w:val="624F4423"/>
    <w:rsid w:val="6259350E"/>
    <w:rsid w:val="626029CC"/>
    <w:rsid w:val="626E4DFD"/>
    <w:rsid w:val="627266CF"/>
    <w:rsid w:val="62AE50D5"/>
    <w:rsid w:val="62C03BA3"/>
    <w:rsid w:val="62CFA3B4"/>
    <w:rsid w:val="62D05065"/>
    <w:rsid w:val="62E85194"/>
    <w:rsid w:val="62F7305A"/>
    <w:rsid w:val="63096B2F"/>
    <w:rsid w:val="632A3482"/>
    <w:rsid w:val="634A6C27"/>
    <w:rsid w:val="635F65DA"/>
    <w:rsid w:val="637EE399"/>
    <w:rsid w:val="6392BE95"/>
    <w:rsid w:val="639CDF5C"/>
    <w:rsid w:val="63B5C7F6"/>
    <w:rsid w:val="63DE443C"/>
    <w:rsid w:val="63E06005"/>
    <w:rsid w:val="641C9180"/>
    <w:rsid w:val="641F68B5"/>
    <w:rsid w:val="64568EAC"/>
    <w:rsid w:val="646119A9"/>
    <w:rsid w:val="6468C871"/>
    <w:rsid w:val="648E0868"/>
    <w:rsid w:val="64D2ABCB"/>
    <w:rsid w:val="64D8AE5F"/>
    <w:rsid w:val="64DD8090"/>
    <w:rsid w:val="64E4ECCF"/>
    <w:rsid w:val="64FFD917"/>
    <w:rsid w:val="652734E2"/>
    <w:rsid w:val="6556F04A"/>
    <w:rsid w:val="658EB59D"/>
    <w:rsid w:val="65969155"/>
    <w:rsid w:val="65ABD71A"/>
    <w:rsid w:val="65C842B9"/>
    <w:rsid w:val="65CFA8D3"/>
    <w:rsid w:val="65D23764"/>
    <w:rsid w:val="65DD3591"/>
    <w:rsid w:val="66071B66"/>
    <w:rsid w:val="66157D51"/>
    <w:rsid w:val="663455C8"/>
    <w:rsid w:val="66407AC4"/>
    <w:rsid w:val="66784C94"/>
    <w:rsid w:val="668A6416"/>
    <w:rsid w:val="669DA241"/>
    <w:rsid w:val="67619311"/>
    <w:rsid w:val="6790F092"/>
    <w:rsid w:val="67D75393"/>
    <w:rsid w:val="67DC9DEA"/>
    <w:rsid w:val="67DE606C"/>
    <w:rsid w:val="67E50ED0"/>
    <w:rsid w:val="67F3746C"/>
    <w:rsid w:val="68132BE2"/>
    <w:rsid w:val="682FC052"/>
    <w:rsid w:val="6835B2E3"/>
    <w:rsid w:val="68711E17"/>
    <w:rsid w:val="689E2ED3"/>
    <w:rsid w:val="68C13664"/>
    <w:rsid w:val="68E7A6FC"/>
    <w:rsid w:val="68FFE1DC"/>
    <w:rsid w:val="690323D3"/>
    <w:rsid w:val="690A6E11"/>
    <w:rsid w:val="692C9687"/>
    <w:rsid w:val="6932780E"/>
    <w:rsid w:val="69A60A8F"/>
    <w:rsid w:val="69B52B48"/>
    <w:rsid w:val="6A1E275F"/>
    <w:rsid w:val="6A4EECDE"/>
    <w:rsid w:val="6AB30957"/>
    <w:rsid w:val="6AD12A74"/>
    <w:rsid w:val="6AEB3B58"/>
    <w:rsid w:val="6B12BC51"/>
    <w:rsid w:val="6B2EBDB1"/>
    <w:rsid w:val="6B40B57B"/>
    <w:rsid w:val="6B5EE088"/>
    <w:rsid w:val="6B73CC03"/>
    <w:rsid w:val="6B7E8A4A"/>
    <w:rsid w:val="6B93ACC4"/>
    <w:rsid w:val="6BA255AF"/>
    <w:rsid w:val="6BD13338"/>
    <w:rsid w:val="6C101B47"/>
    <w:rsid w:val="6C44956C"/>
    <w:rsid w:val="6C4BF386"/>
    <w:rsid w:val="6C76B206"/>
    <w:rsid w:val="6C867367"/>
    <w:rsid w:val="6C89AD30"/>
    <w:rsid w:val="6CDB1AA7"/>
    <w:rsid w:val="6CFECA3C"/>
    <w:rsid w:val="6D26FD93"/>
    <w:rsid w:val="6D54FA01"/>
    <w:rsid w:val="6D5AF20A"/>
    <w:rsid w:val="6D6FE97C"/>
    <w:rsid w:val="6DA7CBD5"/>
    <w:rsid w:val="6DCC56A1"/>
    <w:rsid w:val="6DD60184"/>
    <w:rsid w:val="6DE05050"/>
    <w:rsid w:val="6DE7875B"/>
    <w:rsid w:val="6DFEE96F"/>
    <w:rsid w:val="6E03EDC7"/>
    <w:rsid w:val="6E1E0A86"/>
    <w:rsid w:val="6E4430D2"/>
    <w:rsid w:val="6EAF93E5"/>
    <w:rsid w:val="6ED9CBA8"/>
    <w:rsid w:val="6EE748FE"/>
    <w:rsid w:val="6EEA9073"/>
    <w:rsid w:val="6EEFDF5A"/>
    <w:rsid w:val="6EFDBEC8"/>
    <w:rsid w:val="6F0AD51E"/>
    <w:rsid w:val="6F225E01"/>
    <w:rsid w:val="6F3EC263"/>
    <w:rsid w:val="6F91AA8F"/>
    <w:rsid w:val="6FC3363F"/>
    <w:rsid w:val="6FF67976"/>
    <w:rsid w:val="7014A9D8"/>
    <w:rsid w:val="7081D857"/>
    <w:rsid w:val="708B47F2"/>
    <w:rsid w:val="70940D67"/>
    <w:rsid w:val="70A57880"/>
    <w:rsid w:val="70BA4473"/>
    <w:rsid w:val="70CA8D2D"/>
    <w:rsid w:val="70DB8E7D"/>
    <w:rsid w:val="712F5192"/>
    <w:rsid w:val="712F5E8A"/>
    <w:rsid w:val="7130877A"/>
    <w:rsid w:val="71379F2F"/>
    <w:rsid w:val="715C5877"/>
    <w:rsid w:val="71903C3A"/>
    <w:rsid w:val="71AA9D60"/>
    <w:rsid w:val="71DBC28A"/>
    <w:rsid w:val="71F9AA33"/>
    <w:rsid w:val="71FB999D"/>
    <w:rsid w:val="721B4A54"/>
    <w:rsid w:val="721E9530"/>
    <w:rsid w:val="722BC07D"/>
    <w:rsid w:val="7259FEC3"/>
    <w:rsid w:val="72826EF3"/>
    <w:rsid w:val="728D6F59"/>
    <w:rsid w:val="7294A2D7"/>
    <w:rsid w:val="72AD315E"/>
    <w:rsid w:val="72D13014"/>
    <w:rsid w:val="7307ABC5"/>
    <w:rsid w:val="731FB6DF"/>
    <w:rsid w:val="7320F0DB"/>
    <w:rsid w:val="734BBBCB"/>
    <w:rsid w:val="7367B667"/>
    <w:rsid w:val="737D1774"/>
    <w:rsid w:val="73897FE2"/>
    <w:rsid w:val="73AA7E1B"/>
    <w:rsid w:val="73E89F1A"/>
    <w:rsid w:val="73F89FBF"/>
    <w:rsid w:val="742166DB"/>
    <w:rsid w:val="74550782"/>
    <w:rsid w:val="748420C2"/>
    <w:rsid w:val="74B82ECB"/>
    <w:rsid w:val="74D5077D"/>
    <w:rsid w:val="75440EF5"/>
    <w:rsid w:val="7551CE35"/>
    <w:rsid w:val="755CFA2C"/>
    <w:rsid w:val="756D10AA"/>
    <w:rsid w:val="757B0978"/>
    <w:rsid w:val="7580ADFD"/>
    <w:rsid w:val="75BA5EFE"/>
    <w:rsid w:val="75DB8664"/>
    <w:rsid w:val="75DC922D"/>
    <w:rsid w:val="760C2454"/>
    <w:rsid w:val="760DB9D9"/>
    <w:rsid w:val="761BFC32"/>
    <w:rsid w:val="761CEE29"/>
    <w:rsid w:val="7685E4F7"/>
    <w:rsid w:val="768A14A0"/>
    <w:rsid w:val="768AB1B8"/>
    <w:rsid w:val="76A29D4A"/>
    <w:rsid w:val="76AEDDF2"/>
    <w:rsid w:val="76B487A3"/>
    <w:rsid w:val="76ED6FAE"/>
    <w:rsid w:val="76FCEA11"/>
    <w:rsid w:val="774AA592"/>
    <w:rsid w:val="7772176E"/>
    <w:rsid w:val="7775AC3A"/>
    <w:rsid w:val="778AD704"/>
    <w:rsid w:val="778BD824"/>
    <w:rsid w:val="77AFDC72"/>
    <w:rsid w:val="77B483AC"/>
    <w:rsid w:val="77B8232C"/>
    <w:rsid w:val="782099FA"/>
    <w:rsid w:val="78386727"/>
    <w:rsid w:val="7847E80C"/>
    <w:rsid w:val="7869DBB8"/>
    <w:rsid w:val="7878BE2D"/>
    <w:rsid w:val="78FE7489"/>
    <w:rsid w:val="7902D66A"/>
    <w:rsid w:val="790C77DE"/>
    <w:rsid w:val="7921B3E9"/>
    <w:rsid w:val="793D08A4"/>
    <w:rsid w:val="7964ACE8"/>
    <w:rsid w:val="796BAE06"/>
    <w:rsid w:val="797D3CCC"/>
    <w:rsid w:val="79814C19"/>
    <w:rsid w:val="799DB36A"/>
    <w:rsid w:val="79BB0478"/>
    <w:rsid w:val="79C14A42"/>
    <w:rsid w:val="79C419CD"/>
    <w:rsid w:val="79F8CD23"/>
    <w:rsid w:val="7A05A217"/>
    <w:rsid w:val="7A2FEC96"/>
    <w:rsid w:val="7AA4A98B"/>
    <w:rsid w:val="7ACA0F5C"/>
    <w:rsid w:val="7ACAC0C5"/>
    <w:rsid w:val="7AE47EC0"/>
    <w:rsid w:val="7B157165"/>
    <w:rsid w:val="7B26AD09"/>
    <w:rsid w:val="7B5C66D6"/>
    <w:rsid w:val="7B5E10F7"/>
    <w:rsid w:val="7B8CF441"/>
    <w:rsid w:val="7BA25D65"/>
    <w:rsid w:val="7BAF0561"/>
    <w:rsid w:val="7BB00000"/>
    <w:rsid w:val="7BBCD067"/>
    <w:rsid w:val="7BDBD48A"/>
    <w:rsid w:val="7C4CC217"/>
    <w:rsid w:val="7C875774"/>
    <w:rsid w:val="7C932BB0"/>
    <w:rsid w:val="7CCD29E4"/>
    <w:rsid w:val="7CE5E2F5"/>
    <w:rsid w:val="7CE65CB2"/>
    <w:rsid w:val="7D1F64A5"/>
    <w:rsid w:val="7D48A1BF"/>
    <w:rsid w:val="7D646A61"/>
    <w:rsid w:val="7D664F89"/>
    <w:rsid w:val="7D76A1D4"/>
    <w:rsid w:val="7D859377"/>
    <w:rsid w:val="7DC26CA4"/>
    <w:rsid w:val="7DCA6775"/>
    <w:rsid w:val="7E442873"/>
    <w:rsid w:val="7E5224FB"/>
    <w:rsid w:val="7E76C462"/>
    <w:rsid w:val="7E7AD220"/>
    <w:rsid w:val="7E9D4B81"/>
    <w:rsid w:val="7EB52929"/>
    <w:rsid w:val="7EBB49F6"/>
    <w:rsid w:val="7EC11F46"/>
    <w:rsid w:val="7ECCB478"/>
    <w:rsid w:val="7F12CAF7"/>
    <w:rsid w:val="7F1C9332"/>
    <w:rsid w:val="7F2CB336"/>
    <w:rsid w:val="7F6A3A12"/>
    <w:rsid w:val="7F9EBF8B"/>
    <w:rsid w:val="7FC1F88C"/>
    <w:rsid w:val="7FC311E2"/>
    <w:rsid w:val="7FC3FA61"/>
    <w:rsid w:val="7FDD2B84"/>
    <w:rsid w:val="7FDF6D8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B12D9"/>
  <w15:chartTrackingRefBased/>
  <w15:docId w15:val="{9ECF2B96-32F0-489D-9162-305620356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41F1"/>
    <w:pPr>
      <w:spacing w:after="180" w:line="276" w:lineRule="auto"/>
      <w:jc w:val="both"/>
    </w:pPr>
    <w:rPr>
      <w:rFonts w:eastAsia="Times New Roman" w:cs="Times New Roman"/>
      <w:kern w:val="0"/>
      <w:lang w:eastAsia="en-GB"/>
      <w14:ligatures w14:val="none"/>
    </w:rPr>
  </w:style>
  <w:style w:type="paragraph" w:styleId="Heading1">
    <w:name w:val="heading 1"/>
    <w:next w:val="Normal"/>
    <w:link w:val="Heading1Char"/>
    <w:uiPriority w:val="9"/>
    <w:qFormat/>
    <w:rsid w:val="00187C36"/>
    <w:pPr>
      <w:keepNext/>
      <w:spacing w:before="480" w:after="240"/>
      <w:outlineLvl w:val="0"/>
    </w:pPr>
    <w:rPr>
      <w:b/>
      <w:bCs/>
      <w:sz w:val="28"/>
      <w:szCs w:val="28"/>
    </w:rPr>
  </w:style>
  <w:style w:type="paragraph" w:styleId="Heading2">
    <w:name w:val="heading 2"/>
    <w:next w:val="Normal"/>
    <w:link w:val="Heading2Char"/>
    <w:uiPriority w:val="9"/>
    <w:unhideWhenUsed/>
    <w:qFormat/>
    <w:rsid w:val="00A306EA"/>
    <w:pPr>
      <w:keepNext/>
      <w:spacing w:before="360" w:after="60" w:line="276" w:lineRule="auto"/>
      <w:outlineLvl w:val="1"/>
    </w:pPr>
    <w:rPr>
      <w:i/>
      <w:iCs/>
      <w:color w:val="000000" w:themeColor="text1"/>
      <w:u w:val="single"/>
    </w:rPr>
  </w:style>
  <w:style w:type="paragraph" w:styleId="Heading3">
    <w:name w:val="heading 3"/>
    <w:basedOn w:val="Normal"/>
    <w:next w:val="Normal"/>
    <w:link w:val="Heading3Char"/>
    <w:uiPriority w:val="9"/>
    <w:unhideWhenUsed/>
    <w:qFormat/>
    <w:rsid w:val="00265E49"/>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B6755B"/>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Footer"/>
    <w:link w:val="HeaderChar"/>
    <w:uiPriority w:val="99"/>
    <w:unhideWhenUsed/>
    <w:rsid w:val="006B193C"/>
    <w:pPr>
      <w:jc w:val="left"/>
    </w:pPr>
  </w:style>
  <w:style w:type="character" w:customStyle="1" w:styleId="HeaderChar">
    <w:name w:val="Header Char"/>
    <w:basedOn w:val="DefaultParagraphFont"/>
    <w:link w:val="Header"/>
    <w:uiPriority w:val="99"/>
    <w:rsid w:val="006B193C"/>
    <w:rPr>
      <w:sz w:val="20"/>
      <w:szCs w:val="20"/>
    </w:rPr>
  </w:style>
  <w:style w:type="paragraph" w:styleId="Footer">
    <w:name w:val="footer"/>
    <w:basedOn w:val="Normal"/>
    <w:link w:val="FooterChar"/>
    <w:uiPriority w:val="99"/>
    <w:unhideWhenUsed/>
    <w:rsid w:val="000263A1"/>
    <w:pPr>
      <w:tabs>
        <w:tab w:val="center" w:pos="4513"/>
        <w:tab w:val="right" w:pos="9026"/>
      </w:tabs>
      <w:jc w:val="center"/>
    </w:pPr>
    <w:rPr>
      <w:sz w:val="20"/>
      <w:szCs w:val="20"/>
    </w:rPr>
  </w:style>
  <w:style w:type="character" w:customStyle="1" w:styleId="FooterChar">
    <w:name w:val="Footer Char"/>
    <w:basedOn w:val="DefaultParagraphFont"/>
    <w:link w:val="Footer"/>
    <w:uiPriority w:val="99"/>
    <w:rsid w:val="000263A1"/>
    <w:rPr>
      <w:sz w:val="20"/>
      <w:szCs w:val="20"/>
    </w:rPr>
  </w:style>
  <w:style w:type="paragraph" w:styleId="ListParagraph">
    <w:name w:val="List Paragraph"/>
    <w:basedOn w:val="Normal"/>
    <w:uiPriority w:val="34"/>
    <w:qFormat/>
    <w:rsid w:val="007D0945"/>
    <w:pPr>
      <w:numPr>
        <w:numId w:val="17"/>
      </w:numPr>
      <w:contextualSpacing/>
    </w:pPr>
  </w:style>
  <w:style w:type="paragraph" w:styleId="Bibliography">
    <w:name w:val="Bibliography"/>
    <w:basedOn w:val="Normal"/>
    <w:next w:val="Normal"/>
    <w:uiPriority w:val="37"/>
    <w:unhideWhenUsed/>
    <w:rsid w:val="00A631A9"/>
    <w:pPr>
      <w:spacing w:after="240" w:line="240" w:lineRule="auto"/>
      <w:ind w:left="567" w:hanging="567"/>
    </w:pPr>
    <w:rPr>
      <w:rFonts w:ascii="Calibri" w:eastAsiaTheme="minorHAnsi" w:cs="Calibri"/>
      <w:lang w:eastAsia="en-US"/>
    </w:rPr>
  </w:style>
  <w:style w:type="paragraph" w:styleId="Title">
    <w:name w:val="Title"/>
    <w:next w:val="Normal"/>
    <w:link w:val="TitleChar"/>
    <w:uiPriority w:val="10"/>
    <w:qFormat/>
    <w:rsid w:val="00F54139"/>
    <w:pPr>
      <w:keepNext/>
      <w:spacing w:after="600"/>
      <w:jc w:val="both"/>
      <w:outlineLvl w:val="0"/>
    </w:pPr>
    <w:rPr>
      <w:b/>
      <w:bCs/>
      <w:sz w:val="28"/>
      <w:szCs w:val="28"/>
    </w:rPr>
  </w:style>
  <w:style w:type="character" w:customStyle="1" w:styleId="TitleChar">
    <w:name w:val="Title Char"/>
    <w:basedOn w:val="DefaultParagraphFont"/>
    <w:link w:val="Title"/>
    <w:uiPriority w:val="10"/>
    <w:rsid w:val="00F54139"/>
    <w:rPr>
      <w:b/>
      <w:bCs/>
      <w:sz w:val="28"/>
      <w:szCs w:val="28"/>
    </w:rPr>
  </w:style>
  <w:style w:type="character" w:customStyle="1" w:styleId="Heading1Char">
    <w:name w:val="Heading 1 Char"/>
    <w:basedOn w:val="DefaultParagraphFont"/>
    <w:link w:val="Heading1"/>
    <w:uiPriority w:val="9"/>
    <w:rsid w:val="00187C36"/>
    <w:rPr>
      <w:b/>
      <w:bCs/>
      <w:sz w:val="28"/>
      <w:szCs w:val="28"/>
    </w:rPr>
  </w:style>
  <w:style w:type="character" w:customStyle="1" w:styleId="Heading2Char">
    <w:name w:val="Heading 2 Char"/>
    <w:basedOn w:val="DefaultParagraphFont"/>
    <w:link w:val="Heading2"/>
    <w:uiPriority w:val="9"/>
    <w:rsid w:val="00A306EA"/>
    <w:rPr>
      <w:i/>
      <w:iCs/>
      <w:color w:val="000000" w:themeColor="text1"/>
      <w:u w:val="single"/>
    </w:rPr>
  </w:style>
  <w:style w:type="character" w:styleId="Hyperlink">
    <w:name w:val="Hyperlink"/>
    <w:basedOn w:val="DefaultParagraphFont"/>
    <w:uiPriority w:val="99"/>
    <w:unhideWhenUsed/>
    <w:rsid w:val="00DC75D2"/>
    <w:rPr>
      <w:color w:val="0563C1" w:themeColor="hyperlink"/>
      <w:u w:val="single"/>
    </w:rPr>
  </w:style>
  <w:style w:type="character" w:styleId="UnresolvedMention">
    <w:name w:val="Unresolved Mention"/>
    <w:basedOn w:val="DefaultParagraphFont"/>
    <w:uiPriority w:val="99"/>
    <w:semiHidden/>
    <w:unhideWhenUsed/>
    <w:rsid w:val="00DC75D2"/>
    <w:rPr>
      <w:color w:val="605E5C"/>
      <w:shd w:val="clear" w:color="auto" w:fill="E1DFDD"/>
    </w:rPr>
  </w:style>
  <w:style w:type="paragraph" w:styleId="NormalWeb">
    <w:name w:val="Normal (Web)"/>
    <w:basedOn w:val="Normal"/>
    <w:uiPriority w:val="99"/>
    <w:semiHidden/>
    <w:unhideWhenUsed/>
    <w:rsid w:val="00B84CC0"/>
    <w:pPr>
      <w:spacing w:before="100" w:beforeAutospacing="1" w:after="100" w:afterAutospacing="1" w:line="240" w:lineRule="auto"/>
      <w:jc w:val="left"/>
    </w:pPr>
    <w:rPr>
      <w:rFonts w:ascii="Times New Roman" w:hAnsi="Times New Roman"/>
    </w:rPr>
  </w:style>
  <w:style w:type="table" w:styleId="GridTable1Light">
    <w:name w:val="Grid Table 1 Light"/>
    <w:basedOn w:val="TableNormal"/>
    <w:uiPriority w:val="46"/>
    <w:rsid w:val="0024554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4Char">
    <w:name w:val="Heading 4 Char"/>
    <w:basedOn w:val="DefaultParagraphFont"/>
    <w:link w:val="Heading4"/>
    <w:uiPriority w:val="9"/>
    <w:semiHidden/>
    <w:rsid w:val="00B6755B"/>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0774C7"/>
    <w:rPr>
      <w:sz w:val="16"/>
      <w:szCs w:val="16"/>
    </w:rPr>
  </w:style>
  <w:style w:type="paragraph" w:styleId="CommentText">
    <w:name w:val="annotation text"/>
    <w:basedOn w:val="Normal"/>
    <w:link w:val="CommentTextChar"/>
    <w:uiPriority w:val="99"/>
    <w:unhideWhenUsed/>
    <w:rsid w:val="000774C7"/>
    <w:pPr>
      <w:spacing w:line="240" w:lineRule="auto"/>
    </w:pPr>
    <w:rPr>
      <w:sz w:val="20"/>
      <w:szCs w:val="20"/>
    </w:rPr>
  </w:style>
  <w:style w:type="character" w:customStyle="1" w:styleId="CommentTextChar">
    <w:name w:val="Comment Text Char"/>
    <w:basedOn w:val="DefaultParagraphFont"/>
    <w:link w:val="CommentText"/>
    <w:uiPriority w:val="99"/>
    <w:rsid w:val="000774C7"/>
    <w:rPr>
      <w:sz w:val="20"/>
      <w:szCs w:val="20"/>
    </w:rPr>
  </w:style>
  <w:style w:type="paragraph" w:styleId="CommentSubject">
    <w:name w:val="annotation subject"/>
    <w:basedOn w:val="CommentText"/>
    <w:next w:val="CommentText"/>
    <w:link w:val="CommentSubjectChar"/>
    <w:uiPriority w:val="99"/>
    <w:semiHidden/>
    <w:unhideWhenUsed/>
    <w:rsid w:val="000774C7"/>
    <w:rPr>
      <w:b/>
      <w:bCs/>
    </w:rPr>
  </w:style>
  <w:style w:type="character" w:customStyle="1" w:styleId="CommentSubjectChar">
    <w:name w:val="Comment Subject Char"/>
    <w:basedOn w:val="CommentTextChar"/>
    <w:link w:val="CommentSubject"/>
    <w:uiPriority w:val="99"/>
    <w:semiHidden/>
    <w:rsid w:val="000774C7"/>
    <w:rPr>
      <w:b/>
      <w:bCs/>
      <w:sz w:val="20"/>
      <w:szCs w:val="20"/>
    </w:rPr>
  </w:style>
  <w:style w:type="paragraph" w:styleId="Revision">
    <w:name w:val="Revision"/>
    <w:hidden/>
    <w:uiPriority w:val="99"/>
    <w:semiHidden/>
    <w:rsid w:val="00043AA9"/>
  </w:style>
  <w:style w:type="character" w:customStyle="1" w:styleId="Heading3Char">
    <w:name w:val="Heading 3 Char"/>
    <w:basedOn w:val="DefaultParagraphFont"/>
    <w:link w:val="Heading3"/>
    <w:uiPriority w:val="9"/>
    <w:rsid w:val="00265E49"/>
    <w:rPr>
      <w:rFonts w:asciiTheme="majorHAnsi" w:eastAsiaTheme="majorEastAsia" w:hAnsiTheme="majorHAnsi" w:cstheme="majorBidi"/>
      <w:color w:val="1F3763" w:themeColor="accent1" w:themeShade="7F"/>
    </w:rPr>
  </w:style>
  <w:style w:type="paragraph" w:styleId="Caption">
    <w:name w:val="caption"/>
    <w:basedOn w:val="Normal"/>
    <w:next w:val="Normal"/>
    <w:uiPriority w:val="35"/>
    <w:unhideWhenUsed/>
    <w:qFormat/>
    <w:rsid w:val="002626BD"/>
    <w:pPr>
      <w:keepNext/>
      <w:spacing w:before="120" w:after="240" w:line="240" w:lineRule="auto"/>
    </w:pPr>
    <w:rPr>
      <w:i/>
      <w:iCs/>
      <w:color w:val="000000" w:themeColor="text1"/>
    </w:rPr>
  </w:style>
  <w:style w:type="paragraph" w:customStyle="1" w:styleId="Table-normal">
    <w:name w:val="Table - normal"/>
    <w:basedOn w:val="Normal"/>
    <w:qFormat/>
    <w:rsid w:val="00257C2B"/>
    <w:pPr>
      <w:spacing w:after="60" w:line="240" w:lineRule="auto"/>
      <w:jc w:val="left"/>
    </w:pPr>
    <w:rPr>
      <w:rFonts w:cstheme="minorHAnsi"/>
      <w:sz w:val="20"/>
      <w:szCs w:val="20"/>
      <w:lang w:val="en-US"/>
    </w:rPr>
  </w:style>
  <w:style w:type="paragraph" w:customStyle="1" w:styleId="Table-heading">
    <w:name w:val="Table - heading"/>
    <w:qFormat/>
    <w:rsid w:val="006446DD"/>
    <w:rPr>
      <w:rFonts w:eastAsia="Times New Roman" w:cstheme="minorHAnsi"/>
      <w:b/>
      <w:bCs/>
      <w:color w:val="000000"/>
      <w:kern w:val="0"/>
      <w:sz w:val="22"/>
      <w:szCs w:val="22"/>
      <w:lang w:eastAsia="en-GB"/>
      <w14:ligatures w14:val="none"/>
    </w:rPr>
  </w:style>
  <w:style w:type="character" w:styleId="Mention">
    <w:name w:val="Mention"/>
    <w:basedOn w:val="DefaultParagraphFont"/>
    <w:uiPriority w:val="99"/>
    <w:unhideWhenUsed/>
    <w:rsid w:val="00406AF3"/>
    <w:rPr>
      <w:color w:val="2B579A"/>
      <w:shd w:val="clear" w:color="auto" w:fill="E1DFDD"/>
    </w:rPr>
  </w:style>
  <w:style w:type="character" w:customStyle="1" w:styleId="normaltextrun">
    <w:name w:val="normaltextrun"/>
    <w:basedOn w:val="DefaultParagraphFont"/>
    <w:rsid w:val="00FC73B7"/>
  </w:style>
  <w:style w:type="paragraph" w:customStyle="1" w:styleId="Normal11">
    <w:name w:val="Normal 1.1"/>
    <w:basedOn w:val="Normal"/>
    <w:link w:val="Normal11Char"/>
    <w:rsid w:val="007D2059"/>
    <w:pPr>
      <w:spacing w:after="120"/>
      <w:ind w:left="284"/>
    </w:pPr>
    <w:rPr>
      <w:rFonts w:eastAsiaTheme="minorHAnsi" w:cstheme="minorBidi"/>
      <w:kern w:val="2"/>
      <w:lang w:eastAsia="en-US"/>
      <w14:ligatures w14:val="standardContextual"/>
    </w:rPr>
  </w:style>
  <w:style w:type="character" w:customStyle="1" w:styleId="Normal11Char">
    <w:name w:val="Normal 1.1 Char"/>
    <w:basedOn w:val="DefaultParagraphFont"/>
    <w:link w:val="Normal11"/>
    <w:rsid w:val="007D2059"/>
  </w:style>
  <w:style w:type="paragraph" w:customStyle="1" w:styleId="Normal111">
    <w:name w:val="Normal 1.1.1"/>
    <w:basedOn w:val="Normal11"/>
    <w:link w:val="Normal111Char"/>
    <w:rsid w:val="007D2059"/>
    <w:pPr>
      <w:ind w:left="567"/>
    </w:pPr>
  </w:style>
  <w:style w:type="character" w:customStyle="1" w:styleId="Normal111Char">
    <w:name w:val="Normal 1.1.1 Char"/>
    <w:basedOn w:val="Normal11Char"/>
    <w:link w:val="Normal111"/>
    <w:rsid w:val="007D2059"/>
  </w:style>
  <w:style w:type="table" w:styleId="TableGrid">
    <w:name w:val="Table Grid"/>
    <w:basedOn w:val="TableNormal"/>
    <w:uiPriority w:val="39"/>
    <w:rsid w:val="004E4E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rsid w:val="00E37B01"/>
    <w:pPr>
      <w:spacing w:after="0" w:line="240" w:lineRule="auto"/>
      <w:contextualSpacing/>
    </w:pPr>
    <w:rPr>
      <w:rFonts w:eastAsiaTheme="minorHAnsi" w:cstheme="minorBidi"/>
      <w:kern w:val="2"/>
      <w:lang w:eastAsia="en-US"/>
      <w14:ligatures w14:val="standardContextual"/>
    </w:rPr>
  </w:style>
  <w:style w:type="paragraph" w:customStyle="1" w:styleId="Tablebullet">
    <w:name w:val="Table bullet"/>
    <w:rsid w:val="00E37B01"/>
    <w:pPr>
      <w:numPr>
        <w:numId w:val="16"/>
      </w:numPr>
      <w:ind w:left="227" w:hanging="227"/>
    </w:pPr>
  </w:style>
  <w:style w:type="paragraph" w:styleId="HTMLPreformatted">
    <w:name w:val="HTML Preformatted"/>
    <w:basedOn w:val="Normal"/>
    <w:link w:val="HTMLPreformattedChar"/>
    <w:uiPriority w:val="99"/>
    <w:semiHidden/>
    <w:unhideWhenUsed/>
    <w:rsid w:val="006239C2"/>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6239C2"/>
    <w:rPr>
      <w:rFonts w:ascii="Consolas" w:eastAsia="Times New Roman" w:hAnsi="Consolas" w:cs="Times New Roman"/>
      <w:kern w:val="0"/>
      <w:sz w:val="20"/>
      <w:szCs w:val="20"/>
      <w:lang w:eastAsia="en-GB"/>
      <w14:ligatures w14:val="none"/>
    </w:rPr>
  </w:style>
  <w:style w:type="character" w:styleId="FollowedHyperlink">
    <w:name w:val="FollowedHyperlink"/>
    <w:basedOn w:val="DefaultParagraphFont"/>
    <w:uiPriority w:val="99"/>
    <w:semiHidden/>
    <w:unhideWhenUsed/>
    <w:rsid w:val="00C32AC3"/>
    <w:rPr>
      <w:color w:val="954F72" w:themeColor="followedHyperlink"/>
      <w:u w:val="single"/>
    </w:rPr>
  </w:style>
  <w:style w:type="table" w:customStyle="1" w:styleId="Table">
    <w:name w:val="Table"/>
    <w:semiHidden/>
    <w:unhideWhenUsed/>
    <w:qFormat/>
    <w:rsid w:val="00E7321A"/>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NoSpacing">
    <w:name w:val="No Spacing"/>
    <w:uiPriority w:val="1"/>
    <w:qFormat/>
    <w:rsid w:val="00FD2C5E"/>
    <w:pPr>
      <w:jc w:val="both"/>
    </w:pPr>
    <w:rPr>
      <w:rFonts w:eastAsia="Times New Roman" w:cs="Times New Roman"/>
      <w:kern w:val="0"/>
      <w:lang w:eastAsia="en-GB"/>
      <w14:ligatures w14:val="none"/>
    </w:rPr>
  </w:style>
  <w:style w:type="paragraph" w:styleId="TOC1">
    <w:name w:val="toc 1"/>
    <w:basedOn w:val="Normal"/>
    <w:next w:val="Normal"/>
    <w:autoRedefine/>
    <w:uiPriority w:val="39"/>
    <w:unhideWhenUsed/>
    <w:rsid w:val="001968CE"/>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2442200">
      <w:bodyDiv w:val="1"/>
      <w:marLeft w:val="0"/>
      <w:marRight w:val="0"/>
      <w:marTop w:val="0"/>
      <w:marBottom w:val="0"/>
      <w:divBdr>
        <w:top w:val="none" w:sz="0" w:space="0" w:color="auto"/>
        <w:left w:val="none" w:sz="0" w:space="0" w:color="auto"/>
        <w:bottom w:val="none" w:sz="0" w:space="0" w:color="auto"/>
        <w:right w:val="none" w:sz="0" w:space="0" w:color="auto"/>
      </w:divBdr>
    </w:div>
    <w:div w:id="64379164">
      <w:bodyDiv w:val="1"/>
      <w:marLeft w:val="0"/>
      <w:marRight w:val="0"/>
      <w:marTop w:val="0"/>
      <w:marBottom w:val="0"/>
      <w:divBdr>
        <w:top w:val="none" w:sz="0" w:space="0" w:color="auto"/>
        <w:left w:val="none" w:sz="0" w:space="0" w:color="auto"/>
        <w:bottom w:val="none" w:sz="0" w:space="0" w:color="auto"/>
        <w:right w:val="none" w:sz="0" w:space="0" w:color="auto"/>
      </w:divBdr>
    </w:div>
    <w:div w:id="341861265">
      <w:bodyDiv w:val="1"/>
      <w:marLeft w:val="0"/>
      <w:marRight w:val="0"/>
      <w:marTop w:val="0"/>
      <w:marBottom w:val="0"/>
      <w:divBdr>
        <w:top w:val="none" w:sz="0" w:space="0" w:color="auto"/>
        <w:left w:val="none" w:sz="0" w:space="0" w:color="auto"/>
        <w:bottom w:val="none" w:sz="0" w:space="0" w:color="auto"/>
        <w:right w:val="none" w:sz="0" w:space="0" w:color="auto"/>
      </w:divBdr>
    </w:div>
    <w:div w:id="356590521">
      <w:bodyDiv w:val="1"/>
      <w:marLeft w:val="0"/>
      <w:marRight w:val="0"/>
      <w:marTop w:val="0"/>
      <w:marBottom w:val="0"/>
      <w:divBdr>
        <w:top w:val="none" w:sz="0" w:space="0" w:color="auto"/>
        <w:left w:val="none" w:sz="0" w:space="0" w:color="auto"/>
        <w:bottom w:val="none" w:sz="0" w:space="0" w:color="auto"/>
        <w:right w:val="none" w:sz="0" w:space="0" w:color="auto"/>
      </w:divBdr>
    </w:div>
    <w:div w:id="385448276">
      <w:bodyDiv w:val="1"/>
      <w:marLeft w:val="0"/>
      <w:marRight w:val="0"/>
      <w:marTop w:val="0"/>
      <w:marBottom w:val="0"/>
      <w:divBdr>
        <w:top w:val="none" w:sz="0" w:space="0" w:color="auto"/>
        <w:left w:val="none" w:sz="0" w:space="0" w:color="auto"/>
        <w:bottom w:val="none" w:sz="0" w:space="0" w:color="auto"/>
        <w:right w:val="none" w:sz="0" w:space="0" w:color="auto"/>
      </w:divBdr>
    </w:div>
    <w:div w:id="428166199">
      <w:bodyDiv w:val="1"/>
      <w:marLeft w:val="0"/>
      <w:marRight w:val="0"/>
      <w:marTop w:val="0"/>
      <w:marBottom w:val="0"/>
      <w:divBdr>
        <w:top w:val="none" w:sz="0" w:space="0" w:color="auto"/>
        <w:left w:val="none" w:sz="0" w:space="0" w:color="auto"/>
        <w:bottom w:val="none" w:sz="0" w:space="0" w:color="auto"/>
        <w:right w:val="none" w:sz="0" w:space="0" w:color="auto"/>
      </w:divBdr>
    </w:div>
    <w:div w:id="478499189">
      <w:bodyDiv w:val="1"/>
      <w:marLeft w:val="0"/>
      <w:marRight w:val="0"/>
      <w:marTop w:val="0"/>
      <w:marBottom w:val="0"/>
      <w:divBdr>
        <w:top w:val="none" w:sz="0" w:space="0" w:color="auto"/>
        <w:left w:val="none" w:sz="0" w:space="0" w:color="auto"/>
        <w:bottom w:val="none" w:sz="0" w:space="0" w:color="auto"/>
        <w:right w:val="none" w:sz="0" w:space="0" w:color="auto"/>
      </w:divBdr>
    </w:div>
    <w:div w:id="604076807">
      <w:bodyDiv w:val="1"/>
      <w:marLeft w:val="0"/>
      <w:marRight w:val="0"/>
      <w:marTop w:val="0"/>
      <w:marBottom w:val="0"/>
      <w:divBdr>
        <w:top w:val="none" w:sz="0" w:space="0" w:color="auto"/>
        <w:left w:val="none" w:sz="0" w:space="0" w:color="auto"/>
        <w:bottom w:val="none" w:sz="0" w:space="0" w:color="auto"/>
        <w:right w:val="none" w:sz="0" w:space="0" w:color="auto"/>
      </w:divBdr>
    </w:div>
    <w:div w:id="629290029">
      <w:bodyDiv w:val="1"/>
      <w:marLeft w:val="0"/>
      <w:marRight w:val="0"/>
      <w:marTop w:val="0"/>
      <w:marBottom w:val="0"/>
      <w:divBdr>
        <w:top w:val="none" w:sz="0" w:space="0" w:color="auto"/>
        <w:left w:val="none" w:sz="0" w:space="0" w:color="auto"/>
        <w:bottom w:val="none" w:sz="0" w:space="0" w:color="auto"/>
        <w:right w:val="none" w:sz="0" w:space="0" w:color="auto"/>
      </w:divBdr>
    </w:div>
    <w:div w:id="697237840">
      <w:bodyDiv w:val="1"/>
      <w:marLeft w:val="0"/>
      <w:marRight w:val="0"/>
      <w:marTop w:val="0"/>
      <w:marBottom w:val="0"/>
      <w:divBdr>
        <w:top w:val="none" w:sz="0" w:space="0" w:color="auto"/>
        <w:left w:val="none" w:sz="0" w:space="0" w:color="auto"/>
        <w:bottom w:val="none" w:sz="0" w:space="0" w:color="auto"/>
        <w:right w:val="none" w:sz="0" w:space="0" w:color="auto"/>
      </w:divBdr>
    </w:div>
    <w:div w:id="878132280">
      <w:bodyDiv w:val="1"/>
      <w:marLeft w:val="0"/>
      <w:marRight w:val="0"/>
      <w:marTop w:val="0"/>
      <w:marBottom w:val="0"/>
      <w:divBdr>
        <w:top w:val="none" w:sz="0" w:space="0" w:color="auto"/>
        <w:left w:val="none" w:sz="0" w:space="0" w:color="auto"/>
        <w:bottom w:val="none" w:sz="0" w:space="0" w:color="auto"/>
        <w:right w:val="none" w:sz="0" w:space="0" w:color="auto"/>
      </w:divBdr>
    </w:div>
    <w:div w:id="899633707">
      <w:bodyDiv w:val="1"/>
      <w:marLeft w:val="0"/>
      <w:marRight w:val="0"/>
      <w:marTop w:val="0"/>
      <w:marBottom w:val="0"/>
      <w:divBdr>
        <w:top w:val="none" w:sz="0" w:space="0" w:color="auto"/>
        <w:left w:val="none" w:sz="0" w:space="0" w:color="auto"/>
        <w:bottom w:val="none" w:sz="0" w:space="0" w:color="auto"/>
        <w:right w:val="none" w:sz="0" w:space="0" w:color="auto"/>
      </w:divBdr>
    </w:div>
    <w:div w:id="918440598">
      <w:bodyDiv w:val="1"/>
      <w:marLeft w:val="0"/>
      <w:marRight w:val="0"/>
      <w:marTop w:val="0"/>
      <w:marBottom w:val="0"/>
      <w:divBdr>
        <w:top w:val="none" w:sz="0" w:space="0" w:color="auto"/>
        <w:left w:val="none" w:sz="0" w:space="0" w:color="auto"/>
        <w:bottom w:val="none" w:sz="0" w:space="0" w:color="auto"/>
        <w:right w:val="none" w:sz="0" w:space="0" w:color="auto"/>
      </w:divBdr>
    </w:div>
    <w:div w:id="919485378">
      <w:bodyDiv w:val="1"/>
      <w:marLeft w:val="0"/>
      <w:marRight w:val="0"/>
      <w:marTop w:val="0"/>
      <w:marBottom w:val="0"/>
      <w:divBdr>
        <w:top w:val="none" w:sz="0" w:space="0" w:color="auto"/>
        <w:left w:val="none" w:sz="0" w:space="0" w:color="auto"/>
        <w:bottom w:val="none" w:sz="0" w:space="0" w:color="auto"/>
        <w:right w:val="none" w:sz="0" w:space="0" w:color="auto"/>
      </w:divBdr>
    </w:div>
    <w:div w:id="943345021">
      <w:bodyDiv w:val="1"/>
      <w:marLeft w:val="0"/>
      <w:marRight w:val="0"/>
      <w:marTop w:val="0"/>
      <w:marBottom w:val="0"/>
      <w:divBdr>
        <w:top w:val="none" w:sz="0" w:space="0" w:color="auto"/>
        <w:left w:val="none" w:sz="0" w:space="0" w:color="auto"/>
        <w:bottom w:val="none" w:sz="0" w:space="0" w:color="auto"/>
        <w:right w:val="none" w:sz="0" w:space="0" w:color="auto"/>
      </w:divBdr>
    </w:div>
    <w:div w:id="1038042176">
      <w:bodyDiv w:val="1"/>
      <w:marLeft w:val="0"/>
      <w:marRight w:val="0"/>
      <w:marTop w:val="0"/>
      <w:marBottom w:val="0"/>
      <w:divBdr>
        <w:top w:val="none" w:sz="0" w:space="0" w:color="auto"/>
        <w:left w:val="none" w:sz="0" w:space="0" w:color="auto"/>
        <w:bottom w:val="none" w:sz="0" w:space="0" w:color="auto"/>
        <w:right w:val="none" w:sz="0" w:space="0" w:color="auto"/>
      </w:divBdr>
    </w:div>
    <w:div w:id="1058935948">
      <w:bodyDiv w:val="1"/>
      <w:marLeft w:val="0"/>
      <w:marRight w:val="0"/>
      <w:marTop w:val="0"/>
      <w:marBottom w:val="0"/>
      <w:divBdr>
        <w:top w:val="none" w:sz="0" w:space="0" w:color="auto"/>
        <w:left w:val="none" w:sz="0" w:space="0" w:color="auto"/>
        <w:bottom w:val="none" w:sz="0" w:space="0" w:color="auto"/>
        <w:right w:val="none" w:sz="0" w:space="0" w:color="auto"/>
      </w:divBdr>
      <w:divsChild>
        <w:div w:id="1150749848">
          <w:marLeft w:val="0"/>
          <w:marRight w:val="0"/>
          <w:marTop w:val="0"/>
          <w:marBottom w:val="0"/>
          <w:divBdr>
            <w:top w:val="none" w:sz="0" w:space="0" w:color="auto"/>
            <w:left w:val="none" w:sz="0" w:space="0" w:color="auto"/>
            <w:bottom w:val="none" w:sz="0" w:space="0" w:color="auto"/>
            <w:right w:val="none" w:sz="0" w:space="0" w:color="auto"/>
          </w:divBdr>
        </w:div>
      </w:divsChild>
    </w:div>
    <w:div w:id="1104034933">
      <w:bodyDiv w:val="1"/>
      <w:marLeft w:val="0"/>
      <w:marRight w:val="0"/>
      <w:marTop w:val="0"/>
      <w:marBottom w:val="0"/>
      <w:divBdr>
        <w:top w:val="none" w:sz="0" w:space="0" w:color="auto"/>
        <w:left w:val="none" w:sz="0" w:space="0" w:color="auto"/>
        <w:bottom w:val="none" w:sz="0" w:space="0" w:color="auto"/>
        <w:right w:val="none" w:sz="0" w:space="0" w:color="auto"/>
      </w:divBdr>
    </w:div>
    <w:div w:id="1169559499">
      <w:bodyDiv w:val="1"/>
      <w:marLeft w:val="0"/>
      <w:marRight w:val="0"/>
      <w:marTop w:val="0"/>
      <w:marBottom w:val="0"/>
      <w:divBdr>
        <w:top w:val="none" w:sz="0" w:space="0" w:color="auto"/>
        <w:left w:val="none" w:sz="0" w:space="0" w:color="auto"/>
        <w:bottom w:val="none" w:sz="0" w:space="0" w:color="auto"/>
        <w:right w:val="none" w:sz="0" w:space="0" w:color="auto"/>
      </w:divBdr>
      <w:divsChild>
        <w:div w:id="887716844">
          <w:marLeft w:val="0"/>
          <w:marRight w:val="0"/>
          <w:marTop w:val="0"/>
          <w:marBottom w:val="0"/>
          <w:divBdr>
            <w:top w:val="none" w:sz="0" w:space="0" w:color="auto"/>
            <w:left w:val="none" w:sz="0" w:space="0" w:color="auto"/>
            <w:bottom w:val="none" w:sz="0" w:space="0" w:color="auto"/>
            <w:right w:val="none" w:sz="0" w:space="0" w:color="auto"/>
          </w:divBdr>
          <w:divsChild>
            <w:div w:id="890850978">
              <w:marLeft w:val="0"/>
              <w:marRight w:val="0"/>
              <w:marTop w:val="0"/>
              <w:marBottom w:val="0"/>
              <w:divBdr>
                <w:top w:val="none" w:sz="0" w:space="0" w:color="auto"/>
                <w:left w:val="none" w:sz="0" w:space="0" w:color="auto"/>
                <w:bottom w:val="none" w:sz="0" w:space="0" w:color="auto"/>
                <w:right w:val="none" w:sz="0" w:space="0" w:color="auto"/>
              </w:divBdr>
              <w:divsChild>
                <w:div w:id="75522373">
                  <w:marLeft w:val="0"/>
                  <w:marRight w:val="0"/>
                  <w:marTop w:val="0"/>
                  <w:marBottom w:val="0"/>
                  <w:divBdr>
                    <w:top w:val="none" w:sz="0" w:space="0" w:color="auto"/>
                    <w:left w:val="none" w:sz="0" w:space="0" w:color="auto"/>
                    <w:bottom w:val="none" w:sz="0" w:space="0" w:color="auto"/>
                    <w:right w:val="none" w:sz="0" w:space="0" w:color="auto"/>
                  </w:divBdr>
                  <w:divsChild>
                    <w:div w:id="879636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7370663">
      <w:bodyDiv w:val="1"/>
      <w:marLeft w:val="0"/>
      <w:marRight w:val="0"/>
      <w:marTop w:val="0"/>
      <w:marBottom w:val="0"/>
      <w:divBdr>
        <w:top w:val="none" w:sz="0" w:space="0" w:color="auto"/>
        <w:left w:val="none" w:sz="0" w:space="0" w:color="auto"/>
        <w:bottom w:val="none" w:sz="0" w:space="0" w:color="auto"/>
        <w:right w:val="none" w:sz="0" w:space="0" w:color="auto"/>
      </w:divBdr>
    </w:div>
    <w:div w:id="1309824427">
      <w:bodyDiv w:val="1"/>
      <w:marLeft w:val="0"/>
      <w:marRight w:val="0"/>
      <w:marTop w:val="0"/>
      <w:marBottom w:val="0"/>
      <w:divBdr>
        <w:top w:val="none" w:sz="0" w:space="0" w:color="auto"/>
        <w:left w:val="none" w:sz="0" w:space="0" w:color="auto"/>
        <w:bottom w:val="none" w:sz="0" w:space="0" w:color="auto"/>
        <w:right w:val="none" w:sz="0" w:space="0" w:color="auto"/>
      </w:divBdr>
      <w:divsChild>
        <w:div w:id="2130052502">
          <w:marLeft w:val="0"/>
          <w:marRight w:val="0"/>
          <w:marTop w:val="0"/>
          <w:marBottom w:val="0"/>
          <w:divBdr>
            <w:top w:val="none" w:sz="0" w:space="0" w:color="auto"/>
            <w:left w:val="none" w:sz="0" w:space="0" w:color="auto"/>
            <w:bottom w:val="none" w:sz="0" w:space="0" w:color="auto"/>
            <w:right w:val="none" w:sz="0" w:space="0" w:color="auto"/>
          </w:divBdr>
          <w:divsChild>
            <w:div w:id="802579283">
              <w:marLeft w:val="0"/>
              <w:marRight w:val="0"/>
              <w:marTop w:val="0"/>
              <w:marBottom w:val="0"/>
              <w:divBdr>
                <w:top w:val="none" w:sz="0" w:space="0" w:color="auto"/>
                <w:left w:val="none" w:sz="0" w:space="0" w:color="auto"/>
                <w:bottom w:val="none" w:sz="0" w:space="0" w:color="auto"/>
                <w:right w:val="none" w:sz="0" w:space="0" w:color="auto"/>
              </w:divBdr>
              <w:divsChild>
                <w:div w:id="1780102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113974">
      <w:bodyDiv w:val="1"/>
      <w:marLeft w:val="0"/>
      <w:marRight w:val="0"/>
      <w:marTop w:val="0"/>
      <w:marBottom w:val="0"/>
      <w:divBdr>
        <w:top w:val="none" w:sz="0" w:space="0" w:color="auto"/>
        <w:left w:val="none" w:sz="0" w:space="0" w:color="auto"/>
        <w:bottom w:val="none" w:sz="0" w:space="0" w:color="auto"/>
        <w:right w:val="none" w:sz="0" w:space="0" w:color="auto"/>
      </w:divBdr>
    </w:div>
    <w:div w:id="1613829569">
      <w:bodyDiv w:val="1"/>
      <w:marLeft w:val="0"/>
      <w:marRight w:val="0"/>
      <w:marTop w:val="0"/>
      <w:marBottom w:val="0"/>
      <w:divBdr>
        <w:top w:val="none" w:sz="0" w:space="0" w:color="auto"/>
        <w:left w:val="none" w:sz="0" w:space="0" w:color="auto"/>
        <w:bottom w:val="none" w:sz="0" w:space="0" w:color="auto"/>
        <w:right w:val="none" w:sz="0" w:space="0" w:color="auto"/>
      </w:divBdr>
    </w:div>
    <w:div w:id="1636568904">
      <w:bodyDiv w:val="1"/>
      <w:marLeft w:val="0"/>
      <w:marRight w:val="0"/>
      <w:marTop w:val="0"/>
      <w:marBottom w:val="0"/>
      <w:divBdr>
        <w:top w:val="none" w:sz="0" w:space="0" w:color="auto"/>
        <w:left w:val="none" w:sz="0" w:space="0" w:color="auto"/>
        <w:bottom w:val="none" w:sz="0" w:space="0" w:color="auto"/>
        <w:right w:val="none" w:sz="0" w:space="0" w:color="auto"/>
      </w:divBdr>
    </w:div>
    <w:div w:id="1721708179">
      <w:bodyDiv w:val="1"/>
      <w:marLeft w:val="0"/>
      <w:marRight w:val="0"/>
      <w:marTop w:val="0"/>
      <w:marBottom w:val="0"/>
      <w:divBdr>
        <w:top w:val="none" w:sz="0" w:space="0" w:color="auto"/>
        <w:left w:val="none" w:sz="0" w:space="0" w:color="auto"/>
        <w:bottom w:val="none" w:sz="0" w:space="0" w:color="auto"/>
        <w:right w:val="none" w:sz="0" w:space="0" w:color="auto"/>
      </w:divBdr>
    </w:div>
    <w:div w:id="1768311279">
      <w:bodyDiv w:val="1"/>
      <w:marLeft w:val="0"/>
      <w:marRight w:val="0"/>
      <w:marTop w:val="0"/>
      <w:marBottom w:val="0"/>
      <w:divBdr>
        <w:top w:val="none" w:sz="0" w:space="0" w:color="auto"/>
        <w:left w:val="none" w:sz="0" w:space="0" w:color="auto"/>
        <w:bottom w:val="none" w:sz="0" w:space="0" w:color="auto"/>
        <w:right w:val="none" w:sz="0" w:space="0" w:color="auto"/>
      </w:divBdr>
    </w:div>
    <w:div w:id="1973049565">
      <w:bodyDiv w:val="1"/>
      <w:marLeft w:val="0"/>
      <w:marRight w:val="0"/>
      <w:marTop w:val="0"/>
      <w:marBottom w:val="0"/>
      <w:divBdr>
        <w:top w:val="none" w:sz="0" w:space="0" w:color="auto"/>
        <w:left w:val="none" w:sz="0" w:space="0" w:color="auto"/>
        <w:bottom w:val="none" w:sz="0" w:space="0" w:color="auto"/>
        <w:right w:val="none" w:sz="0" w:space="0" w:color="auto"/>
      </w:divBdr>
    </w:div>
    <w:div w:id="1993673000">
      <w:bodyDiv w:val="1"/>
      <w:marLeft w:val="0"/>
      <w:marRight w:val="0"/>
      <w:marTop w:val="0"/>
      <w:marBottom w:val="0"/>
      <w:divBdr>
        <w:top w:val="none" w:sz="0" w:space="0" w:color="auto"/>
        <w:left w:val="none" w:sz="0" w:space="0" w:color="auto"/>
        <w:bottom w:val="none" w:sz="0" w:space="0" w:color="auto"/>
        <w:right w:val="none" w:sz="0" w:space="0" w:color="auto"/>
      </w:divBdr>
    </w:div>
    <w:div w:id="2007704505">
      <w:bodyDiv w:val="1"/>
      <w:marLeft w:val="0"/>
      <w:marRight w:val="0"/>
      <w:marTop w:val="0"/>
      <w:marBottom w:val="0"/>
      <w:divBdr>
        <w:top w:val="none" w:sz="0" w:space="0" w:color="auto"/>
        <w:left w:val="none" w:sz="0" w:space="0" w:color="auto"/>
        <w:bottom w:val="none" w:sz="0" w:space="0" w:color="auto"/>
        <w:right w:val="none" w:sz="0" w:space="0" w:color="auto"/>
      </w:divBdr>
    </w:div>
    <w:div w:id="2056272798">
      <w:bodyDiv w:val="1"/>
      <w:marLeft w:val="0"/>
      <w:marRight w:val="0"/>
      <w:marTop w:val="0"/>
      <w:marBottom w:val="0"/>
      <w:divBdr>
        <w:top w:val="none" w:sz="0" w:space="0" w:color="auto"/>
        <w:left w:val="none" w:sz="0" w:space="0" w:color="auto"/>
        <w:bottom w:val="none" w:sz="0" w:space="0" w:color="auto"/>
        <w:right w:val="none" w:sz="0" w:space="0" w:color="auto"/>
      </w:divBdr>
    </w:div>
    <w:div w:id="2067491174">
      <w:bodyDiv w:val="1"/>
      <w:marLeft w:val="0"/>
      <w:marRight w:val="0"/>
      <w:marTop w:val="0"/>
      <w:marBottom w:val="0"/>
      <w:divBdr>
        <w:top w:val="none" w:sz="0" w:space="0" w:color="auto"/>
        <w:left w:val="none" w:sz="0" w:space="0" w:color="auto"/>
        <w:bottom w:val="none" w:sz="0" w:space="0" w:color="auto"/>
        <w:right w:val="none" w:sz="0" w:space="0" w:color="auto"/>
      </w:divBdr>
    </w:div>
    <w:div w:id="2140880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82CDF2C5CFBDAC4B96103B14F7D09708" ma:contentTypeVersion="16" ma:contentTypeDescription="Create a new document." ma:contentTypeScope="" ma:versionID="f6b71e1763e4410874d3bd0b0a6f51ac">
  <xsd:schema xmlns:xsd="http://www.w3.org/2001/XMLSchema" xmlns:xs="http://www.w3.org/2001/XMLSchema" xmlns:p="http://schemas.microsoft.com/office/2006/metadata/properties" xmlns:ns2="183cc45b-7a38-453d-97f8-bbec401858d4" xmlns:ns3="6c926ded-7eea-4af9-b541-b804efd3360b" targetNamespace="http://schemas.microsoft.com/office/2006/metadata/properties" ma:root="true" ma:fieldsID="70c4a6b16a2389427e0c2c8c3781e80d" ns2:_="" ns3:_="">
    <xsd:import namespace="183cc45b-7a38-453d-97f8-bbec401858d4"/>
    <xsd:import namespace="6c926ded-7eea-4af9-b541-b804efd336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Locatio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3cc45b-7a38-453d-97f8-bbec401858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5643730-4106-43af-9ce9-7aa0c1c95a00"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c926ded-7eea-4af9-b541-b804efd3360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191bff04-bdaf-4709-831a-384b9b02adc2}" ma:internalName="TaxCatchAll" ma:showField="CatchAllData" ma:web="6c926ded-7eea-4af9-b541-b804efd336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6c926ded-7eea-4af9-b541-b804efd3360b" xsi:nil="true"/>
    <lcf76f155ced4ddcb4097134ff3c332f xmlns="183cc45b-7a38-453d-97f8-bbec401858d4">
      <Terms xmlns="http://schemas.microsoft.com/office/infopath/2007/PartnerControls"/>
    </lcf76f155ced4ddcb4097134ff3c332f>
    <SharedWithUsers xmlns="6c926ded-7eea-4af9-b541-b804efd3360b">
      <UserInfo>
        <DisplayName>Bhushan Thakkar (Staff)</DisplayName>
        <AccountId>27</AccountId>
        <AccountType/>
      </UserInfo>
      <UserInfo>
        <DisplayName>Blair Smith (Staff)</DisplayName>
        <AccountId>12</AccountId>
        <AccountType/>
      </UserInfo>
      <UserInfo>
        <DisplayName>Dhan Senaratne (Staff)</DisplayName>
        <AccountId>13</AccountId>
        <AccountType/>
      </UserInfo>
      <UserInfo>
        <DisplayName>Lesley Colvin (Staff)</DisplayName>
        <AccountId>9</AccountId>
        <AccountType/>
      </UserInfo>
      <UserInfo>
        <DisplayName>Karen Barnett (Staff)</DisplayName>
        <AccountId>57</AccountId>
        <AccountType/>
      </UserInfo>
      <UserInfo>
        <DisplayName>Mia Koponen (PG Research)</DisplayName>
        <AccountId>36</AccountId>
        <AccountType/>
      </UserInfo>
      <UserInfo>
        <DisplayName>Timothy Hales (Staff)</DisplayName>
        <AccountId>14</AccountId>
        <AccountType/>
      </UserInfo>
      <UserInfo>
        <DisplayName>Louise Marryat (Staff)</DisplayName>
        <AccountId>15</AccountId>
        <AccountType/>
      </UserInfo>
    </SharedWithUsers>
  </documentManagement>
</p:properties>
</file>

<file path=customXml/itemProps1.xml><?xml version="1.0" encoding="utf-8"?>
<ds:datastoreItem xmlns:ds="http://schemas.openxmlformats.org/officeDocument/2006/customXml" ds:itemID="{A62BE5E4-36D8-4749-B647-15A94F1A282A}">
  <ds:schemaRefs>
    <ds:schemaRef ds:uri="http://schemas.openxmlformats.org/officeDocument/2006/bibliography"/>
  </ds:schemaRefs>
</ds:datastoreItem>
</file>

<file path=customXml/itemProps2.xml><?xml version="1.0" encoding="utf-8"?>
<ds:datastoreItem xmlns:ds="http://schemas.openxmlformats.org/officeDocument/2006/customXml" ds:itemID="{A2393860-468E-4388-86F1-62A0D36EBE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3cc45b-7a38-453d-97f8-bbec401858d4"/>
    <ds:schemaRef ds:uri="6c926ded-7eea-4af9-b541-b804efd336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C919661-E6F6-41A5-A068-1186428B819E}">
  <ds:schemaRefs>
    <ds:schemaRef ds:uri="http://schemas.microsoft.com/sharepoint/v3/contenttype/forms"/>
  </ds:schemaRefs>
</ds:datastoreItem>
</file>

<file path=customXml/itemProps4.xml><?xml version="1.0" encoding="utf-8"?>
<ds:datastoreItem xmlns:ds="http://schemas.openxmlformats.org/officeDocument/2006/customXml" ds:itemID="{A3DAD0AD-B383-480C-82AB-6AABE1A5ABED}">
  <ds:schemaRefs>
    <ds:schemaRef ds:uri="http://schemas.microsoft.com/office/2006/metadata/properties"/>
    <ds:schemaRef ds:uri="http://schemas.microsoft.com/office/infopath/2007/PartnerControls"/>
    <ds:schemaRef ds:uri="6c926ded-7eea-4af9-b541-b804efd3360b"/>
    <ds:schemaRef ds:uri="183cc45b-7a38-453d-97f8-bbec401858d4"/>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7</Pages>
  <Words>1047</Words>
  <Characters>5972</Characters>
  <Application>Microsoft Office Word</Application>
  <DocSecurity>0</DocSecurity>
  <Lines>49</Lines>
  <Paragraphs>14</Paragraphs>
  <ScaleCrop>false</ScaleCrop>
  <Company/>
  <LinksUpToDate>false</LinksUpToDate>
  <CharactersWithSpaces>7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n Senaratne (Staff)</dc:creator>
  <cp:keywords/>
  <dc:description/>
  <cp:lastModifiedBy>Dhan Senaratne (Staff)</cp:lastModifiedBy>
  <cp:revision>2881</cp:revision>
  <cp:lastPrinted>2025-08-22T11:29:00Z</cp:lastPrinted>
  <dcterms:created xsi:type="dcterms:W3CDTF">2023-11-23T07:44:00Z</dcterms:created>
  <dcterms:modified xsi:type="dcterms:W3CDTF">2025-12-10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CDF2C5CFBDAC4B96103B14F7D09708</vt:lpwstr>
  </property>
  <property fmtid="{D5CDD505-2E9C-101B-9397-08002B2CF9AE}" pid="3" name="MediaServiceImageTags">
    <vt:lpwstr/>
  </property>
  <property fmtid="{D5CDD505-2E9C-101B-9397-08002B2CF9AE}" pid="4" name="ZOTERO_PREF_1">
    <vt:lpwstr>&lt;data data-version="3" zotero-version="7.0.11"&gt;&lt;session id="lZ0CHaBP"/&gt;&lt;style id="http://www.zotero.org/styles/pain" hasBibliography="1" bibliographyStyleHasBeenSet="1"/&gt;&lt;prefs&gt;&lt;pref name="fieldType" value="Field"/&gt;&lt;pref name="automaticJournalAbbreviation</vt:lpwstr>
  </property>
  <property fmtid="{D5CDD505-2E9C-101B-9397-08002B2CF9AE}" pid="5" name="ZOTERO_PREF_2">
    <vt:lpwstr>s" value="true"/&gt;&lt;pref name="delayCitationUpdates" value="true"/&gt;&lt;/prefs&gt;&lt;/data&gt;</vt:lpwstr>
  </property>
  <property fmtid="{D5CDD505-2E9C-101B-9397-08002B2CF9AE}" pid="6" name="MSIP_Label_a618d1e0-f5d7-4da7-8ddd-3b83021a2c85_Enabled">
    <vt:lpwstr>true</vt:lpwstr>
  </property>
  <property fmtid="{D5CDD505-2E9C-101B-9397-08002B2CF9AE}" pid="7" name="MSIP_Label_a618d1e0-f5d7-4da7-8ddd-3b83021a2c85_SetDate">
    <vt:lpwstr>2025-02-21T09:50:37Z</vt:lpwstr>
  </property>
  <property fmtid="{D5CDD505-2E9C-101B-9397-08002B2CF9AE}" pid="8" name="MSIP_Label_a618d1e0-f5d7-4da7-8ddd-3b83021a2c85_Method">
    <vt:lpwstr>Standard</vt:lpwstr>
  </property>
  <property fmtid="{D5CDD505-2E9C-101B-9397-08002B2CF9AE}" pid="9" name="MSIP_Label_a618d1e0-f5d7-4da7-8ddd-3b83021a2c85_Name">
    <vt:lpwstr>Private</vt:lpwstr>
  </property>
  <property fmtid="{D5CDD505-2E9C-101B-9397-08002B2CF9AE}" pid="10" name="MSIP_Label_a618d1e0-f5d7-4da7-8ddd-3b83021a2c85_SiteId">
    <vt:lpwstr>ae323139-093a-4d2a-81a6-5d334bcd9019</vt:lpwstr>
  </property>
  <property fmtid="{D5CDD505-2E9C-101B-9397-08002B2CF9AE}" pid="11" name="MSIP_Label_a618d1e0-f5d7-4da7-8ddd-3b83021a2c85_ActionId">
    <vt:lpwstr>7bbc4c03-7b20-4e6b-a2c8-00d78ddd0ed8</vt:lpwstr>
  </property>
  <property fmtid="{D5CDD505-2E9C-101B-9397-08002B2CF9AE}" pid="12" name="MSIP_Label_a618d1e0-f5d7-4da7-8ddd-3b83021a2c85_ContentBits">
    <vt:lpwstr>0</vt:lpwstr>
  </property>
  <property fmtid="{D5CDD505-2E9C-101B-9397-08002B2CF9AE}" pid="13" name="MSIP_Label_a618d1e0-f5d7-4da7-8ddd-3b83021a2c85_Tag">
    <vt:lpwstr>50, 3, 0, 1</vt:lpwstr>
  </property>
</Properties>
</file>